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170626" w14:textId="77777777" w:rsidR="00597CF8" w:rsidRDefault="00597CF8" w:rsidP="0E0FDD0A">
      <w:pPr>
        <w:rPr>
          <w:rFonts w:eastAsia="Calibri" w:cs="Calibri"/>
          <w:b/>
          <w:bCs/>
          <w:color w:val="000000" w:themeColor="text1"/>
          <w:sz w:val="28"/>
          <w:szCs w:val="28"/>
          <w:lang w:val="en-US"/>
        </w:rPr>
      </w:pPr>
    </w:p>
    <w:p w14:paraId="02E31F42" w14:textId="60B8C97F" w:rsidR="00F21247" w:rsidRPr="0029200D" w:rsidRDefault="0153BDA6" w:rsidP="0E0FDD0A">
      <w:pPr>
        <w:rPr>
          <w:rFonts w:eastAsia="Calibri" w:cs="Calibri"/>
          <w:szCs w:val="24"/>
          <w:lang w:val="en-GB"/>
        </w:rPr>
      </w:pPr>
      <w:r w:rsidRPr="0E0FDD0A">
        <w:rPr>
          <w:rFonts w:eastAsia="Calibri" w:cs="Calibri"/>
          <w:b/>
          <w:bCs/>
          <w:color w:val="000000" w:themeColor="text1"/>
          <w:sz w:val="28"/>
          <w:szCs w:val="28"/>
          <w:lang w:val="en-US"/>
        </w:rPr>
        <w:t>Electrocatalytic CO</w:t>
      </w:r>
      <w:r w:rsidRPr="0E0FDD0A">
        <w:rPr>
          <w:rFonts w:eastAsia="Calibri" w:cs="Calibri"/>
          <w:b/>
          <w:bCs/>
          <w:color w:val="000000" w:themeColor="text1"/>
          <w:sz w:val="28"/>
          <w:szCs w:val="28"/>
          <w:vertAlign w:val="subscript"/>
          <w:lang w:val="en-US"/>
        </w:rPr>
        <w:t>2</w:t>
      </w:r>
      <w:r w:rsidRPr="0E0FDD0A">
        <w:rPr>
          <w:rFonts w:eastAsia="Calibri" w:cs="Calibri"/>
          <w:b/>
          <w:bCs/>
          <w:color w:val="000000" w:themeColor="text1"/>
          <w:sz w:val="28"/>
          <w:szCs w:val="28"/>
          <w:lang w:val="en-US"/>
        </w:rPr>
        <w:t xml:space="preserve"> reduction coupled to </w:t>
      </w:r>
      <w:proofErr w:type="spellStart"/>
      <w:r w:rsidRPr="0E0FDD0A">
        <w:rPr>
          <w:rFonts w:eastAsia="Calibri" w:cs="Calibri"/>
          <w:b/>
          <w:bCs/>
          <w:color w:val="000000" w:themeColor="text1"/>
          <w:sz w:val="28"/>
          <w:szCs w:val="28"/>
          <w:lang w:val="en-US"/>
        </w:rPr>
        <w:t>formate</w:t>
      </w:r>
      <w:proofErr w:type="spellEnd"/>
      <w:r w:rsidRPr="0E0FDD0A">
        <w:rPr>
          <w:rFonts w:eastAsia="Calibri" w:cs="Calibri"/>
          <w:b/>
          <w:bCs/>
          <w:color w:val="000000" w:themeColor="text1"/>
          <w:sz w:val="28"/>
          <w:szCs w:val="28"/>
          <w:lang w:val="en-US"/>
        </w:rPr>
        <w:t xml:space="preserve"> fermentation: an electro-bio-cascade approach in biocompatible electrolytes</w:t>
      </w:r>
    </w:p>
    <w:p w14:paraId="4EF3D8E0" w14:textId="4EB6F04D" w:rsidR="0060598D" w:rsidRDefault="0060598D" w:rsidP="0060598D">
      <w:pPr>
        <w:spacing w:after="0" w:line="240" w:lineRule="auto"/>
        <w:textAlignment w:val="baseline"/>
        <w:rPr>
          <w:rFonts w:eastAsia="Times New Roman" w:cs="Calibri"/>
          <w:szCs w:val="24"/>
          <w:lang w:val="en-GB" w:eastAsia="de-DE"/>
        </w:rPr>
      </w:pPr>
      <w:r w:rsidRPr="0060598D">
        <w:rPr>
          <w:rFonts w:eastAsia="Times New Roman" w:cs="Calibri"/>
          <w:szCs w:val="24"/>
          <w:lang w:val="en-US" w:eastAsia="de-DE"/>
        </w:rPr>
        <w:t xml:space="preserve">Luciana </w:t>
      </w:r>
      <w:proofErr w:type="spellStart"/>
      <w:proofErr w:type="gramStart"/>
      <w:r w:rsidRPr="0060598D">
        <w:rPr>
          <w:rFonts w:eastAsia="Times New Roman" w:cs="Calibri"/>
          <w:szCs w:val="24"/>
          <w:lang w:val="en-US" w:eastAsia="de-DE"/>
        </w:rPr>
        <w:t>Vieira</w:t>
      </w:r>
      <w:r w:rsidRPr="0060598D">
        <w:rPr>
          <w:rFonts w:eastAsia="Times New Roman" w:cs="Calibri"/>
          <w:sz w:val="19"/>
          <w:szCs w:val="19"/>
          <w:vertAlign w:val="superscript"/>
          <w:lang w:val="en-US" w:eastAsia="de-DE"/>
        </w:rPr>
        <w:t>a,ǂ</w:t>
      </w:r>
      <w:proofErr w:type="spellEnd"/>
      <w:proofErr w:type="gramEnd"/>
      <w:r w:rsidRPr="0060598D">
        <w:rPr>
          <w:rFonts w:eastAsia="Times New Roman" w:cs="Calibri"/>
          <w:szCs w:val="24"/>
          <w:lang w:val="en-US" w:eastAsia="de-DE"/>
        </w:rPr>
        <w:t xml:space="preserve">, Jonathan Thomas </w:t>
      </w:r>
      <w:proofErr w:type="spellStart"/>
      <w:proofErr w:type="gramStart"/>
      <w:r w:rsidRPr="0060598D">
        <w:rPr>
          <w:rFonts w:eastAsia="Times New Roman" w:cs="Calibri"/>
          <w:szCs w:val="24"/>
          <w:lang w:val="en-US" w:eastAsia="de-DE"/>
        </w:rPr>
        <w:t>Fabarius</w:t>
      </w:r>
      <w:r w:rsidRPr="0060598D">
        <w:rPr>
          <w:rFonts w:eastAsia="Times New Roman" w:cs="Calibri"/>
          <w:sz w:val="19"/>
          <w:szCs w:val="19"/>
          <w:vertAlign w:val="superscript"/>
          <w:lang w:val="en-US" w:eastAsia="de-DE"/>
        </w:rPr>
        <w:t>a,ǂ</w:t>
      </w:r>
      <w:proofErr w:type="spellEnd"/>
      <w:proofErr w:type="gramEnd"/>
      <w:r w:rsidRPr="0060598D">
        <w:rPr>
          <w:rFonts w:eastAsia="Times New Roman" w:cs="Calibri"/>
          <w:szCs w:val="24"/>
          <w:lang w:val="en-US" w:eastAsia="de-DE"/>
        </w:rPr>
        <w:t>, Gabriela Piton</w:t>
      </w:r>
      <w:r w:rsidRPr="0060598D">
        <w:rPr>
          <w:rFonts w:eastAsia="Times New Roman" w:cs="Calibri"/>
          <w:sz w:val="19"/>
          <w:szCs w:val="19"/>
          <w:vertAlign w:val="superscript"/>
          <w:lang w:val="en-US" w:eastAsia="de-DE"/>
        </w:rPr>
        <w:t xml:space="preserve"> </w:t>
      </w:r>
      <w:proofErr w:type="spellStart"/>
      <w:proofErr w:type="gramStart"/>
      <w:r w:rsidRPr="0060598D">
        <w:rPr>
          <w:rFonts w:eastAsia="Times New Roman" w:cs="Calibri"/>
          <w:sz w:val="19"/>
          <w:szCs w:val="19"/>
          <w:vertAlign w:val="superscript"/>
          <w:lang w:val="en-US" w:eastAsia="de-DE"/>
        </w:rPr>
        <w:t>a,b</w:t>
      </w:r>
      <w:proofErr w:type="gramEnd"/>
      <w:r w:rsidRPr="0060598D">
        <w:rPr>
          <w:rFonts w:eastAsia="Times New Roman" w:cs="Calibri"/>
          <w:sz w:val="19"/>
          <w:szCs w:val="19"/>
          <w:vertAlign w:val="superscript"/>
          <w:lang w:val="en-US" w:eastAsia="de-DE"/>
        </w:rPr>
        <w:t>,ǂ</w:t>
      </w:r>
      <w:proofErr w:type="spellEnd"/>
      <w:r w:rsidRPr="0060598D">
        <w:rPr>
          <w:rFonts w:eastAsia="Times New Roman" w:cs="Calibri"/>
          <w:szCs w:val="24"/>
          <w:lang w:val="en-US" w:eastAsia="de-DE"/>
        </w:rPr>
        <w:t xml:space="preserve">, Barbara </w:t>
      </w:r>
      <w:proofErr w:type="spellStart"/>
      <w:proofErr w:type="gramStart"/>
      <w:r w:rsidRPr="0060598D">
        <w:rPr>
          <w:rFonts w:eastAsia="Times New Roman" w:cs="Calibri"/>
          <w:szCs w:val="24"/>
          <w:lang w:val="en-US" w:eastAsia="de-DE"/>
        </w:rPr>
        <w:t>Bohlen</w:t>
      </w:r>
      <w:r w:rsidRPr="0060598D">
        <w:rPr>
          <w:rFonts w:eastAsia="Times New Roman" w:cs="Calibri"/>
          <w:sz w:val="19"/>
          <w:szCs w:val="19"/>
          <w:vertAlign w:val="superscript"/>
          <w:lang w:val="en-US" w:eastAsia="de-DE"/>
        </w:rPr>
        <w:t>a,b</w:t>
      </w:r>
      <w:proofErr w:type="spellEnd"/>
      <w:r w:rsidRPr="0060598D">
        <w:rPr>
          <w:rFonts w:eastAsia="Times New Roman" w:cs="Calibri"/>
          <w:sz w:val="19"/>
          <w:szCs w:val="19"/>
          <w:vertAlign w:val="superscript"/>
          <w:lang w:val="en-US" w:eastAsia="de-DE"/>
        </w:rPr>
        <w:t>,</w:t>
      </w:r>
      <w:r w:rsidRPr="0060598D">
        <w:rPr>
          <w:rFonts w:eastAsia="Times New Roman" w:cs="Calibri"/>
          <w:szCs w:val="24"/>
          <w:lang w:val="en-US" w:eastAsia="de-DE"/>
        </w:rPr>
        <w:t>,</w:t>
      </w:r>
      <w:proofErr w:type="gramEnd"/>
      <w:r w:rsidRPr="0060598D">
        <w:rPr>
          <w:rFonts w:eastAsia="Times New Roman" w:cs="Calibri"/>
          <w:szCs w:val="24"/>
          <w:lang w:val="en-US" w:eastAsia="de-DE"/>
        </w:rPr>
        <w:t xml:space="preserve"> Dhananjai </w:t>
      </w:r>
      <w:proofErr w:type="spellStart"/>
      <w:r w:rsidRPr="0060598D">
        <w:rPr>
          <w:rFonts w:eastAsia="Times New Roman" w:cs="Calibri"/>
          <w:szCs w:val="24"/>
          <w:lang w:val="en-US" w:eastAsia="de-DE"/>
        </w:rPr>
        <w:t>Pangotra</w:t>
      </w:r>
      <w:r w:rsidRPr="0060598D">
        <w:rPr>
          <w:rFonts w:eastAsia="Times New Roman" w:cs="Calibri"/>
          <w:sz w:val="19"/>
          <w:szCs w:val="19"/>
          <w:vertAlign w:val="superscript"/>
          <w:lang w:val="en-US" w:eastAsia="de-DE"/>
        </w:rPr>
        <w:t>a</w:t>
      </w:r>
      <w:proofErr w:type="spellEnd"/>
      <w:r w:rsidRPr="0060598D">
        <w:rPr>
          <w:rFonts w:eastAsia="Times New Roman" w:cs="Calibri"/>
          <w:szCs w:val="24"/>
          <w:lang w:val="en-US" w:eastAsia="de-DE"/>
        </w:rPr>
        <w:t>, Melanie Speck</w:t>
      </w:r>
      <w:r w:rsidRPr="0060598D">
        <w:rPr>
          <w:rFonts w:eastAsia="Times New Roman" w:cs="Calibri"/>
          <w:sz w:val="19"/>
          <w:szCs w:val="19"/>
          <w:vertAlign w:val="superscript"/>
          <w:lang w:val="en-US" w:eastAsia="de-DE"/>
        </w:rPr>
        <w:t>a</w:t>
      </w:r>
      <w:r w:rsidRPr="0060598D">
        <w:rPr>
          <w:rFonts w:eastAsia="Times New Roman" w:cs="Calibri"/>
          <w:szCs w:val="24"/>
          <w:lang w:val="en-US" w:eastAsia="de-DE"/>
        </w:rPr>
        <w:t xml:space="preserve">, Carina </w:t>
      </w:r>
      <w:proofErr w:type="spellStart"/>
      <w:r w:rsidRPr="0060598D">
        <w:rPr>
          <w:rFonts w:eastAsia="Times New Roman" w:cs="Calibri"/>
          <w:szCs w:val="24"/>
          <w:lang w:val="en-US" w:eastAsia="de-DE"/>
        </w:rPr>
        <w:t>Sagstetter</w:t>
      </w:r>
      <w:r w:rsidRPr="0060598D">
        <w:rPr>
          <w:rFonts w:eastAsia="Times New Roman" w:cs="Calibri"/>
          <w:sz w:val="19"/>
          <w:szCs w:val="19"/>
          <w:vertAlign w:val="superscript"/>
          <w:lang w:val="en-US" w:eastAsia="de-DE"/>
        </w:rPr>
        <w:t>a</w:t>
      </w:r>
      <w:proofErr w:type="spellEnd"/>
      <w:r w:rsidRPr="0060598D">
        <w:rPr>
          <w:rFonts w:eastAsia="Times New Roman" w:cs="Calibri"/>
          <w:szCs w:val="24"/>
          <w:lang w:val="en-US" w:eastAsia="de-DE"/>
        </w:rPr>
        <w:t xml:space="preserve">, Volker </w:t>
      </w:r>
      <w:proofErr w:type="spellStart"/>
      <w:proofErr w:type="gramStart"/>
      <w:r w:rsidRPr="0060598D">
        <w:rPr>
          <w:rFonts w:eastAsia="Times New Roman" w:cs="Calibri"/>
          <w:szCs w:val="24"/>
          <w:lang w:val="en-US" w:eastAsia="de-DE"/>
        </w:rPr>
        <w:t>Sieber</w:t>
      </w:r>
      <w:r w:rsidR="003461B1" w:rsidRPr="003461B1">
        <w:rPr>
          <w:rFonts w:eastAsia="Times New Roman" w:cs="Calibri"/>
          <w:sz w:val="19"/>
          <w:szCs w:val="19"/>
          <w:vertAlign w:val="superscript"/>
          <w:lang w:val="en-US" w:eastAsia="de-DE"/>
        </w:rPr>
        <w:t>a,</w:t>
      </w:r>
      <w:r w:rsidRPr="0060598D">
        <w:rPr>
          <w:rFonts w:eastAsia="Times New Roman" w:cs="Calibri"/>
          <w:sz w:val="19"/>
          <w:szCs w:val="19"/>
          <w:vertAlign w:val="superscript"/>
          <w:lang w:val="en-US" w:eastAsia="de-DE"/>
        </w:rPr>
        <w:t>b</w:t>
      </w:r>
      <w:proofErr w:type="spellEnd"/>
      <w:proofErr w:type="gramEnd"/>
      <w:r w:rsidRPr="0060598D">
        <w:rPr>
          <w:rFonts w:eastAsia="Times New Roman" w:cs="Calibri"/>
          <w:szCs w:val="24"/>
          <w:lang w:val="en-US" w:eastAsia="de-DE"/>
        </w:rPr>
        <w:t>, Arne Roth</w:t>
      </w:r>
      <w:r w:rsidRPr="0060598D">
        <w:rPr>
          <w:rFonts w:eastAsia="Times New Roman" w:cs="Calibri"/>
          <w:sz w:val="19"/>
          <w:szCs w:val="19"/>
          <w:vertAlign w:val="superscript"/>
          <w:lang w:val="en-US" w:eastAsia="de-DE"/>
        </w:rPr>
        <w:t xml:space="preserve">a, </w:t>
      </w:r>
      <w:r w:rsidRPr="0060598D">
        <w:rPr>
          <w:rFonts w:eastAsia="Times New Roman" w:cs="Calibri"/>
          <w:szCs w:val="24"/>
          <w:lang w:val="en-US" w:eastAsia="de-DE"/>
        </w:rPr>
        <w:t>*</w:t>
      </w:r>
      <w:r w:rsidRPr="0060598D">
        <w:rPr>
          <w:rFonts w:eastAsia="Times New Roman" w:cs="Calibri"/>
          <w:szCs w:val="24"/>
          <w:lang w:val="en-GB" w:eastAsia="de-DE"/>
        </w:rPr>
        <w:t> </w:t>
      </w:r>
    </w:p>
    <w:p w14:paraId="65CD5EE1" w14:textId="77777777" w:rsidR="0060598D" w:rsidRPr="0060598D" w:rsidRDefault="0060598D" w:rsidP="0060598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GB" w:eastAsia="de-DE"/>
        </w:rPr>
      </w:pPr>
    </w:p>
    <w:p w14:paraId="7BD3D679" w14:textId="77777777" w:rsidR="0060598D" w:rsidRPr="0060598D" w:rsidRDefault="0060598D" w:rsidP="0060598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de-DE"/>
        </w:rPr>
      </w:pPr>
      <w:proofErr w:type="spellStart"/>
      <w:r w:rsidRPr="0060598D">
        <w:rPr>
          <w:rFonts w:eastAsia="Times New Roman" w:cs="Calibri"/>
          <w:sz w:val="19"/>
          <w:szCs w:val="19"/>
          <w:vertAlign w:val="superscript"/>
          <w:lang w:val="en-US" w:eastAsia="de-DE"/>
        </w:rPr>
        <w:t>ǂ</w:t>
      </w:r>
      <w:r w:rsidRPr="0060598D">
        <w:rPr>
          <w:rFonts w:eastAsia="Times New Roman" w:cs="Calibri"/>
          <w:i/>
          <w:iCs/>
          <w:szCs w:val="24"/>
          <w:lang w:val="en-US" w:eastAsia="de-DE"/>
        </w:rPr>
        <w:t>Equal</w:t>
      </w:r>
      <w:proofErr w:type="spellEnd"/>
      <w:r w:rsidRPr="0060598D">
        <w:rPr>
          <w:rFonts w:eastAsia="Times New Roman" w:cs="Calibri"/>
          <w:i/>
          <w:iCs/>
          <w:szCs w:val="24"/>
          <w:lang w:val="en-US" w:eastAsia="de-DE"/>
        </w:rPr>
        <w:t xml:space="preserve"> contribution</w:t>
      </w:r>
      <w:r w:rsidRPr="0060598D">
        <w:rPr>
          <w:rFonts w:eastAsia="Times New Roman" w:cs="Calibri"/>
          <w:szCs w:val="24"/>
          <w:lang w:val="en-US" w:eastAsia="de-DE"/>
        </w:rPr>
        <w:t> </w:t>
      </w:r>
    </w:p>
    <w:p w14:paraId="08D7DCA4" w14:textId="2E3FA560" w:rsidR="0060598D" w:rsidRDefault="0060598D" w:rsidP="0060598D">
      <w:pPr>
        <w:spacing w:after="0" w:line="240" w:lineRule="auto"/>
        <w:textAlignment w:val="baseline"/>
        <w:rPr>
          <w:rFonts w:eastAsia="Times New Roman" w:cs="Calibri"/>
          <w:szCs w:val="24"/>
          <w:lang w:val="en-US" w:eastAsia="de-DE"/>
        </w:rPr>
      </w:pPr>
      <w:r w:rsidRPr="0060598D">
        <w:rPr>
          <w:rFonts w:eastAsia="Times New Roman" w:cs="Calibri"/>
          <w:i/>
          <w:iCs/>
          <w:szCs w:val="24"/>
          <w:lang w:val="en-US" w:eastAsia="de-DE"/>
        </w:rPr>
        <w:t xml:space="preserve">*Email: </w:t>
      </w:r>
      <w:hyperlink r:id="rId11" w:history="1">
        <w:r w:rsidRPr="0060598D">
          <w:rPr>
            <w:rStyle w:val="Hyperlink"/>
            <w:rFonts w:eastAsia="Times New Roman" w:cs="Calibri"/>
            <w:i/>
            <w:iCs/>
            <w:szCs w:val="24"/>
            <w:lang w:val="en-US" w:eastAsia="de-DE"/>
          </w:rPr>
          <w:t>arne.roth@igb.fraunhofer.de</w:t>
        </w:r>
      </w:hyperlink>
      <w:r w:rsidRPr="0060598D">
        <w:rPr>
          <w:rFonts w:eastAsia="Times New Roman" w:cs="Calibri"/>
          <w:szCs w:val="24"/>
          <w:lang w:val="en-US" w:eastAsia="de-DE"/>
        </w:rPr>
        <w:t> </w:t>
      </w:r>
    </w:p>
    <w:p w14:paraId="15C4FD15" w14:textId="77777777" w:rsidR="0060598D" w:rsidRPr="0060598D" w:rsidRDefault="0060598D" w:rsidP="0060598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de-DE"/>
        </w:rPr>
      </w:pPr>
    </w:p>
    <w:p w14:paraId="5C383CA5" w14:textId="0F9DC8F9" w:rsidR="0060598D" w:rsidRDefault="0060598D" w:rsidP="0060598D">
      <w:pPr>
        <w:spacing w:after="0" w:line="240" w:lineRule="auto"/>
        <w:textAlignment w:val="baseline"/>
        <w:rPr>
          <w:rFonts w:eastAsia="Times New Roman" w:cs="Calibri"/>
          <w:szCs w:val="24"/>
          <w:lang w:val="en-US" w:eastAsia="de-DE"/>
        </w:rPr>
      </w:pPr>
      <w:proofErr w:type="spellStart"/>
      <w:r w:rsidRPr="0060598D">
        <w:rPr>
          <w:rFonts w:eastAsia="Times New Roman" w:cs="Calibri"/>
          <w:i/>
          <w:iCs/>
          <w:sz w:val="19"/>
          <w:szCs w:val="19"/>
          <w:vertAlign w:val="superscript"/>
          <w:lang w:val="en-US" w:eastAsia="de-DE"/>
        </w:rPr>
        <w:t>a</w:t>
      </w:r>
      <w:r w:rsidRPr="0060598D">
        <w:rPr>
          <w:rFonts w:eastAsia="Times New Roman" w:cs="Calibri"/>
          <w:i/>
          <w:iCs/>
          <w:color w:val="000000"/>
          <w:szCs w:val="24"/>
          <w:lang w:val="en-US" w:eastAsia="de-DE"/>
        </w:rPr>
        <w:t>Fraunhofer</w:t>
      </w:r>
      <w:proofErr w:type="spellEnd"/>
      <w:r w:rsidRPr="0060598D">
        <w:rPr>
          <w:rFonts w:eastAsia="Times New Roman" w:cs="Calibri"/>
          <w:i/>
          <w:iCs/>
          <w:color w:val="000000"/>
          <w:szCs w:val="24"/>
          <w:lang w:val="en-US" w:eastAsia="de-DE"/>
        </w:rPr>
        <w:t xml:space="preserve"> Institute for Interfacial Engineering and Biotechnology (IGB)</w:t>
      </w:r>
      <w:r w:rsidRPr="0060598D">
        <w:rPr>
          <w:rFonts w:eastAsia="Times New Roman" w:cs="Calibri"/>
          <w:i/>
          <w:iCs/>
          <w:szCs w:val="24"/>
          <w:lang w:val="en-US" w:eastAsia="de-DE"/>
        </w:rPr>
        <w:t xml:space="preserve">, </w:t>
      </w:r>
      <w:proofErr w:type="spellStart"/>
      <w:r w:rsidRPr="0060598D">
        <w:rPr>
          <w:rFonts w:eastAsia="Times New Roman" w:cs="Calibri"/>
          <w:i/>
          <w:iCs/>
          <w:szCs w:val="24"/>
          <w:lang w:val="en-US" w:eastAsia="de-DE"/>
        </w:rPr>
        <w:t>BioCat</w:t>
      </w:r>
      <w:proofErr w:type="spellEnd"/>
      <w:r w:rsidRPr="0060598D">
        <w:rPr>
          <w:rFonts w:eastAsia="Times New Roman" w:cs="Calibri"/>
          <w:i/>
          <w:iCs/>
          <w:szCs w:val="24"/>
          <w:lang w:val="en-US" w:eastAsia="de-DE"/>
        </w:rPr>
        <w:t xml:space="preserve"> Branch for Bio, Electro and </w:t>
      </w:r>
      <w:proofErr w:type="spellStart"/>
      <w:r w:rsidRPr="0060598D">
        <w:rPr>
          <w:rFonts w:eastAsia="Times New Roman" w:cs="Calibri"/>
          <w:i/>
          <w:iCs/>
          <w:szCs w:val="24"/>
          <w:lang w:val="en-US" w:eastAsia="de-DE"/>
        </w:rPr>
        <w:t>Chemocatalysis</w:t>
      </w:r>
      <w:proofErr w:type="spellEnd"/>
      <w:r w:rsidRPr="0060598D">
        <w:rPr>
          <w:rFonts w:eastAsia="Times New Roman" w:cs="Calibri"/>
          <w:i/>
          <w:iCs/>
          <w:szCs w:val="24"/>
          <w:lang w:val="en-US" w:eastAsia="de-DE"/>
        </w:rPr>
        <w:t xml:space="preserve">, </w:t>
      </w:r>
      <w:proofErr w:type="spellStart"/>
      <w:r w:rsidRPr="0060598D">
        <w:rPr>
          <w:rFonts w:eastAsia="Times New Roman" w:cs="Calibri"/>
          <w:i/>
          <w:iCs/>
          <w:szCs w:val="24"/>
          <w:lang w:val="en-US" w:eastAsia="de-DE"/>
        </w:rPr>
        <w:t>Schulgasse</w:t>
      </w:r>
      <w:proofErr w:type="spellEnd"/>
      <w:r w:rsidRPr="0060598D">
        <w:rPr>
          <w:rFonts w:eastAsia="Times New Roman" w:cs="Calibri"/>
          <w:i/>
          <w:iCs/>
          <w:szCs w:val="24"/>
          <w:lang w:val="en-US" w:eastAsia="de-DE"/>
        </w:rPr>
        <w:t xml:space="preserve"> 11a, 94315 </w:t>
      </w:r>
      <w:proofErr w:type="spellStart"/>
      <w:r w:rsidRPr="0060598D">
        <w:rPr>
          <w:rFonts w:eastAsia="Times New Roman" w:cs="Calibri"/>
          <w:i/>
          <w:iCs/>
          <w:szCs w:val="24"/>
          <w:lang w:val="en-US" w:eastAsia="de-DE"/>
        </w:rPr>
        <w:t>Straubing</w:t>
      </w:r>
      <w:proofErr w:type="spellEnd"/>
      <w:r w:rsidRPr="0060598D">
        <w:rPr>
          <w:rFonts w:eastAsia="Times New Roman" w:cs="Calibri"/>
          <w:i/>
          <w:iCs/>
          <w:szCs w:val="24"/>
          <w:lang w:val="en-US" w:eastAsia="de-DE"/>
        </w:rPr>
        <w:t>, Germany</w:t>
      </w:r>
      <w:r w:rsidRPr="0060598D">
        <w:rPr>
          <w:rFonts w:eastAsia="Times New Roman" w:cs="Calibri"/>
          <w:szCs w:val="24"/>
          <w:lang w:val="en-US" w:eastAsia="de-DE"/>
        </w:rPr>
        <w:t> </w:t>
      </w:r>
    </w:p>
    <w:p w14:paraId="3333BB85" w14:textId="77777777" w:rsidR="0060598D" w:rsidRPr="0060598D" w:rsidRDefault="0060598D" w:rsidP="0060598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de-DE"/>
        </w:rPr>
      </w:pPr>
    </w:p>
    <w:p w14:paraId="747B6134" w14:textId="77777777" w:rsidR="0060598D" w:rsidRPr="0060598D" w:rsidRDefault="0060598D" w:rsidP="0060598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 w:eastAsia="de-DE"/>
        </w:rPr>
      </w:pPr>
      <w:proofErr w:type="spellStart"/>
      <w:r w:rsidRPr="0060598D">
        <w:rPr>
          <w:rFonts w:eastAsia="Times New Roman" w:cs="Calibri"/>
          <w:i/>
          <w:iCs/>
          <w:sz w:val="19"/>
          <w:szCs w:val="19"/>
          <w:vertAlign w:val="superscript"/>
          <w:lang w:val="en-US" w:eastAsia="de-DE"/>
        </w:rPr>
        <w:t>b</w:t>
      </w:r>
      <w:r w:rsidRPr="0060598D">
        <w:rPr>
          <w:rFonts w:eastAsia="Times New Roman" w:cs="Calibri"/>
          <w:i/>
          <w:iCs/>
          <w:szCs w:val="24"/>
          <w:lang w:val="en-US" w:eastAsia="de-DE"/>
        </w:rPr>
        <w:t>TUM</w:t>
      </w:r>
      <w:proofErr w:type="spellEnd"/>
      <w:r w:rsidRPr="0060598D">
        <w:rPr>
          <w:rFonts w:eastAsia="Times New Roman" w:cs="Calibri"/>
          <w:i/>
          <w:iCs/>
          <w:szCs w:val="24"/>
          <w:lang w:val="en-US" w:eastAsia="de-DE"/>
        </w:rPr>
        <w:t xml:space="preserve"> Campus </w:t>
      </w:r>
      <w:proofErr w:type="spellStart"/>
      <w:r w:rsidRPr="0060598D">
        <w:rPr>
          <w:rFonts w:eastAsia="Times New Roman" w:cs="Calibri"/>
          <w:i/>
          <w:iCs/>
          <w:szCs w:val="24"/>
          <w:lang w:val="en-US" w:eastAsia="de-DE"/>
        </w:rPr>
        <w:t>Straubing</w:t>
      </w:r>
      <w:proofErr w:type="spellEnd"/>
      <w:r w:rsidRPr="0060598D">
        <w:rPr>
          <w:rFonts w:eastAsia="Times New Roman" w:cs="Calibri"/>
          <w:i/>
          <w:iCs/>
          <w:szCs w:val="24"/>
          <w:lang w:val="en-US" w:eastAsia="de-DE"/>
        </w:rPr>
        <w:t xml:space="preserve"> for Biotechnology and Sustainability, Technical University of Munich, </w:t>
      </w:r>
      <w:proofErr w:type="spellStart"/>
      <w:r w:rsidRPr="0060598D">
        <w:rPr>
          <w:rFonts w:eastAsia="Times New Roman" w:cs="Calibri"/>
          <w:i/>
          <w:iCs/>
          <w:szCs w:val="24"/>
          <w:lang w:val="en-US" w:eastAsia="de-DE"/>
        </w:rPr>
        <w:t>Schulgasse</w:t>
      </w:r>
      <w:proofErr w:type="spellEnd"/>
      <w:r w:rsidRPr="0060598D">
        <w:rPr>
          <w:rFonts w:eastAsia="Times New Roman" w:cs="Calibri"/>
          <w:i/>
          <w:iCs/>
          <w:szCs w:val="24"/>
          <w:lang w:val="en-US" w:eastAsia="de-DE"/>
        </w:rPr>
        <w:t xml:space="preserve"> 16, 94315 </w:t>
      </w:r>
      <w:proofErr w:type="spellStart"/>
      <w:r w:rsidRPr="0060598D">
        <w:rPr>
          <w:rFonts w:eastAsia="Times New Roman" w:cs="Calibri"/>
          <w:i/>
          <w:iCs/>
          <w:szCs w:val="24"/>
          <w:lang w:val="en-US" w:eastAsia="de-DE"/>
        </w:rPr>
        <w:t>Straubing</w:t>
      </w:r>
      <w:proofErr w:type="spellEnd"/>
      <w:r w:rsidRPr="0060598D">
        <w:rPr>
          <w:rFonts w:eastAsia="Times New Roman" w:cs="Calibri"/>
          <w:i/>
          <w:iCs/>
          <w:szCs w:val="24"/>
          <w:lang w:val="en-US" w:eastAsia="de-DE"/>
        </w:rPr>
        <w:t>, Germany</w:t>
      </w:r>
      <w:r w:rsidRPr="0060598D">
        <w:rPr>
          <w:rFonts w:eastAsia="Times New Roman" w:cs="Calibri"/>
          <w:szCs w:val="24"/>
          <w:lang w:val="en-US" w:eastAsia="de-DE"/>
        </w:rPr>
        <w:t> </w:t>
      </w:r>
    </w:p>
    <w:p w14:paraId="47973AE0" w14:textId="35AD5709" w:rsidR="005834AE" w:rsidRPr="0060598D" w:rsidRDefault="005834AE" w:rsidP="00E94AC2">
      <w:pPr>
        <w:rPr>
          <w:lang w:val="en-US"/>
        </w:rPr>
      </w:pPr>
    </w:p>
    <w:p w14:paraId="13F592CF" w14:textId="602E5D5B" w:rsidR="00FB0BDA" w:rsidRDefault="00FB0BDA" w:rsidP="43BB230E">
      <w:pPr>
        <w:rPr>
          <w:lang w:val="en-GB"/>
        </w:rPr>
      </w:pPr>
    </w:p>
    <w:sdt>
      <w:sdtPr>
        <w:rPr>
          <w:rFonts w:ascii="Calibri" w:eastAsiaTheme="minorEastAsia" w:hAnsi="Calibri" w:cstheme="minorBidi"/>
          <w:color w:val="auto"/>
          <w:sz w:val="24"/>
          <w:szCs w:val="24"/>
          <w:lang w:val="pt-BR" w:eastAsia="en-US"/>
        </w:rPr>
        <w:id w:val="1770812262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6CE83C1E" w14:textId="5502A699" w:rsidR="00FB0BDA" w:rsidRDefault="00FB0BDA">
          <w:pPr>
            <w:pStyle w:val="TOCHeading"/>
          </w:pPr>
          <w:r>
            <w:t>Table of contents</w:t>
          </w:r>
        </w:p>
        <w:p w14:paraId="01CA41B4" w14:textId="1619D5D5" w:rsidR="00B66A1F" w:rsidRDefault="00FB0BDA">
          <w:pPr>
            <w:pStyle w:val="TOC2"/>
            <w:tabs>
              <w:tab w:val="right" w:leader="dot" w:pos="8494"/>
            </w:tabs>
            <w:rPr>
              <w:rFonts w:asciiTheme="minorHAnsi" w:eastAsiaTheme="minorEastAsia" w:hAnsiTheme="minorHAnsi"/>
              <w:noProof/>
              <w:sz w:val="22"/>
              <w:lang w:val="de-DE" w:eastAsia="de-DE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14991692" w:history="1">
            <w:r w:rsidR="00B66A1F" w:rsidRPr="00B15D18">
              <w:rPr>
                <w:rStyle w:val="Hyperlink"/>
                <w:noProof/>
                <w:lang w:val="en-GB"/>
              </w:rPr>
              <w:t>Calculations</w:t>
            </w:r>
            <w:r w:rsidR="00B66A1F">
              <w:rPr>
                <w:noProof/>
                <w:webHidden/>
              </w:rPr>
              <w:tab/>
            </w:r>
            <w:r w:rsidR="00B66A1F">
              <w:rPr>
                <w:noProof/>
                <w:webHidden/>
              </w:rPr>
              <w:fldChar w:fldCharType="begin"/>
            </w:r>
            <w:r w:rsidR="00B66A1F">
              <w:rPr>
                <w:noProof/>
                <w:webHidden/>
              </w:rPr>
              <w:instrText xml:space="preserve"> PAGEREF _Toc214991692 \h </w:instrText>
            </w:r>
            <w:r w:rsidR="00B66A1F">
              <w:rPr>
                <w:noProof/>
                <w:webHidden/>
              </w:rPr>
            </w:r>
            <w:r w:rsidR="00B66A1F">
              <w:rPr>
                <w:noProof/>
                <w:webHidden/>
              </w:rPr>
              <w:fldChar w:fldCharType="separate"/>
            </w:r>
            <w:r w:rsidR="00B66A1F">
              <w:rPr>
                <w:noProof/>
                <w:webHidden/>
              </w:rPr>
              <w:t>2</w:t>
            </w:r>
            <w:r w:rsidR="00B66A1F">
              <w:rPr>
                <w:noProof/>
                <w:webHidden/>
              </w:rPr>
              <w:fldChar w:fldCharType="end"/>
            </w:r>
          </w:hyperlink>
        </w:p>
        <w:p w14:paraId="474740A6" w14:textId="5E27F8AB" w:rsidR="00B66A1F" w:rsidRDefault="00B66A1F">
          <w:pPr>
            <w:pStyle w:val="TOC2"/>
            <w:tabs>
              <w:tab w:val="right" w:leader="dot" w:pos="8494"/>
            </w:tabs>
            <w:rPr>
              <w:rFonts w:asciiTheme="minorHAnsi" w:eastAsiaTheme="minorEastAsia" w:hAnsiTheme="minorHAnsi"/>
              <w:noProof/>
              <w:sz w:val="22"/>
              <w:lang w:val="de-DE" w:eastAsia="de-DE"/>
            </w:rPr>
          </w:pPr>
          <w:hyperlink w:anchor="_Toc214991693" w:history="1">
            <w:r w:rsidRPr="00B15D18">
              <w:rPr>
                <w:rStyle w:val="Hyperlink"/>
                <w:noProof/>
                <w:lang w:val="en-GB"/>
              </w:rPr>
              <w:t>Screening of electrolyte solu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499169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3880B3C" w14:textId="77501AC5" w:rsidR="00B66A1F" w:rsidRDefault="00B66A1F">
          <w:pPr>
            <w:pStyle w:val="TOC2"/>
            <w:tabs>
              <w:tab w:val="right" w:leader="dot" w:pos="8494"/>
            </w:tabs>
            <w:rPr>
              <w:rFonts w:asciiTheme="minorHAnsi" w:eastAsiaTheme="minorEastAsia" w:hAnsiTheme="minorHAnsi"/>
              <w:noProof/>
              <w:sz w:val="22"/>
              <w:lang w:val="de-DE" w:eastAsia="de-DE"/>
            </w:rPr>
          </w:pPr>
          <w:hyperlink w:anchor="_Toc214991694" w:history="1">
            <w:r w:rsidRPr="00B15D18">
              <w:rPr>
                <w:rStyle w:val="Hyperlink"/>
                <w:noProof/>
                <w:lang w:val="en-GB"/>
              </w:rPr>
              <w:t>Optimization of current densit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499169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523A8A1" w14:textId="20149405" w:rsidR="00B66A1F" w:rsidRDefault="00B66A1F">
          <w:pPr>
            <w:pStyle w:val="TOC2"/>
            <w:tabs>
              <w:tab w:val="right" w:leader="dot" w:pos="8494"/>
            </w:tabs>
            <w:rPr>
              <w:rFonts w:asciiTheme="minorHAnsi" w:eastAsiaTheme="minorEastAsia" w:hAnsiTheme="minorHAnsi"/>
              <w:noProof/>
              <w:sz w:val="22"/>
              <w:lang w:val="de-DE" w:eastAsia="de-DE"/>
            </w:rPr>
          </w:pPr>
          <w:hyperlink w:anchor="_Toc214991695" w:history="1">
            <w:r w:rsidRPr="00B15D18">
              <w:rPr>
                <w:rStyle w:val="Hyperlink"/>
                <w:noProof/>
                <w:lang w:val="en-GB"/>
              </w:rPr>
              <w:t>Continuous electrosynthesis of formic acid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499169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4090C4B" w14:textId="0ADDE53A" w:rsidR="00B66A1F" w:rsidRDefault="00B66A1F">
          <w:pPr>
            <w:pStyle w:val="TOC2"/>
            <w:tabs>
              <w:tab w:val="right" w:leader="dot" w:pos="8494"/>
            </w:tabs>
            <w:rPr>
              <w:rFonts w:asciiTheme="minorHAnsi" w:eastAsiaTheme="minorEastAsia" w:hAnsiTheme="minorHAnsi"/>
              <w:noProof/>
              <w:sz w:val="22"/>
              <w:lang w:val="de-DE" w:eastAsia="de-DE"/>
            </w:rPr>
          </w:pPr>
          <w:hyperlink w:anchor="_Toc214991696" w:history="1">
            <w:r w:rsidRPr="00B15D18">
              <w:rPr>
                <w:rStyle w:val="Hyperlink"/>
                <w:noProof/>
                <w:lang w:val="en-GB"/>
              </w:rPr>
              <w:t>Biomass yield in microbial formate ferment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499169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A2970FE" w14:textId="44C2CA98" w:rsidR="00B66A1F" w:rsidRDefault="00B66A1F">
          <w:pPr>
            <w:pStyle w:val="TOC2"/>
            <w:tabs>
              <w:tab w:val="right" w:leader="dot" w:pos="8494"/>
            </w:tabs>
            <w:rPr>
              <w:rFonts w:asciiTheme="minorHAnsi" w:eastAsiaTheme="minorEastAsia" w:hAnsiTheme="minorHAnsi"/>
              <w:noProof/>
              <w:sz w:val="22"/>
              <w:lang w:val="de-DE" w:eastAsia="de-DE"/>
            </w:rPr>
          </w:pPr>
          <w:hyperlink w:anchor="_Toc214991697" w:history="1">
            <w:r w:rsidRPr="00B15D18">
              <w:rPr>
                <w:rStyle w:val="Hyperlink"/>
                <w:noProof/>
                <w:lang w:val="en-GB"/>
              </w:rPr>
              <w:t>Minimal medium composi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499169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2E06848" w14:textId="04919AC6" w:rsidR="00B66A1F" w:rsidRDefault="00B66A1F">
          <w:pPr>
            <w:pStyle w:val="TOC2"/>
            <w:tabs>
              <w:tab w:val="right" w:leader="dot" w:pos="8494"/>
            </w:tabs>
            <w:rPr>
              <w:rFonts w:asciiTheme="minorHAnsi" w:eastAsiaTheme="minorEastAsia" w:hAnsiTheme="minorHAnsi"/>
              <w:noProof/>
              <w:sz w:val="22"/>
              <w:lang w:val="de-DE" w:eastAsia="de-DE"/>
            </w:rPr>
          </w:pPr>
          <w:hyperlink w:anchor="_Toc214991698" w:history="1">
            <w:r w:rsidRPr="00B15D18">
              <w:rPr>
                <w:rStyle w:val="Hyperlink"/>
                <w:noProof/>
                <w:lang w:val="en-US"/>
              </w:rPr>
              <w:t>Literature review on electrochemical CO2 conversion to format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499169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60D9236" w14:textId="690CC8FA" w:rsidR="00B66A1F" w:rsidRDefault="00B66A1F">
          <w:pPr>
            <w:pStyle w:val="TOC2"/>
            <w:tabs>
              <w:tab w:val="right" w:leader="dot" w:pos="8494"/>
            </w:tabs>
            <w:rPr>
              <w:rFonts w:asciiTheme="minorHAnsi" w:eastAsiaTheme="minorEastAsia" w:hAnsiTheme="minorHAnsi"/>
              <w:noProof/>
              <w:sz w:val="22"/>
              <w:lang w:val="de-DE" w:eastAsia="de-DE"/>
            </w:rPr>
          </w:pPr>
          <w:hyperlink w:anchor="_Toc214991699" w:history="1">
            <w:r w:rsidRPr="00B15D18">
              <w:rPr>
                <w:rStyle w:val="Hyperlink"/>
                <w:noProof/>
                <w:lang w:val="en-US"/>
              </w:rPr>
              <w:t>Re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499169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457439C" w14:textId="4A84565C" w:rsidR="00FB0BDA" w:rsidRDefault="00FB0BDA">
          <w:r>
            <w:rPr>
              <w:b/>
              <w:bCs/>
            </w:rPr>
            <w:fldChar w:fldCharType="end"/>
          </w:r>
        </w:p>
      </w:sdtContent>
    </w:sdt>
    <w:p w14:paraId="695DEB7D" w14:textId="66061F8F" w:rsidR="00680E51" w:rsidRDefault="00680E51" w:rsidP="00B5210A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</w:pPr>
      <w:r>
        <w:rPr>
          <w:lang w:val="en-GB"/>
        </w:rPr>
        <w:br w:type="page"/>
      </w:r>
    </w:p>
    <w:p w14:paraId="17C8BC37" w14:textId="6F753836" w:rsidR="00596611" w:rsidRDefault="00596611" w:rsidP="00596611">
      <w:pPr>
        <w:rPr>
          <w:lang w:val="en-GB"/>
        </w:rPr>
      </w:pPr>
    </w:p>
    <w:p w14:paraId="604D7D5E" w14:textId="77777777" w:rsidR="007E12E1" w:rsidRPr="0029200D" w:rsidRDefault="007E12E1" w:rsidP="00143C09">
      <w:pPr>
        <w:pStyle w:val="Heading2"/>
        <w:rPr>
          <w:lang w:val="en-GB"/>
        </w:rPr>
      </w:pPr>
      <w:bookmarkStart w:id="0" w:name="_Toc192170113"/>
      <w:bookmarkStart w:id="1" w:name="_Toc362473749"/>
      <w:bookmarkStart w:id="2" w:name="_Toc193181070"/>
      <w:bookmarkStart w:id="3" w:name="_Toc214991692"/>
      <w:r w:rsidRPr="28EFE243">
        <w:rPr>
          <w:lang w:val="en-GB"/>
        </w:rPr>
        <w:t>Calculations</w:t>
      </w:r>
      <w:bookmarkEnd w:id="0"/>
      <w:bookmarkEnd w:id="1"/>
      <w:bookmarkEnd w:id="2"/>
      <w:bookmarkEnd w:id="3"/>
    </w:p>
    <w:p w14:paraId="17CF752A" w14:textId="4283F210" w:rsidR="007E12E1" w:rsidRDefault="007E12E1" w:rsidP="007E12E1">
      <w:pPr>
        <w:rPr>
          <w:szCs w:val="24"/>
          <w:lang w:val="en-GB"/>
        </w:rPr>
      </w:pPr>
      <w:r>
        <w:rPr>
          <w:szCs w:val="24"/>
          <w:lang w:val="en-GB"/>
        </w:rPr>
        <w:t xml:space="preserve">The </w:t>
      </w:r>
      <w:r w:rsidRPr="0060598D">
        <w:rPr>
          <w:b/>
          <w:bCs/>
          <w:szCs w:val="24"/>
          <w:lang w:val="en-GB"/>
        </w:rPr>
        <w:t xml:space="preserve">electrochemical formation rate of </w:t>
      </w:r>
      <w:proofErr w:type="spellStart"/>
      <w:r w:rsidRPr="0060598D">
        <w:rPr>
          <w:b/>
          <w:bCs/>
          <w:szCs w:val="24"/>
          <w:lang w:val="en-GB"/>
        </w:rPr>
        <w:t>formate</w:t>
      </w:r>
      <w:proofErr w:type="spellEnd"/>
      <w:r w:rsidRPr="0060598D">
        <w:rPr>
          <w:b/>
          <w:bCs/>
          <w:szCs w:val="24"/>
          <w:lang w:val="en-GB"/>
        </w:rPr>
        <w:t xml:space="preserve"> (</w:t>
      </w:r>
      <w:r w:rsidRPr="0060598D">
        <w:rPr>
          <w:rFonts w:ascii="Cambria Math" w:hAnsi="Cambria Math" w:cs="Cambria Math"/>
          <w:b/>
          <w:bCs/>
          <w:szCs w:val="24"/>
          <w:lang w:val="en-GB"/>
        </w:rPr>
        <w:t>𝜉</w:t>
      </w:r>
      <w:r w:rsidRPr="0060598D">
        <w:rPr>
          <w:b/>
          <w:bCs/>
          <w:szCs w:val="24"/>
          <w:lang w:val="en-GB"/>
        </w:rPr>
        <w:t xml:space="preserve">) </w:t>
      </w:r>
      <w:r>
        <w:rPr>
          <w:szCs w:val="24"/>
          <w:lang w:val="en-GB"/>
        </w:rPr>
        <w:t>was determined according to Eq</w:t>
      </w:r>
      <w:r w:rsidR="00653AB1">
        <w:rPr>
          <w:szCs w:val="24"/>
          <w:lang w:val="en-GB"/>
        </w:rPr>
        <w:t xml:space="preserve">uation </w:t>
      </w:r>
      <w:r w:rsidR="00A26018">
        <w:rPr>
          <w:szCs w:val="24"/>
          <w:lang w:val="en-GB"/>
        </w:rPr>
        <w:t>1</w:t>
      </w:r>
      <w:r>
        <w:rPr>
          <w:szCs w:val="24"/>
          <w:lang w:val="en-GB"/>
        </w:rPr>
        <w:t xml:space="preserve">, where </w:t>
      </w:r>
      <w:r w:rsidRPr="00F738C1">
        <w:rPr>
          <w:szCs w:val="24"/>
          <w:lang w:val="en-GB"/>
        </w:rPr>
        <w:t xml:space="preserve">the number of moles of </w:t>
      </w:r>
      <w:r w:rsidR="00C364EC">
        <w:rPr>
          <w:szCs w:val="24"/>
          <w:lang w:val="en-GB"/>
        </w:rPr>
        <w:t>formic acid</w:t>
      </w:r>
      <w:r w:rsidR="00C364EC" w:rsidRPr="00F738C1">
        <w:rPr>
          <w:szCs w:val="24"/>
          <w:lang w:val="en-GB"/>
        </w:rPr>
        <w:t xml:space="preserve"> </w:t>
      </w:r>
      <w:r w:rsidRPr="00F738C1">
        <w:rPr>
          <w:szCs w:val="24"/>
          <w:lang w:val="en-GB"/>
        </w:rPr>
        <w:t>(n)</w:t>
      </w:r>
      <w:r>
        <w:rPr>
          <w:szCs w:val="24"/>
          <w:lang w:val="en-GB"/>
        </w:rPr>
        <w:t xml:space="preserve"> measured experimental</w:t>
      </w:r>
      <w:r w:rsidR="00A26018">
        <w:rPr>
          <w:szCs w:val="24"/>
          <w:lang w:val="en-GB"/>
        </w:rPr>
        <w:t>l</w:t>
      </w:r>
      <w:r>
        <w:rPr>
          <w:szCs w:val="24"/>
          <w:lang w:val="en-GB"/>
        </w:rPr>
        <w:t>y</w:t>
      </w:r>
      <w:r w:rsidRPr="00F738C1">
        <w:rPr>
          <w:szCs w:val="24"/>
          <w:lang w:val="en-GB"/>
        </w:rPr>
        <w:t xml:space="preserve"> was divided by the electrode's geometric area (A) in cm², an</w:t>
      </w:r>
      <w:r>
        <w:rPr>
          <w:szCs w:val="24"/>
          <w:lang w:val="en-GB"/>
        </w:rPr>
        <w:t>d the corresponding measurement time (t) in</w:t>
      </w:r>
      <w:r w:rsidRPr="00F738C1">
        <w:rPr>
          <w:szCs w:val="24"/>
          <w:lang w:val="en-GB"/>
        </w:rPr>
        <w:t xml:space="preserve"> h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0"/>
        <w:gridCol w:w="1800"/>
        <w:gridCol w:w="478"/>
      </w:tblGrid>
      <w:tr w:rsidR="007E12E1" w:rsidRPr="000407B9" w14:paraId="3CD3680D" w14:textId="77777777" w:rsidTr="00B7386F">
        <w:trPr>
          <w:jc w:val="center"/>
        </w:trPr>
        <w:tc>
          <w:tcPr>
            <w:tcW w:w="4590" w:type="dxa"/>
          </w:tcPr>
          <w:p w14:paraId="0CCE82F5" w14:textId="77777777" w:rsidR="007E12E1" w:rsidRPr="001C6A6F" w:rsidRDefault="007E12E1" w:rsidP="00222AD2">
            <w:pPr>
              <w:rPr>
                <w:rFonts w:eastAsiaTheme="minorEastAsia"/>
                <w:sz w:val="22"/>
                <w:lang w:val="en-US" w:eastAsia="zh-C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/>
                    <w:sz w:val="22"/>
                    <w:lang w:val="en-US" w:eastAsia="zh-CN"/>
                  </w:rPr>
                  <m:t>ξ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lang w:val="en-US" w:eastAsia="zh-CN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sz w:val="22"/>
                        <w:lang w:val="en-US" w:eastAsia="zh-CN"/>
                      </w:rPr>
                      <m:t>n</m:t>
                    </m:r>
                  </m:num>
                  <m:den>
                    <m:r>
                      <w:rPr>
                        <w:rFonts w:ascii="Cambria Math" w:eastAsiaTheme="minorEastAsia" w:hAnsi="Cambria Math"/>
                        <w:sz w:val="22"/>
                        <w:lang w:val="en-US" w:eastAsia="zh-CN"/>
                      </w:rPr>
                      <m:t>A ×dt</m:t>
                    </m:r>
                  </m:den>
                </m:f>
              </m:oMath>
            </m:oMathPara>
          </w:p>
          <w:p w14:paraId="6982BB68" w14:textId="77777777" w:rsidR="007E12E1" w:rsidRPr="00347636" w:rsidRDefault="007E12E1" w:rsidP="00222AD2">
            <w:pPr>
              <w:rPr>
                <w:sz w:val="22"/>
                <w:lang w:val="de-DE"/>
              </w:rPr>
            </w:pPr>
          </w:p>
        </w:tc>
        <w:tc>
          <w:tcPr>
            <w:tcW w:w="1800" w:type="dxa"/>
          </w:tcPr>
          <w:p w14:paraId="575C6CC8" w14:textId="77777777" w:rsidR="007E12E1" w:rsidRPr="00347636" w:rsidRDefault="007E12E1" w:rsidP="00222AD2">
            <w:pPr>
              <w:rPr>
                <w:sz w:val="22"/>
                <w:lang w:val="en-US"/>
              </w:rPr>
            </w:pPr>
          </w:p>
        </w:tc>
        <w:tc>
          <w:tcPr>
            <w:tcW w:w="478" w:type="dxa"/>
          </w:tcPr>
          <w:p w14:paraId="0FC612FF" w14:textId="27ACEE79" w:rsidR="007E12E1" w:rsidRPr="00347636" w:rsidRDefault="007E12E1" w:rsidP="00222AD2">
            <w:pPr>
              <w:rPr>
                <w:sz w:val="22"/>
                <w:lang w:val="en-US"/>
              </w:rPr>
            </w:pPr>
            <w:r w:rsidRPr="00347636">
              <w:rPr>
                <w:sz w:val="22"/>
                <w:lang w:val="en-US"/>
              </w:rPr>
              <w:t>(</w:t>
            </w:r>
            <w:r w:rsidR="00A26018">
              <w:rPr>
                <w:sz w:val="22"/>
                <w:lang w:val="en-US"/>
              </w:rPr>
              <w:t>1</w:t>
            </w:r>
            <w:r w:rsidRPr="00347636">
              <w:rPr>
                <w:sz w:val="22"/>
                <w:lang w:val="en-US"/>
              </w:rPr>
              <w:t>)</w:t>
            </w:r>
          </w:p>
        </w:tc>
      </w:tr>
    </w:tbl>
    <w:p w14:paraId="154B8308" w14:textId="627272AD" w:rsidR="007E12E1" w:rsidRDefault="007E12E1" w:rsidP="007E12E1">
      <w:pPr>
        <w:rPr>
          <w:rFonts w:eastAsiaTheme="minorEastAsia"/>
          <w:szCs w:val="24"/>
          <w:lang w:val="en-US" w:eastAsia="zh-CN"/>
        </w:rPr>
      </w:pPr>
      <w:r w:rsidRPr="00F475ED">
        <w:rPr>
          <w:rFonts w:eastAsiaTheme="minorEastAsia"/>
          <w:szCs w:val="24"/>
          <w:lang w:val="en-US" w:eastAsia="zh-CN"/>
        </w:rPr>
        <w:t xml:space="preserve">To determine the </w:t>
      </w:r>
      <w:r w:rsidRPr="0060598D">
        <w:rPr>
          <w:rFonts w:eastAsiaTheme="minorEastAsia"/>
          <w:b/>
          <w:bCs/>
          <w:szCs w:val="24"/>
          <w:lang w:val="en-US" w:eastAsia="zh-CN"/>
        </w:rPr>
        <w:t>Faradaic efficiency (FE)</w:t>
      </w:r>
      <w:r w:rsidRPr="00F475ED">
        <w:rPr>
          <w:rFonts w:eastAsiaTheme="minorEastAsia"/>
          <w:szCs w:val="24"/>
          <w:lang w:val="en-US" w:eastAsia="zh-CN"/>
        </w:rPr>
        <w:t xml:space="preserve">, the theoretical </w:t>
      </w:r>
      <w:r w:rsidR="00C364EC">
        <w:rPr>
          <w:rFonts w:eastAsiaTheme="minorEastAsia"/>
          <w:szCs w:val="24"/>
          <w:lang w:val="en-US" w:eastAsia="zh-CN"/>
        </w:rPr>
        <w:t>formic acid</w:t>
      </w:r>
      <w:r w:rsidR="00C364EC" w:rsidRPr="00F475ED">
        <w:rPr>
          <w:rFonts w:eastAsiaTheme="minorEastAsia"/>
          <w:szCs w:val="24"/>
          <w:lang w:val="en-US" w:eastAsia="zh-CN"/>
        </w:rPr>
        <w:t xml:space="preserve"> </w:t>
      </w:r>
      <w:r w:rsidRPr="00F475ED">
        <w:rPr>
          <w:rFonts w:eastAsiaTheme="minorEastAsia"/>
          <w:szCs w:val="24"/>
          <w:lang w:val="en-US" w:eastAsia="zh-CN"/>
        </w:rPr>
        <w:t>production for the total applied charge (</w:t>
      </w:r>
      <w:proofErr w:type="spellStart"/>
      <w:r w:rsidRPr="00F475ED">
        <w:rPr>
          <w:rFonts w:eastAsiaTheme="minorEastAsia"/>
          <w:szCs w:val="24"/>
          <w:lang w:val="en-US" w:eastAsia="zh-CN"/>
        </w:rPr>
        <w:t>Q</w:t>
      </w:r>
      <w:r w:rsidRPr="000407B9">
        <w:rPr>
          <w:rFonts w:eastAsiaTheme="minorEastAsia"/>
          <w:szCs w:val="24"/>
          <w:vertAlign w:val="subscript"/>
          <w:lang w:val="en-US" w:eastAsia="zh-CN"/>
        </w:rPr>
        <w:t>total</w:t>
      </w:r>
      <w:proofErr w:type="spellEnd"/>
      <w:r w:rsidRPr="00F475ED">
        <w:rPr>
          <w:rFonts w:eastAsiaTheme="minorEastAsia"/>
          <w:szCs w:val="24"/>
          <w:lang w:val="en-US" w:eastAsia="zh-CN"/>
        </w:rPr>
        <w:t xml:space="preserve">) was divided by the actual charge required for producing the detected </w:t>
      </w:r>
      <w:r w:rsidR="00C364EC" w:rsidRPr="00F475ED">
        <w:rPr>
          <w:rFonts w:eastAsiaTheme="minorEastAsia"/>
          <w:szCs w:val="24"/>
          <w:lang w:val="en-US" w:eastAsia="zh-CN"/>
        </w:rPr>
        <w:t>f</w:t>
      </w:r>
      <w:r w:rsidR="00C364EC">
        <w:rPr>
          <w:rFonts w:eastAsiaTheme="minorEastAsia"/>
          <w:szCs w:val="24"/>
          <w:lang w:val="en-US" w:eastAsia="zh-CN"/>
        </w:rPr>
        <w:t>ormic acid</w:t>
      </w:r>
      <w:r w:rsidR="00C364EC" w:rsidRPr="00F475ED">
        <w:rPr>
          <w:rFonts w:eastAsiaTheme="minorEastAsia"/>
          <w:szCs w:val="24"/>
          <w:lang w:val="en-US" w:eastAsia="zh-CN"/>
        </w:rPr>
        <w:t xml:space="preserve"> </w:t>
      </w:r>
      <w:r w:rsidRPr="00F475ED">
        <w:rPr>
          <w:rFonts w:eastAsiaTheme="minorEastAsia"/>
          <w:szCs w:val="24"/>
          <w:lang w:val="en-US" w:eastAsia="zh-CN"/>
        </w:rPr>
        <w:t>concentration (</w:t>
      </w:r>
      <w:proofErr w:type="spellStart"/>
      <w:r w:rsidRPr="00F475ED">
        <w:rPr>
          <w:rFonts w:eastAsiaTheme="minorEastAsia"/>
          <w:szCs w:val="24"/>
          <w:lang w:val="en-US" w:eastAsia="zh-CN"/>
        </w:rPr>
        <w:t>Q</w:t>
      </w:r>
      <w:r w:rsidRPr="000407B9">
        <w:rPr>
          <w:rFonts w:eastAsiaTheme="minorEastAsia"/>
          <w:szCs w:val="24"/>
          <w:vertAlign w:val="subscript"/>
          <w:lang w:val="en-US" w:eastAsia="zh-CN"/>
        </w:rPr>
        <w:t>formate</w:t>
      </w:r>
      <w:proofErr w:type="spellEnd"/>
      <w:r w:rsidRPr="00F475ED">
        <w:rPr>
          <w:rFonts w:eastAsiaTheme="minorEastAsia"/>
          <w:szCs w:val="24"/>
          <w:lang w:val="en-US" w:eastAsia="zh-CN"/>
        </w:rPr>
        <w:t xml:space="preserve">). The charge of the </w:t>
      </w:r>
      <w:r w:rsidR="00C364EC">
        <w:rPr>
          <w:rFonts w:eastAsiaTheme="minorEastAsia"/>
          <w:szCs w:val="24"/>
          <w:lang w:val="en-US" w:eastAsia="zh-CN"/>
        </w:rPr>
        <w:t>formic acid</w:t>
      </w:r>
      <w:r w:rsidR="00C364EC" w:rsidRPr="00F475ED">
        <w:rPr>
          <w:rFonts w:eastAsiaTheme="minorEastAsia"/>
          <w:szCs w:val="24"/>
          <w:lang w:val="en-US" w:eastAsia="zh-CN"/>
        </w:rPr>
        <w:t xml:space="preserve"> </w:t>
      </w:r>
      <w:r w:rsidRPr="00F475ED">
        <w:rPr>
          <w:rFonts w:eastAsiaTheme="minorEastAsia"/>
          <w:szCs w:val="24"/>
          <w:lang w:val="en-US" w:eastAsia="zh-CN"/>
        </w:rPr>
        <w:t xml:space="preserve">production was computed by multiplying the number of moles of </w:t>
      </w:r>
      <w:r w:rsidR="00C364EC">
        <w:rPr>
          <w:rFonts w:eastAsiaTheme="minorEastAsia"/>
          <w:szCs w:val="24"/>
          <w:lang w:val="en-US" w:eastAsia="zh-CN"/>
        </w:rPr>
        <w:t>formic acid</w:t>
      </w:r>
      <w:r w:rsidR="00C364EC" w:rsidRPr="00F475ED">
        <w:rPr>
          <w:rFonts w:eastAsiaTheme="minorEastAsia"/>
          <w:szCs w:val="24"/>
          <w:lang w:val="en-US" w:eastAsia="zh-CN"/>
        </w:rPr>
        <w:t xml:space="preserve"> </w:t>
      </w:r>
      <w:r w:rsidRPr="00F475ED">
        <w:rPr>
          <w:rFonts w:eastAsiaTheme="minorEastAsia"/>
          <w:szCs w:val="24"/>
          <w:lang w:val="en-US" w:eastAsia="zh-CN"/>
        </w:rPr>
        <w:t>(</w:t>
      </w:r>
      <w:r w:rsidRPr="000407B9">
        <w:rPr>
          <w:rFonts w:eastAsiaTheme="minorEastAsia"/>
          <w:i/>
          <w:szCs w:val="24"/>
          <w:lang w:val="en-US" w:eastAsia="zh-CN"/>
        </w:rPr>
        <w:t>n</w:t>
      </w:r>
      <w:r w:rsidRPr="00F475ED">
        <w:rPr>
          <w:rFonts w:eastAsiaTheme="minorEastAsia"/>
          <w:szCs w:val="24"/>
          <w:lang w:val="en-US" w:eastAsia="zh-CN"/>
        </w:rPr>
        <w:t>) detected in the electrolyte with the number of electrons required for the CO</w:t>
      </w:r>
      <w:r w:rsidRPr="000407B9">
        <w:rPr>
          <w:rFonts w:eastAsiaTheme="minorEastAsia"/>
          <w:szCs w:val="24"/>
          <w:vertAlign w:val="subscript"/>
          <w:lang w:val="en-US" w:eastAsia="zh-CN"/>
        </w:rPr>
        <w:t>2</w:t>
      </w:r>
      <w:r w:rsidRPr="00F475ED">
        <w:rPr>
          <w:rFonts w:eastAsiaTheme="minorEastAsia"/>
          <w:szCs w:val="24"/>
          <w:lang w:val="en-US" w:eastAsia="zh-CN"/>
        </w:rPr>
        <w:t xml:space="preserve">R to </w:t>
      </w:r>
      <w:r w:rsidR="00C364EC" w:rsidRPr="00F475ED">
        <w:rPr>
          <w:rFonts w:eastAsiaTheme="minorEastAsia"/>
          <w:szCs w:val="24"/>
          <w:lang w:val="en-US" w:eastAsia="zh-CN"/>
        </w:rPr>
        <w:t>fo</w:t>
      </w:r>
      <w:r w:rsidR="00C364EC">
        <w:rPr>
          <w:rFonts w:eastAsiaTheme="minorEastAsia"/>
          <w:szCs w:val="24"/>
          <w:lang w:val="en-US" w:eastAsia="zh-CN"/>
        </w:rPr>
        <w:t>rmic acid</w:t>
      </w:r>
      <w:r w:rsidR="00C364EC" w:rsidRPr="00F475ED">
        <w:rPr>
          <w:rFonts w:eastAsiaTheme="minorEastAsia"/>
          <w:szCs w:val="24"/>
          <w:lang w:val="en-US" w:eastAsia="zh-CN"/>
        </w:rPr>
        <w:t xml:space="preserve"> </w:t>
      </w:r>
      <w:r w:rsidRPr="00F475ED">
        <w:rPr>
          <w:rFonts w:eastAsiaTheme="minorEastAsia"/>
          <w:szCs w:val="24"/>
          <w:lang w:val="en-US" w:eastAsia="zh-CN"/>
        </w:rPr>
        <w:t>(</w:t>
      </w:r>
      <w:r w:rsidRPr="000407B9">
        <w:rPr>
          <w:rFonts w:eastAsiaTheme="minorEastAsia"/>
          <w:i/>
          <w:szCs w:val="24"/>
          <w:lang w:val="en-US" w:eastAsia="zh-CN"/>
        </w:rPr>
        <w:t>z</w:t>
      </w:r>
      <w:r w:rsidRPr="00F475ED">
        <w:rPr>
          <w:rFonts w:eastAsiaTheme="minorEastAsia"/>
          <w:szCs w:val="24"/>
          <w:lang w:val="en-US" w:eastAsia="zh-CN"/>
        </w:rPr>
        <w:t>)</w:t>
      </w:r>
      <w:r>
        <w:rPr>
          <w:rFonts w:eastAsiaTheme="minorEastAsia"/>
          <w:szCs w:val="24"/>
          <w:lang w:val="en-US" w:eastAsia="zh-CN"/>
        </w:rPr>
        <w:t xml:space="preserve"> and the Faraday constant (</w:t>
      </w:r>
      <w:r w:rsidRPr="000407B9">
        <w:rPr>
          <w:rFonts w:eastAsiaTheme="minorEastAsia"/>
          <w:i/>
          <w:szCs w:val="24"/>
          <w:lang w:val="en-US" w:eastAsia="zh-CN"/>
        </w:rPr>
        <w:t>F</w:t>
      </w:r>
      <w:r>
        <w:rPr>
          <w:rFonts w:eastAsiaTheme="minorEastAsia"/>
          <w:szCs w:val="24"/>
          <w:lang w:val="en-US" w:eastAsia="zh-CN"/>
        </w:rPr>
        <w:t xml:space="preserve">) as given in </w:t>
      </w:r>
      <w:r w:rsidR="00653AB1">
        <w:rPr>
          <w:rFonts w:eastAsiaTheme="minorEastAsia"/>
          <w:szCs w:val="24"/>
          <w:lang w:val="en-US" w:eastAsia="zh-CN"/>
        </w:rPr>
        <w:t>E</w:t>
      </w:r>
      <w:r>
        <w:rPr>
          <w:rFonts w:eastAsiaTheme="minorEastAsia"/>
          <w:szCs w:val="24"/>
          <w:lang w:val="en-US" w:eastAsia="zh-CN"/>
        </w:rPr>
        <w:t xml:space="preserve">quation </w:t>
      </w:r>
      <w:r w:rsidR="00A26018">
        <w:rPr>
          <w:rFonts w:eastAsiaTheme="minorEastAsia"/>
          <w:szCs w:val="24"/>
          <w:lang w:val="en-US" w:eastAsia="zh-CN"/>
        </w:rPr>
        <w:t>2</w:t>
      </w:r>
      <w:r w:rsidRPr="000407B9">
        <w:rPr>
          <w:rFonts w:eastAsiaTheme="minorEastAsia"/>
          <w:szCs w:val="24"/>
          <w:lang w:val="en-US" w:eastAsia="zh-CN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0"/>
        <w:gridCol w:w="2640"/>
        <w:gridCol w:w="494"/>
      </w:tblGrid>
      <w:tr w:rsidR="007E12E1" w:rsidRPr="000407B9" w14:paraId="71D51648" w14:textId="77777777" w:rsidTr="0060598D">
        <w:tc>
          <w:tcPr>
            <w:tcW w:w="4590" w:type="dxa"/>
          </w:tcPr>
          <w:p w14:paraId="0CEE8840" w14:textId="77777777" w:rsidR="007E12E1" w:rsidRPr="001C6A6F" w:rsidRDefault="007E12E1" w:rsidP="00222AD2">
            <w:pPr>
              <w:rPr>
                <w:rFonts w:eastAsiaTheme="minorEastAsia"/>
                <w:sz w:val="22"/>
                <w:lang w:val="en-US" w:eastAsia="zh-C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/>
                    <w:sz w:val="22"/>
                    <w:lang w:val="en-US" w:eastAsia="zh-CN"/>
                  </w:rPr>
                  <m:t xml:space="preserve">FE= 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lang w:val="en-US" w:eastAsia="zh-C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2"/>
                            <w:lang w:val="en-US"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2"/>
                            <w:lang w:val="en-US" w:eastAsia="zh-CN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2"/>
                            <w:lang w:val="en-US" w:eastAsia="zh-CN"/>
                          </w:rPr>
                          <m:t>formate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2"/>
                            <w:lang w:val="en-US"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2"/>
                            <w:lang w:val="en-US" w:eastAsia="zh-CN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2"/>
                            <w:lang w:val="en-US" w:eastAsia="zh-CN"/>
                          </w:rPr>
                          <m:t>total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  <w:sz w:val="22"/>
                    <w:lang w:val="en-US" w:eastAsia="zh-CN"/>
                  </w:rPr>
                  <m:t xml:space="preserve">×100%= 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lang w:val="en-US" w:eastAsia="zh-CN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sz w:val="22"/>
                        <w:lang w:val="en-US" w:eastAsia="zh-CN"/>
                      </w:rPr>
                      <m:t>n×z×F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2"/>
                            <w:lang w:val="en-US"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2"/>
                            <w:lang w:val="en-US" w:eastAsia="zh-CN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2"/>
                            <w:lang w:val="en-US" w:eastAsia="zh-CN"/>
                          </w:rPr>
                          <m:t>total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  <w:sz w:val="22"/>
                    <w:lang w:val="en-US" w:eastAsia="zh-CN"/>
                  </w:rPr>
                  <m:t>×100%</m:t>
                </m:r>
              </m:oMath>
            </m:oMathPara>
          </w:p>
          <w:p w14:paraId="35EDB786" w14:textId="77777777" w:rsidR="007E12E1" w:rsidRPr="00347636" w:rsidRDefault="007E12E1" w:rsidP="00222AD2">
            <w:pPr>
              <w:rPr>
                <w:sz w:val="22"/>
                <w:lang w:val="de-DE"/>
              </w:rPr>
            </w:pPr>
          </w:p>
        </w:tc>
        <w:tc>
          <w:tcPr>
            <w:tcW w:w="2640" w:type="dxa"/>
          </w:tcPr>
          <w:p w14:paraId="7BA652F6" w14:textId="77777777" w:rsidR="007E12E1" w:rsidRPr="00347636" w:rsidRDefault="007E12E1" w:rsidP="00222AD2">
            <w:pPr>
              <w:rPr>
                <w:sz w:val="22"/>
                <w:lang w:val="en-US"/>
              </w:rPr>
            </w:pPr>
          </w:p>
        </w:tc>
        <w:tc>
          <w:tcPr>
            <w:tcW w:w="494" w:type="dxa"/>
          </w:tcPr>
          <w:p w14:paraId="36C9ABEB" w14:textId="7017D437" w:rsidR="007E12E1" w:rsidRPr="00347636" w:rsidRDefault="007E12E1" w:rsidP="00222AD2">
            <w:pPr>
              <w:rPr>
                <w:sz w:val="22"/>
                <w:lang w:val="en-US"/>
              </w:rPr>
            </w:pPr>
            <w:r w:rsidRPr="00347636">
              <w:rPr>
                <w:sz w:val="22"/>
                <w:lang w:val="en-US"/>
              </w:rPr>
              <w:t>(</w:t>
            </w:r>
            <w:r w:rsidR="00A26018">
              <w:rPr>
                <w:sz w:val="22"/>
                <w:lang w:val="en-US"/>
              </w:rPr>
              <w:t>2</w:t>
            </w:r>
            <w:r w:rsidRPr="00347636">
              <w:rPr>
                <w:sz w:val="22"/>
                <w:lang w:val="en-US"/>
              </w:rPr>
              <w:t>)</w:t>
            </w:r>
          </w:p>
        </w:tc>
      </w:tr>
    </w:tbl>
    <w:p w14:paraId="16C4C60A" w14:textId="62A0D8AF" w:rsidR="007E12E1" w:rsidRPr="000407B9" w:rsidRDefault="007E12E1" w:rsidP="007E12E1">
      <w:pPr>
        <w:rPr>
          <w:rFonts w:eastAsiaTheme="minorEastAsia"/>
          <w:szCs w:val="24"/>
          <w:lang w:val="en-US" w:eastAsia="zh-CN"/>
        </w:rPr>
      </w:pPr>
      <w:r w:rsidRPr="00F475ED">
        <w:rPr>
          <w:rFonts w:eastAsiaTheme="minorEastAsia"/>
          <w:szCs w:val="24"/>
          <w:lang w:val="en-US" w:eastAsia="zh-CN"/>
        </w:rPr>
        <w:t xml:space="preserve">The </w:t>
      </w:r>
      <w:r w:rsidRPr="0060598D">
        <w:rPr>
          <w:rFonts w:eastAsiaTheme="minorEastAsia"/>
          <w:b/>
          <w:bCs/>
          <w:szCs w:val="24"/>
          <w:lang w:val="en-US" w:eastAsia="zh-CN"/>
        </w:rPr>
        <w:t>energy consumption (EC)</w:t>
      </w:r>
      <w:r w:rsidRPr="00F475ED">
        <w:rPr>
          <w:rFonts w:eastAsiaTheme="minorEastAsia"/>
          <w:szCs w:val="24"/>
          <w:lang w:val="en-US" w:eastAsia="zh-CN"/>
        </w:rPr>
        <w:t xml:space="preserve"> for producing </w:t>
      </w:r>
      <w:r w:rsidR="00C364EC">
        <w:rPr>
          <w:rFonts w:eastAsiaTheme="minorEastAsia"/>
          <w:szCs w:val="24"/>
          <w:lang w:val="en-US" w:eastAsia="zh-CN"/>
        </w:rPr>
        <w:t>formic acid</w:t>
      </w:r>
      <w:r w:rsidR="00C364EC" w:rsidRPr="00F475ED">
        <w:rPr>
          <w:rFonts w:eastAsiaTheme="minorEastAsia"/>
          <w:szCs w:val="24"/>
          <w:lang w:val="en-US" w:eastAsia="zh-CN"/>
        </w:rPr>
        <w:t xml:space="preserve"> </w:t>
      </w:r>
      <w:r w:rsidRPr="00F475ED">
        <w:rPr>
          <w:rFonts w:eastAsiaTheme="minorEastAsia"/>
          <w:szCs w:val="24"/>
          <w:lang w:val="en-US" w:eastAsia="zh-CN"/>
        </w:rPr>
        <w:t xml:space="preserve">was determined based on the number of moles of </w:t>
      </w:r>
      <w:r w:rsidR="00C364EC" w:rsidRPr="00F475ED">
        <w:rPr>
          <w:rFonts w:eastAsiaTheme="minorEastAsia"/>
          <w:szCs w:val="24"/>
          <w:lang w:val="en-US" w:eastAsia="zh-CN"/>
        </w:rPr>
        <w:t>f</w:t>
      </w:r>
      <w:r w:rsidR="00C364EC">
        <w:rPr>
          <w:rFonts w:eastAsiaTheme="minorEastAsia"/>
          <w:szCs w:val="24"/>
          <w:lang w:val="en-US" w:eastAsia="zh-CN"/>
        </w:rPr>
        <w:t>ormic acid</w:t>
      </w:r>
      <w:r w:rsidR="00C364EC" w:rsidRPr="00F475ED">
        <w:rPr>
          <w:rFonts w:eastAsiaTheme="minorEastAsia"/>
          <w:szCs w:val="24"/>
          <w:lang w:val="en-US" w:eastAsia="zh-CN"/>
        </w:rPr>
        <w:t xml:space="preserve"> </w:t>
      </w:r>
      <w:r w:rsidRPr="00F475ED">
        <w:rPr>
          <w:rFonts w:eastAsiaTheme="minorEastAsia"/>
          <w:szCs w:val="24"/>
          <w:lang w:val="en-US" w:eastAsia="zh-CN"/>
        </w:rPr>
        <w:t>(</w:t>
      </w:r>
      <w:r w:rsidRPr="000407B9">
        <w:rPr>
          <w:rFonts w:eastAsiaTheme="minorEastAsia"/>
          <w:i/>
          <w:szCs w:val="24"/>
          <w:lang w:val="en-US" w:eastAsia="zh-CN"/>
        </w:rPr>
        <w:t>n</w:t>
      </w:r>
      <w:r w:rsidRPr="00F475ED">
        <w:rPr>
          <w:rFonts w:eastAsiaTheme="minorEastAsia"/>
          <w:szCs w:val="24"/>
          <w:lang w:val="en-US" w:eastAsia="zh-CN"/>
        </w:rPr>
        <w:t>) generated</w:t>
      </w:r>
      <w:r>
        <w:rPr>
          <w:rFonts w:eastAsiaTheme="minorEastAsia"/>
          <w:szCs w:val="24"/>
          <w:lang w:val="en-US" w:eastAsia="zh-CN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0"/>
        <w:gridCol w:w="2640"/>
        <w:gridCol w:w="1123"/>
      </w:tblGrid>
      <w:tr w:rsidR="007E12E1" w:rsidRPr="000407B9" w14:paraId="3AD5C7F3" w14:textId="77777777" w:rsidTr="0060598D">
        <w:tc>
          <w:tcPr>
            <w:tcW w:w="4590" w:type="dxa"/>
          </w:tcPr>
          <w:p w14:paraId="15EE271B" w14:textId="77777777" w:rsidR="007E12E1" w:rsidRPr="001C6A6F" w:rsidRDefault="007E12E1" w:rsidP="0060598D">
            <w:pPr>
              <w:ind w:left="-958"/>
              <w:rPr>
                <w:rFonts w:eastAsiaTheme="minorEastAsia"/>
                <w:sz w:val="22"/>
                <w:lang w:val="en-US" w:eastAsia="zh-C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/>
                    <w:sz w:val="22"/>
                    <w:lang w:val="en-US" w:eastAsia="zh-CN"/>
                  </w:rPr>
                  <m:t xml:space="preserve">EC= 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lang w:val="en-US" w:eastAsia="zh-C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2"/>
                            <w:lang w:val="en-US"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2"/>
                            <w:lang w:val="en-US" w:eastAsia="zh-CN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2"/>
                            <w:lang w:val="en-US" w:eastAsia="zh-CN"/>
                          </w:rPr>
                          <m:t>total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sz w:val="22"/>
                        <w:lang w:val="en-US" w:eastAsia="zh-CN"/>
                      </w:rPr>
                      <m:t xml:space="preserve">× 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2"/>
                            <w:lang w:val="en-US"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2"/>
                            <w:lang w:val="en-US" w:eastAsia="zh-CN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2"/>
                            <w:lang w:val="en-US" w:eastAsia="zh-CN"/>
                          </w:rPr>
                          <m:t>cell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/>
                        <w:sz w:val="22"/>
                        <w:lang w:val="en-US" w:eastAsia="zh-CN"/>
                      </w:rPr>
                      <m:t>n</m:t>
                    </m:r>
                  </m:den>
                </m:f>
                <m:r>
                  <w:rPr>
                    <w:rFonts w:ascii="Cambria Math" w:eastAsiaTheme="minorEastAsia" w:hAnsi="Cambria Math"/>
                    <w:sz w:val="22"/>
                    <w:lang w:val="en-US" w:eastAsia="zh-CN"/>
                  </w:rPr>
                  <m:t xml:space="preserve">×2.28 ․ 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2"/>
                        <w:lang w:val="en-US" w:eastAsia="zh-CN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sz w:val="22"/>
                        <w:lang w:val="en-US" w:eastAsia="zh-CN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sz w:val="22"/>
                        <w:lang w:val="en-US" w:eastAsia="zh-CN"/>
                      </w:rPr>
                      <m:t>-4</m:t>
                    </m:r>
                  </m:sup>
                </m:sSup>
                <m:r>
                  <w:rPr>
                    <w:rFonts w:ascii="Cambria Math" w:eastAsiaTheme="minorEastAsia" w:hAnsi="Cambria Math"/>
                    <w:sz w:val="22"/>
                    <w:lang w:val="en-US" w:eastAsia="zh-CN"/>
                  </w:rPr>
                  <m:t xml:space="preserve"> </m:t>
                </m:r>
              </m:oMath>
            </m:oMathPara>
          </w:p>
          <w:p w14:paraId="6C5EF67F" w14:textId="77777777" w:rsidR="007E12E1" w:rsidRPr="00347636" w:rsidRDefault="007E12E1" w:rsidP="00222AD2">
            <w:pPr>
              <w:rPr>
                <w:sz w:val="22"/>
                <w:lang w:val="de-DE"/>
              </w:rPr>
            </w:pPr>
          </w:p>
        </w:tc>
        <w:tc>
          <w:tcPr>
            <w:tcW w:w="2640" w:type="dxa"/>
          </w:tcPr>
          <w:p w14:paraId="12234F1D" w14:textId="77777777" w:rsidR="007E12E1" w:rsidRPr="00347636" w:rsidRDefault="007E12E1" w:rsidP="00222AD2">
            <w:pPr>
              <w:rPr>
                <w:sz w:val="22"/>
                <w:lang w:val="en-US"/>
              </w:rPr>
            </w:pPr>
          </w:p>
        </w:tc>
        <w:tc>
          <w:tcPr>
            <w:tcW w:w="1123" w:type="dxa"/>
          </w:tcPr>
          <w:p w14:paraId="6F9ED171" w14:textId="5D352C01" w:rsidR="007E12E1" w:rsidRPr="00347636" w:rsidRDefault="007E12E1" w:rsidP="0060598D">
            <w:pPr>
              <w:ind w:left="-122" w:firstLine="142"/>
              <w:rPr>
                <w:sz w:val="22"/>
                <w:lang w:val="en-US"/>
              </w:rPr>
            </w:pPr>
            <w:r w:rsidRPr="00347636">
              <w:rPr>
                <w:sz w:val="22"/>
                <w:lang w:val="en-US"/>
              </w:rPr>
              <w:t>(</w:t>
            </w:r>
            <w:r w:rsidR="00A26018">
              <w:rPr>
                <w:sz w:val="22"/>
                <w:lang w:val="en-US"/>
              </w:rPr>
              <w:t>3</w:t>
            </w:r>
            <w:r w:rsidRPr="00347636">
              <w:rPr>
                <w:sz w:val="22"/>
                <w:lang w:val="en-US"/>
              </w:rPr>
              <w:t>)</w:t>
            </w:r>
          </w:p>
        </w:tc>
      </w:tr>
    </w:tbl>
    <w:p w14:paraId="36647E55" w14:textId="15BFD269" w:rsidR="007E12E1" w:rsidRDefault="007E12E1" w:rsidP="007E12E1">
      <w:pPr>
        <w:rPr>
          <w:szCs w:val="24"/>
          <w:lang w:val="en-GB"/>
        </w:rPr>
      </w:pPr>
      <w:r w:rsidRPr="00F475ED">
        <w:rPr>
          <w:szCs w:val="24"/>
          <w:lang w:val="en-GB"/>
        </w:rPr>
        <w:t xml:space="preserve">In </w:t>
      </w:r>
      <w:r w:rsidR="00653AB1">
        <w:rPr>
          <w:szCs w:val="24"/>
          <w:lang w:val="en-GB"/>
        </w:rPr>
        <w:t>E</w:t>
      </w:r>
      <w:r w:rsidRPr="00F475ED">
        <w:rPr>
          <w:szCs w:val="24"/>
          <w:lang w:val="en-GB"/>
        </w:rPr>
        <w:t>quation</w:t>
      </w:r>
      <w:r>
        <w:rPr>
          <w:szCs w:val="24"/>
          <w:lang w:val="en-GB"/>
        </w:rPr>
        <w:t xml:space="preserve"> </w:t>
      </w:r>
      <w:r w:rsidR="0040540D">
        <w:rPr>
          <w:szCs w:val="24"/>
          <w:lang w:val="en-GB"/>
        </w:rPr>
        <w:t>3</w:t>
      </w:r>
      <w:r w:rsidRPr="00F475ED">
        <w:rPr>
          <w:szCs w:val="24"/>
          <w:lang w:val="en-GB"/>
        </w:rPr>
        <w:t xml:space="preserve">, </w:t>
      </w:r>
      <w:proofErr w:type="spellStart"/>
      <w:r w:rsidRPr="00F475ED">
        <w:rPr>
          <w:szCs w:val="24"/>
          <w:lang w:val="en-GB"/>
        </w:rPr>
        <w:t>Q</w:t>
      </w:r>
      <w:r w:rsidRPr="000407B9">
        <w:rPr>
          <w:szCs w:val="24"/>
          <w:vertAlign w:val="subscript"/>
          <w:lang w:val="en-GB"/>
        </w:rPr>
        <w:t>total</w:t>
      </w:r>
      <w:proofErr w:type="spellEnd"/>
      <w:r w:rsidRPr="00F475ED">
        <w:rPr>
          <w:szCs w:val="24"/>
          <w:lang w:val="en-GB"/>
        </w:rPr>
        <w:t xml:space="preserve"> represents the total charge that has passed through the electrochemical cell, </w:t>
      </w:r>
      <w:proofErr w:type="spellStart"/>
      <w:r w:rsidRPr="00F475ED">
        <w:rPr>
          <w:szCs w:val="24"/>
          <w:lang w:val="en-GB"/>
        </w:rPr>
        <w:t>E</w:t>
      </w:r>
      <w:r w:rsidRPr="000407B9">
        <w:rPr>
          <w:szCs w:val="24"/>
          <w:vertAlign w:val="subscript"/>
          <w:lang w:val="en-GB"/>
        </w:rPr>
        <w:t>cell</w:t>
      </w:r>
      <w:proofErr w:type="spellEnd"/>
      <w:r w:rsidRPr="00F475ED">
        <w:rPr>
          <w:szCs w:val="24"/>
          <w:lang w:val="en-GB"/>
        </w:rPr>
        <w:t xml:space="preserve"> denotes the cell potential in volts, and 2.28 x 10</w:t>
      </w:r>
      <w:r w:rsidRPr="000407B9">
        <w:rPr>
          <w:szCs w:val="24"/>
          <w:vertAlign w:val="superscript"/>
          <w:lang w:val="en-GB"/>
        </w:rPr>
        <w:t>-4</w:t>
      </w:r>
      <w:r w:rsidRPr="00F475ED">
        <w:rPr>
          <w:szCs w:val="24"/>
          <w:lang w:val="en-GB"/>
        </w:rPr>
        <w:t xml:space="preserve"> is the conversion factor for units from Ws·mol</w:t>
      </w:r>
      <w:r w:rsidRPr="000407B9">
        <w:rPr>
          <w:szCs w:val="24"/>
          <w:vertAlign w:val="superscript"/>
          <w:lang w:val="en-GB"/>
        </w:rPr>
        <w:t>-1</w:t>
      </w:r>
      <w:r>
        <w:rPr>
          <w:szCs w:val="24"/>
          <w:lang w:val="en-GB"/>
        </w:rPr>
        <w:t xml:space="preserve"> to kWh·kmol</w:t>
      </w:r>
      <w:r w:rsidRPr="000407B9">
        <w:rPr>
          <w:szCs w:val="24"/>
          <w:vertAlign w:val="superscript"/>
          <w:lang w:val="en-GB"/>
        </w:rPr>
        <w:t>-1</w:t>
      </w:r>
      <w:r w:rsidRPr="00F475ED">
        <w:rPr>
          <w:szCs w:val="24"/>
          <w:lang w:val="en-GB"/>
        </w:rPr>
        <w:t>.</w:t>
      </w:r>
    </w:p>
    <w:p w14:paraId="0181CDA9" w14:textId="21FE1857" w:rsidR="00010BCF" w:rsidRDefault="00010BCF" w:rsidP="007E12E1">
      <w:pPr>
        <w:rPr>
          <w:szCs w:val="24"/>
          <w:lang w:val="en-GB"/>
        </w:rPr>
      </w:pPr>
      <w:r>
        <w:rPr>
          <w:szCs w:val="24"/>
          <w:lang w:val="en-GB"/>
        </w:rPr>
        <w:t xml:space="preserve">The electrochemical process Energy Efficiency (EE) was calculated using Equation 4 and indicates how efficiently the total energy supplied was used </w:t>
      </w:r>
      <w:proofErr w:type="gramStart"/>
      <w:r>
        <w:rPr>
          <w:szCs w:val="24"/>
          <w:lang w:val="en-GB"/>
        </w:rPr>
        <w:t>for the production of</w:t>
      </w:r>
      <w:proofErr w:type="gramEnd"/>
      <w:r>
        <w:rPr>
          <w:szCs w:val="24"/>
          <w:lang w:val="en-GB"/>
        </w:rPr>
        <w:t xml:space="preserve"> </w:t>
      </w:r>
      <w:r w:rsidR="00C364EC">
        <w:rPr>
          <w:szCs w:val="24"/>
          <w:lang w:val="en-GB"/>
        </w:rPr>
        <w:t>formic acid</w:t>
      </w:r>
      <w:r>
        <w:rPr>
          <w:szCs w:val="24"/>
          <w:lang w:val="en-GB"/>
        </w:rPr>
        <w:t xml:space="preserve">. E0 is the standard reduction potential for the reduction reaction of CO2 to </w:t>
      </w:r>
      <w:r w:rsidR="00C364EC">
        <w:rPr>
          <w:szCs w:val="24"/>
          <w:lang w:val="en-GB"/>
        </w:rPr>
        <w:t xml:space="preserve">formic acid </w:t>
      </w:r>
      <w:r>
        <w:rPr>
          <w:szCs w:val="24"/>
          <w:lang w:val="en-GB"/>
        </w:rPr>
        <w:t>(-0.2 V vs. RHE</w:t>
      </w:r>
      <w:proofErr w:type="gramStart"/>
      <w:r>
        <w:rPr>
          <w:szCs w:val="24"/>
          <w:lang w:val="en-GB"/>
        </w:rPr>
        <w:t>)</w:t>
      </w:r>
      <w:proofErr w:type="gramEnd"/>
      <w:r>
        <w:rPr>
          <w:szCs w:val="24"/>
          <w:lang w:val="en-GB"/>
        </w:rPr>
        <w:t xml:space="preserve"> and E is the potential of the cathode. </w:t>
      </w:r>
    </w:p>
    <w:p w14:paraId="2E35D5B5" w14:textId="13ACB6A1" w:rsidR="00010BCF" w:rsidRPr="00010BCF" w:rsidRDefault="00010BCF" w:rsidP="007E12E1">
      <w:pPr>
        <w:rPr>
          <w:szCs w:val="24"/>
          <w:lang w:val="en-GB"/>
        </w:rPr>
      </w:pPr>
      <m:oMath>
        <m:r>
          <w:rPr>
            <w:rFonts w:ascii="Cambria Math" w:hAnsi="Cambria Math"/>
            <w:szCs w:val="24"/>
            <w:lang w:val="en-GB"/>
          </w:rPr>
          <m:t xml:space="preserve">EE= </m:t>
        </m:r>
        <m:f>
          <m:fPr>
            <m:ctrlPr>
              <w:rPr>
                <w:rFonts w:ascii="Cambria Math" w:hAnsi="Cambria Math"/>
                <w:i/>
                <w:szCs w:val="24"/>
                <w:lang w:val="en-GB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szCs w:val="24"/>
                    <w:lang w:val="en-GB"/>
                  </w:rPr>
                </m:ctrlPr>
              </m:sSupPr>
              <m:e>
                <m:r>
                  <w:rPr>
                    <w:rFonts w:ascii="Cambria Math" w:hAnsi="Cambria Math"/>
                    <w:szCs w:val="24"/>
                    <w:lang w:val="en-GB"/>
                  </w:rPr>
                  <m:t>E</m:t>
                </m:r>
              </m:e>
              <m:sup>
                <m:r>
                  <w:rPr>
                    <w:rFonts w:ascii="Cambria Math" w:hAnsi="Cambria Math"/>
                    <w:szCs w:val="24"/>
                    <w:lang w:val="en-GB"/>
                  </w:rPr>
                  <m:t>0</m:t>
                </m:r>
              </m:sup>
            </m:sSup>
          </m:num>
          <m:den>
            <m:r>
              <w:rPr>
                <w:rFonts w:ascii="Cambria Math" w:hAnsi="Cambria Math"/>
                <w:szCs w:val="24"/>
                <w:lang w:val="en-GB"/>
              </w:rPr>
              <m:t>E</m:t>
            </m:r>
          </m:den>
        </m:f>
        <m:r>
          <w:rPr>
            <w:rFonts w:ascii="Cambria Math" w:hAnsi="Cambria Math"/>
            <w:szCs w:val="24"/>
            <w:lang w:val="en-GB"/>
          </w:rPr>
          <m:t xml:space="preserve"> ×FE</m:t>
        </m:r>
      </m:oMath>
      <w:r>
        <w:rPr>
          <w:rFonts w:eastAsiaTheme="minorEastAsia"/>
          <w:szCs w:val="24"/>
          <w:lang w:val="en-GB"/>
        </w:rPr>
        <w:t xml:space="preserve">                                                                                                            (4)</w:t>
      </w:r>
    </w:p>
    <w:p w14:paraId="484F608A" w14:textId="722E42DD" w:rsidR="007E12E1" w:rsidRDefault="007E12E1" w:rsidP="007E12E1">
      <w:pPr>
        <w:rPr>
          <w:szCs w:val="24"/>
          <w:lang w:val="en-GB"/>
        </w:rPr>
      </w:pPr>
      <w:r>
        <w:rPr>
          <w:szCs w:val="24"/>
          <w:lang w:val="en-GB"/>
        </w:rPr>
        <w:t xml:space="preserve">To quantify </w:t>
      </w:r>
      <w:r w:rsidRPr="0060598D">
        <w:rPr>
          <w:b/>
          <w:bCs/>
          <w:szCs w:val="24"/>
          <w:lang w:val="en-GB"/>
        </w:rPr>
        <w:t>microbial growth</w:t>
      </w:r>
      <w:r w:rsidR="0015521E" w:rsidRPr="0060598D">
        <w:rPr>
          <w:b/>
          <w:bCs/>
          <w:szCs w:val="24"/>
          <w:lang w:val="en-GB"/>
        </w:rPr>
        <w:t xml:space="preserve"> rate</w:t>
      </w:r>
      <w:r>
        <w:rPr>
          <w:szCs w:val="24"/>
          <w:lang w:val="en-GB"/>
        </w:rPr>
        <w:t xml:space="preserve"> the time-dependent change of optical density was used to infer the growth rate µ (1 h</w:t>
      </w:r>
      <w:r w:rsidRPr="00E32686">
        <w:rPr>
          <w:szCs w:val="24"/>
          <w:vertAlign w:val="superscript"/>
          <w:lang w:val="en-GB"/>
        </w:rPr>
        <w:noBreakHyphen/>
      </w:r>
      <w:r>
        <w:rPr>
          <w:szCs w:val="24"/>
          <w:vertAlign w:val="superscript"/>
          <w:lang w:val="en-GB"/>
        </w:rPr>
        <w:t>1</w:t>
      </w:r>
      <w:r>
        <w:rPr>
          <w:szCs w:val="24"/>
          <w:lang w:val="en-GB"/>
        </w:rPr>
        <w:t xml:space="preserve">). Equation </w:t>
      </w:r>
      <w:r w:rsidR="00010BCF">
        <w:rPr>
          <w:szCs w:val="24"/>
          <w:lang w:val="en-GB"/>
        </w:rPr>
        <w:t>5</w:t>
      </w:r>
      <w:r>
        <w:rPr>
          <w:szCs w:val="24"/>
          <w:lang w:val="en-GB"/>
        </w:rPr>
        <w:t xml:space="preserve"> shows the used calculation.</w:t>
      </w:r>
    </w:p>
    <w:p w14:paraId="283769EC" w14:textId="73C8102B" w:rsidR="007E12E1" w:rsidRDefault="007E12E1" w:rsidP="0060598D">
      <w:pPr>
        <w:ind w:left="1416" w:hanging="1416"/>
        <w:jc w:val="left"/>
        <w:rPr>
          <w:szCs w:val="24"/>
          <w:lang w:val="en-GB"/>
        </w:rPr>
      </w:pPr>
      <w:r>
        <w:rPr>
          <w:rFonts w:eastAsiaTheme="minorEastAsia"/>
          <w:szCs w:val="24"/>
          <w:lang w:val="en-GB"/>
        </w:rPr>
        <w:t xml:space="preserve"> </w:t>
      </w:r>
      <m:oMath>
        <m:r>
          <m:rPr>
            <m:sty m:val="p"/>
          </m:rPr>
          <w:rPr>
            <w:rFonts w:ascii="Cambria Math" w:hAnsi="Cambria Math"/>
            <w:szCs w:val="24"/>
            <w:lang w:val="en-GB"/>
          </w:rPr>
          <m:t>µ=</m:t>
        </m:r>
        <m:f>
          <m:fPr>
            <m:ctrlPr>
              <w:rPr>
                <w:rFonts w:ascii="Cambria Math" w:hAnsi="Cambria Math"/>
                <w:szCs w:val="24"/>
                <w:lang w:val="en-GB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ln⁡(</m:t>
            </m:r>
            <m:f>
              <m:fPr>
                <m:ctrlPr>
                  <w:rPr>
                    <w:rFonts w:ascii="Cambria Math" w:hAnsi="Cambria Math"/>
                    <w:szCs w:val="24"/>
                    <w:lang w:val="en-GB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  <w:lang w:val="en-GB"/>
                      </w:rPr>
                      <m:t>OD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  <w:lang w:val="en-GB"/>
                      </w:rPr>
                      <m:t>600,t1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  <w:lang w:val="en-GB"/>
                      </w:rPr>
                      <m:t>OD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  <w:lang w:val="en-GB"/>
                      </w:rPr>
                      <m:t>600, t0</m:t>
                    </m:r>
                  </m:sub>
                </m:sSub>
              </m:den>
            </m:f>
            <m:r>
              <w:rPr>
                <w:rFonts w:ascii="Cambria Math" w:hAnsi="Cambria Math"/>
                <w:szCs w:val="24"/>
                <w:lang w:val="en-GB"/>
              </w:rPr>
              <m:t>)</m:t>
            </m:r>
          </m:num>
          <m:den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t1-t0</m:t>
            </m:r>
          </m:den>
        </m:f>
      </m:oMath>
      <w:r>
        <w:rPr>
          <w:rFonts w:eastAsiaTheme="minorEastAsia"/>
          <w:szCs w:val="24"/>
          <w:lang w:val="en-GB"/>
        </w:rPr>
        <w:t xml:space="preserve"> </w:t>
      </w:r>
      <w:r>
        <w:rPr>
          <w:rFonts w:eastAsiaTheme="minorEastAsia"/>
          <w:szCs w:val="24"/>
          <w:lang w:val="en-GB"/>
        </w:rPr>
        <w:tab/>
      </w:r>
      <w:r>
        <w:rPr>
          <w:rFonts w:eastAsiaTheme="minorEastAsia"/>
          <w:szCs w:val="24"/>
          <w:lang w:val="en-GB"/>
        </w:rPr>
        <w:tab/>
      </w:r>
      <w:r>
        <w:rPr>
          <w:rFonts w:eastAsiaTheme="minorEastAsia"/>
          <w:szCs w:val="24"/>
          <w:lang w:val="en-GB"/>
        </w:rPr>
        <w:tab/>
      </w:r>
      <w:r>
        <w:rPr>
          <w:rFonts w:eastAsiaTheme="minorEastAsia"/>
          <w:szCs w:val="24"/>
          <w:lang w:val="en-GB"/>
        </w:rPr>
        <w:tab/>
        <w:t xml:space="preserve"> </w:t>
      </w:r>
      <w:r>
        <w:rPr>
          <w:rFonts w:eastAsiaTheme="minorEastAsia"/>
          <w:szCs w:val="24"/>
          <w:lang w:val="en-GB"/>
        </w:rPr>
        <w:tab/>
      </w:r>
      <w:r>
        <w:rPr>
          <w:rFonts w:eastAsiaTheme="minorEastAsia"/>
          <w:szCs w:val="24"/>
          <w:lang w:val="en-GB"/>
        </w:rPr>
        <w:tab/>
        <w:t xml:space="preserve">    </w:t>
      </w:r>
      <w:r w:rsidR="001C6A6F">
        <w:rPr>
          <w:rFonts w:eastAsiaTheme="minorEastAsia"/>
          <w:szCs w:val="24"/>
          <w:lang w:val="en-GB"/>
        </w:rPr>
        <w:t xml:space="preserve">                           </w:t>
      </w:r>
      <w:r w:rsidRPr="0060598D">
        <w:rPr>
          <w:sz w:val="22"/>
          <w:lang w:val="en-US"/>
        </w:rPr>
        <w:t>(</w:t>
      </w:r>
      <w:r w:rsidR="00010BCF">
        <w:rPr>
          <w:sz w:val="22"/>
          <w:lang w:val="en-US"/>
        </w:rPr>
        <w:t>5</w:t>
      </w:r>
      <w:r w:rsidRPr="0060598D">
        <w:rPr>
          <w:sz w:val="22"/>
          <w:lang w:val="en-US"/>
        </w:rPr>
        <w:t>)</w:t>
      </w:r>
    </w:p>
    <w:p w14:paraId="70E749C4" w14:textId="1D067226" w:rsidR="007E12E1" w:rsidRDefault="007E12E1" w:rsidP="007E12E1">
      <w:pPr>
        <w:rPr>
          <w:szCs w:val="24"/>
          <w:lang w:val="en-GB"/>
        </w:rPr>
      </w:pPr>
      <w:proofErr w:type="gramStart"/>
      <w:r>
        <w:rPr>
          <w:szCs w:val="24"/>
          <w:lang w:val="en-GB"/>
        </w:rPr>
        <w:t>In order to</w:t>
      </w:r>
      <w:proofErr w:type="gramEnd"/>
      <w:r>
        <w:rPr>
          <w:szCs w:val="24"/>
          <w:lang w:val="en-GB"/>
        </w:rPr>
        <w:t xml:space="preserve"> quantify </w:t>
      </w:r>
      <w:r w:rsidRPr="0060598D">
        <w:rPr>
          <w:b/>
          <w:bCs/>
          <w:szCs w:val="24"/>
          <w:lang w:val="en-GB"/>
        </w:rPr>
        <w:t>biomass yield</w:t>
      </w:r>
      <w:r w:rsidR="0015521E" w:rsidRPr="0060598D">
        <w:rPr>
          <w:b/>
          <w:bCs/>
          <w:szCs w:val="24"/>
          <w:lang w:val="en-GB"/>
        </w:rPr>
        <w:t xml:space="preserve"> (</w:t>
      </w:r>
      <w:proofErr w:type="spellStart"/>
      <w:r w:rsidR="0015521E" w:rsidRPr="0060598D">
        <w:rPr>
          <w:b/>
          <w:bCs/>
          <w:szCs w:val="24"/>
          <w:lang w:val="en-GB"/>
        </w:rPr>
        <w:t>Y</w:t>
      </w:r>
      <w:r w:rsidR="0015521E" w:rsidRPr="0060598D">
        <w:rPr>
          <w:b/>
          <w:bCs/>
          <w:szCs w:val="24"/>
          <w:vertAlign w:val="subscript"/>
          <w:lang w:val="en-GB"/>
        </w:rPr>
        <w:t>x</w:t>
      </w:r>
      <w:proofErr w:type="spellEnd"/>
      <w:r w:rsidR="0015521E" w:rsidRPr="0060598D">
        <w:rPr>
          <w:b/>
          <w:bCs/>
          <w:szCs w:val="24"/>
          <w:vertAlign w:val="subscript"/>
          <w:lang w:val="en-GB"/>
        </w:rPr>
        <w:t>/s</w:t>
      </w:r>
      <w:r w:rsidR="0015521E" w:rsidRPr="0060598D">
        <w:rPr>
          <w:b/>
          <w:bCs/>
          <w:szCs w:val="24"/>
          <w:lang w:val="en-GB"/>
        </w:rPr>
        <w:t>)</w:t>
      </w:r>
      <w:r>
        <w:rPr>
          <w:szCs w:val="24"/>
          <w:lang w:val="en-GB"/>
        </w:rPr>
        <w:t xml:space="preserve"> (i.e. amount of biomass formed per mass of substrate)</w:t>
      </w:r>
      <w:r w:rsidR="00D111D7">
        <w:rPr>
          <w:szCs w:val="24"/>
          <w:lang w:val="en-GB"/>
        </w:rPr>
        <w:t>,</w:t>
      </w:r>
      <w:r>
        <w:rPr>
          <w:szCs w:val="24"/>
          <w:lang w:val="en-GB"/>
        </w:rPr>
        <w:t xml:space="preserve"> the change </w:t>
      </w:r>
      <w:r w:rsidR="00D111D7">
        <w:rPr>
          <w:szCs w:val="24"/>
          <w:lang w:val="en-GB"/>
        </w:rPr>
        <w:t>in</w:t>
      </w:r>
      <w:r>
        <w:rPr>
          <w:szCs w:val="24"/>
          <w:lang w:val="en-GB"/>
        </w:rPr>
        <w:t xml:space="preserve"> CDW concentration was plotted against change </w:t>
      </w:r>
      <w:r w:rsidR="00781E62">
        <w:rPr>
          <w:szCs w:val="24"/>
          <w:lang w:val="en-GB"/>
        </w:rPr>
        <w:t>in</w:t>
      </w:r>
      <w:r>
        <w:rPr>
          <w:szCs w:val="24"/>
          <w:lang w:val="en-GB"/>
        </w:rPr>
        <w:t xml:space="preserve"> substrate concentration. The obtained slope of the correlation </w:t>
      </w:r>
      <w:r w:rsidR="00D111D7">
        <w:rPr>
          <w:szCs w:val="24"/>
          <w:lang w:val="en-GB"/>
        </w:rPr>
        <w:t>is</w:t>
      </w:r>
      <w:r>
        <w:rPr>
          <w:szCs w:val="24"/>
          <w:lang w:val="en-GB"/>
        </w:rPr>
        <w:t xml:space="preserve"> defined as the biomass yield (Y</w:t>
      </w:r>
      <w:r>
        <w:rPr>
          <w:szCs w:val="24"/>
          <w:vertAlign w:val="subscript"/>
          <w:lang w:val="en-GB"/>
        </w:rPr>
        <w:t>X/S</w:t>
      </w:r>
      <w:r>
        <w:rPr>
          <w:szCs w:val="24"/>
          <w:lang w:val="en-GB"/>
        </w:rPr>
        <w:t>, [</w:t>
      </w:r>
      <w:proofErr w:type="spellStart"/>
      <w:r>
        <w:rPr>
          <w:szCs w:val="24"/>
          <w:lang w:val="en-GB"/>
        </w:rPr>
        <w:t>g</w:t>
      </w:r>
      <w:r>
        <w:rPr>
          <w:szCs w:val="24"/>
          <w:vertAlign w:val="subscript"/>
          <w:lang w:val="en-GB"/>
        </w:rPr>
        <w:t>CDW</w:t>
      </w:r>
      <w:proofErr w:type="spellEnd"/>
      <w:r>
        <w:rPr>
          <w:szCs w:val="24"/>
          <w:vertAlign w:val="subscript"/>
          <w:lang w:val="en-GB"/>
        </w:rPr>
        <w:t xml:space="preserve"> </w:t>
      </w:r>
      <w:proofErr w:type="spellStart"/>
      <w:r w:rsidRPr="00E32686">
        <w:rPr>
          <w:szCs w:val="24"/>
          <w:lang w:val="en-GB"/>
        </w:rPr>
        <w:t>g</w:t>
      </w:r>
      <w:r w:rsidRPr="00E32686">
        <w:rPr>
          <w:szCs w:val="24"/>
          <w:vertAlign w:val="subscript"/>
          <w:lang w:val="en-GB"/>
        </w:rPr>
        <w:t>Substrate</w:t>
      </w:r>
      <w:proofErr w:type="spellEnd"/>
      <w:r>
        <w:rPr>
          <w:szCs w:val="24"/>
          <w:lang w:val="en-GB"/>
        </w:rPr>
        <w:t xml:space="preserve">]) (Equation </w:t>
      </w:r>
      <w:r w:rsidR="00010BCF">
        <w:rPr>
          <w:szCs w:val="24"/>
          <w:lang w:val="en-GB"/>
        </w:rPr>
        <w:t>6</w:t>
      </w:r>
      <w:r>
        <w:rPr>
          <w:szCs w:val="24"/>
          <w:lang w:val="en-GB"/>
        </w:rPr>
        <w:t>).</w:t>
      </w:r>
    </w:p>
    <w:p w14:paraId="7EFA70DD" w14:textId="0081BA52" w:rsidR="007E12E1" w:rsidRDefault="007E12E1" w:rsidP="007E12E1">
      <w:pPr>
        <w:rPr>
          <w:rFonts w:eastAsiaTheme="minorEastAsia"/>
          <w:szCs w:val="24"/>
          <w:lang w:val="en-GB"/>
        </w:rPr>
      </w:pPr>
      <w:r>
        <w:rPr>
          <w:rFonts w:eastAsiaTheme="minorEastAsia"/>
          <w:szCs w:val="24"/>
          <w:lang w:val="en-GB"/>
        </w:rPr>
        <w:lastRenderedPageBreak/>
        <w:t xml:space="preserve"> </w:t>
      </w:r>
      <m:oMath>
        <m:sSub>
          <m:sSubPr>
            <m:ctrlPr>
              <w:rPr>
                <w:rFonts w:ascii="Cambria Math" w:hAnsi="Cambria Math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Cs w:val="24"/>
                <w:lang w:val="en-GB"/>
              </w:rPr>
              <m:t>Y</m:t>
            </m:r>
          </m:e>
          <m:sub>
            <m:r>
              <w:rPr>
                <w:rFonts w:ascii="Cambria Math" w:hAnsi="Cambria Math"/>
                <w:szCs w:val="24"/>
                <w:lang w:val="en-GB"/>
              </w:rPr>
              <m:t>X/S</m:t>
            </m:r>
          </m:sub>
        </m:sSub>
        <m:r>
          <m:rPr>
            <m:sty m:val="p"/>
          </m:rPr>
          <w:rPr>
            <w:rFonts w:ascii="Cambria Math" w:hAnsi="Cambria Math"/>
            <w:szCs w:val="24"/>
            <w:lang w:val="en-GB"/>
          </w:rPr>
          <m:t>=</m:t>
        </m:r>
        <m:f>
          <m:fPr>
            <m:ctrlPr>
              <w:rPr>
                <w:rFonts w:ascii="Cambria Math" w:hAnsi="Cambria Math"/>
                <w:szCs w:val="24"/>
                <w:lang w:val="en-GB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∆CDW</m:t>
            </m:r>
          </m:num>
          <m:den>
            <m:r>
              <m:rPr>
                <m:sty m:val="p"/>
              </m:rPr>
              <w:rPr>
                <w:rFonts w:ascii="Cambria Math" w:hAnsi="Cambria Math"/>
                <w:szCs w:val="24"/>
                <w:lang w:val="en-GB"/>
              </w:rPr>
              <m:t>∆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szCs w:val="24"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  <w:lang w:val="en-GB"/>
                      </w:rPr>
                      <m:t>Substrate</m:t>
                    </m:r>
                  </m:sub>
                </m:sSub>
                <m:ctrlPr>
                  <w:rPr>
                    <w:rFonts w:ascii="Cambria Math" w:hAnsi="Cambria Math"/>
                    <w:i/>
                    <w:szCs w:val="24"/>
                    <w:lang w:val="en-GB"/>
                  </w:rPr>
                </m:ctrlPr>
              </m:e>
            </m:d>
          </m:den>
        </m:f>
      </m:oMath>
      <w:r>
        <w:rPr>
          <w:rFonts w:eastAsiaTheme="minorEastAsia"/>
          <w:szCs w:val="24"/>
          <w:lang w:val="en-GB"/>
        </w:rPr>
        <w:tab/>
      </w:r>
      <w:r>
        <w:rPr>
          <w:rFonts w:eastAsiaTheme="minorEastAsia"/>
          <w:szCs w:val="24"/>
          <w:lang w:val="en-GB"/>
        </w:rPr>
        <w:tab/>
      </w:r>
      <w:r>
        <w:rPr>
          <w:rFonts w:eastAsiaTheme="minorEastAsia"/>
          <w:szCs w:val="24"/>
          <w:lang w:val="en-GB"/>
        </w:rPr>
        <w:tab/>
      </w:r>
      <w:r>
        <w:rPr>
          <w:rFonts w:eastAsiaTheme="minorEastAsia"/>
          <w:szCs w:val="24"/>
          <w:lang w:val="en-GB"/>
        </w:rPr>
        <w:tab/>
      </w:r>
      <w:r>
        <w:rPr>
          <w:rFonts w:eastAsiaTheme="minorEastAsia"/>
          <w:szCs w:val="24"/>
          <w:lang w:val="en-GB"/>
        </w:rPr>
        <w:tab/>
      </w:r>
      <w:r>
        <w:rPr>
          <w:rFonts w:eastAsiaTheme="minorEastAsia"/>
          <w:szCs w:val="24"/>
          <w:lang w:val="en-GB"/>
        </w:rPr>
        <w:tab/>
        <w:t xml:space="preserve">    </w:t>
      </w:r>
      <w:r w:rsidR="009455F3">
        <w:rPr>
          <w:rFonts w:eastAsiaTheme="minorEastAsia"/>
          <w:szCs w:val="24"/>
          <w:lang w:val="en-GB"/>
        </w:rPr>
        <w:t xml:space="preserve">                          </w:t>
      </w:r>
      <w:r>
        <w:rPr>
          <w:rFonts w:eastAsiaTheme="minorEastAsia"/>
          <w:szCs w:val="24"/>
          <w:lang w:val="en-GB"/>
        </w:rPr>
        <w:t>(</w:t>
      </w:r>
      <w:r w:rsidR="00010BCF">
        <w:rPr>
          <w:rFonts w:eastAsiaTheme="minorEastAsia"/>
          <w:szCs w:val="24"/>
          <w:lang w:val="en-GB"/>
        </w:rPr>
        <w:t>6</w:t>
      </w:r>
      <w:r>
        <w:rPr>
          <w:rFonts w:eastAsiaTheme="minorEastAsia"/>
          <w:szCs w:val="24"/>
          <w:lang w:val="en-GB"/>
        </w:rPr>
        <w:t>)</w:t>
      </w:r>
    </w:p>
    <w:p w14:paraId="19AEA97E" w14:textId="5E2FD040" w:rsidR="009455F3" w:rsidRPr="0060598D" w:rsidRDefault="009455F3" w:rsidP="00BE0C79">
      <w:pPr>
        <w:rPr>
          <w:lang w:val="en-GB"/>
        </w:rPr>
      </w:pPr>
      <w:r w:rsidRPr="007B4280">
        <w:rPr>
          <w:lang w:val="en-GB"/>
        </w:rPr>
        <w:t xml:space="preserve">The optical density (OD600) at 600 nm </w:t>
      </w:r>
      <w:bookmarkStart w:id="4" w:name="_Hlk189117883"/>
      <w:r w:rsidRPr="007B4280">
        <w:rPr>
          <w:lang w:val="en-GB"/>
        </w:rPr>
        <w:t>(</w:t>
      </w:r>
      <w:proofErr w:type="spellStart"/>
      <w:r w:rsidRPr="007B4280">
        <w:rPr>
          <w:lang w:val="en-GB"/>
        </w:rPr>
        <w:t>Ultrospec</w:t>
      </w:r>
      <w:proofErr w:type="spellEnd"/>
      <w:r w:rsidRPr="00B7386F">
        <w:rPr>
          <w:lang w:val="en-US"/>
        </w:rPr>
        <w:t>® </w:t>
      </w:r>
      <w:r w:rsidRPr="007B4280">
        <w:rPr>
          <w:lang w:val="en-GB"/>
        </w:rPr>
        <w:t xml:space="preserve">10 (RS232), </w:t>
      </w:r>
      <w:proofErr w:type="spellStart"/>
      <w:r w:rsidRPr="007B4280">
        <w:rPr>
          <w:lang w:val="en-GB"/>
        </w:rPr>
        <w:t>Biochrom</w:t>
      </w:r>
      <w:proofErr w:type="spellEnd"/>
      <w:r w:rsidRPr="007B4280">
        <w:rPr>
          <w:lang w:val="en-GB"/>
        </w:rPr>
        <w:t xml:space="preserve"> Ltd., Cambridge, United Kingdom) </w:t>
      </w:r>
      <w:bookmarkEnd w:id="4"/>
      <w:r w:rsidRPr="007B4280">
        <w:rPr>
          <w:lang w:val="en-GB"/>
        </w:rPr>
        <w:t xml:space="preserve">was utilized as a measure for cell concentration. The cell dry weight (CDW) was inferred from the optical density using Equation </w:t>
      </w:r>
      <w:r w:rsidR="00010BCF" w:rsidRPr="007B4280">
        <w:rPr>
          <w:lang w:val="en-GB"/>
        </w:rPr>
        <w:t>7</w:t>
      </w:r>
      <w:r w:rsidRPr="007B4280">
        <w:rPr>
          <w:lang w:val="en-GB"/>
        </w:rPr>
        <w:t>. The correlation factor used was determined by weighing dried biomass samples obtained from exponentially growing cells.  </w:t>
      </w:r>
    </w:p>
    <w:p w14:paraId="0A6490BE" w14:textId="701DF7B0" w:rsidR="00FB0BDA" w:rsidRDefault="009455F3" w:rsidP="28EFE243">
      <w:pPr>
        <w:jc w:val="left"/>
        <w:rPr>
          <w:lang w:val="en-GB"/>
        </w:rPr>
      </w:pPr>
      <w:r w:rsidRPr="28EFE243">
        <w:rPr>
          <w:lang w:val="en-GB"/>
        </w:rPr>
        <w:t xml:space="preserve">0.305 </w:t>
      </w:r>
      <w:proofErr w:type="spellStart"/>
      <w:r w:rsidRPr="28EFE243">
        <w:rPr>
          <w:lang w:val="en-GB"/>
        </w:rPr>
        <w:t>g</w:t>
      </w:r>
      <w:r w:rsidRPr="00DC58EE">
        <w:rPr>
          <w:vertAlign w:val="subscript"/>
          <w:lang w:val="en-GB"/>
        </w:rPr>
        <w:t>CDW</w:t>
      </w:r>
      <w:proofErr w:type="spellEnd"/>
      <w:r w:rsidRPr="28EFE243">
        <w:rPr>
          <w:lang w:val="en-GB"/>
        </w:rPr>
        <w:t xml:space="preserve"> L</w:t>
      </w:r>
      <w:r w:rsidRPr="28EFE243">
        <w:rPr>
          <w:vertAlign w:val="superscript"/>
          <w:lang w:val="en-GB"/>
        </w:rPr>
        <w:t>-1</w:t>
      </w:r>
      <w:r w:rsidRPr="28EFE243">
        <w:rPr>
          <w:lang w:val="en-GB"/>
        </w:rPr>
        <w:t xml:space="preserve"> OD</w:t>
      </w:r>
      <w:r w:rsidRPr="28EFE243">
        <w:rPr>
          <w:vertAlign w:val="subscript"/>
          <w:lang w:val="en-GB"/>
        </w:rPr>
        <w:t>600</w:t>
      </w:r>
      <w:r w:rsidRPr="28EFE243">
        <w:rPr>
          <w:vertAlign w:val="superscript"/>
          <w:lang w:val="en-GB"/>
        </w:rPr>
        <w:t xml:space="preserve">-1 </w:t>
      </w:r>
      <w:r w:rsidRPr="28EFE243">
        <w:rPr>
          <w:lang w:val="en-GB"/>
        </w:rPr>
        <w:t xml:space="preserve">                                                                                                       </w:t>
      </w:r>
      <w:proofErr w:type="gramStart"/>
      <w:r w:rsidRPr="28EFE243">
        <w:rPr>
          <w:lang w:val="en-GB"/>
        </w:rPr>
        <w:t xml:space="preserve">   </w:t>
      </w:r>
      <w:r w:rsidRPr="28EFE243">
        <w:rPr>
          <w:rStyle w:val="eop"/>
          <w:rFonts w:asciiTheme="minorHAnsi" w:eastAsiaTheme="majorEastAsia" w:hAnsiTheme="minorHAnsi"/>
          <w:color w:val="000000" w:themeColor="text1"/>
          <w:sz w:val="22"/>
          <w:lang w:val="en-US"/>
        </w:rPr>
        <w:t>(</w:t>
      </w:r>
      <w:proofErr w:type="gramEnd"/>
      <w:r w:rsidR="00010BCF" w:rsidRPr="28EFE243">
        <w:rPr>
          <w:rStyle w:val="eop"/>
          <w:rFonts w:asciiTheme="minorHAnsi" w:eastAsiaTheme="majorEastAsia" w:hAnsiTheme="minorHAnsi"/>
          <w:color w:val="000000" w:themeColor="text1"/>
          <w:sz w:val="22"/>
          <w:lang w:val="en-US"/>
        </w:rPr>
        <w:t>7</w:t>
      </w:r>
      <w:r w:rsidRPr="28EFE243">
        <w:rPr>
          <w:rStyle w:val="eop"/>
          <w:rFonts w:asciiTheme="minorHAnsi" w:eastAsiaTheme="majorEastAsia" w:hAnsiTheme="minorHAnsi"/>
          <w:color w:val="000000" w:themeColor="text1"/>
          <w:sz w:val="22"/>
          <w:lang w:val="en-US"/>
        </w:rPr>
        <w:t>)</w:t>
      </w:r>
    </w:p>
    <w:p w14:paraId="3ACCC585" w14:textId="67A89557" w:rsidR="28EFE243" w:rsidRDefault="28EFE243" w:rsidP="28EFE243">
      <w:pPr>
        <w:jc w:val="left"/>
        <w:rPr>
          <w:rStyle w:val="eop"/>
          <w:rFonts w:asciiTheme="minorHAnsi" w:eastAsiaTheme="majorEastAsia" w:hAnsiTheme="minorHAnsi"/>
          <w:color w:val="000000" w:themeColor="text1"/>
          <w:sz w:val="22"/>
          <w:lang w:val="en-US"/>
        </w:rPr>
      </w:pPr>
    </w:p>
    <w:p w14:paraId="35B5CE1D" w14:textId="2AF4AFD7" w:rsidR="28EFE243" w:rsidRDefault="28EFE243" w:rsidP="28EFE243">
      <w:pPr>
        <w:jc w:val="left"/>
        <w:rPr>
          <w:rStyle w:val="eop"/>
          <w:rFonts w:asciiTheme="minorHAnsi" w:eastAsiaTheme="majorEastAsia" w:hAnsiTheme="minorHAnsi"/>
          <w:color w:val="000000" w:themeColor="text1"/>
          <w:sz w:val="22"/>
          <w:lang w:val="en-US"/>
        </w:rPr>
      </w:pPr>
    </w:p>
    <w:p w14:paraId="4BCC166D" w14:textId="349FA1A1" w:rsidR="28EFE243" w:rsidRDefault="28EFE243" w:rsidP="28EFE243">
      <w:pPr>
        <w:jc w:val="left"/>
        <w:rPr>
          <w:rStyle w:val="eop"/>
          <w:rFonts w:asciiTheme="minorHAnsi" w:eastAsiaTheme="majorEastAsia" w:hAnsiTheme="minorHAnsi"/>
          <w:color w:val="000000" w:themeColor="text1"/>
          <w:sz w:val="22"/>
          <w:lang w:val="en-US"/>
        </w:rPr>
      </w:pPr>
    </w:p>
    <w:p w14:paraId="58A54551" w14:textId="61DFFECE" w:rsidR="28EFE243" w:rsidRDefault="28EFE243" w:rsidP="28EFE243">
      <w:pPr>
        <w:jc w:val="left"/>
        <w:rPr>
          <w:rStyle w:val="eop"/>
          <w:rFonts w:asciiTheme="minorHAnsi" w:eastAsiaTheme="majorEastAsia" w:hAnsiTheme="minorHAnsi"/>
          <w:color w:val="000000" w:themeColor="text1"/>
          <w:sz w:val="22"/>
          <w:lang w:val="en-US"/>
        </w:rPr>
      </w:pPr>
    </w:p>
    <w:p w14:paraId="53294D2B" w14:textId="597B76F6" w:rsidR="28EFE243" w:rsidRDefault="28EFE243" w:rsidP="28EFE243">
      <w:pPr>
        <w:jc w:val="left"/>
        <w:rPr>
          <w:rStyle w:val="eop"/>
          <w:rFonts w:asciiTheme="minorHAnsi" w:eastAsiaTheme="majorEastAsia" w:hAnsiTheme="minorHAnsi"/>
          <w:color w:val="000000" w:themeColor="text1"/>
          <w:sz w:val="22"/>
          <w:lang w:val="en-US"/>
        </w:rPr>
      </w:pPr>
    </w:p>
    <w:p w14:paraId="25080421" w14:textId="2BC6DFD7" w:rsidR="28EFE243" w:rsidRDefault="28EFE243" w:rsidP="28EFE243">
      <w:pPr>
        <w:jc w:val="left"/>
        <w:rPr>
          <w:rStyle w:val="eop"/>
          <w:rFonts w:asciiTheme="minorHAnsi" w:eastAsiaTheme="majorEastAsia" w:hAnsiTheme="minorHAnsi"/>
          <w:color w:val="000000" w:themeColor="text1"/>
          <w:sz w:val="22"/>
          <w:lang w:val="en-US"/>
        </w:rPr>
      </w:pPr>
    </w:p>
    <w:p w14:paraId="2524FEBA" w14:textId="073A8C85" w:rsidR="28EFE243" w:rsidRDefault="28EFE243" w:rsidP="28EFE243">
      <w:pPr>
        <w:jc w:val="left"/>
        <w:rPr>
          <w:rStyle w:val="eop"/>
          <w:rFonts w:asciiTheme="minorHAnsi" w:eastAsiaTheme="majorEastAsia" w:hAnsiTheme="minorHAnsi"/>
          <w:color w:val="000000" w:themeColor="text1"/>
          <w:sz w:val="22"/>
          <w:lang w:val="en-US"/>
        </w:rPr>
      </w:pPr>
    </w:p>
    <w:p w14:paraId="392E86C3" w14:textId="33FFA942" w:rsidR="28EFE243" w:rsidRDefault="28EFE243" w:rsidP="28EFE243">
      <w:pPr>
        <w:jc w:val="left"/>
        <w:rPr>
          <w:rStyle w:val="eop"/>
          <w:rFonts w:asciiTheme="minorHAnsi" w:eastAsiaTheme="majorEastAsia" w:hAnsiTheme="minorHAnsi"/>
          <w:color w:val="000000" w:themeColor="text1"/>
          <w:sz w:val="22"/>
          <w:lang w:val="en-US"/>
        </w:rPr>
      </w:pPr>
    </w:p>
    <w:p w14:paraId="442C73B0" w14:textId="3263E8D7" w:rsidR="28EFE243" w:rsidRDefault="28EFE243" w:rsidP="28EFE243">
      <w:pPr>
        <w:jc w:val="left"/>
        <w:rPr>
          <w:rStyle w:val="eop"/>
          <w:rFonts w:asciiTheme="minorHAnsi" w:eastAsiaTheme="majorEastAsia" w:hAnsiTheme="minorHAnsi"/>
          <w:color w:val="000000" w:themeColor="text1"/>
          <w:sz w:val="22"/>
          <w:lang w:val="en-US"/>
        </w:rPr>
      </w:pPr>
    </w:p>
    <w:p w14:paraId="42B87C7D" w14:textId="77777777" w:rsidR="00B7386F" w:rsidRDefault="00B7386F" w:rsidP="28EFE243">
      <w:pPr>
        <w:jc w:val="left"/>
        <w:rPr>
          <w:rStyle w:val="eop"/>
          <w:rFonts w:asciiTheme="minorHAnsi" w:eastAsiaTheme="majorEastAsia" w:hAnsiTheme="minorHAnsi"/>
          <w:color w:val="000000" w:themeColor="text1"/>
          <w:sz w:val="22"/>
          <w:lang w:val="en-US"/>
        </w:rPr>
      </w:pPr>
    </w:p>
    <w:p w14:paraId="42910936" w14:textId="77777777" w:rsidR="00B7386F" w:rsidRDefault="00B7386F" w:rsidP="28EFE243">
      <w:pPr>
        <w:jc w:val="left"/>
        <w:rPr>
          <w:rStyle w:val="eop"/>
          <w:rFonts w:asciiTheme="minorHAnsi" w:eastAsiaTheme="majorEastAsia" w:hAnsiTheme="minorHAnsi"/>
          <w:color w:val="000000" w:themeColor="text1"/>
          <w:sz w:val="22"/>
          <w:lang w:val="en-US"/>
        </w:rPr>
      </w:pPr>
    </w:p>
    <w:p w14:paraId="7A26427B" w14:textId="77777777" w:rsidR="00B7386F" w:rsidRDefault="00B7386F" w:rsidP="28EFE243">
      <w:pPr>
        <w:jc w:val="left"/>
        <w:rPr>
          <w:rStyle w:val="eop"/>
          <w:rFonts w:asciiTheme="minorHAnsi" w:eastAsiaTheme="majorEastAsia" w:hAnsiTheme="minorHAnsi"/>
          <w:color w:val="000000" w:themeColor="text1"/>
          <w:sz w:val="22"/>
          <w:lang w:val="en-US"/>
        </w:rPr>
      </w:pPr>
    </w:p>
    <w:p w14:paraId="6928CC5B" w14:textId="77777777" w:rsidR="00B7386F" w:rsidRDefault="00B7386F" w:rsidP="28EFE243">
      <w:pPr>
        <w:jc w:val="left"/>
        <w:rPr>
          <w:rStyle w:val="eop"/>
          <w:rFonts w:asciiTheme="minorHAnsi" w:eastAsiaTheme="majorEastAsia" w:hAnsiTheme="minorHAnsi"/>
          <w:color w:val="000000" w:themeColor="text1"/>
          <w:sz w:val="22"/>
          <w:lang w:val="en-US"/>
        </w:rPr>
      </w:pPr>
    </w:p>
    <w:p w14:paraId="1ECCB043" w14:textId="77777777" w:rsidR="00B7386F" w:rsidRDefault="00B7386F" w:rsidP="28EFE243">
      <w:pPr>
        <w:jc w:val="left"/>
        <w:rPr>
          <w:rStyle w:val="eop"/>
          <w:rFonts w:asciiTheme="minorHAnsi" w:eastAsiaTheme="majorEastAsia" w:hAnsiTheme="minorHAnsi"/>
          <w:color w:val="000000" w:themeColor="text1"/>
          <w:sz w:val="22"/>
          <w:lang w:val="en-US"/>
        </w:rPr>
      </w:pPr>
    </w:p>
    <w:p w14:paraId="3B65CE20" w14:textId="77777777" w:rsidR="00B7386F" w:rsidRDefault="00B7386F" w:rsidP="28EFE243">
      <w:pPr>
        <w:jc w:val="left"/>
        <w:rPr>
          <w:rStyle w:val="eop"/>
          <w:rFonts w:asciiTheme="minorHAnsi" w:eastAsiaTheme="majorEastAsia" w:hAnsiTheme="minorHAnsi"/>
          <w:color w:val="000000" w:themeColor="text1"/>
          <w:sz w:val="22"/>
          <w:lang w:val="en-US"/>
        </w:rPr>
      </w:pPr>
    </w:p>
    <w:p w14:paraId="12CB8A38" w14:textId="77777777" w:rsidR="00B7386F" w:rsidRDefault="00B7386F" w:rsidP="28EFE243">
      <w:pPr>
        <w:jc w:val="left"/>
        <w:rPr>
          <w:rStyle w:val="eop"/>
          <w:rFonts w:asciiTheme="minorHAnsi" w:eastAsiaTheme="majorEastAsia" w:hAnsiTheme="minorHAnsi"/>
          <w:color w:val="000000" w:themeColor="text1"/>
          <w:sz w:val="22"/>
          <w:lang w:val="en-US"/>
        </w:rPr>
      </w:pPr>
    </w:p>
    <w:p w14:paraId="36A3CB78" w14:textId="77777777" w:rsidR="00B7386F" w:rsidRDefault="00B7386F" w:rsidP="28EFE243">
      <w:pPr>
        <w:jc w:val="left"/>
        <w:rPr>
          <w:rStyle w:val="eop"/>
          <w:rFonts w:asciiTheme="minorHAnsi" w:eastAsiaTheme="majorEastAsia" w:hAnsiTheme="minorHAnsi"/>
          <w:color w:val="000000" w:themeColor="text1"/>
          <w:sz w:val="22"/>
          <w:lang w:val="en-US"/>
        </w:rPr>
      </w:pPr>
    </w:p>
    <w:p w14:paraId="4A71C169" w14:textId="77777777" w:rsidR="00163E4F" w:rsidRDefault="00163E4F">
      <w:pPr>
        <w:jc w:val="left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</w:pPr>
      <w:bookmarkStart w:id="5" w:name="_Toc192170114"/>
      <w:r>
        <w:rPr>
          <w:lang w:val="en-GB"/>
        </w:rPr>
        <w:br w:type="page"/>
      </w:r>
    </w:p>
    <w:p w14:paraId="64A2227F" w14:textId="0E1B5AA9" w:rsidR="00BE0C79" w:rsidRDefault="00BE0C79" w:rsidP="0015521E">
      <w:pPr>
        <w:pStyle w:val="Heading2"/>
        <w:rPr>
          <w:lang w:val="en-GB"/>
        </w:rPr>
      </w:pPr>
      <w:bookmarkStart w:id="6" w:name="_Toc934983177"/>
      <w:bookmarkStart w:id="7" w:name="_Toc193181071"/>
      <w:bookmarkStart w:id="8" w:name="_Toc214991693"/>
      <w:r w:rsidRPr="28EFE243">
        <w:rPr>
          <w:lang w:val="en-GB"/>
        </w:rPr>
        <w:lastRenderedPageBreak/>
        <w:t>Screening of electrolyte solutions</w:t>
      </w:r>
      <w:bookmarkEnd w:id="5"/>
      <w:bookmarkEnd w:id="6"/>
      <w:bookmarkEnd w:id="7"/>
      <w:bookmarkEnd w:id="8"/>
    </w:p>
    <w:p w14:paraId="6B8A2BE8" w14:textId="4C2AF4AF" w:rsidR="00BE0C79" w:rsidRPr="00BE0C79" w:rsidRDefault="00000000" w:rsidP="00BE0C79">
      <w:pPr>
        <w:rPr>
          <w:lang w:val="en-GB"/>
        </w:rPr>
      </w:pPr>
      <w:r>
        <w:rPr>
          <w:noProof/>
        </w:rPr>
        <w:object w:dxaOrig="1440" w:dyaOrig="1440" w14:anchorId="1384D08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2052" type="#_x0000_t75" style="position:absolute;left:0;text-align:left;margin-left:192.3pt;margin-top:2.85pt;width:233.5pt;height:178.6pt;z-index:-251658240;mso-position-horizontal-relative:text;mso-position-vertical-relative:text;mso-width-relative:page;mso-height-relative:page">
            <v:imagedata r:id="rId12" o:title=""/>
          </v:shape>
          <o:OLEObject Type="Embed" ProgID="Origin95.Graph" ShapeID="_x0000_s2052" DrawAspect="Content" ObjectID="_1826778843" r:id="rId13"/>
        </w:object>
      </w:r>
      <w:r w:rsidR="00C364EC">
        <w:object w:dxaOrig="15437" w:dyaOrig="11815" w14:anchorId="0030E3CA">
          <v:shape id="_x0000_i1026" type="#_x0000_t75" style="width:231.5pt;height:178pt;mso-position-horizontal:absolute;mso-position-horizontal-relative:text;mso-position-vertical:absolute;mso-position-vertical-relative:text;mso-width-relative:page;mso-height-relative:page" o:ole="">
            <v:imagedata r:id="rId14" o:title=""/>
          </v:shape>
          <o:OLEObject Type="Embed" ProgID="Origin95.Graph" ShapeID="_x0000_i1026" DrawAspect="Content" ObjectID="_1826778841" r:id="rId15"/>
        </w:object>
      </w:r>
    </w:p>
    <w:p w14:paraId="4BE1B5BE" w14:textId="2B7CCC5F" w:rsidR="00BE0C79" w:rsidRDefault="00BE0C79" w:rsidP="00BE0C79">
      <w:pPr>
        <w:rPr>
          <w:lang w:val="en-GB"/>
        </w:rPr>
      </w:pPr>
      <w:r w:rsidRPr="177D708C">
        <w:rPr>
          <w:b/>
          <w:bCs/>
          <w:lang w:val="en-GB"/>
        </w:rPr>
        <w:t>Figure S1.</w:t>
      </w:r>
      <w:r w:rsidRPr="177D708C">
        <w:rPr>
          <w:lang w:val="en-GB"/>
        </w:rPr>
        <w:t xml:space="preserve"> </w:t>
      </w:r>
      <w:r w:rsidR="00C364EC" w:rsidRPr="177D708C">
        <w:rPr>
          <w:lang w:val="en-GB"/>
        </w:rPr>
        <w:t>Screening of electrolyte solutions. A) Energy consumption in kWh</w:t>
      </w:r>
      <w:r w:rsidR="00C87C73" w:rsidRPr="177D708C">
        <w:rPr>
          <w:lang w:val="en-GB"/>
        </w:rPr>
        <w:t xml:space="preserve"> </w:t>
      </w:r>
      <w:r w:rsidR="00C364EC" w:rsidRPr="177D708C">
        <w:rPr>
          <w:lang w:val="en-GB"/>
        </w:rPr>
        <w:t>kmol</w:t>
      </w:r>
      <w:r w:rsidR="00C87C73" w:rsidRPr="177D708C">
        <w:rPr>
          <w:vertAlign w:val="superscript"/>
          <w:lang w:val="en-GB"/>
        </w:rPr>
        <w:t>-1</w:t>
      </w:r>
      <w:r w:rsidR="00C364EC" w:rsidRPr="177D708C">
        <w:rPr>
          <w:lang w:val="en-GB"/>
        </w:rPr>
        <w:t>; B) Energy efficiency in %.</w:t>
      </w:r>
      <w:r w:rsidR="00C87C73" w:rsidRPr="177D708C">
        <w:rPr>
          <w:lang w:val="en-GB"/>
        </w:rPr>
        <w:t xml:space="preserve"> Experimental conditions: Sn-NPs catalyst (10 mg cm</w:t>
      </w:r>
      <w:r w:rsidR="00C87C73" w:rsidRPr="177D708C">
        <w:rPr>
          <w:vertAlign w:val="superscript"/>
          <w:lang w:val="en-GB"/>
        </w:rPr>
        <w:t>-2</w:t>
      </w:r>
      <w:r w:rsidR="00C87C73" w:rsidRPr="177D708C">
        <w:rPr>
          <w:lang w:val="en-GB"/>
        </w:rPr>
        <w:t>); Current density: - 100 mAcm</w:t>
      </w:r>
      <w:r w:rsidR="00C87C73" w:rsidRPr="177D708C">
        <w:rPr>
          <w:vertAlign w:val="superscript"/>
          <w:lang w:val="en-GB"/>
        </w:rPr>
        <w:t>-2</w:t>
      </w:r>
      <w:r w:rsidR="00C87C73" w:rsidRPr="177D708C">
        <w:rPr>
          <w:lang w:val="en-GB"/>
        </w:rPr>
        <w:t>; Electrolyte: 1</w:t>
      </w:r>
      <w:r w:rsidR="002D6ECE">
        <w:rPr>
          <w:lang w:val="en-GB"/>
        </w:rPr>
        <w:t>.</w:t>
      </w:r>
      <w:r w:rsidR="00C87C73" w:rsidRPr="177D708C">
        <w:rPr>
          <w:lang w:val="en-GB"/>
        </w:rPr>
        <w:t>0 mol L</w:t>
      </w:r>
      <w:r w:rsidR="00C87C73" w:rsidRPr="177D708C">
        <w:rPr>
          <w:vertAlign w:val="superscript"/>
          <w:lang w:val="en-GB"/>
        </w:rPr>
        <w:t>-1</w:t>
      </w:r>
      <w:r w:rsidR="00C87C73" w:rsidRPr="177D708C">
        <w:rPr>
          <w:lang w:val="en-GB"/>
        </w:rPr>
        <w:t xml:space="preserve"> </w:t>
      </w:r>
      <w:proofErr w:type="spellStart"/>
      <w:r w:rsidR="00C87C73" w:rsidRPr="177D708C">
        <w:rPr>
          <w:lang w:val="en-GB"/>
        </w:rPr>
        <w:t>KPi</w:t>
      </w:r>
      <w:proofErr w:type="spellEnd"/>
      <w:r w:rsidR="00C87C73" w:rsidRPr="177D708C">
        <w:rPr>
          <w:lang w:val="en-GB"/>
        </w:rPr>
        <w:t xml:space="preserve"> pH 7</w:t>
      </w:r>
      <w:r w:rsidR="002D6ECE">
        <w:rPr>
          <w:lang w:val="en-GB"/>
        </w:rPr>
        <w:t>.</w:t>
      </w:r>
      <w:r w:rsidR="00C87C73" w:rsidRPr="177D708C">
        <w:rPr>
          <w:lang w:val="en-GB"/>
        </w:rPr>
        <w:t>5; 2 hours electrolysis.</w:t>
      </w:r>
      <w:r w:rsidR="34C12F3A" w:rsidRPr="177D708C">
        <w:rPr>
          <w:lang w:val="en-GB"/>
        </w:rPr>
        <w:t xml:space="preserve"> Electrochemical experiments were conducted in two independent replicates.</w:t>
      </w:r>
    </w:p>
    <w:p w14:paraId="4A305D44" w14:textId="350CE647" w:rsidR="28EFE243" w:rsidRDefault="28EFE243" w:rsidP="28EFE243">
      <w:pPr>
        <w:rPr>
          <w:lang w:val="en-GB"/>
        </w:rPr>
      </w:pPr>
    </w:p>
    <w:p w14:paraId="0F1101F7" w14:textId="7475F2BC" w:rsidR="28EFE243" w:rsidRDefault="28EFE243" w:rsidP="28EFE243">
      <w:pPr>
        <w:rPr>
          <w:lang w:val="en-GB"/>
        </w:rPr>
      </w:pPr>
    </w:p>
    <w:p w14:paraId="47528BD0" w14:textId="4652B205" w:rsidR="28EFE243" w:rsidRDefault="28EFE243" w:rsidP="28EFE243">
      <w:pPr>
        <w:rPr>
          <w:lang w:val="en-GB"/>
        </w:rPr>
      </w:pPr>
    </w:p>
    <w:p w14:paraId="5007CE8F" w14:textId="02516EBC" w:rsidR="28EFE243" w:rsidRDefault="28EFE243" w:rsidP="28EFE243">
      <w:pPr>
        <w:rPr>
          <w:lang w:val="en-GB"/>
        </w:rPr>
      </w:pPr>
    </w:p>
    <w:p w14:paraId="37D5B689" w14:textId="2C872A32" w:rsidR="28EFE243" w:rsidRDefault="28EFE243" w:rsidP="28EFE243">
      <w:pPr>
        <w:rPr>
          <w:lang w:val="en-GB"/>
        </w:rPr>
      </w:pPr>
    </w:p>
    <w:p w14:paraId="0630F119" w14:textId="58B405D3" w:rsidR="28EFE243" w:rsidRDefault="28EFE243" w:rsidP="28EFE243">
      <w:pPr>
        <w:rPr>
          <w:lang w:val="en-GB"/>
        </w:rPr>
      </w:pPr>
    </w:p>
    <w:p w14:paraId="685A67BE" w14:textId="4D5D8369" w:rsidR="28EFE243" w:rsidRDefault="28EFE243" w:rsidP="28EFE243">
      <w:pPr>
        <w:rPr>
          <w:lang w:val="en-GB"/>
        </w:rPr>
      </w:pPr>
    </w:p>
    <w:p w14:paraId="14EC22D2" w14:textId="4DD39B23" w:rsidR="28EFE243" w:rsidRDefault="28EFE243" w:rsidP="28EFE243">
      <w:pPr>
        <w:rPr>
          <w:lang w:val="en-GB"/>
        </w:rPr>
      </w:pPr>
    </w:p>
    <w:p w14:paraId="36398D18" w14:textId="20DB6FD3" w:rsidR="00163E4F" w:rsidRDefault="00163E4F" w:rsidP="00163E4F">
      <w:pPr>
        <w:rPr>
          <w:lang w:val="en-GB"/>
        </w:rPr>
      </w:pPr>
      <w:bookmarkStart w:id="9" w:name="_Toc192170115"/>
    </w:p>
    <w:p w14:paraId="0D2E74BC" w14:textId="60B9EEF3" w:rsidR="00163E4F" w:rsidRPr="00163E4F" w:rsidRDefault="00163E4F">
      <w:pPr>
        <w:jc w:val="left"/>
        <w:rPr>
          <w:lang w:val="en-GB"/>
        </w:rPr>
      </w:pPr>
      <w:r>
        <w:rPr>
          <w:lang w:val="en-GB"/>
        </w:rPr>
        <w:br w:type="page"/>
      </w:r>
    </w:p>
    <w:p w14:paraId="366C422D" w14:textId="5E2FE1B2" w:rsidR="00B5210A" w:rsidRDefault="00B5210A" w:rsidP="0015521E">
      <w:pPr>
        <w:pStyle w:val="Heading2"/>
        <w:rPr>
          <w:lang w:val="en-GB"/>
        </w:rPr>
      </w:pPr>
      <w:bookmarkStart w:id="10" w:name="_Toc1012253211"/>
      <w:bookmarkStart w:id="11" w:name="_Toc193181072"/>
      <w:bookmarkStart w:id="12" w:name="_Toc214991694"/>
      <w:r w:rsidRPr="28EFE243">
        <w:rPr>
          <w:lang w:val="en-GB"/>
        </w:rPr>
        <w:lastRenderedPageBreak/>
        <w:t>Optimization of current density</w:t>
      </w:r>
      <w:bookmarkEnd w:id="9"/>
      <w:bookmarkEnd w:id="10"/>
      <w:bookmarkEnd w:id="11"/>
      <w:bookmarkEnd w:id="12"/>
    </w:p>
    <w:p w14:paraId="06ECCE31" w14:textId="0F54D2E0" w:rsidR="001C1441" w:rsidRDefault="009022F9" w:rsidP="009022F9">
      <w:pPr>
        <w:rPr>
          <w:noProof/>
          <w:szCs w:val="24"/>
          <w:lang w:val="en-GB"/>
        </w:rPr>
      </w:pPr>
      <w:r>
        <w:rPr>
          <w:noProof/>
          <w:szCs w:val="24"/>
          <w:lang w:val="en-GB"/>
        </w:rPr>
        <w:t>T</w:t>
      </w:r>
      <w:r w:rsidRPr="0005093F">
        <w:rPr>
          <w:noProof/>
          <w:szCs w:val="24"/>
          <w:lang w:val="en-GB"/>
        </w:rPr>
        <w:t xml:space="preserve">o examine the influence of current density on </w:t>
      </w:r>
      <w:r w:rsidR="00C364EC">
        <w:rPr>
          <w:noProof/>
          <w:szCs w:val="24"/>
          <w:lang w:val="en-GB"/>
        </w:rPr>
        <w:t>formic acid</w:t>
      </w:r>
      <w:r w:rsidRPr="0005093F">
        <w:rPr>
          <w:noProof/>
          <w:szCs w:val="24"/>
          <w:lang w:val="en-GB"/>
        </w:rPr>
        <w:t xml:space="preserve"> production, a galvanostatic screening was conducted across a </w:t>
      </w:r>
      <w:r>
        <w:rPr>
          <w:noProof/>
          <w:szCs w:val="24"/>
          <w:lang w:val="en-GB"/>
        </w:rPr>
        <w:t>current density range</w:t>
      </w:r>
      <w:r w:rsidRPr="0005093F">
        <w:rPr>
          <w:noProof/>
          <w:szCs w:val="24"/>
          <w:lang w:val="en-GB"/>
        </w:rPr>
        <w:t xml:space="preserve"> of -50 to -400 mA cm</w:t>
      </w:r>
      <w:r w:rsidRPr="00347636">
        <w:rPr>
          <w:noProof/>
          <w:szCs w:val="24"/>
          <w:vertAlign w:val="superscript"/>
          <w:lang w:val="en-GB"/>
        </w:rPr>
        <w:t>-2</w:t>
      </w:r>
      <w:r>
        <w:rPr>
          <w:noProof/>
          <w:szCs w:val="24"/>
          <w:lang w:val="en-GB"/>
        </w:rPr>
        <w:t xml:space="preserve"> </w:t>
      </w:r>
      <w:r w:rsidR="00C364EC">
        <w:rPr>
          <w:noProof/>
          <w:szCs w:val="24"/>
          <w:lang w:val="en-GB"/>
        </w:rPr>
        <w:t xml:space="preserve">. </w:t>
      </w:r>
      <w:r w:rsidR="001C1441">
        <w:rPr>
          <w:noProof/>
          <w:szCs w:val="24"/>
          <w:lang w:val="en-GB"/>
        </w:rPr>
        <w:t>F</w:t>
      </w:r>
      <w:r w:rsidR="00C364EC">
        <w:rPr>
          <w:noProof/>
          <w:szCs w:val="24"/>
          <w:lang w:val="en-GB"/>
        </w:rPr>
        <w:t>ormic acid</w:t>
      </w:r>
      <w:r w:rsidR="001C1441">
        <w:rPr>
          <w:noProof/>
          <w:szCs w:val="24"/>
          <w:lang w:val="en-GB"/>
        </w:rPr>
        <w:t xml:space="preserve"> concentration was analyzed after 30 minutes of electrolysis at constant current, and the data was used to derive FE, </w:t>
      </w:r>
      <w:r w:rsidR="00C364EC">
        <w:rPr>
          <w:noProof/>
          <w:szCs w:val="24"/>
          <w:lang w:val="en-GB"/>
        </w:rPr>
        <w:t>formic acid</w:t>
      </w:r>
      <w:r w:rsidR="001C1441">
        <w:rPr>
          <w:noProof/>
          <w:szCs w:val="24"/>
          <w:lang w:val="en-GB"/>
        </w:rPr>
        <w:t xml:space="preserve"> formation rate, energy consumption, and energy efficiency.</w:t>
      </w:r>
    </w:p>
    <w:p w14:paraId="323EBEE2" w14:textId="65C062C3" w:rsidR="001C1441" w:rsidRDefault="00C364EC" w:rsidP="009022F9">
      <w:pPr>
        <w:rPr>
          <w:noProof/>
          <w:szCs w:val="24"/>
          <w:lang w:val="en-GB"/>
        </w:rPr>
      </w:pPr>
      <w:r>
        <w:rPr>
          <w:noProof/>
          <w:szCs w:val="24"/>
          <w:lang w:val="en-GB"/>
        </w:rPr>
        <w:t>Formic acid</w:t>
      </w:r>
      <w:r w:rsidR="001C1441">
        <w:rPr>
          <w:noProof/>
          <w:szCs w:val="24"/>
          <w:lang w:val="en-GB"/>
        </w:rPr>
        <w:t xml:space="preserve"> concentration increased with current density up to 6</w:t>
      </w:r>
      <w:r w:rsidR="00010BCF">
        <w:rPr>
          <w:noProof/>
          <w:szCs w:val="24"/>
          <w:lang w:val="en-GB"/>
        </w:rPr>
        <w:t>4</w:t>
      </w:r>
      <w:r w:rsidR="001C1441">
        <w:rPr>
          <w:noProof/>
          <w:szCs w:val="24"/>
          <w:lang w:val="en-GB"/>
        </w:rPr>
        <w:t xml:space="preserve"> mmol L</w:t>
      </w:r>
      <w:r w:rsidR="001C1441" w:rsidRPr="00FB0BDA">
        <w:rPr>
          <w:noProof/>
          <w:szCs w:val="24"/>
          <w:vertAlign w:val="superscript"/>
          <w:lang w:val="en-GB"/>
        </w:rPr>
        <w:t>-1</w:t>
      </w:r>
      <w:r w:rsidR="001C1441">
        <w:rPr>
          <w:noProof/>
          <w:szCs w:val="24"/>
          <w:lang w:val="en-GB"/>
        </w:rPr>
        <w:t xml:space="preserve"> at -150 mA cm</w:t>
      </w:r>
      <w:r w:rsidR="001C1441" w:rsidRPr="00FB0BDA">
        <w:rPr>
          <w:noProof/>
          <w:szCs w:val="24"/>
          <w:vertAlign w:val="superscript"/>
          <w:lang w:val="en-GB"/>
        </w:rPr>
        <w:t>-2</w:t>
      </w:r>
      <w:r w:rsidR="001C1441">
        <w:rPr>
          <w:noProof/>
          <w:szCs w:val="24"/>
          <w:lang w:val="en-GB"/>
        </w:rPr>
        <w:t>; at higher current densities</w:t>
      </w:r>
      <w:r w:rsidR="00947EDD">
        <w:rPr>
          <w:noProof/>
          <w:szCs w:val="24"/>
          <w:lang w:val="en-GB"/>
        </w:rPr>
        <w:t>,</w:t>
      </w:r>
      <w:r w:rsidR="001C1441">
        <w:rPr>
          <w:noProof/>
          <w:szCs w:val="24"/>
          <w:lang w:val="en-GB"/>
        </w:rPr>
        <w:t xml:space="preserve"> </w:t>
      </w:r>
      <w:r>
        <w:rPr>
          <w:noProof/>
          <w:szCs w:val="24"/>
          <w:lang w:val="en-GB"/>
        </w:rPr>
        <w:t>formic acid</w:t>
      </w:r>
      <w:r w:rsidR="001C1441">
        <w:rPr>
          <w:noProof/>
          <w:szCs w:val="24"/>
          <w:lang w:val="en-GB"/>
        </w:rPr>
        <w:t xml:space="preserve"> concentration decreased consistently with less than 4</w:t>
      </w:r>
      <w:r w:rsidR="00AB377C">
        <w:rPr>
          <w:noProof/>
          <w:szCs w:val="24"/>
          <w:lang w:val="en-GB"/>
        </w:rPr>
        <w:t>.</w:t>
      </w:r>
      <w:r w:rsidR="001C1441">
        <w:rPr>
          <w:noProof/>
          <w:szCs w:val="24"/>
          <w:lang w:val="en-GB"/>
        </w:rPr>
        <w:t>0 mmol L</w:t>
      </w:r>
      <w:r w:rsidR="001C1441" w:rsidRPr="00FB0BDA">
        <w:rPr>
          <w:noProof/>
          <w:szCs w:val="24"/>
          <w:vertAlign w:val="superscript"/>
          <w:lang w:val="en-GB"/>
        </w:rPr>
        <w:t>-1</w:t>
      </w:r>
      <w:r w:rsidR="001C1441">
        <w:rPr>
          <w:noProof/>
          <w:szCs w:val="24"/>
          <w:lang w:val="en-GB"/>
        </w:rPr>
        <w:t xml:space="preserve"> produced at -400 mA cm</w:t>
      </w:r>
      <w:r w:rsidR="001C1441" w:rsidRPr="00FB0BDA">
        <w:rPr>
          <w:noProof/>
          <w:szCs w:val="24"/>
          <w:vertAlign w:val="superscript"/>
          <w:lang w:val="en-GB"/>
        </w:rPr>
        <w:t>-2</w:t>
      </w:r>
      <w:r w:rsidR="001C1441">
        <w:rPr>
          <w:noProof/>
          <w:szCs w:val="24"/>
          <w:lang w:val="en-GB"/>
        </w:rPr>
        <w:t>. A similar trend was observed with FE, except that the highest FE was calculated at -100 mA cm</w:t>
      </w:r>
      <w:r w:rsidR="001C1441" w:rsidRPr="00FB0BDA">
        <w:rPr>
          <w:noProof/>
          <w:szCs w:val="24"/>
          <w:vertAlign w:val="superscript"/>
          <w:lang w:val="en-GB"/>
        </w:rPr>
        <w:t>-2</w:t>
      </w:r>
      <w:r w:rsidR="001C1441">
        <w:rPr>
          <w:noProof/>
          <w:szCs w:val="24"/>
          <w:lang w:val="en-GB"/>
        </w:rPr>
        <w:t xml:space="preserve"> (76 %). </w:t>
      </w:r>
      <w:r w:rsidR="00D111D7">
        <w:rPr>
          <w:noProof/>
          <w:szCs w:val="24"/>
          <w:lang w:val="en-GB"/>
        </w:rPr>
        <w:t>Another relevant factor is the energy efficiency of f</w:t>
      </w:r>
      <w:r>
        <w:rPr>
          <w:noProof/>
          <w:szCs w:val="24"/>
          <w:lang w:val="en-GB"/>
        </w:rPr>
        <w:t>ormic acid</w:t>
      </w:r>
      <w:r w:rsidR="00D111D7">
        <w:rPr>
          <w:noProof/>
          <w:szCs w:val="24"/>
          <w:lang w:val="en-GB"/>
        </w:rPr>
        <w:t xml:space="preserve"> production. Since EE has a direct relationship with FE, they follow the same trend. Therefore, for</w:t>
      </w:r>
      <w:r>
        <w:rPr>
          <w:noProof/>
          <w:szCs w:val="24"/>
          <w:lang w:val="en-GB"/>
        </w:rPr>
        <w:t>mic acid</w:t>
      </w:r>
      <w:r w:rsidR="00D111D7">
        <w:rPr>
          <w:noProof/>
          <w:szCs w:val="24"/>
          <w:lang w:val="en-GB"/>
        </w:rPr>
        <w:t xml:space="preserve"> production EE reached a maximum value of 15.4 % at -100 mA cm</w:t>
      </w:r>
      <w:r w:rsidR="00D111D7" w:rsidRPr="00FB0BDA">
        <w:rPr>
          <w:noProof/>
          <w:szCs w:val="24"/>
          <w:vertAlign w:val="superscript"/>
          <w:lang w:val="en-GB"/>
        </w:rPr>
        <w:t>-2</w:t>
      </w:r>
      <w:r w:rsidR="00CA530A">
        <w:rPr>
          <w:noProof/>
          <w:szCs w:val="24"/>
          <w:lang w:val="en-GB"/>
        </w:rPr>
        <w:t>,</w:t>
      </w:r>
      <w:r w:rsidR="00D111D7">
        <w:rPr>
          <w:noProof/>
          <w:szCs w:val="24"/>
          <w:lang w:val="en-GB"/>
        </w:rPr>
        <w:t xml:space="preserve"> and it constantly decreased at higher current densities.</w:t>
      </w:r>
    </w:p>
    <w:p w14:paraId="2E0EECEA" w14:textId="69D555BC" w:rsidR="009022F9" w:rsidRPr="00B7386F" w:rsidRDefault="009022F9" w:rsidP="009022F9">
      <w:pPr>
        <w:rPr>
          <w:lang w:val="en-US"/>
        </w:rPr>
      </w:pPr>
    </w:p>
    <w:p w14:paraId="77467EA3" w14:textId="6CDBF537" w:rsidR="00BF4FA1" w:rsidRPr="00174110" w:rsidRDefault="00000000" w:rsidP="009022F9">
      <w:r>
        <w:rPr>
          <w:noProof/>
        </w:rPr>
        <w:object w:dxaOrig="1440" w:dyaOrig="1440" w14:anchorId="0C046CA3">
          <v:shape id="_x0000_s2053" type="#_x0000_t75" style="position:absolute;left:0;text-align:left;margin-left:187.3pt;margin-top:23.15pt;width:238.45pt;height:238.45pt;z-index:-251658239;mso-position-horizontal-relative:text;mso-position-vertical-relative:text;mso-width-relative:page;mso-height-relative:page">
            <v:imagedata r:id="rId16" o:title=""/>
          </v:shape>
          <o:OLEObject Type="Embed" ProgID="Origin95.Graph" ShapeID="_x0000_s2053" DrawAspect="Content" ObjectID="_1826778844" r:id="rId17"/>
        </w:object>
      </w:r>
      <w:r w:rsidR="00C87C73">
        <w:object w:dxaOrig="11482" w:dyaOrig="16430" w14:anchorId="553CD1CA">
          <v:shape id="_x0000_i1028" type="#_x0000_t75" style="width:183.5pt;height:263.5pt" o:ole="">
            <v:imagedata r:id="rId18" o:title=""/>
          </v:shape>
          <o:OLEObject Type="Embed" ProgID="Origin95.Graph" ShapeID="_x0000_i1028" DrawAspect="Content" ObjectID="_1826778842" r:id="rId19"/>
        </w:object>
      </w:r>
    </w:p>
    <w:p w14:paraId="0DA385A8" w14:textId="56B8D15A" w:rsidR="009022F9" w:rsidRDefault="009022F9" w:rsidP="009022F9">
      <w:pPr>
        <w:rPr>
          <w:lang w:val="en-GB"/>
        </w:rPr>
      </w:pPr>
      <w:r w:rsidRPr="43BB230E">
        <w:rPr>
          <w:b/>
          <w:bCs/>
          <w:lang w:val="en-GB"/>
        </w:rPr>
        <w:t xml:space="preserve">Figure </w:t>
      </w:r>
      <w:r w:rsidR="001003E0" w:rsidRPr="43BB230E">
        <w:rPr>
          <w:b/>
          <w:bCs/>
          <w:lang w:val="en-GB"/>
        </w:rPr>
        <w:t>S</w:t>
      </w:r>
      <w:r w:rsidR="00C364EC" w:rsidRPr="43BB230E">
        <w:rPr>
          <w:b/>
          <w:bCs/>
          <w:lang w:val="en-GB"/>
        </w:rPr>
        <w:t>2</w:t>
      </w:r>
      <w:r w:rsidR="00495A57" w:rsidRPr="43BB230E">
        <w:rPr>
          <w:b/>
          <w:bCs/>
          <w:lang w:val="en-GB"/>
        </w:rPr>
        <w:t>.</w:t>
      </w:r>
      <w:r w:rsidRPr="43BB230E">
        <w:rPr>
          <w:lang w:val="en-GB"/>
        </w:rPr>
        <w:t xml:space="preserve"> </w:t>
      </w:r>
      <w:r w:rsidR="00C364EC" w:rsidRPr="43BB230E">
        <w:rPr>
          <w:lang w:val="en-GB"/>
        </w:rPr>
        <w:t xml:space="preserve">Optimization of current density. </w:t>
      </w:r>
      <w:r w:rsidR="00C87C73" w:rsidRPr="43BB230E">
        <w:rPr>
          <w:lang w:val="en-GB"/>
        </w:rPr>
        <w:t>A) Faradaic efficiency; B) Formic acid concentration; C) Formic acid formation rate; D) Energy consumption; E) Energy efficiency. Experimental conditions: Sn-NPs catalyst (10 mg cm</w:t>
      </w:r>
      <w:r w:rsidR="00C87C73" w:rsidRPr="43BB230E">
        <w:rPr>
          <w:vertAlign w:val="superscript"/>
          <w:lang w:val="en-GB"/>
        </w:rPr>
        <w:t>-2</w:t>
      </w:r>
      <w:r w:rsidR="00C87C73" w:rsidRPr="43BB230E">
        <w:rPr>
          <w:lang w:val="en-GB"/>
        </w:rPr>
        <w:t>); Electrolyte: 1,0 mol L</w:t>
      </w:r>
      <w:r w:rsidR="00C87C73" w:rsidRPr="43BB230E">
        <w:rPr>
          <w:vertAlign w:val="superscript"/>
          <w:lang w:val="en-GB"/>
        </w:rPr>
        <w:t>-1</w:t>
      </w:r>
      <w:r w:rsidR="00C87C73" w:rsidRPr="43BB230E">
        <w:rPr>
          <w:lang w:val="en-GB"/>
        </w:rPr>
        <w:t xml:space="preserve"> </w:t>
      </w:r>
      <w:proofErr w:type="spellStart"/>
      <w:r w:rsidR="00C87C73" w:rsidRPr="43BB230E">
        <w:rPr>
          <w:lang w:val="en-GB"/>
        </w:rPr>
        <w:t>KPi</w:t>
      </w:r>
      <w:proofErr w:type="spellEnd"/>
      <w:r w:rsidR="00C87C73" w:rsidRPr="43BB230E">
        <w:rPr>
          <w:lang w:val="en-GB"/>
        </w:rPr>
        <w:t xml:space="preserve"> pH 7</w:t>
      </w:r>
      <w:r w:rsidR="4F1846EE" w:rsidRPr="43BB230E">
        <w:rPr>
          <w:lang w:val="en-GB"/>
        </w:rPr>
        <w:t>.</w:t>
      </w:r>
      <w:r w:rsidR="00C87C73" w:rsidRPr="43BB230E">
        <w:rPr>
          <w:lang w:val="en-GB"/>
        </w:rPr>
        <w:t>5; 30 minutes electrolysis.</w:t>
      </w:r>
    </w:p>
    <w:p w14:paraId="08CA8B08" w14:textId="77777777" w:rsidR="006C6242" w:rsidRDefault="006C6242" w:rsidP="00190F90">
      <w:pPr>
        <w:rPr>
          <w:lang w:val="en-GB"/>
        </w:rPr>
      </w:pPr>
    </w:p>
    <w:p w14:paraId="1B46EE92" w14:textId="77777777" w:rsidR="00B7386F" w:rsidRDefault="00B7386F" w:rsidP="00190F90">
      <w:pPr>
        <w:rPr>
          <w:lang w:val="en-GB"/>
        </w:rPr>
      </w:pPr>
    </w:p>
    <w:p w14:paraId="22631962" w14:textId="296F5D36" w:rsidR="00190F90" w:rsidRDefault="00190F90" w:rsidP="009022F9">
      <w:pPr>
        <w:rPr>
          <w:lang w:val="en-GB"/>
        </w:rPr>
      </w:pPr>
      <w:bookmarkStart w:id="13" w:name="_Toc192170116"/>
    </w:p>
    <w:p w14:paraId="51A68C32" w14:textId="40F70E87" w:rsidR="001C32DF" w:rsidRDefault="006C6242" w:rsidP="0015521E">
      <w:pPr>
        <w:pStyle w:val="Heading2"/>
        <w:rPr>
          <w:lang w:val="en-GB"/>
        </w:rPr>
      </w:pPr>
      <w:bookmarkStart w:id="14" w:name="_Toc731236533"/>
      <w:bookmarkStart w:id="15" w:name="_Toc193181073"/>
      <w:bookmarkStart w:id="16" w:name="_Toc214991695"/>
      <w:r w:rsidRPr="28EFE243">
        <w:rPr>
          <w:lang w:val="en-GB"/>
        </w:rPr>
        <w:lastRenderedPageBreak/>
        <w:t xml:space="preserve">Continuous electrosynthesis of </w:t>
      </w:r>
      <w:r w:rsidR="00D9640E">
        <w:rPr>
          <w:lang w:val="en-GB"/>
        </w:rPr>
        <w:t>f</w:t>
      </w:r>
      <w:r w:rsidR="00C364EC" w:rsidRPr="28EFE243">
        <w:rPr>
          <w:lang w:val="en-GB"/>
        </w:rPr>
        <w:t>ormic acid</w:t>
      </w:r>
      <w:bookmarkEnd w:id="13"/>
      <w:bookmarkEnd w:id="14"/>
      <w:bookmarkEnd w:id="15"/>
      <w:bookmarkEnd w:id="16"/>
    </w:p>
    <w:p w14:paraId="222646F8" w14:textId="77777777" w:rsidR="006C6242" w:rsidRPr="006C6242" w:rsidRDefault="006C6242" w:rsidP="0060598D">
      <w:pPr>
        <w:rPr>
          <w:lang w:val="en-GB"/>
        </w:rPr>
      </w:pPr>
    </w:p>
    <w:p w14:paraId="554B3DCB" w14:textId="41553C6B" w:rsidR="009022F9" w:rsidRDefault="3E696406" w:rsidP="7BDDBBB2">
      <w:pPr>
        <w:jc w:val="center"/>
      </w:pPr>
      <w:r>
        <w:rPr>
          <w:noProof/>
        </w:rPr>
        <w:drawing>
          <wp:inline distT="0" distB="0" distL="0" distR="0" wp14:anchorId="3F41A50F" wp14:editId="70778DD0">
            <wp:extent cx="3910706" cy="2896819"/>
            <wp:effectExtent l="0" t="0" r="0" b="0"/>
            <wp:docPr id="1480326861" name="Grafik 14803268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1653" cy="2904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A4F200" w14:textId="24B4F21C" w:rsidR="001003E0" w:rsidRPr="00174110" w:rsidRDefault="001003E0" w:rsidP="00A32DA4">
      <w:pPr>
        <w:rPr>
          <w:noProof/>
          <w:lang w:val="en-GB"/>
        </w:rPr>
      </w:pPr>
      <w:r w:rsidRPr="177D708C">
        <w:rPr>
          <w:b/>
          <w:bCs/>
          <w:noProof/>
          <w:lang w:val="en-GB"/>
        </w:rPr>
        <w:t>Figure S</w:t>
      </w:r>
      <w:r w:rsidR="00C364EC" w:rsidRPr="177D708C">
        <w:rPr>
          <w:b/>
          <w:bCs/>
          <w:noProof/>
          <w:lang w:val="en-GB"/>
        </w:rPr>
        <w:t>3</w:t>
      </w:r>
      <w:r w:rsidRPr="177D708C">
        <w:rPr>
          <w:b/>
          <w:bCs/>
          <w:noProof/>
          <w:lang w:val="en-GB"/>
        </w:rPr>
        <w:t>.</w:t>
      </w:r>
      <w:r w:rsidRPr="177D708C">
        <w:rPr>
          <w:noProof/>
          <w:lang w:val="en-GB"/>
        </w:rPr>
        <w:t xml:space="preserve"> Calculated Faradaic efficiency and</w:t>
      </w:r>
      <w:r w:rsidR="00C364EC" w:rsidRPr="177D708C">
        <w:rPr>
          <w:noProof/>
          <w:lang w:val="en-GB"/>
        </w:rPr>
        <w:t xml:space="preserve"> formic acid</w:t>
      </w:r>
      <w:r w:rsidRPr="177D708C">
        <w:rPr>
          <w:noProof/>
          <w:lang w:val="en-GB"/>
        </w:rPr>
        <w:t xml:space="preserve"> formation rate over a 48h electrolysis at -100 mA cm</w:t>
      </w:r>
      <w:r w:rsidRPr="177D708C">
        <w:rPr>
          <w:noProof/>
          <w:vertAlign w:val="superscript"/>
          <w:lang w:val="en-GB"/>
        </w:rPr>
        <w:t>-2</w:t>
      </w:r>
      <w:r w:rsidR="75B97376" w:rsidRPr="177D708C">
        <w:rPr>
          <w:noProof/>
          <w:vertAlign w:val="superscript"/>
          <w:lang w:val="en-GB"/>
        </w:rPr>
        <w:t xml:space="preserve"> </w:t>
      </w:r>
      <w:r w:rsidR="75B97376" w:rsidRPr="177D708C">
        <w:rPr>
          <w:noProof/>
          <w:lang w:val="en-GB"/>
        </w:rPr>
        <w:t>in 1.0 mol L</w:t>
      </w:r>
      <w:r w:rsidR="75B97376" w:rsidRPr="177D708C">
        <w:rPr>
          <w:noProof/>
          <w:vertAlign w:val="superscript"/>
          <w:lang w:val="en-GB"/>
        </w:rPr>
        <w:t>-1</w:t>
      </w:r>
      <w:r w:rsidR="75B97376" w:rsidRPr="177D708C">
        <w:rPr>
          <w:noProof/>
          <w:lang w:val="en-GB"/>
        </w:rPr>
        <w:t xml:space="preserve"> KPi buffer</w:t>
      </w:r>
      <w:r w:rsidR="2A1D624D" w:rsidRPr="177D708C">
        <w:rPr>
          <w:noProof/>
          <w:lang w:val="en-GB"/>
        </w:rPr>
        <w:t xml:space="preserve"> pH 7.5.</w:t>
      </w:r>
      <w:r w:rsidR="36912097" w:rsidRPr="177D708C">
        <w:rPr>
          <w:noProof/>
          <w:lang w:val="en-GB"/>
        </w:rPr>
        <w:t xml:space="preserve"> Electrochemical experiments were conducted in four independent replicates.</w:t>
      </w:r>
    </w:p>
    <w:p w14:paraId="66FBE2BA" w14:textId="2771BDE2" w:rsidR="009022F9" w:rsidRDefault="5EC47CD7" w:rsidP="00190F90">
      <w:pPr>
        <w:jc w:val="center"/>
        <w:rPr>
          <w:lang w:val="en-GB"/>
        </w:rPr>
      </w:pPr>
      <w:r>
        <w:rPr>
          <w:noProof/>
        </w:rPr>
        <w:drawing>
          <wp:inline distT="0" distB="0" distL="0" distR="0" wp14:anchorId="6AEA2834" wp14:editId="44456EF1">
            <wp:extent cx="4272076" cy="3164501"/>
            <wp:effectExtent l="0" t="0" r="0" b="0"/>
            <wp:docPr id="637710136" name="Grafik 6377101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7795" cy="31687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5FB100" w14:textId="085708A9" w:rsidR="00434415" w:rsidRDefault="00434415" w:rsidP="43BB230E">
      <w:pPr>
        <w:rPr>
          <w:lang w:val="en-GB"/>
        </w:rPr>
      </w:pPr>
      <w:r w:rsidRPr="177D708C">
        <w:rPr>
          <w:b/>
          <w:bCs/>
          <w:lang w:val="en-GB"/>
        </w:rPr>
        <w:t>Figure S4.</w:t>
      </w:r>
      <w:r w:rsidRPr="177D708C">
        <w:rPr>
          <w:lang w:val="en-GB"/>
        </w:rPr>
        <w:t xml:space="preserve"> </w:t>
      </w:r>
      <w:r w:rsidR="51BD1F10" w:rsidRPr="177D708C">
        <w:rPr>
          <w:lang w:val="en-GB"/>
        </w:rPr>
        <w:t>pH variations of catholyte and anolyte solutions over a 48h</w:t>
      </w:r>
      <w:r w:rsidR="1FE60214" w:rsidRPr="177D708C">
        <w:rPr>
          <w:lang w:val="en-GB"/>
        </w:rPr>
        <w:t xml:space="preserve"> electrolysis at – 100 mA</w:t>
      </w:r>
      <w:r w:rsidR="20A76B61" w:rsidRPr="177D708C">
        <w:rPr>
          <w:lang w:val="en-GB"/>
        </w:rPr>
        <w:t xml:space="preserve"> </w:t>
      </w:r>
      <w:r w:rsidR="1FE60214" w:rsidRPr="177D708C">
        <w:rPr>
          <w:lang w:val="en-GB"/>
        </w:rPr>
        <w:t>cm</w:t>
      </w:r>
      <w:r w:rsidR="0BECBF38" w:rsidRPr="177D708C">
        <w:rPr>
          <w:vertAlign w:val="superscript"/>
          <w:lang w:val="en-GB"/>
        </w:rPr>
        <w:t>-2</w:t>
      </w:r>
      <w:r w:rsidR="1FE60214" w:rsidRPr="177D708C">
        <w:rPr>
          <w:lang w:val="en-GB"/>
        </w:rPr>
        <w:t xml:space="preserve"> in 1.0 mol L</w:t>
      </w:r>
      <w:r w:rsidR="1FE60214" w:rsidRPr="177D708C">
        <w:rPr>
          <w:vertAlign w:val="superscript"/>
          <w:lang w:val="en-GB"/>
        </w:rPr>
        <w:t>-1</w:t>
      </w:r>
      <w:r w:rsidR="1FE60214" w:rsidRPr="177D708C">
        <w:rPr>
          <w:lang w:val="en-GB"/>
        </w:rPr>
        <w:t xml:space="preserve"> </w:t>
      </w:r>
      <w:proofErr w:type="spellStart"/>
      <w:r w:rsidR="1FE60214" w:rsidRPr="177D708C">
        <w:rPr>
          <w:lang w:val="en-GB"/>
        </w:rPr>
        <w:t>KPi</w:t>
      </w:r>
      <w:proofErr w:type="spellEnd"/>
      <w:r w:rsidR="1FE60214" w:rsidRPr="177D708C">
        <w:rPr>
          <w:lang w:val="en-GB"/>
        </w:rPr>
        <w:t xml:space="preserve"> buffer</w:t>
      </w:r>
      <w:r w:rsidR="13314087" w:rsidRPr="177D708C">
        <w:rPr>
          <w:lang w:val="en-GB"/>
        </w:rPr>
        <w:t xml:space="preserve"> pH 7.5.</w:t>
      </w:r>
      <w:r w:rsidR="47216830" w:rsidRPr="177D708C">
        <w:rPr>
          <w:lang w:val="en-GB"/>
        </w:rPr>
        <w:t xml:space="preserve"> Electrochemical experiments were conducted in four independent replicates.</w:t>
      </w:r>
    </w:p>
    <w:p w14:paraId="62A300B2" w14:textId="0B4B5A26" w:rsidR="00E54DF8" w:rsidRDefault="005055D7" w:rsidP="43BB230E">
      <w:pPr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64CE2C2F" wp14:editId="78E75893">
            <wp:extent cx="5400040" cy="263652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6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63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763E9F" w14:textId="59D90534" w:rsidR="00103226" w:rsidRDefault="00A36090" w:rsidP="00103226">
      <w:pPr>
        <w:rPr>
          <w:lang w:val="en-GB"/>
        </w:rPr>
      </w:pPr>
      <w:r w:rsidRPr="00A36090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9505" behindDoc="0" locked="0" layoutInCell="1" allowOverlap="1" wp14:anchorId="75A98BAE" wp14:editId="23A861D1">
                <wp:simplePos x="0" y="0"/>
                <wp:positionH relativeFrom="column">
                  <wp:posOffset>2511557</wp:posOffset>
                </wp:positionH>
                <wp:positionV relativeFrom="paragraph">
                  <wp:posOffset>503289</wp:posOffset>
                </wp:positionV>
                <wp:extent cx="293370" cy="320040"/>
                <wp:effectExtent l="0" t="0" r="11430" b="22860"/>
                <wp:wrapSquare wrapText="bothSides"/>
                <wp:docPr id="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3370" cy="320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C9DE9E" w14:textId="33669B89" w:rsidR="00A36090" w:rsidRPr="00A36090" w:rsidRDefault="00A36090" w:rsidP="00A36090">
                            <w:pPr>
                              <w:jc w:val="left"/>
                              <w:rPr>
                                <w:sz w:val="30"/>
                                <w:szCs w:val="30"/>
                                <w:lang w:val="de-DE"/>
                              </w:rPr>
                            </w:pPr>
                            <w:r>
                              <w:rPr>
                                <w:sz w:val="30"/>
                                <w:szCs w:val="30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5A98BAE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left:0;text-align:left;margin-left:197.75pt;margin-top:39.65pt;width:23.1pt;height:25.2pt;z-index:251669505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">
                <v:textbox>
                  <w:txbxContent>
                    <w:p w14:paraId="37C9DE9E" w14:textId="33669B89" w:rsidR="00A36090" w:rsidRPr="00A36090" w:rsidRDefault="00A36090" w:rsidP="00A36090">
                      <w:pPr>
                        <w:jc w:val="left"/>
                        <w:rPr>
                          <w:sz w:val="30"/>
                          <w:szCs w:val="30"/>
                          <w:lang w:val="de-DE"/>
                        </w:rPr>
                      </w:pPr>
                      <w:r>
                        <w:rPr>
                          <w:sz w:val="30"/>
                          <w:szCs w:val="30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A36090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7457" behindDoc="0" locked="0" layoutInCell="1" allowOverlap="1" wp14:anchorId="653BCC82" wp14:editId="7059EA50">
                <wp:simplePos x="0" y="0"/>
                <wp:positionH relativeFrom="column">
                  <wp:posOffset>-1905</wp:posOffset>
                </wp:positionH>
                <wp:positionV relativeFrom="paragraph">
                  <wp:posOffset>501489</wp:posOffset>
                </wp:positionV>
                <wp:extent cx="293370" cy="320040"/>
                <wp:effectExtent l="0" t="0" r="11430" b="2286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3370" cy="320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F16EB3" w14:textId="7BA1D6A6" w:rsidR="00A36090" w:rsidRPr="00A36090" w:rsidRDefault="00A36090" w:rsidP="00A36090">
                            <w:pPr>
                              <w:jc w:val="left"/>
                              <w:rPr>
                                <w:sz w:val="30"/>
                                <w:szCs w:val="30"/>
                                <w:lang w:val="de-DE"/>
                              </w:rPr>
                            </w:pPr>
                            <w:r w:rsidRPr="00A36090">
                              <w:rPr>
                                <w:sz w:val="30"/>
                                <w:szCs w:val="30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3BCC82" id="_x0000_s1027" type="#_x0000_t202" style="position:absolute;left:0;text-align:left;margin-left:-.15pt;margin-top:39.5pt;width:23.1pt;height:25.2pt;z-index:251667457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">
                <v:textbox>
                  <w:txbxContent>
                    <w:p w14:paraId="7DF16EB3" w14:textId="7BA1D6A6" w:rsidR="00A36090" w:rsidRPr="00A36090" w:rsidRDefault="00A36090" w:rsidP="00A36090">
                      <w:pPr>
                        <w:jc w:val="left"/>
                        <w:rPr>
                          <w:sz w:val="30"/>
                          <w:szCs w:val="30"/>
                          <w:lang w:val="de-DE"/>
                        </w:rPr>
                      </w:pPr>
                      <w:r w:rsidRPr="00A36090">
                        <w:rPr>
                          <w:sz w:val="30"/>
                          <w:szCs w:val="30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GB"/>
        </w:rPr>
        <w:drawing>
          <wp:anchor distT="0" distB="0" distL="114300" distR="114300" simplePos="0" relativeHeight="251665409" behindDoc="0" locked="0" layoutInCell="1" allowOverlap="1" wp14:anchorId="02D75B4F" wp14:editId="58386EEA">
            <wp:simplePos x="0" y="0"/>
            <wp:positionH relativeFrom="column">
              <wp:posOffset>2508648</wp:posOffset>
            </wp:positionH>
            <wp:positionV relativeFrom="paragraph">
              <wp:posOffset>503100</wp:posOffset>
            </wp:positionV>
            <wp:extent cx="2340000" cy="2340000"/>
            <wp:effectExtent l="0" t="0" r="3175" b="3175"/>
            <wp:wrapNone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40000" cy="234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03226" w:rsidRPr="00E54DF8">
        <w:rPr>
          <w:b/>
          <w:bCs/>
          <w:lang w:val="en-GB"/>
        </w:rPr>
        <w:t>Figure S5.</w:t>
      </w:r>
      <w:r w:rsidR="00103226">
        <w:rPr>
          <w:lang w:val="en-GB"/>
        </w:rPr>
        <w:t xml:space="preserve"> Surface morphology characterization by scanning electron microscopy of working electrode (A) before and (B) after 24 hours electrolysis. </w:t>
      </w:r>
    </w:p>
    <w:p w14:paraId="5C93ACE8" w14:textId="0BE45FFE" w:rsidR="00D85426" w:rsidRDefault="00103226" w:rsidP="00103226">
      <w:pPr>
        <w:rPr>
          <w:lang w:val="en-GB"/>
        </w:rPr>
      </w:pPr>
      <w:r>
        <w:rPr>
          <w:noProof/>
          <w:lang w:val="en-GB"/>
        </w:rPr>
        <w:drawing>
          <wp:anchor distT="0" distB="0" distL="114300" distR="114300" simplePos="0" relativeHeight="251664385" behindDoc="0" locked="0" layoutInCell="1" allowOverlap="1" wp14:anchorId="16EF53B6" wp14:editId="35D8C633">
            <wp:simplePos x="0" y="0"/>
            <wp:positionH relativeFrom="column">
              <wp:posOffset>1242</wp:posOffset>
            </wp:positionH>
            <wp:positionV relativeFrom="paragraph">
              <wp:posOffset>1629</wp:posOffset>
            </wp:positionV>
            <wp:extent cx="2340000" cy="2340000"/>
            <wp:effectExtent l="0" t="0" r="3175" b="3175"/>
            <wp:wrapTopAndBottom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40000" cy="234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70732C6" w14:textId="7A684F81" w:rsidR="00103226" w:rsidRDefault="00103226" w:rsidP="00103226">
      <w:pPr>
        <w:rPr>
          <w:lang w:val="en-GB"/>
        </w:rPr>
      </w:pPr>
      <w:r w:rsidRPr="00103226">
        <w:rPr>
          <w:b/>
          <w:bCs/>
          <w:lang w:val="en-GB"/>
        </w:rPr>
        <w:t>Figure S6.</w:t>
      </w:r>
      <w:r>
        <w:rPr>
          <w:lang w:val="en-GB"/>
        </w:rPr>
        <w:t xml:space="preserve"> Energy-dispersive X-ray </w:t>
      </w:r>
      <w:r w:rsidR="003F7324">
        <w:rPr>
          <w:lang w:val="en-GB"/>
        </w:rPr>
        <w:t xml:space="preserve">(EDX) </w:t>
      </w:r>
      <w:r>
        <w:rPr>
          <w:lang w:val="en-GB"/>
        </w:rPr>
        <w:t xml:space="preserve">characterization of working electrode </w:t>
      </w:r>
      <w:r w:rsidR="003F7324">
        <w:rPr>
          <w:lang w:val="en-GB"/>
        </w:rPr>
        <w:t xml:space="preserve">(cathode) </w:t>
      </w:r>
      <w:r>
        <w:rPr>
          <w:lang w:val="en-GB"/>
        </w:rPr>
        <w:t xml:space="preserve">after 24 hours </w:t>
      </w:r>
      <w:r w:rsidR="003F7324">
        <w:rPr>
          <w:lang w:val="en-GB"/>
        </w:rPr>
        <w:t xml:space="preserve">of </w:t>
      </w:r>
      <w:r>
        <w:rPr>
          <w:lang w:val="en-GB"/>
        </w:rPr>
        <w:t xml:space="preserve">electrolysis. (A) potassium mapping, (B) </w:t>
      </w:r>
      <w:r w:rsidR="00A36090">
        <w:rPr>
          <w:lang w:val="en-GB"/>
        </w:rPr>
        <w:t>phosphorus</w:t>
      </w:r>
      <w:r>
        <w:rPr>
          <w:lang w:val="en-GB"/>
        </w:rPr>
        <w:t xml:space="preserve"> mapping.</w:t>
      </w:r>
      <w:r w:rsidR="00F67CFC">
        <w:rPr>
          <w:lang w:val="en-GB"/>
        </w:rPr>
        <w:t xml:space="preserve"> </w:t>
      </w:r>
    </w:p>
    <w:p w14:paraId="2506DF6B" w14:textId="13B5DDEC" w:rsidR="00597CF8" w:rsidRDefault="00597CF8" w:rsidP="00103226">
      <w:pPr>
        <w:rPr>
          <w:lang w:val="en-GB"/>
        </w:rPr>
      </w:pPr>
    </w:p>
    <w:p w14:paraId="430F563D" w14:textId="57A993E8" w:rsidR="00597CF8" w:rsidRDefault="00597CF8" w:rsidP="00103226">
      <w:pPr>
        <w:rPr>
          <w:lang w:val="en-GB"/>
        </w:rPr>
      </w:pPr>
    </w:p>
    <w:p w14:paraId="1F9C183B" w14:textId="4DCA70E9" w:rsidR="00597CF8" w:rsidRDefault="00597CF8" w:rsidP="00103226">
      <w:pPr>
        <w:rPr>
          <w:lang w:val="en-GB"/>
        </w:rPr>
      </w:pPr>
    </w:p>
    <w:p w14:paraId="6A5A7D19" w14:textId="626E6957" w:rsidR="00597CF8" w:rsidRDefault="00597CF8" w:rsidP="00103226">
      <w:pPr>
        <w:rPr>
          <w:lang w:val="en-GB"/>
        </w:rPr>
      </w:pPr>
    </w:p>
    <w:p w14:paraId="40CC0B71" w14:textId="52A4FE03" w:rsidR="00597CF8" w:rsidRDefault="00597CF8" w:rsidP="00103226">
      <w:pPr>
        <w:rPr>
          <w:lang w:val="en-GB"/>
        </w:rPr>
      </w:pPr>
    </w:p>
    <w:p w14:paraId="1EB19867" w14:textId="5D5BE90D" w:rsidR="00597CF8" w:rsidRDefault="00597CF8" w:rsidP="00103226">
      <w:pPr>
        <w:rPr>
          <w:lang w:val="en-GB"/>
        </w:rPr>
      </w:pPr>
    </w:p>
    <w:p w14:paraId="2A086EF1" w14:textId="77777777" w:rsidR="00597CF8" w:rsidRDefault="00597CF8" w:rsidP="00103226">
      <w:pPr>
        <w:rPr>
          <w:lang w:val="en-GB"/>
        </w:rPr>
      </w:pPr>
    </w:p>
    <w:p w14:paraId="4C6B71BA" w14:textId="5199D7EB" w:rsidR="009339C0" w:rsidRDefault="334173F3" w:rsidP="28EFE243">
      <w:pPr>
        <w:pStyle w:val="Heading2"/>
        <w:rPr>
          <w:lang w:val="en-GB"/>
        </w:rPr>
      </w:pPr>
      <w:bookmarkStart w:id="17" w:name="_Toc192170118"/>
      <w:bookmarkStart w:id="18" w:name="_Toc37185146"/>
      <w:bookmarkStart w:id="19" w:name="_Toc193181074"/>
      <w:bookmarkStart w:id="20" w:name="_Toc214991696"/>
      <w:r w:rsidRPr="28EFE243">
        <w:rPr>
          <w:lang w:val="en-GB"/>
        </w:rPr>
        <w:lastRenderedPageBreak/>
        <w:t xml:space="preserve">Biomass yield in microbial </w:t>
      </w:r>
      <w:proofErr w:type="spellStart"/>
      <w:r w:rsidRPr="28EFE243">
        <w:rPr>
          <w:lang w:val="en-GB"/>
        </w:rPr>
        <w:t>formate</w:t>
      </w:r>
      <w:proofErr w:type="spellEnd"/>
      <w:r w:rsidRPr="28EFE243">
        <w:rPr>
          <w:lang w:val="en-GB"/>
        </w:rPr>
        <w:t xml:space="preserve"> fermentation</w:t>
      </w:r>
      <w:bookmarkEnd w:id="17"/>
      <w:bookmarkEnd w:id="18"/>
      <w:bookmarkEnd w:id="19"/>
      <w:bookmarkEnd w:id="20"/>
    </w:p>
    <w:p w14:paraId="099894B1" w14:textId="6E7A0029" w:rsidR="28EFE243" w:rsidRDefault="28EFE243" w:rsidP="28EFE243">
      <w:pPr>
        <w:rPr>
          <w:lang w:val="en-GB"/>
        </w:rPr>
      </w:pPr>
    </w:p>
    <w:p w14:paraId="29D6B74C" w14:textId="5F405DCC" w:rsidR="00965408" w:rsidRDefault="00965408" w:rsidP="00965408">
      <w:pPr>
        <w:spacing w:after="0"/>
        <w:rPr>
          <w:lang w:val="en-GB"/>
        </w:rPr>
      </w:pPr>
      <w:r>
        <w:rPr>
          <w:noProof/>
        </w:rPr>
        <w:drawing>
          <wp:inline distT="0" distB="0" distL="0" distR="0" wp14:anchorId="22628BE5" wp14:editId="540DBE6E">
            <wp:extent cx="5400040" cy="415798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157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D3DCD0" w14:textId="4531AE59" w:rsidR="00965408" w:rsidRDefault="00965408" w:rsidP="00E94AC2">
      <w:pPr>
        <w:rPr>
          <w:lang w:val="en-GB"/>
        </w:rPr>
      </w:pPr>
      <w:r w:rsidRPr="177D708C">
        <w:rPr>
          <w:b/>
          <w:bCs/>
          <w:lang w:val="en-GB"/>
        </w:rPr>
        <w:t>Figure S</w:t>
      </w:r>
      <w:r w:rsidR="001D0DB3">
        <w:rPr>
          <w:b/>
          <w:bCs/>
          <w:lang w:val="en-GB"/>
        </w:rPr>
        <w:t>7</w:t>
      </w:r>
      <w:r w:rsidRPr="177D708C">
        <w:rPr>
          <w:lang w:val="en-GB"/>
        </w:rPr>
        <w:t>. Biomass-substrate yield (Y</w:t>
      </w:r>
      <w:r w:rsidRPr="177D708C">
        <w:rPr>
          <w:vertAlign w:val="subscript"/>
          <w:lang w:val="en-GB"/>
        </w:rPr>
        <w:t>X/S</w:t>
      </w:r>
      <w:r w:rsidRPr="177D708C">
        <w:rPr>
          <w:lang w:val="en-GB"/>
        </w:rPr>
        <w:t xml:space="preserve">) determination of </w:t>
      </w:r>
      <w:proofErr w:type="spellStart"/>
      <w:r w:rsidRPr="177D708C">
        <w:rPr>
          <w:lang w:val="en-GB"/>
        </w:rPr>
        <w:t>formate</w:t>
      </w:r>
      <w:proofErr w:type="spellEnd"/>
      <w:r w:rsidRPr="177D708C">
        <w:rPr>
          <w:lang w:val="en-GB"/>
        </w:rPr>
        <w:t xml:space="preserve"> fermentation. Shown is the </w:t>
      </w:r>
      <w:r w:rsidR="0029349B" w:rsidRPr="177D708C">
        <w:rPr>
          <w:lang w:val="en-GB"/>
        </w:rPr>
        <w:t xml:space="preserve">plot correlating </w:t>
      </w:r>
      <w:r w:rsidRPr="177D708C">
        <w:rPr>
          <w:lang w:val="en-GB"/>
        </w:rPr>
        <w:t xml:space="preserve">cell dry weight </w:t>
      </w:r>
      <w:r w:rsidR="0029349B" w:rsidRPr="177D708C">
        <w:rPr>
          <w:lang w:val="en-GB"/>
        </w:rPr>
        <w:t xml:space="preserve">to consumed </w:t>
      </w:r>
      <w:proofErr w:type="spellStart"/>
      <w:r w:rsidR="0029349B" w:rsidRPr="177D708C">
        <w:rPr>
          <w:lang w:val="en-GB"/>
        </w:rPr>
        <w:t>formate</w:t>
      </w:r>
      <w:proofErr w:type="spellEnd"/>
      <w:r w:rsidR="0029349B" w:rsidRPr="177D708C">
        <w:rPr>
          <w:lang w:val="en-GB"/>
        </w:rPr>
        <w:t xml:space="preserve"> in </w:t>
      </w:r>
      <w:r w:rsidRPr="177D708C">
        <w:rPr>
          <w:lang w:val="en-GB"/>
        </w:rPr>
        <w:t xml:space="preserve">2 L scale fermentation using (A) commercial </w:t>
      </w:r>
      <w:proofErr w:type="spellStart"/>
      <w:r w:rsidRPr="177D708C">
        <w:rPr>
          <w:lang w:val="en-GB"/>
        </w:rPr>
        <w:t>formate</w:t>
      </w:r>
      <w:proofErr w:type="spellEnd"/>
      <w:r w:rsidRPr="177D708C">
        <w:rPr>
          <w:lang w:val="en-GB"/>
        </w:rPr>
        <w:t xml:space="preserve"> and (B) eCO2R </w:t>
      </w:r>
      <w:proofErr w:type="spellStart"/>
      <w:r w:rsidRPr="177D708C">
        <w:rPr>
          <w:lang w:val="en-GB"/>
        </w:rPr>
        <w:t>formate</w:t>
      </w:r>
      <w:proofErr w:type="spellEnd"/>
      <w:r w:rsidR="00F41610" w:rsidRPr="177D708C">
        <w:rPr>
          <w:lang w:val="en-GB"/>
        </w:rPr>
        <w:t xml:space="preserve"> or 10 L scale fermentation using (C) eCO2R </w:t>
      </w:r>
      <w:proofErr w:type="spellStart"/>
      <w:r w:rsidR="00F41610" w:rsidRPr="177D708C">
        <w:rPr>
          <w:lang w:val="en-GB"/>
        </w:rPr>
        <w:t>formate</w:t>
      </w:r>
      <w:proofErr w:type="spellEnd"/>
      <w:r w:rsidR="00F41610" w:rsidRPr="177D708C">
        <w:rPr>
          <w:lang w:val="en-GB"/>
        </w:rPr>
        <w:t xml:space="preserve"> feeding solution and (D) phosphate-depleted commercial </w:t>
      </w:r>
      <w:proofErr w:type="spellStart"/>
      <w:r w:rsidR="00F41610" w:rsidRPr="177D708C">
        <w:rPr>
          <w:lang w:val="en-GB"/>
        </w:rPr>
        <w:t>formate</w:t>
      </w:r>
      <w:proofErr w:type="spellEnd"/>
      <w:r w:rsidR="00F41610" w:rsidRPr="177D708C">
        <w:rPr>
          <w:lang w:val="en-GB"/>
        </w:rPr>
        <w:t xml:space="preserve"> solution</w:t>
      </w:r>
      <w:r w:rsidR="00974956" w:rsidRPr="177D708C">
        <w:rPr>
          <w:lang w:val="en-GB"/>
        </w:rPr>
        <w:t>.</w:t>
      </w:r>
    </w:p>
    <w:p w14:paraId="6AF24E3B" w14:textId="7F7090DA" w:rsidR="00B970A5" w:rsidRDefault="00B970A5" w:rsidP="44144200">
      <w:pPr>
        <w:jc w:val="left"/>
        <w:rPr>
          <w:lang w:val="en-GB"/>
        </w:rPr>
        <w:sectPr w:rsidR="00B970A5" w:rsidSect="00E765AC">
          <w:headerReference w:type="even" r:id="rId26"/>
          <w:headerReference w:type="default" r:id="rId27"/>
          <w:footerReference w:type="even" r:id="rId28"/>
          <w:footerReference w:type="default" r:id="rId29"/>
          <w:headerReference w:type="first" r:id="rId30"/>
          <w:footerReference w:type="first" r:id="rId31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16FC8A71" w14:textId="50685F16" w:rsidR="00653F3D" w:rsidRDefault="00E23077" w:rsidP="00E23077">
      <w:pPr>
        <w:pStyle w:val="Heading2"/>
        <w:rPr>
          <w:lang w:val="en-GB"/>
        </w:rPr>
      </w:pPr>
      <w:bookmarkStart w:id="21" w:name="_Toc192170119"/>
      <w:bookmarkStart w:id="22" w:name="_Toc608965913"/>
      <w:bookmarkStart w:id="23" w:name="_Toc193181075"/>
      <w:bookmarkStart w:id="24" w:name="_Toc214991697"/>
      <w:r>
        <w:rPr>
          <w:lang w:val="en-GB"/>
        </w:rPr>
        <w:lastRenderedPageBreak/>
        <w:t>Minimal medium composition</w:t>
      </w:r>
      <w:bookmarkEnd w:id="21"/>
      <w:bookmarkEnd w:id="22"/>
      <w:bookmarkEnd w:id="23"/>
      <w:bookmarkEnd w:id="24"/>
    </w:p>
    <w:p w14:paraId="3E2B2B91" w14:textId="77777777" w:rsidR="00E23077" w:rsidRPr="00E23077" w:rsidRDefault="00E23077" w:rsidP="00E23077">
      <w:pPr>
        <w:rPr>
          <w:lang w:val="en-GB"/>
        </w:rPr>
      </w:pPr>
    </w:p>
    <w:p w14:paraId="390B32A0" w14:textId="47BF3766" w:rsidR="00B970A5" w:rsidRPr="0022783E" w:rsidRDefault="00236C99" w:rsidP="00B970A5">
      <w:pPr>
        <w:rPr>
          <w:rFonts w:asciiTheme="minorHAnsi" w:hAnsiTheme="minorHAnsi" w:cstheme="minorHAnsi"/>
          <w:szCs w:val="24"/>
          <w:lang w:val="en-US"/>
        </w:rPr>
      </w:pPr>
      <w:r w:rsidRPr="0022783E">
        <w:rPr>
          <w:rFonts w:asciiTheme="minorHAnsi" w:hAnsiTheme="minorHAnsi" w:cstheme="minorHAnsi"/>
          <w:b/>
          <w:bCs/>
          <w:szCs w:val="24"/>
          <w:lang w:val="en-US"/>
        </w:rPr>
        <w:t>Table S1.</w:t>
      </w:r>
      <w:r w:rsidRPr="0022783E">
        <w:rPr>
          <w:rFonts w:asciiTheme="minorHAnsi" w:hAnsiTheme="minorHAnsi" w:cstheme="minorHAnsi"/>
          <w:szCs w:val="24"/>
          <w:lang w:val="en-US"/>
        </w:rPr>
        <w:t xml:space="preserve"> List of c</w:t>
      </w:r>
      <w:r w:rsidR="00B970A5" w:rsidRPr="0022783E">
        <w:rPr>
          <w:rFonts w:asciiTheme="minorHAnsi" w:hAnsiTheme="minorHAnsi" w:cstheme="minorHAnsi"/>
          <w:szCs w:val="24"/>
          <w:lang w:val="en-US"/>
        </w:rPr>
        <w:t xml:space="preserve">hemicals </w:t>
      </w:r>
      <w:r w:rsidR="00DC58EE" w:rsidRPr="0022783E">
        <w:rPr>
          <w:rFonts w:asciiTheme="minorHAnsi" w:hAnsiTheme="minorHAnsi" w:cstheme="minorHAnsi"/>
          <w:szCs w:val="24"/>
          <w:lang w:val="en-US"/>
        </w:rPr>
        <w:t>used throughout the study</w:t>
      </w:r>
      <w:r w:rsidRPr="0022783E">
        <w:rPr>
          <w:rFonts w:asciiTheme="minorHAnsi" w:hAnsiTheme="minorHAnsi" w:cstheme="minorHAnsi"/>
          <w:szCs w:val="24"/>
          <w:lang w:val="en-US"/>
        </w:rPr>
        <w:t xml:space="preserve"> and the suppliers</w:t>
      </w: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6771"/>
        <w:gridCol w:w="6237"/>
      </w:tblGrid>
      <w:tr w:rsidR="00B970A5" w:rsidRPr="0022783E" w14:paraId="124B6644" w14:textId="77777777" w:rsidTr="000436EA">
        <w:trPr>
          <w:trHeight w:val="108"/>
        </w:trPr>
        <w:tc>
          <w:tcPr>
            <w:tcW w:w="6771" w:type="dxa"/>
            <w:tcBorders>
              <w:top w:val="single" w:sz="4" w:space="0" w:color="auto"/>
              <w:bottom w:val="single" w:sz="4" w:space="0" w:color="auto"/>
            </w:tcBorders>
          </w:tcPr>
          <w:p w14:paraId="7DA1F378" w14:textId="77777777" w:rsidR="00B970A5" w:rsidRPr="0022783E" w:rsidRDefault="00B970A5" w:rsidP="000436EA">
            <w:pPr>
              <w:pStyle w:val="Default"/>
              <w:rPr>
                <w:rFonts w:asciiTheme="minorHAnsi" w:hAnsiTheme="minorHAnsi" w:cstheme="minorHAnsi"/>
                <w:b/>
                <w:bCs/>
              </w:rPr>
            </w:pPr>
            <w:r w:rsidRPr="0022783E">
              <w:rPr>
                <w:rFonts w:asciiTheme="minorHAnsi" w:hAnsiTheme="minorHAnsi" w:cstheme="minorHAnsi"/>
                <w:b/>
                <w:bCs/>
              </w:rPr>
              <w:t xml:space="preserve">Chemical 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49065082" w14:textId="77777777" w:rsidR="00B970A5" w:rsidRPr="0022783E" w:rsidRDefault="00B970A5" w:rsidP="000436EA">
            <w:pPr>
              <w:pStyle w:val="Default"/>
              <w:rPr>
                <w:rFonts w:asciiTheme="minorHAnsi" w:hAnsiTheme="minorHAnsi" w:cstheme="minorHAnsi"/>
                <w:b/>
                <w:bCs/>
              </w:rPr>
            </w:pPr>
            <w:r w:rsidRPr="0022783E">
              <w:rPr>
                <w:rFonts w:asciiTheme="minorHAnsi" w:hAnsiTheme="minorHAnsi" w:cstheme="minorHAnsi"/>
                <w:b/>
                <w:bCs/>
              </w:rPr>
              <w:t xml:space="preserve">Supplier </w:t>
            </w:r>
          </w:p>
        </w:tc>
      </w:tr>
      <w:tr w:rsidR="00B970A5" w:rsidRPr="00624E59" w14:paraId="66638040" w14:textId="77777777" w:rsidTr="000436EA">
        <w:trPr>
          <w:trHeight w:val="306"/>
        </w:trPr>
        <w:tc>
          <w:tcPr>
            <w:tcW w:w="6771" w:type="dxa"/>
            <w:tcBorders>
              <w:top w:val="single" w:sz="4" w:space="0" w:color="auto"/>
            </w:tcBorders>
          </w:tcPr>
          <w:p w14:paraId="719F0CC7" w14:textId="77777777" w:rsidR="00B970A5" w:rsidRPr="0022783E" w:rsidRDefault="00B970A5" w:rsidP="000436EA">
            <w:pPr>
              <w:pStyle w:val="Default"/>
              <w:rPr>
                <w:rFonts w:asciiTheme="minorHAnsi" w:hAnsiTheme="minorHAnsi" w:cstheme="minorHAnsi"/>
                <w:lang w:val="en-US"/>
              </w:rPr>
            </w:pPr>
            <w:r w:rsidRPr="0022783E">
              <w:rPr>
                <w:rFonts w:asciiTheme="minorHAnsi" w:hAnsiTheme="minorHAnsi" w:cstheme="minorHAnsi"/>
                <w:lang w:val="en-US"/>
              </w:rPr>
              <w:t xml:space="preserve">Agar </w:t>
            </w:r>
            <w:proofErr w:type="spellStart"/>
            <w:r w:rsidRPr="0022783E">
              <w:rPr>
                <w:rFonts w:asciiTheme="minorHAnsi" w:hAnsiTheme="minorHAnsi" w:cstheme="minorHAnsi"/>
                <w:lang w:val="en-US"/>
              </w:rPr>
              <w:t>agar</w:t>
            </w:r>
            <w:proofErr w:type="spellEnd"/>
            <w:r w:rsidRPr="0022783E">
              <w:rPr>
                <w:rFonts w:asciiTheme="minorHAnsi" w:hAnsiTheme="minorHAnsi" w:cstheme="minorHAnsi"/>
                <w:lang w:val="en-US"/>
              </w:rPr>
              <w:t xml:space="preserve"> Kobe I, powder for microbiology </w:t>
            </w:r>
          </w:p>
        </w:tc>
        <w:tc>
          <w:tcPr>
            <w:tcW w:w="6237" w:type="dxa"/>
            <w:tcBorders>
              <w:top w:val="single" w:sz="4" w:space="0" w:color="auto"/>
            </w:tcBorders>
          </w:tcPr>
          <w:p w14:paraId="7DBA1278" w14:textId="77777777" w:rsidR="00B970A5" w:rsidRPr="0022783E" w:rsidRDefault="00B970A5" w:rsidP="000436EA">
            <w:pPr>
              <w:pStyle w:val="Default"/>
              <w:rPr>
                <w:rFonts w:asciiTheme="minorHAnsi" w:hAnsiTheme="minorHAnsi" w:cstheme="minorHAnsi"/>
                <w:lang w:val="en-US"/>
              </w:rPr>
            </w:pPr>
            <w:r w:rsidRPr="0022783E">
              <w:rPr>
                <w:rFonts w:asciiTheme="minorHAnsi" w:hAnsiTheme="minorHAnsi" w:cstheme="minorHAnsi"/>
                <w:lang w:val="en-US"/>
              </w:rPr>
              <w:t xml:space="preserve">Carl Roth GmbH + Co KG, Germany </w:t>
            </w:r>
          </w:p>
        </w:tc>
      </w:tr>
      <w:tr w:rsidR="00B970A5" w:rsidRPr="0022783E" w14:paraId="68017378" w14:textId="77777777" w:rsidTr="000436EA">
        <w:trPr>
          <w:trHeight w:val="108"/>
        </w:trPr>
        <w:tc>
          <w:tcPr>
            <w:tcW w:w="6771" w:type="dxa"/>
          </w:tcPr>
          <w:p w14:paraId="123BFE6E" w14:textId="77777777" w:rsidR="00B970A5" w:rsidRPr="0022783E" w:rsidRDefault="00B970A5" w:rsidP="000436EA">
            <w:pPr>
              <w:pStyle w:val="Default"/>
              <w:rPr>
                <w:rFonts w:asciiTheme="minorHAnsi" w:hAnsiTheme="minorHAnsi" w:cstheme="minorHAnsi"/>
              </w:rPr>
            </w:pPr>
            <w:r w:rsidRPr="0022783E">
              <w:rPr>
                <w:rFonts w:asciiTheme="minorHAnsi" w:hAnsiTheme="minorHAnsi" w:cstheme="minorHAnsi"/>
              </w:rPr>
              <w:t xml:space="preserve">Ammonium molybdate, 99.98% </w:t>
            </w:r>
          </w:p>
        </w:tc>
        <w:tc>
          <w:tcPr>
            <w:tcW w:w="6237" w:type="dxa"/>
          </w:tcPr>
          <w:p w14:paraId="229C7A02" w14:textId="77777777" w:rsidR="00B970A5" w:rsidRPr="0022783E" w:rsidRDefault="00B970A5" w:rsidP="000436EA">
            <w:pPr>
              <w:pStyle w:val="Default"/>
              <w:rPr>
                <w:rFonts w:asciiTheme="minorHAnsi" w:hAnsiTheme="minorHAnsi" w:cstheme="minorHAnsi"/>
              </w:rPr>
            </w:pPr>
            <w:r w:rsidRPr="0022783E">
              <w:rPr>
                <w:rFonts w:asciiTheme="minorHAnsi" w:hAnsiTheme="minorHAnsi" w:cstheme="minorHAnsi"/>
              </w:rPr>
              <w:t xml:space="preserve">Sigma-Aldrich Chemie GmbH, Germany </w:t>
            </w:r>
          </w:p>
        </w:tc>
      </w:tr>
      <w:tr w:rsidR="00B970A5" w:rsidRPr="0022783E" w14:paraId="4FA390A5" w14:textId="77777777" w:rsidTr="000436EA">
        <w:trPr>
          <w:trHeight w:val="108"/>
        </w:trPr>
        <w:tc>
          <w:tcPr>
            <w:tcW w:w="6771" w:type="dxa"/>
          </w:tcPr>
          <w:p w14:paraId="1AB7AD25" w14:textId="77777777" w:rsidR="00B970A5" w:rsidRPr="0022783E" w:rsidRDefault="00B970A5" w:rsidP="000436EA">
            <w:pPr>
              <w:pStyle w:val="Default"/>
              <w:rPr>
                <w:rFonts w:asciiTheme="minorHAnsi" w:hAnsiTheme="minorHAnsi" w:cstheme="minorHAnsi"/>
              </w:rPr>
            </w:pPr>
            <w:r w:rsidRPr="0022783E">
              <w:rPr>
                <w:rFonts w:asciiTheme="minorHAnsi" w:hAnsiTheme="minorHAnsi" w:cstheme="minorHAnsi"/>
              </w:rPr>
              <w:t xml:space="preserve">Ammonium sulfate, </w:t>
            </w:r>
            <w:r w:rsidRPr="0022783E">
              <w:rPr>
                <w:rFonts w:asciiTheme="minorHAnsi" w:hAnsiTheme="minorHAnsi" w:cstheme="minorHAnsi"/>
                <w:lang w:val="en-US"/>
              </w:rPr>
              <w:t>≥</w:t>
            </w:r>
            <w:r w:rsidRPr="0022783E">
              <w:rPr>
                <w:rFonts w:asciiTheme="minorHAnsi" w:hAnsiTheme="minorHAnsi" w:cstheme="minorHAnsi"/>
              </w:rPr>
              <w:t xml:space="preserve">99.5% </w:t>
            </w:r>
          </w:p>
        </w:tc>
        <w:tc>
          <w:tcPr>
            <w:tcW w:w="6237" w:type="dxa"/>
          </w:tcPr>
          <w:p w14:paraId="137A2329" w14:textId="77777777" w:rsidR="00B970A5" w:rsidRPr="0022783E" w:rsidRDefault="00B970A5" w:rsidP="000436EA">
            <w:pPr>
              <w:pStyle w:val="Default"/>
              <w:rPr>
                <w:rFonts w:asciiTheme="minorHAnsi" w:hAnsiTheme="minorHAnsi" w:cstheme="minorHAnsi"/>
              </w:rPr>
            </w:pPr>
            <w:r w:rsidRPr="0022783E">
              <w:rPr>
                <w:rFonts w:asciiTheme="minorHAnsi" w:hAnsiTheme="minorHAnsi" w:cstheme="minorHAnsi"/>
              </w:rPr>
              <w:t xml:space="preserve">AppliChem GmbH, Germany </w:t>
            </w:r>
          </w:p>
        </w:tc>
      </w:tr>
      <w:tr w:rsidR="00B970A5" w:rsidRPr="0022783E" w14:paraId="03BF93E8" w14:textId="77777777" w:rsidTr="000436EA">
        <w:trPr>
          <w:trHeight w:val="108"/>
        </w:trPr>
        <w:tc>
          <w:tcPr>
            <w:tcW w:w="6771" w:type="dxa"/>
          </w:tcPr>
          <w:p w14:paraId="50F0DEFC" w14:textId="77777777" w:rsidR="00B970A5" w:rsidRPr="0022783E" w:rsidRDefault="00B970A5" w:rsidP="000436EA">
            <w:pPr>
              <w:pStyle w:val="Default"/>
              <w:rPr>
                <w:rFonts w:asciiTheme="minorHAnsi" w:hAnsiTheme="minorHAnsi" w:cstheme="minorHAnsi"/>
              </w:rPr>
            </w:pPr>
            <w:r w:rsidRPr="0022783E">
              <w:rPr>
                <w:rFonts w:asciiTheme="minorHAnsi" w:hAnsiTheme="minorHAnsi" w:cstheme="minorHAnsi"/>
              </w:rPr>
              <w:t xml:space="preserve">Boric acid, </w:t>
            </w:r>
            <w:r w:rsidRPr="0022783E">
              <w:rPr>
                <w:rFonts w:asciiTheme="minorHAnsi" w:hAnsiTheme="minorHAnsi" w:cstheme="minorHAnsi"/>
                <w:lang w:val="en-US"/>
              </w:rPr>
              <w:t>≥</w:t>
            </w:r>
            <w:r w:rsidRPr="0022783E">
              <w:rPr>
                <w:rFonts w:asciiTheme="minorHAnsi" w:hAnsiTheme="minorHAnsi" w:cstheme="minorHAnsi"/>
              </w:rPr>
              <w:t>99.5%</w:t>
            </w:r>
          </w:p>
        </w:tc>
        <w:tc>
          <w:tcPr>
            <w:tcW w:w="6237" w:type="dxa"/>
          </w:tcPr>
          <w:p w14:paraId="43A7499B" w14:textId="77777777" w:rsidR="00B970A5" w:rsidRPr="0022783E" w:rsidRDefault="00B970A5" w:rsidP="000436EA">
            <w:pPr>
              <w:pStyle w:val="Default"/>
              <w:rPr>
                <w:rFonts w:asciiTheme="minorHAnsi" w:hAnsiTheme="minorHAnsi" w:cstheme="minorHAnsi"/>
              </w:rPr>
            </w:pPr>
            <w:r w:rsidRPr="0022783E">
              <w:rPr>
                <w:rFonts w:asciiTheme="minorHAnsi" w:hAnsiTheme="minorHAnsi" w:cstheme="minorHAnsi"/>
              </w:rPr>
              <w:t xml:space="preserve">Sigma-Aldrich Chemie GmbH, Germany </w:t>
            </w:r>
          </w:p>
        </w:tc>
      </w:tr>
      <w:tr w:rsidR="00F83A35" w:rsidRPr="0022783E" w14:paraId="3404FB26" w14:textId="77777777" w:rsidTr="000436EA">
        <w:trPr>
          <w:trHeight w:val="108"/>
        </w:trPr>
        <w:tc>
          <w:tcPr>
            <w:tcW w:w="6771" w:type="dxa"/>
            <w:tcBorders>
              <w:left w:val="nil"/>
            </w:tcBorders>
          </w:tcPr>
          <w:p w14:paraId="6799E187" w14:textId="77777777" w:rsidR="00B970A5" w:rsidRPr="0022783E" w:rsidRDefault="00B970A5" w:rsidP="000436EA">
            <w:pPr>
              <w:pStyle w:val="Default"/>
              <w:rPr>
                <w:rFonts w:asciiTheme="minorHAnsi" w:hAnsiTheme="minorHAnsi" w:cstheme="minorHAnsi"/>
                <w:lang w:val="en-US"/>
              </w:rPr>
            </w:pPr>
            <w:r w:rsidRPr="0022783E">
              <w:rPr>
                <w:rFonts w:asciiTheme="minorHAnsi" w:hAnsiTheme="minorHAnsi" w:cstheme="minorHAnsi"/>
                <w:lang w:val="en-US"/>
              </w:rPr>
              <w:t>Calcium chloride dihydrate, 99%</w:t>
            </w:r>
          </w:p>
        </w:tc>
        <w:tc>
          <w:tcPr>
            <w:tcW w:w="6237" w:type="dxa"/>
            <w:tcBorders>
              <w:right w:val="nil"/>
            </w:tcBorders>
          </w:tcPr>
          <w:p w14:paraId="156DE55E" w14:textId="77777777" w:rsidR="00B970A5" w:rsidRPr="0022783E" w:rsidRDefault="00B970A5" w:rsidP="000436EA">
            <w:pPr>
              <w:pStyle w:val="Default"/>
              <w:rPr>
                <w:rFonts w:asciiTheme="minorHAnsi" w:hAnsiTheme="minorHAnsi" w:cstheme="minorHAnsi"/>
                <w:lang w:val="en-US"/>
              </w:rPr>
            </w:pPr>
            <w:r w:rsidRPr="0022783E">
              <w:rPr>
                <w:rFonts w:asciiTheme="minorHAnsi" w:hAnsiTheme="minorHAnsi" w:cstheme="minorHAnsi"/>
                <w:lang w:val="en-US"/>
              </w:rPr>
              <w:t xml:space="preserve">Merck KGaA, Germany </w:t>
            </w:r>
          </w:p>
        </w:tc>
      </w:tr>
      <w:tr w:rsidR="00B970A5" w:rsidRPr="00624E59" w14:paraId="67095224" w14:textId="77777777" w:rsidTr="000436EA">
        <w:trPr>
          <w:trHeight w:val="108"/>
        </w:trPr>
        <w:tc>
          <w:tcPr>
            <w:tcW w:w="6771" w:type="dxa"/>
            <w:tcBorders>
              <w:left w:val="nil"/>
            </w:tcBorders>
          </w:tcPr>
          <w:p w14:paraId="3E23BCE4" w14:textId="77777777" w:rsidR="00B970A5" w:rsidRPr="0022783E" w:rsidRDefault="00B970A5" w:rsidP="000436EA">
            <w:pPr>
              <w:pStyle w:val="Default"/>
              <w:rPr>
                <w:rFonts w:asciiTheme="minorHAnsi" w:hAnsiTheme="minorHAnsi" w:cstheme="minorHAnsi"/>
                <w:lang w:val="en-US"/>
              </w:rPr>
            </w:pPr>
            <w:r w:rsidRPr="0022783E">
              <w:rPr>
                <w:rFonts w:asciiTheme="minorHAnsi" w:hAnsiTheme="minorHAnsi" w:cstheme="minorHAnsi"/>
                <w:lang w:val="en-US"/>
              </w:rPr>
              <w:t xml:space="preserve">Cobalt-(II)-chloride hexahydrate, ≥99% </w:t>
            </w:r>
          </w:p>
        </w:tc>
        <w:tc>
          <w:tcPr>
            <w:tcW w:w="6237" w:type="dxa"/>
            <w:tcBorders>
              <w:right w:val="nil"/>
            </w:tcBorders>
          </w:tcPr>
          <w:p w14:paraId="7C1259BB" w14:textId="77777777" w:rsidR="00B970A5" w:rsidRPr="0022783E" w:rsidRDefault="00B970A5" w:rsidP="000436EA">
            <w:pPr>
              <w:pStyle w:val="Default"/>
              <w:rPr>
                <w:rFonts w:asciiTheme="minorHAnsi" w:hAnsiTheme="minorHAnsi" w:cstheme="minorHAnsi"/>
                <w:lang w:val="en-US"/>
              </w:rPr>
            </w:pPr>
            <w:r w:rsidRPr="0022783E">
              <w:rPr>
                <w:rFonts w:asciiTheme="minorHAnsi" w:hAnsiTheme="minorHAnsi" w:cstheme="minorHAnsi"/>
                <w:lang w:val="en-US"/>
              </w:rPr>
              <w:t xml:space="preserve">Carl Roth GmbH + Co KG, Germany </w:t>
            </w:r>
          </w:p>
        </w:tc>
      </w:tr>
      <w:tr w:rsidR="00B970A5" w:rsidRPr="0022783E" w14:paraId="4CE92CFE" w14:textId="77777777" w:rsidTr="000436EA">
        <w:trPr>
          <w:trHeight w:val="108"/>
        </w:trPr>
        <w:tc>
          <w:tcPr>
            <w:tcW w:w="6771" w:type="dxa"/>
            <w:tcBorders>
              <w:left w:val="nil"/>
            </w:tcBorders>
          </w:tcPr>
          <w:p w14:paraId="6BA12EFA" w14:textId="77777777" w:rsidR="00B970A5" w:rsidRPr="0022783E" w:rsidRDefault="00B970A5" w:rsidP="000436EA">
            <w:pPr>
              <w:pStyle w:val="Default"/>
              <w:rPr>
                <w:rFonts w:asciiTheme="minorHAnsi" w:hAnsiTheme="minorHAnsi" w:cstheme="minorHAnsi"/>
                <w:lang w:val="en-US"/>
              </w:rPr>
            </w:pPr>
            <w:r w:rsidRPr="0022783E">
              <w:rPr>
                <w:rFonts w:asciiTheme="minorHAnsi" w:hAnsiTheme="minorHAnsi" w:cstheme="minorHAnsi"/>
                <w:lang w:val="en-US"/>
              </w:rPr>
              <w:t>Copper-(II)-sulfate, ≥99%</w:t>
            </w:r>
          </w:p>
        </w:tc>
        <w:tc>
          <w:tcPr>
            <w:tcW w:w="6237" w:type="dxa"/>
            <w:tcBorders>
              <w:right w:val="nil"/>
            </w:tcBorders>
          </w:tcPr>
          <w:p w14:paraId="21942F59" w14:textId="77777777" w:rsidR="00B970A5" w:rsidRPr="0022783E" w:rsidRDefault="00B970A5" w:rsidP="000436EA">
            <w:pPr>
              <w:pStyle w:val="Default"/>
              <w:rPr>
                <w:rFonts w:asciiTheme="minorHAnsi" w:hAnsiTheme="minorHAnsi" w:cstheme="minorHAnsi"/>
                <w:lang w:val="en-US"/>
              </w:rPr>
            </w:pPr>
            <w:r w:rsidRPr="0022783E">
              <w:rPr>
                <w:rFonts w:asciiTheme="minorHAnsi" w:hAnsiTheme="minorHAnsi" w:cstheme="minorHAnsi"/>
                <w:lang w:val="en-US"/>
              </w:rPr>
              <w:t xml:space="preserve">AppliChem GmbH, Germany </w:t>
            </w:r>
          </w:p>
        </w:tc>
      </w:tr>
      <w:tr w:rsidR="00F83A35" w:rsidRPr="0022783E" w14:paraId="303D2F71" w14:textId="77777777" w:rsidTr="000436EA">
        <w:trPr>
          <w:trHeight w:val="108"/>
        </w:trPr>
        <w:tc>
          <w:tcPr>
            <w:tcW w:w="6771" w:type="dxa"/>
            <w:tcBorders>
              <w:left w:val="nil"/>
            </w:tcBorders>
          </w:tcPr>
          <w:p w14:paraId="286FE6F0" w14:textId="77777777" w:rsidR="00B970A5" w:rsidRPr="0022783E" w:rsidRDefault="00B970A5" w:rsidP="000436EA">
            <w:pPr>
              <w:pStyle w:val="Default"/>
              <w:rPr>
                <w:rFonts w:asciiTheme="minorHAnsi" w:hAnsiTheme="minorHAnsi" w:cstheme="minorHAnsi"/>
              </w:rPr>
            </w:pPr>
            <w:r w:rsidRPr="0022783E">
              <w:rPr>
                <w:rFonts w:asciiTheme="minorHAnsi" w:hAnsiTheme="minorHAnsi" w:cstheme="minorHAnsi"/>
              </w:rPr>
              <w:t>Di-sodium hydrogen phosphate dihydrate, ≥99%</w:t>
            </w:r>
          </w:p>
        </w:tc>
        <w:tc>
          <w:tcPr>
            <w:tcW w:w="6237" w:type="dxa"/>
            <w:tcBorders>
              <w:right w:val="nil"/>
            </w:tcBorders>
          </w:tcPr>
          <w:p w14:paraId="67FB56C8" w14:textId="77777777" w:rsidR="00B970A5" w:rsidRPr="0022783E" w:rsidRDefault="00B970A5" w:rsidP="000436EA">
            <w:pPr>
              <w:pStyle w:val="Default"/>
              <w:rPr>
                <w:rFonts w:asciiTheme="minorHAnsi" w:hAnsiTheme="minorHAnsi" w:cstheme="minorHAnsi"/>
                <w:lang w:val="en-US"/>
              </w:rPr>
            </w:pPr>
            <w:r w:rsidRPr="0022783E">
              <w:rPr>
                <w:rFonts w:asciiTheme="minorHAnsi" w:hAnsiTheme="minorHAnsi" w:cstheme="minorHAnsi"/>
                <w:lang w:val="en-US"/>
              </w:rPr>
              <w:t xml:space="preserve">AppliChem GmbH, Germany </w:t>
            </w:r>
          </w:p>
        </w:tc>
      </w:tr>
      <w:tr w:rsidR="00B970A5" w:rsidRPr="0022783E" w14:paraId="5B0C29D2" w14:textId="77777777" w:rsidTr="000436EA">
        <w:trPr>
          <w:trHeight w:val="108"/>
        </w:trPr>
        <w:tc>
          <w:tcPr>
            <w:tcW w:w="6771" w:type="dxa"/>
            <w:tcBorders>
              <w:left w:val="nil"/>
            </w:tcBorders>
          </w:tcPr>
          <w:p w14:paraId="3651D466" w14:textId="77777777" w:rsidR="00B970A5" w:rsidRPr="0022783E" w:rsidRDefault="00B970A5" w:rsidP="000436EA">
            <w:pPr>
              <w:pStyle w:val="Default"/>
              <w:rPr>
                <w:rFonts w:asciiTheme="minorHAnsi" w:hAnsiTheme="minorHAnsi" w:cstheme="minorHAnsi"/>
                <w:lang w:val="en-US"/>
              </w:rPr>
            </w:pPr>
            <w:r w:rsidRPr="0022783E">
              <w:rPr>
                <w:rFonts w:asciiTheme="minorHAnsi" w:hAnsiTheme="minorHAnsi" w:cstheme="minorHAnsi"/>
                <w:lang w:val="en-US"/>
              </w:rPr>
              <w:t xml:space="preserve">Glycerol </w:t>
            </w:r>
            <w:proofErr w:type="spellStart"/>
            <w:r w:rsidRPr="0022783E">
              <w:rPr>
                <w:rFonts w:asciiTheme="minorHAnsi" w:hAnsiTheme="minorHAnsi" w:cstheme="minorHAnsi"/>
                <w:lang w:val="en-US"/>
              </w:rPr>
              <w:t>Electran</w:t>
            </w:r>
            <w:proofErr w:type="spellEnd"/>
            <w:r w:rsidRPr="0022783E">
              <w:rPr>
                <w:rFonts w:asciiTheme="minorHAnsi" w:hAnsiTheme="minorHAnsi" w:cstheme="minorHAnsi"/>
                <w:lang w:val="en-US"/>
              </w:rPr>
              <w:t xml:space="preserve">®, ≥98% for molecular biology </w:t>
            </w:r>
          </w:p>
        </w:tc>
        <w:tc>
          <w:tcPr>
            <w:tcW w:w="6237" w:type="dxa"/>
            <w:tcBorders>
              <w:right w:val="nil"/>
            </w:tcBorders>
          </w:tcPr>
          <w:p w14:paraId="7C4E186E" w14:textId="77777777" w:rsidR="00B970A5" w:rsidRPr="0022783E" w:rsidRDefault="00B970A5" w:rsidP="000436EA">
            <w:pPr>
              <w:pStyle w:val="Default"/>
              <w:rPr>
                <w:rFonts w:asciiTheme="minorHAnsi" w:hAnsiTheme="minorHAnsi" w:cstheme="minorHAnsi"/>
              </w:rPr>
            </w:pPr>
            <w:r w:rsidRPr="0022783E">
              <w:rPr>
                <w:rFonts w:asciiTheme="minorHAnsi" w:hAnsiTheme="minorHAnsi" w:cstheme="minorHAnsi"/>
              </w:rPr>
              <w:t xml:space="preserve">VWR International GmbH, Germany </w:t>
            </w:r>
          </w:p>
        </w:tc>
      </w:tr>
      <w:tr w:rsidR="00B970A5" w:rsidRPr="0022783E" w14:paraId="43EC3E54" w14:textId="77777777" w:rsidTr="000436EA">
        <w:trPr>
          <w:trHeight w:val="108"/>
        </w:trPr>
        <w:tc>
          <w:tcPr>
            <w:tcW w:w="6771" w:type="dxa"/>
            <w:tcBorders>
              <w:left w:val="nil"/>
              <w:bottom w:val="nil"/>
            </w:tcBorders>
          </w:tcPr>
          <w:p w14:paraId="7CAD52D9" w14:textId="77777777" w:rsidR="00B970A5" w:rsidRPr="0022783E" w:rsidRDefault="00B970A5" w:rsidP="000436EA">
            <w:pPr>
              <w:pStyle w:val="Default"/>
              <w:rPr>
                <w:rFonts w:asciiTheme="minorHAnsi" w:hAnsiTheme="minorHAnsi" w:cstheme="minorHAnsi"/>
                <w:lang w:val="en-US"/>
              </w:rPr>
            </w:pPr>
            <w:r w:rsidRPr="0022783E">
              <w:rPr>
                <w:rFonts w:asciiTheme="minorHAnsi" w:hAnsiTheme="minorHAnsi" w:cstheme="minorHAnsi"/>
                <w:lang w:val="en-US"/>
              </w:rPr>
              <w:t xml:space="preserve">Hydrochloric acid fuming 37%, </w:t>
            </w:r>
            <w:proofErr w:type="spellStart"/>
            <w:r w:rsidRPr="0022783E">
              <w:rPr>
                <w:rFonts w:asciiTheme="minorHAnsi" w:hAnsiTheme="minorHAnsi" w:cstheme="minorHAnsi"/>
                <w:lang w:val="en-US"/>
              </w:rPr>
              <w:t>AnalaR</w:t>
            </w:r>
            <w:proofErr w:type="spellEnd"/>
            <w:r w:rsidRPr="0022783E">
              <w:rPr>
                <w:rFonts w:asciiTheme="minorHAnsi" w:hAnsiTheme="minorHAnsi" w:cstheme="minorHAnsi"/>
                <w:lang w:val="en-US"/>
              </w:rPr>
              <w:t xml:space="preserve"> NORMAPUR® ACS </w:t>
            </w:r>
          </w:p>
        </w:tc>
        <w:tc>
          <w:tcPr>
            <w:tcW w:w="6237" w:type="dxa"/>
            <w:tcBorders>
              <w:bottom w:val="nil"/>
              <w:right w:val="nil"/>
            </w:tcBorders>
          </w:tcPr>
          <w:p w14:paraId="20504ED0" w14:textId="77777777" w:rsidR="00B970A5" w:rsidRPr="0022783E" w:rsidRDefault="00B970A5" w:rsidP="000436EA">
            <w:pPr>
              <w:pStyle w:val="Default"/>
              <w:rPr>
                <w:rFonts w:asciiTheme="minorHAnsi" w:hAnsiTheme="minorHAnsi" w:cstheme="minorHAnsi"/>
              </w:rPr>
            </w:pPr>
            <w:r w:rsidRPr="0022783E">
              <w:rPr>
                <w:rFonts w:asciiTheme="minorHAnsi" w:hAnsiTheme="minorHAnsi" w:cstheme="minorHAnsi"/>
              </w:rPr>
              <w:t xml:space="preserve">VWR International GmbH, Germany </w:t>
            </w:r>
          </w:p>
        </w:tc>
      </w:tr>
      <w:tr w:rsidR="00B970A5" w:rsidRPr="0022783E" w14:paraId="7B6EEDEF" w14:textId="77777777" w:rsidTr="000436EA">
        <w:trPr>
          <w:trHeight w:val="108"/>
        </w:trPr>
        <w:tc>
          <w:tcPr>
            <w:tcW w:w="6771" w:type="dxa"/>
            <w:tcBorders>
              <w:left w:val="nil"/>
              <w:bottom w:val="nil"/>
            </w:tcBorders>
          </w:tcPr>
          <w:p w14:paraId="59200244" w14:textId="77777777" w:rsidR="00B970A5" w:rsidRPr="0022783E" w:rsidRDefault="00B970A5" w:rsidP="000436EA">
            <w:pPr>
              <w:pStyle w:val="Default"/>
              <w:rPr>
                <w:rFonts w:asciiTheme="minorHAnsi" w:hAnsiTheme="minorHAnsi" w:cstheme="minorHAnsi"/>
                <w:lang w:val="en-US"/>
              </w:rPr>
            </w:pPr>
            <w:r w:rsidRPr="0022783E">
              <w:rPr>
                <w:rFonts w:asciiTheme="minorHAnsi" w:hAnsiTheme="minorHAnsi" w:cstheme="minorHAnsi"/>
                <w:lang w:val="en-US"/>
              </w:rPr>
              <w:t>Iron-(II)-sulfate heptahydrate, ≥96%</w:t>
            </w:r>
          </w:p>
        </w:tc>
        <w:tc>
          <w:tcPr>
            <w:tcW w:w="6237" w:type="dxa"/>
            <w:tcBorders>
              <w:bottom w:val="nil"/>
              <w:right w:val="nil"/>
            </w:tcBorders>
          </w:tcPr>
          <w:p w14:paraId="3C03DE2B" w14:textId="77777777" w:rsidR="00B970A5" w:rsidRPr="0022783E" w:rsidRDefault="00B970A5" w:rsidP="000436EA">
            <w:pPr>
              <w:pStyle w:val="Default"/>
              <w:rPr>
                <w:rFonts w:asciiTheme="minorHAnsi" w:hAnsiTheme="minorHAnsi" w:cstheme="minorHAnsi"/>
              </w:rPr>
            </w:pPr>
            <w:r w:rsidRPr="0022783E">
              <w:rPr>
                <w:rFonts w:asciiTheme="minorHAnsi" w:hAnsiTheme="minorHAnsi" w:cstheme="minorHAnsi"/>
              </w:rPr>
              <w:t xml:space="preserve">VWR International GmbH, Germany </w:t>
            </w:r>
          </w:p>
        </w:tc>
      </w:tr>
      <w:tr w:rsidR="00B970A5" w:rsidRPr="0022783E" w14:paraId="5D3E493E" w14:textId="77777777" w:rsidTr="000436EA">
        <w:trPr>
          <w:trHeight w:val="108"/>
        </w:trPr>
        <w:tc>
          <w:tcPr>
            <w:tcW w:w="6771" w:type="dxa"/>
            <w:tcBorders>
              <w:left w:val="nil"/>
              <w:bottom w:val="nil"/>
            </w:tcBorders>
          </w:tcPr>
          <w:p w14:paraId="69AAF39D" w14:textId="77777777" w:rsidR="00B970A5" w:rsidRPr="0022783E" w:rsidRDefault="00B970A5" w:rsidP="000436EA">
            <w:pPr>
              <w:pStyle w:val="Default"/>
              <w:rPr>
                <w:rFonts w:asciiTheme="minorHAnsi" w:hAnsiTheme="minorHAnsi" w:cstheme="minorHAnsi"/>
                <w:lang w:val="en-US"/>
              </w:rPr>
            </w:pPr>
            <w:r w:rsidRPr="0022783E">
              <w:rPr>
                <w:rFonts w:asciiTheme="minorHAnsi" w:hAnsiTheme="minorHAnsi" w:cstheme="minorHAnsi"/>
                <w:lang w:val="en-US"/>
              </w:rPr>
              <w:t>Magnesium sulfate heptahydrate, 99.5%</w:t>
            </w:r>
          </w:p>
        </w:tc>
        <w:tc>
          <w:tcPr>
            <w:tcW w:w="6237" w:type="dxa"/>
            <w:tcBorders>
              <w:bottom w:val="nil"/>
              <w:right w:val="nil"/>
            </w:tcBorders>
          </w:tcPr>
          <w:p w14:paraId="5E50CFBC" w14:textId="77777777" w:rsidR="00B970A5" w:rsidRPr="0022783E" w:rsidRDefault="00B970A5" w:rsidP="000436EA">
            <w:pPr>
              <w:pStyle w:val="Default"/>
              <w:rPr>
                <w:rFonts w:asciiTheme="minorHAnsi" w:hAnsiTheme="minorHAnsi" w:cstheme="minorHAnsi"/>
                <w:lang w:val="en-US"/>
              </w:rPr>
            </w:pPr>
            <w:r w:rsidRPr="0022783E">
              <w:rPr>
                <w:rFonts w:asciiTheme="minorHAnsi" w:hAnsiTheme="minorHAnsi" w:cstheme="minorHAnsi"/>
                <w:lang w:val="en-US"/>
              </w:rPr>
              <w:t xml:space="preserve">AppliChem GmbH, Germany </w:t>
            </w:r>
          </w:p>
        </w:tc>
      </w:tr>
      <w:tr w:rsidR="00B970A5" w:rsidRPr="0022783E" w14:paraId="45F80CE1" w14:textId="77777777" w:rsidTr="000436EA">
        <w:trPr>
          <w:trHeight w:val="108"/>
        </w:trPr>
        <w:tc>
          <w:tcPr>
            <w:tcW w:w="6771" w:type="dxa"/>
            <w:tcBorders>
              <w:left w:val="nil"/>
              <w:bottom w:val="nil"/>
            </w:tcBorders>
          </w:tcPr>
          <w:p w14:paraId="398CC995" w14:textId="77777777" w:rsidR="00B970A5" w:rsidRPr="0022783E" w:rsidRDefault="00B970A5" w:rsidP="000436EA">
            <w:pPr>
              <w:pStyle w:val="Default"/>
              <w:rPr>
                <w:rFonts w:asciiTheme="minorHAnsi" w:hAnsiTheme="minorHAnsi" w:cstheme="minorHAnsi"/>
                <w:lang w:val="en-US"/>
              </w:rPr>
            </w:pPr>
            <w:r w:rsidRPr="0022783E">
              <w:rPr>
                <w:rFonts w:asciiTheme="minorHAnsi" w:hAnsiTheme="minorHAnsi" w:cstheme="minorHAnsi"/>
                <w:lang w:val="en-US"/>
              </w:rPr>
              <w:t xml:space="preserve">Manganese-(II)-chloride tetrahydrate, for analysis, EMSURE® ACS </w:t>
            </w:r>
          </w:p>
        </w:tc>
        <w:tc>
          <w:tcPr>
            <w:tcW w:w="6237" w:type="dxa"/>
            <w:tcBorders>
              <w:bottom w:val="nil"/>
              <w:right w:val="nil"/>
            </w:tcBorders>
          </w:tcPr>
          <w:p w14:paraId="691E2ED8" w14:textId="77777777" w:rsidR="00B970A5" w:rsidRPr="0022783E" w:rsidRDefault="00B970A5" w:rsidP="000436EA">
            <w:pPr>
              <w:pStyle w:val="Default"/>
              <w:rPr>
                <w:rFonts w:asciiTheme="minorHAnsi" w:hAnsiTheme="minorHAnsi" w:cstheme="minorHAnsi"/>
                <w:lang w:val="en-US"/>
              </w:rPr>
            </w:pPr>
            <w:r w:rsidRPr="0022783E">
              <w:rPr>
                <w:rFonts w:asciiTheme="minorHAnsi" w:hAnsiTheme="minorHAnsi" w:cstheme="minorHAnsi"/>
                <w:lang w:val="en-US"/>
              </w:rPr>
              <w:t xml:space="preserve">Merck KGaA, Germany </w:t>
            </w:r>
          </w:p>
        </w:tc>
      </w:tr>
      <w:tr w:rsidR="00B970A5" w:rsidRPr="00624E59" w14:paraId="46EF6DDF" w14:textId="77777777" w:rsidTr="000436EA">
        <w:trPr>
          <w:trHeight w:val="108"/>
        </w:trPr>
        <w:tc>
          <w:tcPr>
            <w:tcW w:w="6771" w:type="dxa"/>
            <w:tcBorders>
              <w:left w:val="nil"/>
              <w:bottom w:val="nil"/>
            </w:tcBorders>
          </w:tcPr>
          <w:p w14:paraId="5812E99B" w14:textId="77777777" w:rsidR="00B970A5" w:rsidRPr="0022783E" w:rsidRDefault="00B970A5" w:rsidP="000436EA">
            <w:pPr>
              <w:pStyle w:val="Default"/>
              <w:rPr>
                <w:rFonts w:asciiTheme="minorHAnsi" w:hAnsiTheme="minorHAnsi" w:cstheme="minorHAnsi"/>
                <w:lang w:val="en-US"/>
              </w:rPr>
            </w:pPr>
            <w:r w:rsidRPr="0022783E">
              <w:rPr>
                <w:rFonts w:asciiTheme="minorHAnsi" w:hAnsiTheme="minorHAnsi" w:cstheme="minorHAnsi"/>
                <w:lang w:val="en-US"/>
              </w:rPr>
              <w:t xml:space="preserve">Methanol ROTISOLV®, ≥99% </w:t>
            </w:r>
          </w:p>
        </w:tc>
        <w:tc>
          <w:tcPr>
            <w:tcW w:w="6237" w:type="dxa"/>
            <w:tcBorders>
              <w:bottom w:val="nil"/>
              <w:right w:val="nil"/>
            </w:tcBorders>
          </w:tcPr>
          <w:p w14:paraId="6898BF4A" w14:textId="77777777" w:rsidR="00B970A5" w:rsidRPr="0022783E" w:rsidRDefault="00B970A5" w:rsidP="000436EA">
            <w:pPr>
              <w:pStyle w:val="Default"/>
              <w:rPr>
                <w:rFonts w:asciiTheme="minorHAnsi" w:hAnsiTheme="minorHAnsi" w:cstheme="minorHAnsi"/>
                <w:lang w:val="en-US"/>
              </w:rPr>
            </w:pPr>
            <w:r w:rsidRPr="0022783E">
              <w:rPr>
                <w:rFonts w:asciiTheme="minorHAnsi" w:hAnsiTheme="minorHAnsi" w:cstheme="minorHAnsi"/>
                <w:lang w:val="en-US"/>
              </w:rPr>
              <w:t xml:space="preserve">Carl Roth GmbH + Co KG, Germany </w:t>
            </w:r>
          </w:p>
        </w:tc>
      </w:tr>
      <w:tr w:rsidR="00B970A5" w:rsidRPr="0022783E" w14:paraId="5EC6BCFA" w14:textId="77777777" w:rsidTr="000436EA">
        <w:trPr>
          <w:trHeight w:val="108"/>
        </w:trPr>
        <w:tc>
          <w:tcPr>
            <w:tcW w:w="6771" w:type="dxa"/>
            <w:tcBorders>
              <w:left w:val="nil"/>
              <w:bottom w:val="nil"/>
            </w:tcBorders>
          </w:tcPr>
          <w:p w14:paraId="6A56E4BE" w14:textId="77777777" w:rsidR="00B970A5" w:rsidRPr="0022783E" w:rsidRDefault="00B970A5" w:rsidP="000436EA">
            <w:pPr>
              <w:pStyle w:val="Default"/>
              <w:rPr>
                <w:rFonts w:asciiTheme="minorHAnsi" w:hAnsiTheme="minorHAnsi" w:cstheme="minorHAnsi"/>
              </w:rPr>
            </w:pPr>
            <w:r w:rsidRPr="0022783E">
              <w:rPr>
                <w:rFonts w:asciiTheme="minorHAnsi" w:hAnsiTheme="minorHAnsi" w:cstheme="minorHAnsi"/>
              </w:rPr>
              <w:t xml:space="preserve">Potassium dihydrogen phosphate </w:t>
            </w:r>
            <w:r w:rsidRPr="0022783E">
              <w:rPr>
                <w:rFonts w:asciiTheme="minorHAnsi" w:hAnsiTheme="minorHAnsi" w:cstheme="minorHAnsi"/>
                <w:lang w:val="en-US"/>
              </w:rPr>
              <w:t xml:space="preserve">≥99.5% </w:t>
            </w:r>
            <w:r w:rsidRPr="0022783E">
              <w:rPr>
                <w:rFonts w:asciiTheme="minorHAnsi" w:hAnsiTheme="minorHAnsi" w:cstheme="minorHAnsi"/>
              </w:rPr>
              <w:t xml:space="preserve">AnalaR </w:t>
            </w:r>
          </w:p>
        </w:tc>
        <w:tc>
          <w:tcPr>
            <w:tcW w:w="6237" w:type="dxa"/>
            <w:tcBorders>
              <w:bottom w:val="nil"/>
              <w:right w:val="nil"/>
            </w:tcBorders>
          </w:tcPr>
          <w:p w14:paraId="229239F9" w14:textId="77777777" w:rsidR="00B970A5" w:rsidRPr="0022783E" w:rsidRDefault="00B970A5" w:rsidP="000436EA">
            <w:pPr>
              <w:pStyle w:val="Default"/>
              <w:rPr>
                <w:rFonts w:asciiTheme="minorHAnsi" w:hAnsiTheme="minorHAnsi" w:cstheme="minorHAnsi"/>
              </w:rPr>
            </w:pPr>
            <w:r w:rsidRPr="0022783E">
              <w:rPr>
                <w:rFonts w:asciiTheme="minorHAnsi" w:hAnsiTheme="minorHAnsi" w:cstheme="minorHAnsi"/>
              </w:rPr>
              <w:t xml:space="preserve">VWR International GmbH, Germany </w:t>
            </w:r>
          </w:p>
        </w:tc>
      </w:tr>
      <w:tr w:rsidR="00B970A5" w:rsidRPr="0022783E" w14:paraId="439F7B38" w14:textId="77777777" w:rsidTr="000436EA">
        <w:trPr>
          <w:trHeight w:val="108"/>
        </w:trPr>
        <w:tc>
          <w:tcPr>
            <w:tcW w:w="6771" w:type="dxa"/>
            <w:tcBorders>
              <w:left w:val="nil"/>
              <w:bottom w:val="nil"/>
            </w:tcBorders>
          </w:tcPr>
          <w:p w14:paraId="094CB384" w14:textId="77777777" w:rsidR="00B970A5" w:rsidRPr="0022783E" w:rsidRDefault="00B970A5" w:rsidP="000436EA">
            <w:pPr>
              <w:pStyle w:val="Default"/>
              <w:rPr>
                <w:rFonts w:asciiTheme="minorHAnsi" w:hAnsiTheme="minorHAnsi" w:cstheme="minorHAnsi"/>
              </w:rPr>
            </w:pPr>
            <w:r w:rsidRPr="0022783E">
              <w:rPr>
                <w:rFonts w:asciiTheme="minorHAnsi" w:hAnsiTheme="minorHAnsi" w:cstheme="minorHAnsi"/>
                <w:color w:val="auto"/>
                <w:lang w:val="en-US"/>
              </w:rPr>
              <w:t xml:space="preserve">Potassium </w:t>
            </w:r>
            <w:proofErr w:type="spellStart"/>
            <w:r w:rsidRPr="0022783E">
              <w:rPr>
                <w:rFonts w:asciiTheme="minorHAnsi" w:hAnsiTheme="minorHAnsi" w:cstheme="minorHAnsi"/>
                <w:color w:val="auto"/>
                <w:lang w:val="en-US"/>
              </w:rPr>
              <w:t>formate</w:t>
            </w:r>
            <w:proofErr w:type="spellEnd"/>
            <w:r w:rsidRPr="0022783E">
              <w:rPr>
                <w:rFonts w:asciiTheme="minorHAnsi" w:hAnsiTheme="minorHAnsi" w:cstheme="minorHAnsi"/>
                <w:color w:val="auto"/>
                <w:lang w:val="en-US"/>
              </w:rPr>
              <w:t>, 99%</w:t>
            </w:r>
          </w:p>
        </w:tc>
        <w:tc>
          <w:tcPr>
            <w:tcW w:w="6237" w:type="dxa"/>
            <w:tcBorders>
              <w:bottom w:val="nil"/>
              <w:right w:val="nil"/>
            </w:tcBorders>
          </w:tcPr>
          <w:p w14:paraId="5E8F899F" w14:textId="77777777" w:rsidR="00B970A5" w:rsidRPr="0022783E" w:rsidRDefault="00B970A5" w:rsidP="000436EA">
            <w:pPr>
              <w:pStyle w:val="Default"/>
              <w:rPr>
                <w:rFonts w:asciiTheme="minorHAnsi" w:hAnsiTheme="minorHAnsi" w:cstheme="minorHAnsi"/>
              </w:rPr>
            </w:pPr>
            <w:r w:rsidRPr="0022783E">
              <w:rPr>
                <w:rFonts w:asciiTheme="minorHAnsi" w:hAnsiTheme="minorHAnsi" w:cstheme="minorHAnsi"/>
              </w:rPr>
              <w:t xml:space="preserve">Sigma-Aldrich Chemie GmbH, Germany </w:t>
            </w:r>
          </w:p>
        </w:tc>
      </w:tr>
      <w:tr w:rsidR="00B970A5" w:rsidRPr="0022783E" w14:paraId="6208CFED" w14:textId="77777777" w:rsidTr="000436EA">
        <w:trPr>
          <w:trHeight w:val="108"/>
        </w:trPr>
        <w:tc>
          <w:tcPr>
            <w:tcW w:w="6771" w:type="dxa"/>
            <w:tcBorders>
              <w:left w:val="nil"/>
              <w:bottom w:val="nil"/>
            </w:tcBorders>
          </w:tcPr>
          <w:p w14:paraId="5846E0BE" w14:textId="77777777" w:rsidR="00B970A5" w:rsidRPr="0022783E" w:rsidRDefault="00B970A5" w:rsidP="000436EA">
            <w:pPr>
              <w:pStyle w:val="Default"/>
              <w:rPr>
                <w:rFonts w:asciiTheme="minorHAnsi" w:hAnsiTheme="minorHAnsi" w:cstheme="minorHAnsi"/>
                <w:lang w:val="en-US"/>
              </w:rPr>
            </w:pPr>
            <w:r w:rsidRPr="0022783E">
              <w:rPr>
                <w:rFonts w:asciiTheme="minorHAnsi" w:hAnsiTheme="minorHAnsi" w:cstheme="minorHAnsi"/>
                <w:lang w:val="en-US"/>
              </w:rPr>
              <w:t xml:space="preserve">Sodium citrate tribasic dihydrate, ≥99%  </w:t>
            </w:r>
          </w:p>
        </w:tc>
        <w:tc>
          <w:tcPr>
            <w:tcW w:w="6237" w:type="dxa"/>
            <w:tcBorders>
              <w:bottom w:val="nil"/>
              <w:right w:val="nil"/>
            </w:tcBorders>
          </w:tcPr>
          <w:p w14:paraId="3228CB37" w14:textId="77777777" w:rsidR="00B970A5" w:rsidRPr="0022783E" w:rsidRDefault="00B970A5" w:rsidP="000436EA">
            <w:pPr>
              <w:pStyle w:val="Default"/>
              <w:rPr>
                <w:rFonts w:asciiTheme="minorHAnsi" w:hAnsiTheme="minorHAnsi" w:cstheme="minorHAnsi"/>
              </w:rPr>
            </w:pPr>
            <w:r w:rsidRPr="0022783E">
              <w:rPr>
                <w:rFonts w:asciiTheme="minorHAnsi" w:hAnsiTheme="minorHAnsi" w:cstheme="minorHAnsi"/>
              </w:rPr>
              <w:t xml:space="preserve">Sigma-Aldrich Chemie GmbH, Germany </w:t>
            </w:r>
          </w:p>
        </w:tc>
      </w:tr>
      <w:tr w:rsidR="00B970A5" w:rsidRPr="00624E59" w14:paraId="5FD6AB0C" w14:textId="77777777" w:rsidTr="000436EA">
        <w:trPr>
          <w:trHeight w:val="108"/>
        </w:trPr>
        <w:tc>
          <w:tcPr>
            <w:tcW w:w="6771" w:type="dxa"/>
            <w:tcBorders>
              <w:left w:val="nil"/>
              <w:bottom w:val="nil"/>
            </w:tcBorders>
          </w:tcPr>
          <w:p w14:paraId="071D93DD" w14:textId="77777777" w:rsidR="00B970A5" w:rsidRPr="0022783E" w:rsidRDefault="00B970A5" w:rsidP="000436EA">
            <w:pPr>
              <w:pStyle w:val="Default"/>
              <w:rPr>
                <w:rFonts w:asciiTheme="minorHAnsi" w:hAnsiTheme="minorHAnsi" w:cstheme="minorHAnsi"/>
                <w:lang w:val="en-US"/>
              </w:rPr>
            </w:pPr>
            <w:r w:rsidRPr="0022783E">
              <w:rPr>
                <w:rFonts w:asciiTheme="minorHAnsi" w:hAnsiTheme="minorHAnsi" w:cstheme="minorHAnsi"/>
                <w:lang w:val="en-US"/>
              </w:rPr>
              <w:t xml:space="preserve">Sodium hydroxide, ≥98%  </w:t>
            </w:r>
          </w:p>
        </w:tc>
        <w:tc>
          <w:tcPr>
            <w:tcW w:w="6237" w:type="dxa"/>
            <w:tcBorders>
              <w:bottom w:val="nil"/>
              <w:right w:val="nil"/>
            </w:tcBorders>
          </w:tcPr>
          <w:p w14:paraId="14BE33D2" w14:textId="77777777" w:rsidR="00B970A5" w:rsidRPr="0022783E" w:rsidRDefault="00B970A5" w:rsidP="000436EA">
            <w:pPr>
              <w:pStyle w:val="Default"/>
              <w:rPr>
                <w:rFonts w:asciiTheme="minorHAnsi" w:hAnsiTheme="minorHAnsi" w:cstheme="minorHAnsi"/>
                <w:lang w:val="en-US"/>
              </w:rPr>
            </w:pPr>
            <w:r w:rsidRPr="0022783E">
              <w:rPr>
                <w:rFonts w:asciiTheme="minorHAnsi" w:hAnsiTheme="minorHAnsi" w:cstheme="minorHAnsi"/>
                <w:lang w:val="en-US"/>
              </w:rPr>
              <w:t>Carl Roth GmbH + Co KG, Germany</w:t>
            </w:r>
          </w:p>
        </w:tc>
      </w:tr>
      <w:tr w:rsidR="00B970A5" w:rsidRPr="0022783E" w14:paraId="24DF948C" w14:textId="77777777" w:rsidTr="000436EA">
        <w:trPr>
          <w:trHeight w:val="108"/>
        </w:trPr>
        <w:tc>
          <w:tcPr>
            <w:tcW w:w="6771" w:type="dxa"/>
            <w:tcBorders>
              <w:left w:val="nil"/>
              <w:bottom w:val="nil"/>
            </w:tcBorders>
          </w:tcPr>
          <w:p w14:paraId="496CC832" w14:textId="77777777" w:rsidR="00B970A5" w:rsidRPr="0022783E" w:rsidRDefault="00B970A5" w:rsidP="000436EA">
            <w:pPr>
              <w:pStyle w:val="Default"/>
              <w:rPr>
                <w:rFonts w:asciiTheme="minorHAnsi" w:hAnsiTheme="minorHAnsi" w:cstheme="minorHAnsi"/>
                <w:lang w:val="en-US"/>
              </w:rPr>
            </w:pPr>
            <w:r w:rsidRPr="0022783E">
              <w:rPr>
                <w:rFonts w:asciiTheme="minorHAnsi" w:hAnsiTheme="minorHAnsi" w:cstheme="minorHAnsi"/>
                <w:lang w:val="en-US"/>
              </w:rPr>
              <w:t>Sodium tungstate dihydrate, ≥99%</w:t>
            </w:r>
          </w:p>
        </w:tc>
        <w:tc>
          <w:tcPr>
            <w:tcW w:w="6237" w:type="dxa"/>
            <w:tcBorders>
              <w:bottom w:val="nil"/>
              <w:right w:val="nil"/>
            </w:tcBorders>
          </w:tcPr>
          <w:p w14:paraId="6D490206" w14:textId="77777777" w:rsidR="00B970A5" w:rsidRPr="0022783E" w:rsidRDefault="00B970A5" w:rsidP="000436EA">
            <w:pPr>
              <w:pStyle w:val="Default"/>
              <w:rPr>
                <w:rFonts w:asciiTheme="minorHAnsi" w:hAnsiTheme="minorHAnsi" w:cstheme="minorHAnsi"/>
              </w:rPr>
            </w:pPr>
            <w:r w:rsidRPr="0022783E">
              <w:rPr>
                <w:rFonts w:asciiTheme="minorHAnsi" w:hAnsiTheme="minorHAnsi" w:cstheme="minorHAnsi"/>
              </w:rPr>
              <w:t xml:space="preserve">Sigma-Aldrich Chemie GmbH, Germany </w:t>
            </w:r>
          </w:p>
        </w:tc>
      </w:tr>
      <w:tr w:rsidR="00B970A5" w:rsidRPr="00624E59" w14:paraId="71CAD75D" w14:textId="77777777" w:rsidTr="000436EA">
        <w:trPr>
          <w:trHeight w:val="108"/>
        </w:trPr>
        <w:tc>
          <w:tcPr>
            <w:tcW w:w="6771" w:type="dxa"/>
            <w:tcBorders>
              <w:left w:val="nil"/>
              <w:bottom w:val="nil"/>
            </w:tcBorders>
          </w:tcPr>
          <w:p w14:paraId="305275C8" w14:textId="77777777" w:rsidR="00B970A5" w:rsidRPr="0022783E" w:rsidRDefault="00B970A5" w:rsidP="000436EA">
            <w:pPr>
              <w:pStyle w:val="Default"/>
              <w:rPr>
                <w:rFonts w:asciiTheme="minorHAnsi" w:hAnsiTheme="minorHAnsi" w:cstheme="minorHAnsi"/>
                <w:lang w:val="en-US"/>
              </w:rPr>
            </w:pPr>
            <w:r w:rsidRPr="0022783E">
              <w:rPr>
                <w:rFonts w:asciiTheme="minorHAnsi" w:hAnsiTheme="minorHAnsi" w:cstheme="minorHAnsi"/>
                <w:lang w:val="en-US"/>
              </w:rPr>
              <w:t xml:space="preserve">Sulfuric acid, ROTIPURAN®, 98 % </w:t>
            </w:r>
          </w:p>
        </w:tc>
        <w:tc>
          <w:tcPr>
            <w:tcW w:w="6237" w:type="dxa"/>
            <w:tcBorders>
              <w:bottom w:val="nil"/>
              <w:right w:val="nil"/>
            </w:tcBorders>
          </w:tcPr>
          <w:p w14:paraId="667D58F7" w14:textId="77777777" w:rsidR="00B970A5" w:rsidRPr="0022783E" w:rsidRDefault="00B970A5" w:rsidP="000436EA">
            <w:pPr>
              <w:pStyle w:val="Default"/>
              <w:rPr>
                <w:rFonts w:asciiTheme="minorHAnsi" w:hAnsiTheme="minorHAnsi" w:cstheme="minorHAnsi"/>
                <w:lang w:val="en-US"/>
              </w:rPr>
            </w:pPr>
            <w:r w:rsidRPr="0022783E">
              <w:rPr>
                <w:rFonts w:asciiTheme="minorHAnsi" w:hAnsiTheme="minorHAnsi" w:cstheme="minorHAnsi"/>
                <w:lang w:val="en-US"/>
              </w:rPr>
              <w:t xml:space="preserve">Carl Roth GmbH + Co KG, Germany </w:t>
            </w:r>
          </w:p>
        </w:tc>
      </w:tr>
      <w:tr w:rsidR="00B970A5" w:rsidRPr="00624E59" w14:paraId="3480BC0F" w14:textId="77777777" w:rsidTr="000436EA">
        <w:trPr>
          <w:trHeight w:val="108"/>
        </w:trPr>
        <w:tc>
          <w:tcPr>
            <w:tcW w:w="6771" w:type="dxa"/>
            <w:tcBorders>
              <w:top w:val="nil"/>
              <w:left w:val="nil"/>
              <w:bottom w:val="single" w:sz="4" w:space="0" w:color="auto"/>
            </w:tcBorders>
          </w:tcPr>
          <w:p w14:paraId="0DB5109C" w14:textId="77777777" w:rsidR="00B970A5" w:rsidRPr="0022783E" w:rsidRDefault="00B970A5" w:rsidP="000436EA">
            <w:pPr>
              <w:pStyle w:val="Default"/>
              <w:rPr>
                <w:rFonts w:asciiTheme="minorHAnsi" w:hAnsiTheme="minorHAnsi" w:cstheme="minorHAnsi"/>
                <w:lang w:val="en-US"/>
              </w:rPr>
            </w:pPr>
            <w:r w:rsidRPr="0022783E">
              <w:rPr>
                <w:rFonts w:asciiTheme="minorHAnsi" w:hAnsiTheme="minorHAnsi" w:cstheme="minorHAnsi"/>
                <w:lang w:val="en-US"/>
              </w:rPr>
              <w:t>Zinc sulfate heptahydrate, 98 %</w:t>
            </w:r>
          </w:p>
        </w:tc>
        <w:tc>
          <w:tcPr>
            <w:tcW w:w="6237" w:type="dxa"/>
            <w:tcBorders>
              <w:top w:val="nil"/>
              <w:bottom w:val="single" w:sz="4" w:space="0" w:color="auto"/>
              <w:right w:val="nil"/>
            </w:tcBorders>
          </w:tcPr>
          <w:p w14:paraId="764AF408" w14:textId="77777777" w:rsidR="00B970A5" w:rsidRPr="0022783E" w:rsidRDefault="00B970A5" w:rsidP="000436EA">
            <w:pPr>
              <w:pStyle w:val="Default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22783E">
              <w:rPr>
                <w:rFonts w:asciiTheme="minorHAnsi" w:hAnsiTheme="minorHAnsi" w:cstheme="minorHAnsi"/>
                <w:lang w:val="en-US"/>
              </w:rPr>
              <w:t>Thermo</w:t>
            </w:r>
            <w:proofErr w:type="spellEnd"/>
            <w:r w:rsidRPr="0022783E">
              <w:rPr>
                <w:rFonts w:asciiTheme="minorHAnsi" w:hAnsiTheme="minorHAnsi" w:cstheme="minorHAnsi"/>
                <w:lang w:val="en-US"/>
              </w:rPr>
              <w:t xml:space="preserve"> Fisher Scientific, United States </w:t>
            </w:r>
          </w:p>
        </w:tc>
      </w:tr>
    </w:tbl>
    <w:p w14:paraId="5558A8C9" w14:textId="2DFB329B" w:rsidR="00D85426" w:rsidRPr="00D85426" w:rsidRDefault="00D85426" w:rsidP="00D85426">
      <w:pPr>
        <w:rPr>
          <w:lang w:val="en-US"/>
        </w:rPr>
        <w:sectPr w:rsidR="00D85426" w:rsidRPr="00D85426" w:rsidSect="00B970A5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26E58623" w14:textId="40FDEF65" w:rsidR="00F83A35" w:rsidRPr="0022783E" w:rsidRDefault="00236C99" w:rsidP="00F83A35">
      <w:pPr>
        <w:autoSpaceDE w:val="0"/>
        <w:autoSpaceDN w:val="0"/>
        <w:adjustRightInd w:val="0"/>
        <w:spacing w:after="0" w:line="240" w:lineRule="auto"/>
        <w:jc w:val="left"/>
        <w:rPr>
          <w:rFonts w:asciiTheme="minorHAnsi" w:eastAsia="Calibri" w:hAnsiTheme="minorHAnsi" w:cstheme="minorHAnsi"/>
          <w:color w:val="000000"/>
          <w:szCs w:val="24"/>
        </w:rPr>
      </w:pPr>
      <w:r w:rsidRPr="0022783E">
        <w:rPr>
          <w:rFonts w:asciiTheme="minorHAnsi" w:eastAsia="Calibri" w:hAnsiTheme="minorHAnsi" w:cstheme="minorHAnsi"/>
          <w:b/>
          <w:bCs/>
          <w:color w:val="000000"/>
          <w:szCs w:val="24"/>
        </w:rPr>
        <w:lastRenderedPageBreak/>
        <w:t xml:space="preserve">Table S2. </w:t>
      </w:r>
      <w:r w:rsidR="00F83A35" w:rsidRPr="0022783E">
        <w:rPr>
          <w:rFonts w:asciiTheme="minorHAnsi" w:eastAsia="Calibri" w:hAnsiTheme="minorHAnsi" w:cstheme="minorHAnsi"/>
          <w:color w:val="000000"/>
          <w:szCs w:val="24"/>
        </w:rPr>
        <w:t xml:space="preserve">MO media recipe adapted from </w:t>
      </w:r>
      <w:r w:rsidR="00F83A35" w:rsidRPr="0022783E">
        <w:rPr>
          <w:rFonts w:asciiTheme="minorHAnsi" w:eastAsia="Calibri" w:hAnsiTheme="minorHAnsi" w:cstheme="minorHAnsi"/>
          <w:szCs w:val="24"/>
        </w:rPr>
        <w:t>L.-Y. Cui et al., 2016</w:t>
      </w:r>
      <w:r w:rsidR="003C0726" w:rsidRPr="0022783E">
        <w:rPr>
          <w:rFonts w:asciiTheme="minorHAnsi" w:eastAsia="Calibri" w:hAnsiTheme="minorHAnsi" w:cstheme="minorHAnsi"/>
          <w:szCs w:val="24"/>
        </w:rPr>
        <w:fldChar w:fldCharType="begin"/>
      </w:r>
      <w:r w:rsidR="00624E59">
        <w:rPr>
          <w:rFonts w:asciiTheme="minorHAnsi" w:eastAsia="Calibri" w:hAnsiTheme="minorHAnsi" w:cstheme="minorHAnsi"/>
          <w:szCs w:val="24"/>
        </w:rPr>
        <w:instrText xml:space="preserve"> ADDIN EN.CITE &lt;EndNote&gt;&lt;Cite&gt;&lt;Author&gt;Cui&lt;/Author&gt;&lt;Year&gt;2017&lt;/Year&gt;&lt;RecNum&gt;45&lt;/RecNum&gt;&lt;DisplayText&gt;&lt;style face="superscript"&gt;[1]&lt;/style&gt;&lt;/DisplayText&gt;&lt;record&gt;&lt;rec-number&gt;45&lt;/rec-number&gt;&lt;foreign-keys&gt;&lt;key app="EN" db-id="dvtdsrs5xzsfr3ed5ruvr5f5zww5ted9vxr5" timestamp="1741690147"&gt;45&lt;/key&gt;&lt;/foreign-keys&gt;&lt;ref-type name="Journal Article"&gt;17&lt;/ref-type&gt;&lt;contributors&gt;&lt;authors&gt;&lt;author&gt;Cui, Lan-Yu&lt;/author&gt;&lt;author&gt;Liang, Wei-Fan&lt;/author&gt;&lt;author&gt;Zhu, Wen-Liang&lt;/author&gt;&lt;author&gt;Sun, Ming-Yang&lt;/author&gt;&lt;author&gt;Zhang, Chong&lt;/author&gt;&lt;author&gt;Xing, Xin-Hui&lt;/author&gt;&lt;/authors&gt;&lt;/contributors&gt;&lt;titles&gt;&lt;title&gt;Medium redesign for stable cultivation and high production of mevalonate by recombinant Methtylobacterium extorquens AM1 with mevalonate synthetic pathway&lt;/title&gt;&lt;secondary-title&gt;Biochemical Engineering Journal&lt;/secondary-title&gt;&lt;/titles&gt;&lt;periodical&gt;&lt;full-title&gt;Biochemical Engineering Journal&lt;/full-title&gt;&lt;/periodical&gt;&lt;pages&gt;67-73&lt;/pages&gt;&lt;volume&gt;119&lt;/volume&gt;&lt;keywords&gt;&lt;keyword&gt;AM1&lt;/keyword&gt;&lt;keyword&gt;Mevalonic acid&lt;/keyword&gt;&lt;keyword&gt;Stable growth&lt;/keyword&gt;&lt;keyword&gt;Methanol&lt;/keyword&gt;&lt;/keywords&gt;&lt;dates&gt;&lt;year&gt;2017&lt;/year&gt;&lt;pub-dates&gt;&lt;date&gt;2017/03/15/&lt;/date&gt;&lt;/pub-dates&gt;&lt;/dates&gt;&lt;isbn&gt;1369-703X&lt;/isbn&gt;&lt;urls&gt;&lt;related-urls&gt;&lt;url&gt;https://www.sciencedirect.com/science/article/pii/S1369703X16303412&lt;/url&gt;&lt;/related-urls&gt;&lt;/urls&gt;&lt;electronic-resource-num&gt;https://doi.org/10.1016/j.bej.2016.12.001&lt;/electronic-resource-num&gt;&lt;/record&gt;&lt;/Cite&gt;&lt;/EndNote&gt;</w:instrText>
      </w:r>
      <w:r w:rsidR="003C0726" w:rsidRPr="0022783E">
        <w:rPr>
          <w:rFonts w:asciiTheme="minorHAnsi" w:eastAsia="Calibri" w:hAnsiTheme="minorHAnsi" w:cstheme="minorHAnsi"/>
          <w:szCs w:val="24"/>
        </w:rPr>
        <w:fldChar w:fldCharType="separate"/>
      </w:r>
      <w:r w:rsidR="00624E59" w:rsidRPr="00624E59">
        <w:rPr>
          <w:rFonts w:asciiTheme="minorHAnsi" w:eastAsia="Calibri" w:hAnsiTheme="minorHAnsi" w:cstheme="minorHAnsi"/>
          <w:noProof/>
          <w:szCs w:val="24"/>
          <w:vertAlign w:val="superscript"/>
        </w:rPr>
        <w:t>[1]</w:t>
      </w:r>
      <w:r w:rsidR="003C0726" w:rsidRPr="0022783E">
        <w:rPr>
          <w:rFonts w:asciiTheme="minorHAnsi" w:eastAsia="Calibri" w:hAnsiTheme="minorHAnsi" w:cstheme="minorHAnsi"/>
          <w:szCs w:val="24"/>
        </w:rPr>
        <w:fldChar w:fldCharType="end"/>
      </w:r>
    </w:p>
    <w:p w14:paraId="4E57AF2D" w14:textId="77777777" w:rsidR="00F83A35" w:rsidRPr="0022783E" w:rsidRDefault="00F83A35" w:rsidP="00F83A35">
      <w:pPr>
        <w:jc w:val="left"/>
        <w:rPr>
          <w:rFonts w:asciiTheme="minorHAnsi" w:eastAsia="Calibri" w:hAnsiTheme="minorHAnsi" w:cstheme="minorHAnsi"/>
          <w:szCs w:val="24"/>
        </w:rPr>
      </w:pPr>
    </w:p>
    <w:tbl>
      <w:tblPr>
        <w:tblStyle w:val="TableGrid"/>
        <w:tblW w:w="85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6"/>
        <w:gridCol w:w="1562"/>
        <w:gridCol w:w="1262"/>
        <w:gridCol w:w="1607"/>
        <w:gridCol w:w="216"/>
        <w:gridCol w:w="2441"/>
      </w:tblGrid>
      <w:tr w:rsidR="00F83A35" w:rsidRPr="0022783E" w14:paraId="674E890B" w14:textId="77777777" w:rsidTr="00CB2580">
        <w:trPr>
          <w:trHeight w:val="600"/>
        </w:trPr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E82F9C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b/>
                <w:bCs/>
                <w:szCs w:val="24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773A7B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  <w:lang w:val="de-DE" w:eastAsia="de-DE"/>
              </w:rPr>
            </w:pPr>
            <w:r w:rsidRPr="0022783E"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  <w:lang w:val="de-DE" w:eastAsia="de-DE"/>
              </w:rPr>
              <w:t>Composition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0B4D1C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  <w:lang w:val="de-DE" w:eastAsia="de-DE"/>
              </w:rPr>
            </w:pPr>
            <w:r w:rsidRPr="0022783E"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  <w:lang w:val="de-DE" w:eastAsia="de-DE"/>
              </w:rPr>
              <w:t xml:space="preserve">Molecular weight </w:t>
            </w:r>
          </w:p>
          <w:p w14:paraId="3B9A0F80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  <w:lang w:val="de-DE" w:eastAsia="de-DE"/>
              </w:rPr>
            </w:pPr>
            <w:r w:rsidRPr="0022783E"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  <w:lang w:val="de-DE" w:eastAsia="de-DE"/>
              </w:rPr>
              <w:t>[g mol</w:t>
            </w:r>
            <w:r w:rsidRPr="0022783E">
              <w:rPr>
                <w:rFonts w:asciiTheme="minorHAnsi" w:eastAsia="Calibri" w:hAnsiTheme="minorHAnsi" w:cstheme="minorHAnsi"/>
                <w:b/>
                <w:bCs/>
                <w:szCs w:val="24"/>
                <w:vertAlign w:val="superscript"/>
                <w:lang w:val="en-US"/>
              </w:rPr>
              <w:t xml:space="preserve">-1 </w:t>
            </w:r>
            <w:r w:rsidRPr="0022783E"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  <w:lang w:val="de-DE" w:eastAsia="de-DE"/>
              </w:rPr>
              <w:t>]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5183A9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  <w:lang w:val="en-US" w:eastAsia="de-DE"/>
              </w:rPr>
            </w:pPr>
            <w:r w:rsidRPr="0022783E"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  <w:lang w:val="en-US" w:eastAsia="de-DE"/>
              </w:rPr>
              <w:t xml:space="preserve">End concentration </w:t>
            </w:r>
            <w:r w:rsidRPr="0022783E"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  <w:lang w:val="en-US" w:eastAsia="de-DE"/>
              </w:rPr>
              <w:br/>
              <w:t xml:space="preserve">MO minimal medium 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349BEB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  <w:lang w:val="de-DE" w:eastAsia="de-DE"/>
              </w:rPr>
            </w:pPr>
            <w:r w:rsidRPr="0022783E"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  <w:lang w:val="de-DE" w:eastAsia="de-DE"/>
              </w:rPr>
              <w:t>Note</w:t>
            </w:r>
          </w:p>
        </w:tc>
      </w:tr>
      <w:tr w:rsidR="00F83A35" w:rsidRPr="00624E59" w14:paraId="7BE161B2" w14:textId="77777777" w:rsidTr="00CB2580">
        <w:trPr>
          <w:trHeight w:val="300"/>
        </w:trPr>
        <w:tc>
          <w:tcPr>
            <w:tcW w:w="1416" w:type="dxa"/>
            <w:tcBorders>
              <w:top w:val="single" w:sz="4" w:space="0" w:color="auto"/>
            </w:tcBorders>
            <w:noWrap/>
            <w:hideMark/>
          </w:tcPr>
          <w:p w14:paraId="4AEC62CE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b/>
                <w:bCs/>
                <w:szCs w:val="24"/>
                <w:lang w:val="de-DE" w:eastAsia="de-DE"/>
              </w:rPr>
            </w:pPr>
            <w:r w:rsidRPr="0022783E">
              <w:rPr>
                <w:rFonts w:asciiTheme="minorHAnsi" w:eastAsia="Times New Roman" w:hAnsiTheme="minorHAnsi" w:cstheme="minorHAnsi"/>
                <w:b/>
                <w:bCs/>
                <w:szCs w:val="24"/>
                <w:lang w:val="de-DE" w:eastAsia="de-DE"/>
              </w:rPr>
              <w:t>Solution 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699763AE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</w:pP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(NH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de-DE" w:eastAsia="de-DE"/>
              </w:rPr>
              <w:t>4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)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de-DE" w:eastAsia="de-DE"/>
              </w:rPr>
              <w:t>2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SO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de-DE" w:eastAsia="de-DE"/>
              </w:rPr>
              <w:t>4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noWrap/>
            <w:hideMark/>
          </w:tcPr>
          <w:p w14:paraId="6FD80B29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</w:pP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132.14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noWrap/>
            <w:hideMark/>
          </w:tcPr>
          <w:p w14:paraId="4E3114E3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</w:pP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7.57 mM</w:t>
            </w:r>
          </w:p>
        </w:tc>
        <w:tc>
          <w:tcPr>
            <w:tcW w:w="2658" w:type="dxa"/>
            <w:gridSpan w:val="2"/>
            <w:vMerge w:val="restart"/>
            <w:tcBorders>
              <w:top w:val="single" w:sz="4" w:space="0" w:color="auto"/>
              <w:bottom w:val="single" w:sz="12" w:space="0" w:color="000000" w:themeColor="text1"/>
            </w:tcBorders>
            <w:noWrap/>
            <w:hideMark/>
          </w:tcPr>
          <w:p w14:paraId="4BFB1F02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de-DE"/>
              </w:rPr>
            </w:pP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de-DE"/>
              </w:rPr>
              <w:t>Mixed, steam sterilization</w:t>
            </w:r>
            <w:proofErr w:type="gramStart"/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de-DE"/>
              </w:rPr>
              <w:t>,121 °</w:t>
            </w:r>
            <w:proofErr w:type="gramEnd"/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de-DE"/>
              </w:rPr>
              <w:t>C, 20 min</w:t>
            </w:r>
          </w:p>
        </w:tc>
      </w:tr>
      <w:tr w:rsidR="00F83A35" w:rsidRPr="0022783E" w14:paraId="5A0F2E8E" w14:textId="77777777" w:rsidTr="00CB2580">
        <w:trPr>
          <w:trHeight w:val="300"/>
        </w:trPr>
        <w:tc>
          <w:tcPr>
            <w:tcW w:w="1416" w:type="dxa"/>
            <w:noWrap/>
            <w:hideMark/>
          </w:tcPr>
          <w:p w14:paraId="106DDEEE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b/>
                <w:bCs/>
                <w:szCs w:val="24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14:paraId="620E0E46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</w:pP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MgSO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de-DE" w:eastAsia="de-DE"/>
              </w:rPr>
              <w:t xml:space="preserve">4 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x 7 H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de-DE" w:eastAsia="de-DE"/>
              </w:rPr>
              <w:t>2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O</w:t>
            </w:r>
          </w:p>
        </w:tc>
        <w:tc>
          <w:tcPr>
            <w:tcW w:w="1263" w:type="dxa"/>
            <w:noWrap/>
            <w:hideMark/>
          </w:tcPr>
          <w:p w14:paraId="50468E03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</w:pP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246.47</w:t>
            </w:r>
          </w:p>
        </w:tc>
        <w:tc>
          <w:tcPr>
            <w:tcW w:w="1608" w:type="dxa"/>
            <w:noWrap/>
            <w:hideMark/>
          </w:tcPr>
          <w:p w14:paraId="3DC2E939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</w:pP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1.82 mM</w:t>
            </w:r>
          </w:p>
        </w:tc>
        <w:tc>
          <w:tcPr>
            <w:tcW w:w="2658" w:type="dxa"/>
            <w:gridSpan w:val="2"/>
            <w:vMerge/>
            <w:noWrap/>
            <w:hideMark/>
          </w:tcPr>
          <w:p w14:paraId="797A0B44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</w:pPr>
          </w:p>
        </w:tc>
      </w:tr>
      <w:tr w:rsidR="00F83A35" w:rsidRPr="0022783E" w14:paraId="32B3F61B" w14:textId="77777777" w:rsidTr="00CB2580">
        <w:trPr>
          <w:trHeight w:val="300"/>
        </w:trPr>
        <w:tc>
          <w:tcPr>
            <w:tcW w:w="1416" w:type="dxa"/>
            <w:tcBorders>
              <w:bottom w:val="single" w:sz="4" w:space="0" w:color="auto"/>
            </w:tcBorders>
            <w:noWrap/>
            <w:hideMark/>
          </w:tcPr>
          <w:p w14:paraId="1379EB5C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b/>
                <w:bCs/>
                <w:szCs w:val="24"/>
                <w:lang w:val="de-DE" w:eastAsia="de-DE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4746DFDE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</w:pP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CaCl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de-DE" w:eastAsia="de-DE"/>
              </w:rPr>
              <w:t>2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 xml:space="preserve"> x 2 H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de-DE" w:eastAsia="de-DE"/>
              </w:rPr>
              <w:t>2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O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noWrap/>
            <w:hideMark/>
          </w:tcPr>
          <w:p w14:paraId="05073160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</w:pP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147.02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noWrap/>
            <w:hideMark/>
          </w:tcPr>
          <w:p w14:paraId="7FFDEEA9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</w:pP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0.022 mM</w:t>
            </w:r>
          </w:p>
        </w:tc>
        <w:tc>
          <w:tcPr>
            <w:tcW w:w="2658" w:type="dxa"/>
            <w:gridSpan w:val="2"/>
            <w:vMerge/>
            <w:noWrap/>
            <w:hideMark/>
          </w:tcPr>
          <w:p w14:paraId="4BB9D1D7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</w:pPr>
          </w:p>
        </w:tc>
      </w:tr>
      <w:tr w:rsidR="00F83A35" w:rsidRPr="00624E59" w14:paraId="6EB4FBA6" w14:textId="77777777" w:rsidTr="00CB2580">
        <w:trPr>
          <w:trHeight w:val="300"/>
        </w:trPr>
        <w:tc>
          <w:tcPr>
            <w:tcW w:w="1416" w:type="dxa"/>
            <w:noWrap/>
            <w:hideMark/>
          </w:tcPr>
          <w:p w14:paraId="3CF52AD9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b/>
                <w:bCs/>
                <w:szCs w:val="24"/>
                <w:lang w:val="de-DE" w:eastAsia="de-DE"/>
              </w:rPr>
            </w:pPr>
            <w:r w:rsidRPr="0022783E">
              <w:rPr>
                <w:rFonts w:asciiTheme="minorHAnsi" w:eastAsia="Times New Roman" w:hAnsiTheme="minorHAnsi" w:cstheme="minorHAnsi"/>
                <w:b/>
                <w:bCs/>
                <w:szCs w:val="24"/>
                <w:lang w:val="de-DE" w:eastAsia="de-DE"/>
              </w:rPr>
              <w:t>Solution B</w:t>
            </w:r>
          </w:p>
        </w:tc>
        <w:tc>
          <w:tcPr>
            <w:tcW w:w="1559" w:type="dxa"/>
            <w:noWrap/>
            <w:hideMark/>
          </w:tcPr>
          <w:p w14:paraId="247993C9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</w:pP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Na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de-DE" w:eastAsia="de-DE"/>
              </w:rPr>
              <w:t>3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C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de-DE" w:eastAsia="de-DE"/>
              </w:rPr>
              <w:t>6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H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de-DE" w:eastAsia="de-DE"/>
              </w:rPr>
              <w:t>3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O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de-DE" w:eastAsia="de-DE"/>
              </w:rPr>
              <w:t>7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 xml:space="preserve"> x 2 H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de-DE" w:eastAsia="de-DE"/>
              </w:rPr>
              <w:t>2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O</w:t>
            </w:r>
          </w:p>
        </w:tc>
        <w:tc>
          <w:tcPr>
            <w:tcW w:w="1263" w:type="dxa"/>
            <w:noWrap/>
            <w:hideMark/>
          </w:tcPr>
          <w:p w14:paraId="67274E66" w14:textId="6840CCA1" w:rsidR="00F83A35" w:rsidRPr="0022783E" w:rsidRDefault="00F83A35" w:rsidP="53A2082D">
            <w:pPr>
              <w:jc w:val="left"/>
              <w:rPr>
                <w:rFonts w:asciiTheme="minorHAnsi" w:eastAsia="Times New Roman" w:hAnsiTheme="minorHAnsi" w:cstheme="minorHAnsi"/>
                <w:color w:val="000000" w:themeColor="text1"/>
                <w:szCs w:val="24"/>
                <w:lang w:val="de-DE" w:eastAsia="de-DE"/>
              </w:rPr>
            </w:pPr>
            <w:r w:rsidRPr="0022783E">
              <w:rPr>
                <w:rFonts w:asciiTheme="minorHAnsi" w:eastAsia="Times New Roman" w:hAnsiTheme="minorHAnsi" w:cstheme="minorHAnsi"/>
                <w:color w:val="000000" w:themeColor="text1"/>
                <w:szCs w:val="24"/>
                <w:lang w:val="de-DE" w:eastAsia="de-DE"/>
              </w:rPr>
              <w:t>294.1</w:t>
            </w:r>
            <w:r w:rsidR="095B8823" w:rsidRPr="0022783E">
              <w:rPr>
                <w:rFonts w:asciiTheme="minorHAnsi" w:eastAsia="Times New Roman" w:hAnsiTheme="minorHAnsi" w:cstheme="minorHAnsi"/>
                <w:color w:val="000000" w:themeColor="text1"/>
                <w:szCs w:val="24"/>
                <w:lang w:val="de-DE" w:eastAsia="de-DE"/>
              </w:rPr>
              <w:t>0</w:t>
            </w:r>
          </w:p>
        </w:tc>
        <w:tc>
          <w:tcPr>
            <w:tcW w:w="1608" w:type="dxa"/>
            <w:noWrap/>
            <w:hideMark/>
          </w:tcPr>
          <w:p w14:paraId="69F78AB9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</w:pP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25.08 µM</w:t>
            </w:r>
          </w:p>
        </w:tc>
        <w:tc>
          <w:tcPr>
            <w:tcW w:w="2658" w:type="dxa"/>
            <w:gridSpan w:val="2"/>
            <w:vMerge w:val="restart"/>
            <w:tcBorders>
              <w:top w:val="single" w:sz="12" w:space="0" w:color="000000" w:themeColor="text1"/>
            </w:tcBorders>
            <w:noWrap/>
            <w:hideMark/>
          </w:tcPr>
          <w:p w14:paraId="5891DC15" w14:textId="3C379C28" w:rsidR="00F83A35" w:rsidRPr="0022783E" w:rsidRDefault="00F83A35" w:rsidP="53A2082D">
            <w:pPr>
              <w:jc w:val="left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de-DE"/>
              </w:rPr>
            </w:pPr>
            <w:r w:rsidRPr="0022783E">
              <w:rPr>
                <w:rFonts w:asciiTheme="minorHAnsi" w:eastAsia="Times New Roman" w:hAnsiTheme="minorHAnsi" w:cstheme="minorHAnsi"/>
                <w:color w:val="000000" w:themeColor="text1"/>
                <w:szCs w:val="24"/>
                <w:lang w:val="en-US" w:eastAsia="de-DE"/>
              </w:rPr>
              <w:t>Mixed, pH adjusted to 1.0 with 37</w:t>
            </w:r>
            <w:r w:rsidR="01FB15A4" w:rsidRPr="0022783E">
              <w:rPr>
                <w:rFonts w:asciiTheme="minorHAnsi" w:eastAsia="Times New Roman" w:hAnsiTheme="minorHAnsi" w:cstheme="minorHAnsi"/>
                <w:color w:val="000000" w:themeColor="text1"/>
                <w:szCs w:val="24"/>
                <w:lang w:val="en-US" w:eastAsia="de-DE"/>
              </w:rPr>
              <w:t xml:space="preserve"> </w:t>
            </w:r>
            <w:r w:rsidRPr="0022783E">
              <w:rPr>
                <w:rFonts w:asciiTheme="minorHAnsi" w:eastAsia="Times New Roman" w:hAnsiTheme="minorHAnsi" w:cstheme="minorHAnsi"/>
                <w:color w:val="000000" w:themeColor="text1"/>
                <w:szCs w:val="24"/>
                <w:lang w:val="en-US" w:eastAsia="de-DE"/>
              </w:rPr>
              <w:t>% (v/v) HCl, sterilization by filtration, 0.2 µm PES filter</w:t>
            </w:r>
          </w:p>
        </w:tc>
      </w:tr>
      <w:tr w:rsidR="00F83A35" w:rsidRPr="0022783E" w14:paraId="56EB5710" w14:textId="77777777" w:rsidTr="00CB2580">
        <w:trPr>
          <w:trHeight w:val="300"/>
        </w:trPr>
        <w:tc>
          <w:tcPr>
            <w:tcW w:w="1416" w:type="dxa"/>
            <w:noWrap/>
            <w:hideMark/>
          </w:tcPr>
          <w:p w14:paraId="30271055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b/>
                <w:bCs/>
                <w:szCs w:val="24"/>
                <w:lang w:val="en-US" w:eastAsia="de-DE"/>
              </w:rPr>
            </w:pPr>
          </w:p>
        </w:tc>
        <w:tc>
          <w:tcPr>
            <w:tcW w:w="1559" w:type="dxa"/>
            <w:noWrap/>
            <w:hideMark/>
          </w:tcPr>
          <w:p w14:paraId="65AA5EA0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</w:pP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ZnSO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de-DE" w:eastAsia="de-DE"/>
              </w:rPr>
              <w:t>4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 xml:space="preserve"> x 7 H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de-DE" w:eastAsia="de-DE"/>
              </w:rPr>
              <w:t>2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O</w:t>
            </w:r>
          </w:p>
        </w:tc>
        <w:tc>
          <w:tcPr>
            <w:tcW w:w="1263" w:type="dxa"/>
            <w:noWrap/>
            <w:hideMark/>
          </w:tcPr>
          <w:p w14:paraId="53FD007B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</w:pP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287.54</w:t>
            </w:r>
          </w:p>
        </w:tc>
        <w:tc>
          <w:tcPr>
            <w:tcW w:w="1608" w:type="dxa"/>
            <w:noWrap/>
            <w:hideMark/>
          </w:tcPr>
          <w:p w14:paraId="2C085F27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</w:pP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0.66 µM</w:t>
            </w:r>
          </w:p>
        </w:tc>
        <w:tc>
          <w:tcPr>
            <w:tcW w:w="2658" w:type="dxa"/>
            <w:gridSpan w:val="2"/>
            <w:vMerge/>
            <w:noWrap/>
            <w:hideMark/>
          </w:tcPr>
          <w:p w14:paraId="5837274B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</w:pPr>
          </w:p>
        </w:tc>
      </w:tr>
      <w:tr w:rsidR="00F83A35" w:rsidRPr="0022783E" w14:paraId="4AA16783" w14:textId="77777777" w:rsidTr="00CB2580">
        <w:trPr>
          <w:trHeight w:val="300"/>
        </w:trPr>
        <w:tc>
          <w:tcPr>
            <w:tcW w:w="1416" w:type="dxa"/>
            <w:noWrap/>
            <w:hideMark/>
          </w:tcPr>
          <w:p w14:paraId="1D77F375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b/>
                <w:bCs/>
                <w:szCs w:val="24"/>
                <w:lang w:val="de-DE" w:eastAsia="de-DE"/>
              </w:rPr>
            </w:pPr>
          </w:p>
        </w:tc>
        <w:tc>
          <w:tcPr>
            <w:tcW w:w="1559" w:type="dxa"/>
            <w:noWrap/>
            <w:hideMark/>
          </w:tcPr>
          <w:p w14:paraId="1DC37F89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</w:pP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MnCl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de-DE" w:eastAsia="de-DE"/>
              </w:rPr>
              <w:t>2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 xml:space="preserve"> x 4 H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de-DE" w:eastAsia="de-DE"/>
              </w:rPr>
              <w:t>2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O</w:t>
            </w:r>
          </w:p>
        </w:tc>
        <w:tc>
          <w:tcPr>
            <w:tcW w:w="1263" w:type="dxa"/>
            <w:noWrap/>
            <w:hideMark/>
          </w:tcPr>
          <w:p w14:paraId="70006ECD" w14:textId="671894E4" w:rsidR="00F83A35" w:rsidRPr="0022783E" w:rsidRDefault="00F83A35" w:rsidP="53A2082D">
            <w:pPr>
              <w:jc w:val="left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</w:pPr>
            <w:r w:rsidRPr="0022783E">
              <w:rPr>
                <w:rFonts w:asciiTheme="minorHAnsi" w:eastAsia="Times New Roman" w:hAnsiTheme="minorHAnsi" w:cstheme="minorHAnsi"/>
                <w:color w:val="000000" w:themeColor="text1"/>
                <w:szCs w:val="24"/>
                <w:lang w:val="de-DE" w:eastAsia="de-DE"/>
              </w:rPr>
              <w:t>197.9</w:t>
            </w:r>
            <w:r w:rsidR="095B8823" w:rsidRPr="0022783E">
              <w:rPr>
                <w:rFonts w:asciiTheme="minorHAnsi" w:eastAsia="Times New Roman" w:hAnsiTheme="minorHAnsi" w:cstheme="minorHAnsi"/>
                <w:color w:val="000000" w:themeColor="text1"/>
                <w:szCs w:val="24"/>
                <w:lang w:val="de-DE" w:eastAsia="de-DE"/>
              </w:rPr>
              <w:t>0</w:t>
            </w:r>
          </w:p>
        </w:tc>
        <w:tc>
          <w:tcPr>
            <w:tcW w:w="1608" w:type="dxa"/>
            <w:noWrap/>
            <w:hideMark/>
          </w:tcPr>
          <w:p w14:paraId="5BA7ABFA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</w:pP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0.55 µM</w:t>
            </w:r>
          </w:p>
        </w:tc>
        <w:tc>
          <w:tcPr>
            <w:tcW w:w="2658" w:type="dxa"/>
            <w:gridSpan w:val="2"/>
            <w:vMerge/>
            <w:noWrap/>
            <w:hideMark/>
          </w:tcPr>
          <w:p w14:paraId="4A7D7940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</w:pPr>
          </w:p>
        </w:tc>
      </w:tr>
      <w:tr w:rsidR="00F83A35" w:rsidRPr="0022783E" w14:paraId="1905F381" w14:textId="77777777" w:rsidTr="00CB2580">
        <w:trPr>
          <w:trHeight w:val="300"/>
        </w:trPr>
        <w:tc>
          <w:tcPr>
            <w:tcW w:w="1416" w:type="dxa"/>
            <w:noWrap/>
            <w:hideMark/>
          </w:tcPr>
          <w:p w14:paraId="2D0CEF92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b/>
                <w:bCs/>
                <w:szCs w:val="24"/>
                <w:lang w:val="de-DE" w:eastAsia="de-DE"/>
              </w:rPr>
            </w:pPr>
          </w:p>
        </w:tc>
        <w:tc>
          <w:tcPr>
            <w:tcW w:w="1559" w:type="dxa"/>
            <w:noWrap/>
            <w:hideMark/>
          </w:tcPr>
          <w:p w14:paraId="644F8BDA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</w:pP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FeSO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de-DE" w:eastAsia="de-DE"/>
              </w:rPr>
              <w:t>4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 xml:space="preserve"> x 7 H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de-DE" w:eastAsia="de-DE"/>
              </w:rPr>
              <w:t>2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O</w:t>
            </w:r>
          </w:p>
        </w:tc>
        <w:tc>
          <w:tcPr>
            <w:tcW w:w="1263" w:type="dxa"/>
            <w:noWrap/>
            <w:hideMark/>
          </w:tcPr>
          <w:p w14:paraId="5AB525E7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</w:pP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278.01</w:t>
            </w:r>
          </w:p>
        </w:tc>
        <w:tc>
          <w:tcPr>
            <w:tcW w:w="1608" w:type="dxa"/>
            <w:noWrap/>
            <w:hideMark/>
          </w:tcPr>
          <w:p w14:paraId="727BE47C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</w:pP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9.90 µM</w:t>
            </w:r>
          </w:p>
        </w:tc>
        <w:tc>
          <w:tcPr>
            <w:tcW w:w="2658" w:type="dxa"/>
            <w:gridSpan w:val="2"/>
            <w:vMerge/>
            <w:noWrap/>
            <w:hideMark/>
          </w:tcPr>
          <w:p w14:paraId="15F95386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</w:pPr>
          </w:p>
        </w:tc>
      </w:tr>
      <w:tr w:rsidR="00F83A35" w:rsidRPr="0022783E" w14:paraId="72336C1C" w14:textId="77777777" w:rsidTr="00CB2580">
        <w:trPr>
          <w:trHeight w:val="300"/>
        </w:trPr>
        <w:tc>
          <w:tcPr>
            <w:tcW w:w="1416" w:type="dxa"/>
            <w:noWrap/>
            <w:hideMark/>
          </w:tcPr>
          <w:p w14:paraId="145B5BB5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b/>
                <w:bCs/>
                <w:szCs w:val="24"/>
                <w:lang w:val="de-DE" w:eastAsia="de-DE"/>
              </w:rPr>
            </w:pPr>
          </w:p>
        </w:tc>
        <w:tc>
          <w:tcPr>
            <w:tcW w:w="1559" w:type="dxa"/>
            <w:noWrap/>
            <w:hideMark/>
          </w:tcPr>
          <w:p w14:paraId="0FD9D8F1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</w:pP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(NH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de-DE" w:eastAsia="de-DE"/>
              </w:rPr>
              <w:t>4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)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de-DE" w:eastAsia="de-DE"/>
              </w:rPr>
              <w:t>6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Mo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de-DE" w:eastAsia="de-DE"/>
              </w:rPr>
              <w:t>7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O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de-DE" w:eastAsia="de-DE"/>
              </w:rPr>
              <w:t>24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 xml:space="preserve"> x 4 H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de-DE" w:eastAsia="de-DE"/>
              </w:rPr>
              <w:t>2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O</w:t>
            </w:r>
          </w:p>
        </w:tc>
        <w:tc>
          <w:tcPr>
            <w:tcW w:w="1263" w:type="dxa"/>
            <w:noWrap/>
            <w:hideMark/>
          </w:tcPr>
          <w:p w14:paraId="33645325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</w:pP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1235.86</w:t>
            </w:r>
          </w:p>
        </w:tc>
        <w:tc>
          <w:tcPr>
            <w:tcW w:w="1608" w:type="dxa"/>
            <w:noWrap/>
            <w:hideMark/>
          </w:tcPr>
          <w:p w14:paraId="2AD671C2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</w:pP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1.10 µM</w:t>
            </w:r>
          </w:p>
        </w:tc>
        <w:tc>
          <w:tcPr>
            <w:tcW w:w="2658" w:type="dxa"/>
            <w:gridSpan w:val="2"/>
            <w:vMerge/>
            <w:noWrap/>
            <w:hideMark/>
          </w:tcPr>
          <w:p w14:paraId="7FD6E59B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</w:pPr>
          </w:p>
        </w:tc>
      </w:tr>
      <w:tr w:rsidR="00F83A35" w:rsidRPr="0022783E" w14:paraId="00EF138E" w14:textId="77777777" w:rsidTr="00CB2580">
        <w:trPr>
          <w:trHeight w:val="300"/>
        </w:trPr>
        <w:tc>
          <w:tcPr>
            <w:tcW w:w="1416" w:type="dxa"/>
            <w:noWrap/>
            <w:hideMark/>
          </w:tcPr>
          <w:p w14:paraId="39C7514D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b/>
                <w:bCs/>
                <w:szCs w:val="24"/>
                <w:lang w:val="de-DE" w:eastAsia="de-DE"/>
              </w:rPr>
            </w:pPr>
          </w:p>
        </w:tc>
        <w:tc>
          <w:tcPr>
            <w:tcW w:w="1559" w:type="dxa"/>
            <w:noWrap/>
            <w:hideMark/>
          </w:tcPr>
          <w:p w14:paraId="2E86DCCD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</w:pP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CuSO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de-DE" w:eastAsia="de-DE"/>
              </w:rPr>
              <w:t>4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 xml:space="preserve"> x 5 H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de-DE" w:eastAsia="de-DE"/>
              </w:rPr>
              <w:t>2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O</w:t>
            </w:r>
          </w:p>
        </w:tc>
        <w:tc>
          <w:tcPr>
            <w:tcW w:w="1263" w:type="dxa"/>
            <w:noWrap/>
            <w:hideMark/>
          </w:tcPr>
          <w:p w14:paraId="06D1788C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</w:pP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249.68</w:t>
            </w:r>
          </w:p>
        </w:tc>
        <w:tc>
          <w:tcPr>
            <w:tcW w:w="1608" w:type="dxa"/>
            <w:noWrap/>
            <w:hideMark/>
          </w:tcPr>
          <w:p w14:paraId="2D0A3EB2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</w:pP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0.55 µM</w:t>
            </w:r>
          </w:p>
        </w:tc>
        <w:tc>
          <w:tcPr>
            <w:tcW w:w="2658" w:type="dxa"/>
            <w:gridSpan w:val="2"/>
            <w:vMerge/>
            <w:noWrap/>
            <w:hideMark/>
          </w:tcPr>
          <w:p w14:paraId="7D13F01A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</w:pPr>
          </w:p>
        </w:tc>
      </w:tr>
      <w:tr w:rsidR="00F83A35" w:rsidRPr="0022783E" w14:paraId="5A0A8356" w14:textId="77777777" w:rsidTr="00CB2580">
        <w:trPr>
          <w:trHeight w:val="300"/>
        </w:trPr>
        <w:tc>
          <w:tcPr>
            <w:tcW w:w="1416" w:type="dxa"/>
            <w:noWrap/>
            <w:hideMark/>
          </w:tcPr>
          <w:p w14:paraId="6ECDD6AC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b/>
                <w:bCs/>
                <w:szCs w:val="24"/>
                <w:lang w:val="de-DE" w:eastAsia="de-DE"/>
              </w:rPr>
            </w:pPr>
          </w:p>
        </w:tc>
        <w:tc>
          <w:tcPr>
            <w:tcW w:w="1559" w:type="dxa"/>
            <w:noWrap/>
            <w:hideMark/>
          </w:tcPr>
          <w:p w14:paraId="69B16524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</w:pP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CoCl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de-DE" w:eastAsia="de-DE"/>
              </w:rPr>
              <w:t>2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 xml:space="preserve"> x 6 H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de-DE" w:eastAsia="de-DE"/>
              </w:rPr>
              <w:t>2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 xml:space="preserve">O </w:t>
            </w:r>
          </w:p>
        </w:tc>
        <w:tc>
          <w:tcPr>
            <w:tcW w:w="1263" w:type="dxa"/>
            <w:noWrap/>
            <w:hideMark/>
          </w:tcPr>
          <w:p w14:paraId="55820798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</w:pP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 xml:space="preserve">237.93 </w:t>
            </w:r>
          </w:p>
        </w:tc>
        <w:tc>
          <w:tcPr>
            <w:tcW w:w="1608" w:type="dxa"/>
            <w:noWrap/>
            <w:hideMark/>
          </w:tcPr>
          <w:p w14:paraId="786A332C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</w:pP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1.10 µM</w:t>
            </w:r>
          </w:p>
        </w:tc>
        <w:tc>
          <w:tcPr>
            <w:tcW w:w="2658" w:type="dxa"/>
            <w:gridSpan w:val="2"/>
            <w:vMerge/>
            <w:noWrap/>
            <w:hideMark/>
          </w:tcPr>
          <w:p w14:paraId="1D3A20D6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</w:pPr>
          </w:p>
        </w:tc>
      </w:tr>
      <w:tr w:rsidR="00F83A35" w:rsidRPr="0022783E" w14:paraId="4251DC75" w14:textId="77777777" w:rsidTr="00CB2580">
        <w:trPr>
          <w:trHeight w:val="300"/>
        </w:trPr>
        <w:tc>
          <w:tcPr>
            <w:tcW w:w="1416" w:type="dxa"/>
            <w:tcBorders>
              <w:bottom w:val="single" w:sz="4" w:space="0" w:color="auto"/>
            </w:tcBorders>
            <w:noWrap/>
            <w:hideMark/>
          </w:tcPr>
          <w:p w14:paraId="605D7306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b/>
                <w:bCs/>
                <w:szCs w:val="24"/>
                <w:lang w:val="de-DE" w:eastAsia="de-DE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7C12A5E3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</w:pP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Na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de-DE" w:eastAsia="de-DE"/>
              </w:rPr>
              <w:t>2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WO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de-DE" w:eastAsia="de-DE"/>
              </w:rPr>
              <w:t>4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 xml:space="preserve"> x 2 H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de-DE" w:eastAsia="de-DE"/>
              </w:rPr>
              <w:t>2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O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noWrap/>
            <w:hideMark/>
          </w:tcPr>
          <w:p w14:paraId="7272E734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</w:pP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329.85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noWrap/>
            <w:hideMark/>
          </w:tcPr>
          <w:p w14:paraId="3D1CABE7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</w:pP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1.18 µM</w:t>
            </w:r>
          </w:p>
        </w:tc>
        <w:tc>
          <w:tcPr>
            <w:tcW w:w="2658" w:type="dxa"/>
            <w:gridSpan w:val="2"/>
            <w:vMerge/>
            <w:noWrap/>
            <w:hideMark/>
          </w:tcPr>
          <w:p w14:paraId="0FFB9A0F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</w:pPr>
          </w:p>
        </w:tc>
      </w:tr>
      <w:tr w:rsidR="00F83A35" w:rsidRPr="00624E59" w14:paraId="26D0E1AE" w14:textId="77777777" w:rsidTr="00CB2580">
        <w:trPr>
          <w:trHeight w:val="300"/>
        </w:trPr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835862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b/>
                <w:bCs/>
                <w:szCs w:val="24"/>
                <w:lang w:val="de-DE" w:eastAsia="de-DE"/>
              </w:rPr>
            </w:pPr>
            <w:r w:rsidRPr="0022783E">
              <w:rPr>
                <w:rFonts w:asciiTheme="minorHAnsi" w:eastAsia="Times New Roman" w:hAnsiTheme="minorHAnsi" w:cstheme="minorHAnsi"/>
                <w:b/>
                <w:bCs/>
                <w:szCs w:val="24"/>
                <w:lang w:val="de-DE" w:eastAsia="de-DE"/>
              </w:rPr>
              <w:t>Solution 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E28650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</w:pP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H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de-DE" w:eastAsia="de-DE"/>
              </w:rPr>
              <w:t>3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BO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de-DE" w:eastAsia="de-DE"/>
              </w:rPr>
              <w:t>3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477550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</w:pP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61.83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6C7E7E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</w:pP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0.485 µM</w:t>
            </w:r>
          </w:p>
        </w:tc>
        <w:tc>
          <w:tcPr>
            <w:tcW w:w="265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3D6823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de-DE"/>
              </w:rPr>
            </w:pP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de-DE"/>
              </w:rPr>
              <w:t>Sterilization by filtration, 0.2 µm PES filter</w:t>
            </w:r>
          </w:p>
        </w:tc>
      </w:tr>
      <w:tr w:rsidR="00F83A35" w:rsidRPr="00624E59" w14:paraId="34A9986E" w14:textId="77777777" w:rsidTr="00CB2580">
        <w:trPr>
          <w:trHeight w:val="300"/>
        </w:trPr>
        <w:tc>
          <w:tcPr>
            <w:tcW w:w="1416" w:type="dxa"/>
            <w:noWrap/>
            <w:hideMark/>
          </w:tcPr>
          <w:p w14:paraId="366E9752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b/>
                <w:bCs/>
                <w:szCs w:val="24"/>
                <w:lang w:val="de-DE" w:eastAsia="de-DE"/>
              </w:rPr>
            </w:pPr>
            <w:r w:rsidRPr="0022783E">
              <w:rPr>
                <w:rFonts w:asciiTheme="minorHAnsi" w:eastAsia="Times New Roman" w:hAnsiTheme="minorHAnsi" w:cstheme="minorHAnsi"/>
                <w:b/>
                <w:bCs/>
                <w:szCs w:val="24"/>
                <w:lang w:val="de-DE" w:eastAsia="de-DE"/>
              </w:rPr>
              <w:t>Solution D</w:t>
            </w:r>
          </w:p>
        </w:tc>
        <w:tc>
          <w:tcPr>
            <w:tcW w:w="1559" w:type="dxa"/>
            <w:noWrap/>
            <w:hideMark/>
          </w:tcPr>
          <w:p w14:paraId="4BAFE6BA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</w:pP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KH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de-DE" w:eastAsia="de-DE"/>
              </w:rPr>
              <w:t>2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PO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de-DE" w:eastAsia="de-DE"/>
              </w:rPr>
              <w:t>4</w:t>
            </w:r>
          </w:p>
        </w:tc>
        <w:tc>
          <w:tcPr>
            <w:tcW w:w="1263" w:type="dxa"/>
            <w:noWrap/>
            <w:hideMark/>
          </w:tcPr>
          <w:p w14:paraId="3633416A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</w:pP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136.09</w:t>
            </w:r>
          </w:p>
        </w:tc>
        <w:tc>
          <w:tcPr>
            <w:tcW w:w="1608" w:type="dxa"/>
            <w:noWrap/>
            <w:hideMark/>
          </w:tcPr>
          <w:p w14:paraId="67616329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</w:pP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14.87 mM</w:t>
            </w:r>
          </w:p>
        </w:tc>
        <w:tc>
          <w:tcPr>
            <w:tcW w:w="2658" w:type="dxa"/>
            <w:gridSpan w:val="2"/>
            <w:vMerge w:val="restart"/>
            <w:noWrap/>
            <w:hideMark/>
          </w:tcPr>
          <w:p w14:paraId="1E260C11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de-DE"/>
              </w:rPr>
            </w:pP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de-DE"/>
              </w:rPr>
              <w:t>Mixed, steam sterilization</w:t>
            </w:r>
            <w:proofErr w:type="gramStart"/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de-DE"/>
              </w:rPr>
              <w:t>,121 °</w:t>
            </w:r>
            <w:proofErr w:type="gramEnd"/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de-DE"/>
              </w:rPr>
              <w:t>C, 20 min</w:t>
            </w:r>
          </w:p>
        </w:tc>
      </w:tr>
      <w:tr w:rsidR="00F83A35" w:rsidRPr="0022783E" w14:paraId="6421A4E9" w14:textId="77777777" w:rsidTr="00CB2580">
        <w:trPr>
          <w:trHeight w:val="300"/>
        </w:trPr>
        <w:tc>
          <w:tcPr>
            <w:tcW w:w="1416" w:type="dxa"/>
            <w:tcBorders>
              <w:bottom w:val="single" w:sz="4" w:space="0" w:color="auto"/>
            </w:tcBorders>
            <w:noWrap/>
            <w:hideMark/>
          </w:tcPr>
          <w:p w14:paraId="69498CE6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b/>
                <w:bCs/>
                <w:szCs w:val="24"/>
                <w:lang w:val="en-US" w:eastAsia="de-DE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45AF44B2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</w:pP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Na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de-DE" w:eastAsia="de-DE"/>
              </w:rPr>
              <w:t>2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HPO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de-DE" w:eastAsia="de-DE"/>
              </w:rPr>
              <w:t>4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 xml:space="preserve"> x 2 H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de-DE" w:eastAsia="de-DE"/>
              </w:rPr>
              <w:t>2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O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noWrap/>
            <w:hideMark/>
          </w:tcPr>
          <w:p w14:paraId="6FEB4524" w14:textId="77777777" w:rsidR="00F83A35" w:rsidRPr="0022783E" w:rsidRDefault="00F83A35" w:rsidP="00F83A35">
            <w:pPr>
              <w:jc w:val="left"/>
              <w:rPr>
                <w:rFonts w:asciiTheme="minorHAnsi" w:eastAsia="Calibri" w:hAnsiTheme="minorHAnsi" w:cstheme="minorHAnsi"/>
                <w:color w:val="000000"/>
                <w:szCs w:val="24"/>
                <w:lang w:val="de-DE"/>
              </w:rPr>
            </w:pPr>
            <w:r w:rsidRPr="0022783E">
              <w:rPr>
                <w:rFonts w:asciiTheme="minorHAnsi" w:eastAsia="Calibri" w:hAnsiTheme="minorHAnsi" w:cstheme="minorHAnsi"/>
                <w:color w:val="000000"/>
                <w:szCs w:val="24"/>
                <w:lang w:val="de-DE"/>
              </w:rPr>
              <w:t>177.99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noWrap/>
            <w:hideMark/>
          </w:tcPr>
          <w:p w14:paraId="2FC8662C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</w:pP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23.25 mM</w:t>
            </w:r>
          </w:p>
        </w:tc>
        <w:tc>
          <w:tcPr>
            <w:tcW w:w="2658" w:type="dxa"/>
            <w:gridSpan w:val="2"/>
            <w:vMerge/>
            <w:noWrap/>
            <w:hideMark/>
          </w:tcPr>
          <w:p w14:paraId="360475A2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</w:pPr>
          </w:p>
        </w:tc>
      </w:tr>
      <w:tr w:rsidR="00F83A35" w:rsidRPr="00624E59" w14:paraId="7FECE92B" w14:textId="77777777" w:rsidTr="00CB2580">
        <w:trPr>
          <w:trHeight w:val="300"/>
        </w:trPr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C06F69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b/>
                <w:bCs/>
                <w:szCs w:val="24"/>
                <w:lang w:val="de-DE" w:eastAsia="de-DE"/>
              </w:rPr>
            </w:pPr>
            <w:r w:rsidRPr="0022783E">
              <w:rPr>
                <w:rFonts w:asciiTheme="minorHAnsi" w:eastAsia="Times New Roman" w:hAnsiTheme="minorHAnsi" w:cstheme="minorHAnsi"/>
                <w:b/>
                <w:bCs/>
                <w:szCs w:val="24"/>
                <w:lang w:val="de-DE" w:eastAsia="de-DE"/>
              </w:rPr>
              <w:t>Solution 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7EF725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</w:pP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CH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vertAlign w:val="subscript"/>
                <w:lang w:val="de-DE" w:eastAsia="de-DE"/>
              </w:rPr>
              <w:t>3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OH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DC24C7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</w:pP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  <w:t>32.04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7BB412" w14:textId="4927612B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color w:val="000000"/>
                <w:szCs w:val="24"/>
                <w:lang w:val="de-DE" w:eastAsia="de-DE"/>
              </w:rPr>
            </w:pPr>
            <w:r w:rsidRPr="0022783E">
              <w:rPr>
                <w:rFonts w:asciiTheme="minorHAnsi" w:eastAsia="Times New Roman" w:hAnsiTheme="minorHAnsi" w:cstheme="minorHAnsi"/>
                <w:color w:val="000000" w:themeColor="text1"/>
                <w:szCs w:val="24"/>
                <w:lang w:val="de-DE" w:eastAsia="de-DE"/>
              </w:rPr>
              <w:t>varies</w:t>
            </w:r>
          </w:p>
        </w:tc>
        <w:tc>
          <w:tcPr>
            <w:tcW w:w="265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B7DED8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de-DE"/>
              </w:rPr>
            </w:pP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de-DE"/>
              </w:rPr>
              <w:t>Sterilization by filtration, 0.2 µm PTFE filter</w:t>
            </w:r>
          </w:p>
        </w:tc>
      </w:tr>
      <w:tr w:rsidR="00F83A35" w:rsidRPr="00624E59" w14:paraId="4F019BBA" w14:textId="77777777" w:rsidTr="00CB258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BA1B9F" w14:textId="77777777" w:rsidR="00F83A35" w:rsidRPr="0022783E" w:rsidRDefault="00F83A35" w:rsidP="00F83A35">
            <w:pPr>
              <w:jc w:val="left"/>
              <w:rPr>
                <w:rFonts w:asciiTheme="minorHAnsi" w:eastAsia="Times New Roman" w:hAnsiTheme="minorHAnsi" w:cstheme="minorHAnsi"/>
                <w:b/>
                <w:bCs/>
                <w:szCs w:val="24"/>
                <w:lang w:val="de-DE" w:eastAsia="de-DE"/>
              </w:rPr>
            </w:pPr>
            <w:r w:rsidRPr="0022783E">
              <w:rPr>
                <w:rFonts w:asciiTheme="minorHAnsi" w:eastAsia="Times New Roman" w:hAnsiTheme="minorHAnsi" w:cstheme="minorHAnsi"/>
                <w:b/>
                <w:bCs/>
                <w:szCs w:val="24"/>
                <w:lang w:val="de-DE" w:eastAsia="de-DE"/>
              </w:rPr>
              <w:t>Solution 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C26620" w14:textId="77777777" w:rsidR="00F83A35" w:rsidRPr="0022783E" w:rsidRDefault="00F83A35" w:rsidP="00F83A35">
            <w:pPr>
              <w:jc w:val="left"/>
              <w:rPr>
                <w:rFonts w:asciiTheme="minorHAnsi" w:eastAsia="Calibri" w:hAnsiTheme="minorHAnsi" w:cstheme="minorHAnsi"/>
                <w:szCs w:val="24"/>
                <w:lang w:val="en-US"/>
              </w:rPr>
            </w:pPr>
            <w:r w:rsidRPr="0022783E">
              <w:rPr>
                <w:rFonts w:asciiTheme="minorHAnsi" w:eastAsia="Calibri" w:hAnsiTheme="minorHAnsi" w:cstheme="minorHAnsi"/>
                <w:szCs w:val="24"/>
                <w:lang w:val="en-US"/>
              </w:rPr>
              <w:t>CHKO</w:t>
            </w:r>
            <w:r w:rsidRPr="0022783E">
              <w:rPr>
                <w:rFonts w:asciiTheme="minorHAnsi" w:eastAsia="Calibri" w:hAnsiTheme="minorHAnsi" w:cstheme="minorHAnsi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D4986B" w14:textId="77777777" w:rsidR="00F83A35" w:rsidRPr="0022783E" w:rsidRDefault="00F83A35" w:rsidP="00F83A35">
            <w:pPr>
              <w:jc w:val="left"/>
              <w:rPr>
                <w:rFonts w:asciiTheme="minorHAnsi" w:eastAsia="Calibri" w:hAnsiTheme="minorHAnsi" w:cstheme="minorHAnsi"/>
                <w:szCs w:val="24"/>
                <w:lang w:val="en-US"/>
              </w:rPr>
            </w:pPr>
            <w:r w:rsidRPr="0022783E">
              <w:rPr>
                <w:rFonts w:asciiTheme="minorHAnsi" w:eastAsia="Calibri" w:hAnsiTheme="minorHAnsi" w:cstheme="minorHAnsi"/>
                <w:szCs w:val="24"/>
                <w:lang w:val="de-DE"/>
              </w:rPr>
              <w:t>84.12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E7FC96" w14:textId="730C6E30" w:rsidR="00F83A35" w:rsidRPr="0022783E" w:rsidRDefault="00F83A35" w:rsidP="00F83A35">
            <w:pPr>
              <w:jc w:val="left"/>
              <w:rPr>
                <w:rFonts w:asciiTheme="minorHAnsi" w:eastAsia="Calibri" w:hAnsiTheme="minorHAnsi" w:cstheme="minorHAnsi"/>
                <w:szCs w:val="24"/>
                <w:lang w:val="en-US"/>
              </w:rPr>
            </w:pPr>
            <w:r w:rsidRPr="0022783E">
              <w:rPr>
                <w:rFonts w:asciiTheme="minorHAnsi" w:eastAsia="Calibri" w:hAnsiTheme="minorHAnsi" w:cstheme="minorHAnsi"/>
                <w:szCs w:val="24"/>
                <w:lang w:val="en-US"/>
              </w:rPr>
              <w:t>varies</w:t>
            </w:r>
          </w:p>
        </w:tc>
        <w:tc>
          <w:tcPr>
            <w:tcW w:w="2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D1FDC7" w14:textId="77777777" w:rsidR="00F83A35" w:rsidRPr="0022783E" w:rsidRDefault="00F83A35" w:rsidP="00F83A35">
            <w:pPr>
              <w:jc w:val="left"/>
              <w:rPr>
                <w:rFonts w:asciiTheme="minorHAnsi" w:eastAsia="Calibri" w:hAnsiTheme="minorHAnsi" w:cstheme="minorHAnsi"/>
                <w:szCs w:val="24"/>
                <w:lang w:val="en-US"/>
              </w:rPr>
            </w:pP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de-DE"/>
              </w:rPr>
              <w:t>pH adjusted to 7.0 with 10 mol L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vertAlign w:val="superscript"/>
                <w:lang w:val="en-US" w:eastAsia="de-DE"/>
              </w:rPr>
              <w:t>-1</w:t>
            </w:r>
            <w:r w:rsidRPr="0022783E"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de-DE"/>
              </w:rPr>
              <w:t xml:space="preserve"> KOH, steam sterilization,121 °C, 20 min</w:t>
            </w:r>
          </w:p>
        </w:tc>
      </w:tr>
    </w:tbl>
    <w:p w14:paraId="2B54718A" w14:textId="6630282E" w:rsidR="00D85426" w:rsidRDefault="00D85426" w:rsidP="00E94AC2">
      <w:pPr>
        <w:rPr>
          <w:lang w:val="en-US"/>
        </w:rPr>
      </w:pPr>
    </w:p>
    <w:p w14:paraId="1765CDEE" w14:textId="77777777" w:rsidR="00F075B8" w:rsidRDefault="00F075B8" w:rsidP="00FD722C">
      <w:pPr>
        <w:jc w:val="left"/>
        <w:rPr>
          <w:lang w:val="en-US"/>
        </w:rPr>
        <w:sectPr w:rsidR="00F075B8" w:rsidSect="00FD722C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7AABC2F7" w14:textId="69670651" w:rsidR="00FE529C" w:rsidRDefault="0022783E" w:rsidP="00FE529C">
      <w:pPr>
        <w:pStyle w:val="Heading2"/>
        <w:rPr>
          <w:rFonts w:eastAsiaTheme="minorEastAsia"/>
          <w:lang w:val="en-US"/>
        </w:rPr>
      </w:pPr>
      <w:bookmarkStart w:id="25" w:name="_Toc1834397292"/>
      <w:bookmarkStart w:id="26" w:name="_Toc193181076"/>
      <w:bookmarkStart w:id="27" w:name="_Toc214991698"/>
      <w:r w:rsidRPr="44144200">
        <w:rPr>
          <w:rFonts w:eastAsiaTheme="minorEastAsia"/>
          <w:lang w:val="en-US"/>
        </w:rPr>
        <w:lastRenderedPageBreak/>
        <w:t xml:space="preserve">Literature review on electrochemical CO2 conversion to </w:t>
      </w:r>
      <w:proofErr w:type="spellStart"/>
      <w:r w:rsidRPr="44144200">
        <w:rPr>
          <w:rFonts w:eastAsiaTheme="minorEastAsia"/>
          <w:lang w:val="en-US"/>
        </w:rPr>
        <w:t>formate</w:t>
      </w:r>
      <w:bookmarkEnd w:id="25"/>
      <w:bookmarkEnd w:id="26"/>
      <w:bookmarkEnd w:id="27"/>
      <w:proofErr w:type="spellEnd"/>
      <w:r w:rsidRPr="44144200">
        <w:rPr>
          <w:rFonts w:eastAsiaTheme="minorEastAsia"/>
          <w:lang w:val="en-US"/>
        </w:rPr>
        <w:t xml:space="preserve"> </w:t>
      </w:r>
    </w:p>
    <w:p w14:paraId="258EBF94" w14:textId="77777777" w:rsidR="00FE529C" w:rsidRPr="00FE529C" w:rsidRDefault="00FE529C" w:rsidP="00FE529C">
      <w:pPr>
        <w:rPr>
          <w:lang w:val="en-US"/>
        </w:rPr>
      </w:pPr>
    </w:p>
    <w:p w14:paraId="009FE827" w14:textId="456FE572" w:rsidR="006B23A7" w:rsidRDefault="00236C99" w:rsidP="004B43B8">
      <w:pPr>
        <w:rPr>
          <w:lang w:val="en-US"/>
        </w:rPr>
      </w:pPr>
      <w:r w:rsidRPr="0022783E">
        <w:rPr>
          <w:b/>
          <w:bCs/>
          <w:lang w:val="en-US"/>
        </w:rPr>
        <w:t>Table S3.</w:t>
      </w:r>
      <w:r>
        <w:rPr>
          <w:lang w:val="en-US"/>
        </w:rPr>
        <w:t xml:space="preserve"> </w:t>
      </w:r>
      <w:r w:rsidR="00DF66E0">
        <w:rPr>
          <w:lang w:val="en-US"/>
        </w:rPr>
        <w:t>Comparison of e</w:t>
      </w:r>
      <w:r w:rsidR="0022783E">
        <w:rPr>
          <w:lang w:val="en-US"/>
        </w:rPr>
        <w:t xml:space="preserve">lectrochemical CO2 conversion to </w:t>
      </w:r>
      <w:proofErr w:type="spellStart"/>
      <w:r w:rsidR="0022783E">
        <w:rPr>
          <w:lang w:val="en-US"/>
        </w:rPr>
        <w:t>formate</w:t>
      </w:r>
      <w:proofErr w:type="spellEnd"/>
      <w:r w:rsidR="0022783E">
        <w:rPr>
          <w:lang w:val="en-US"/>
        </w:rPr>
        <w:t xml:space="preserve"> processes conducted in biologically compatible media and the respective biocatalyst for biochemical use of </w:t>
      </w:r>
      <w:proofErr w:type="spellStart"/>
      <w:r w:rsidR="0022783E">
        <w:rPr>
          <w:lang w:val="en-US"/>
        </w:rPr>
        <w:t>formate</w:t>
      </w:r>
      <w:proofErr w:type="spellEnd"/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1129"/>
        <w:gridCol w:w="2835"/>
        <w:gridCol w:w="1418"/>
        <w:gridCol w:w="1276"/>
        <w:gridCol w:w="850"/>
        <w:gridCol w:w="1985"/>
        <w:gridCol w:w="2976"/>
        <w:gridCol w:w="1418"/>
      </w:tblGrid>
      <w:tr w:rsidR="004E2F07" w:rsidRPr="005D2BAE" w14:paraId="1B1F6D36" w14:textId="231C0261" w:rsidTr="00C640B9">
        <w:trPr>
          <w:trHeight w:val="310"/>
        </w:trPr>
        <w:tc>
          <w:tcPr>
            <w:tcW w:w="7508" w:type="dxa"/>
            <w:gridSpan w:val="5"/>
            <w:noWrap/>
            <w:hideMark/>
          </w:tcPr>
          <w:p w14:paraId="4E6247E7" w14:textId="77777777" w:rsidR="004E2F07" w:rsidRPr="005D2BAE" w:rsidRDefault="004E2F07" w:rsidP="004E2F07">
            <w:pPr>
              <w:jc w:val="center"/>
              <w:rPr>
                <w:b/>
                <w:bCs/>
              </w:rPr>
            </w:pPr>
            <w:r w:rsidRPr="005D2BAE">
              <w:rPr>
                <w:b/>
                <w:bCs/>
              </w:rPr>
              <w:t>Electrocatalysis</w:t>
            </w:r>
          </w:p>
        </w:tc>
        <w:tc>
          <w:tcPr>
            <w:tcW w:w="4961" w:type="dxa"/>
            <w:gridSpan w:val="2"/>
            <w:noWrap/>
            <w:hideMark/>
          </w:tcPr>
          <w:p w14:paraId="2B6D4C93" w14:textId="77777777" w:rsidR="004E2F07" w:rsidRPr="005D2BAE" w:rsidRDefault="004E2F07" w:rsidP="004E2F07">
            <w:pPr>
              <w:jc w:val="center"/>
              <w:rPr>
                <w:b/>
                <w:bCs/>
              </w:rPr>
            </w:pPr>
            <w:r w:rsidRPr="005D2BAE">
              <w:rPr>
                <w:b/>
                <w:bCs/>
              </w:rPr>
              <w:t>Biocatalysis</w:t>
            </w:r>
          </w:p>
        </w:tc>
        <w:tc>
          <w:tcPr>
            <w:tcW w:w="1418" w:type="dxa"/>
            <w:vMerge w:val="restart"/>
            <w:vAlign w:val="center"/>
          </w:tcPr>
          <w:p w14:paraId="049414C4" w14:textId="6E57DE08" w:rsidR="004E2F07" w:rsidRPr="005D2BAE" w:rsidRDefault="004E2F07" w:rsidP="004E2F0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f.</w:t>
            </w:r>
          </w:p>
        </w:tc>
      </w:tr>
      <w:tr w:rsidR="004E2F07" w:rsidRPr="00624E59" w14:paraId="3D6D9FA1" w14:textId="1D2EA67C" w:rsidTr="00C640B9">
        <w:trPr>
          <w:trHeight w:val="930"/>
        </w:trPr>
        <w:tc>
          <w:tcPr>
            <w:tcW w:w="1129" w:type="dxa"/>
            <w:vAlign w:val="center"/>
            <w:hideMark/>
          </w:tcPr>
          <w:p w14:paraId="1FAD60E0" w14:textId="77777777" w:rsidR="004E2F07" w:rsidRPr="005D2BAE" w:rsidRDefault="004E2F07" w:rsidP="005D2BAE">
            <w:pPr>
              <w:jc w:val="center"/>
              <w:rPr>
                <w:b/>
                <w:bCs/>
              </w:rPr>
            </w:pPr>
            <w:r w:rsidRPr="005D2BAE">
              <w:rPr>
                <w:b/>
                <w:bCs/>
              </w:rPr>
              <w:t>Catalyst</w:t>
            </w:r>
          </w:p>
        </w:tc>
        <w:tc>
          <w:tcPr>
            <w:tcW w:w="2835" w:type="dxa"/>
            <w:vAlign w:val="center"/>
            <w:hideMark/>
          </w:tcPr>
          <w:p w14:paraId="596A23F3" w14:textId="77777777" w:rsidR="004E2F07" w:rsidRPr="005D2BAE" w:rsidRDefault="004E2F07" w:rsidP="005D2BAE">
            <w:pPr>
              <w:jc w:val="center"/>
              <w:rPr>
                <w:b/>
                <w:bCs/>
              </w:rPr>
            </w:pPr>
            <w:r w:rsidRPr="005D2BAE">
              <w:rPr>
                <w:b/>
                <w:bCs/>
              </w:rPr>
              <w:t>Electrolyte</w:t>
            </w:r>
          </w:p>
        </w:tc>
        <w:tc>
          <w:tcPr>
            <w:tcW w:w="1418" w:type="dxa"/>
            <w:vAlign w:val="center"/>
            <w:hideMark/>
          </w:tcPr>
          <w:p w14:paraId="57F2126B" w14:textId="62156F88" w:rsidR="004E2F07" w:rsidRPr="005D2BAE" w:rsidRDefault="004E2F07" w:rsidP="005D2BAE">
            <w:pPr>
              <w:jc w:val="center"/>
              <w:rPr>
                <w:b/>
                <w:bCs/>
              </w:rPr>
            </w:pPr>
            <w:r w:rsidRPr="005D2BAE">
              <w:rPr>
                <w:b/>
                <w:bCs/>
              </w:rPr>
              <w:t xml:space="preserve">[HCOO-] </w:t>
            </w:r>
            <w:r>
              <w:rPr>
                <w:b/>
                <w:bCs/>
              </w:rPr>
              <w:t>[</w:t>
            </w:r>
            <w:r w:rsidRPr="005D2BAE">
              <w:rPr>
                <w:b/>
                <w:bCs/>
              </w:rPr>
              <w:t>mol L</w:t>
            </w:r>
            <w:r w:rsidRPr="0004360A">
              <w:rPr>
                <w:b/>
                <w:bCs/>
                <w:vertAlign w:val="superscript"/>
              </w:rPr>
              <w:t>-1</w:t>
            </w:r>
            <w:r>
              <w:rPr>
                <w:b/>
                <w:bCs/>
              </w:rPr>
              <w:t>]</w:t>
            </w:r>
          </w:p>
        </w:tc>
        <w:tc>
          <w:tcPr>
            <w:tcW w:w="1276" w:type="dxa"/>
            <w:vAlign w:val="center"/>
            <w:hideMark/>
          </w:tcPr>
          <w:p w14:paraId="7CB97759" w14:textId="75DB934F" w:rsidR="004E2F07" w:rsidRPr="005D2BAE" w:rsidRDefault="004E2F07" w:rsidP="005D2BAE">
            <w:pPr>
              <w:jc w:val="center"/>
              <w:rPr>
                <w:b/>
                <w:bCs/>
              </w:rPr>
            </w:pPr>
            <w:r w:rsidRPr="005D2BAE">
              <w:rPr>
                <w:b/>
                <w:bCs/>
              </w:rPr>
              <w:t xml:space="preserve">Current density </w:t>
            </w:r>
            <w:r>
              <w:rPr>
                <w:b/>
                <w:bCs/>
              </w:rPr>
              <w:t>[</w:t>
            </w:r>
            <w:r w:rsidRPr="005D2BAE">
              <w:rPr>
                <w:b/>
                <w:bCs/>
              </w:rPr>
              <w:t>mA</w:t>
            </w:r>
            <w:r>
              <w:rPr>
                <w:b/>
                <w:bCs/>
              </w:rPr>
              <w:t xml:space="preserve"> cm</w:t>
            </w:r>
            <w:r w:rsidRPr="005D2BAE">
              <w:rPr>
                <w:b/>
                <w:bCs/>
                <w:vertAlign w:val="superscript"/>
              </w:rPr>
              <w:t>-2</w:t>
            </w:r>
            <w:r>
              <w:rPr>
                <w:b/>
                <w:bCs/>
              </w:rPr>
              <w:t>]</w:t>
            </w:r>
          </w:p>
        </w:tc>
        <w:tc>
          <w:tcPr>
            <w:tcW w:w="850" w:type="dxa"/>
            <w:vAlign w:val="center"/>
            <w:hideMark/>
          </w:tcPr>
          <w:p w14:paraId="7224816C" w14:textId="7D53DBFA" w:rsidR="004E2F07" w:rsidRPr="005D2BAE" w:rsidRDefault="004E2F07" w:rsidP="005D2BAE">
            <w:pPr>
              <w:jc w:val="center"/>
              <w:rPr>
                <w:b/>
                <w:bCs/>
              </w:rPr>
            </w:pPr>
            <w:r w:rsidRPr="005D2BAE">
              <w:rPr>
                <w:b/>
                <w:bCs/>
              </w:rPr>
              <w:t>FE</w:t>
            </w:r>
            <w:r>
              <w:rPr>
                <w:b/>
                <w:bCs/>
              </w:rPr>
              <w:t xml:space="preserve"> [</w:t>
            </w:r>
            <w:r w:rsidRPr="005D2BAE">
              <w:rPr>
                <w:b/>
                <w:bCs/>
              </w:rPr>
              <w:t>%</w:t>
            </w:r>
            <w:r>
              <w:rPr>
                <w:b/>
                <w:bCs/>
              </w:rPr>
              <w:t>]</w:t>
            </w:r>
          </w:p>
        </w:tc>
        <w:tc>
          <w:tcPr>
            <w:tcW w:w="1985" w:type="dxa"/>
            <w:vAlign w:val="center"/>
            <w:hideMark/>
          </w:tcPr>
          <w:p w14:paraId="7D86023E" w14:textId="77777777" w:rsidR="004E2F07" w:rsidRPr="005D2BAE" w:rsidRDefault="004E2F07" w:rsidP="005D2BAE">
            <w:pPr>
              <w:jc w:val="center"/>
              <w:rPr>
                <w:b/>
                <w:bCs/>
              </w:rPr>
            </w:pPr>
            <w:r w:rsidRPr="005D2BAE">
              <w:rPr>
                <w:b/>
                <w:bCs/>
              </w:rPr>
              <w:t>Biocatalyst</w:t>
            </w:r>
          </w:p>
        </w:tc>
        <w:tc>
          <w:tcPr>
            <w:tcW w:w="2976" w:type="dxa"/>
            <w:vAlign w:val="center"/>
            <w:hideMark/>
          </w:tcPr>
          <w:p w14:paraId="19110806" w14:textId="77ED52CB" w:rsidR="004E2F07" w:rsidRPr="005D2BAE" w:rsidRDefault="004E2F07" w:rsidP="005D2BAE">
            <w:pPr>
              <w:jc w:val="center"/>
              <w:rPr>
                <w:b/>
                <w:bCs/>
                <w:lang w:val="en-US"/>
              </w:rPr>
            </w:pPr>
            <w:r w:rsidRPr="005D2BAE">
              <w:rPr>
                <w:b/>
                <w:bCs/>
                <w:lang w:val="en-US"/>
              </w:rPr>
              <w:t>Main fermentation product and max concen</w:t>
            </w:r>
            <w:r>
              <w:rPr>
                <w:b/>
                <w:bCs/>
                <w:lang w:val="en-US"/>
              </w:rPr>
              <w:t>tr</w:t>
            </w:r>
            <w:r w:rsidRPr="005D2BAE">
              <w:rPr>
                <w:b/>
                <w:bCs/>
                <w:lang w:val="en-US"/>
              </w:rPr>
              <w:t>ation</w:t>
            </w:r>
          </w:p>
        </w:tc>
        <w:tc>
          <w:tcPr>
            <w:tcW w:w="1418" w:type="dxa"/>
            <w:vMerge/>
          </w:tcPr>
          <w:p w14:paraId="21B5B612" w14:textId="77777777" w:rsidR="004E2F07" w:rsidRPr="005D2BAE" w:rsidRDefault="004E2F07" w:rsidP="005D2BAE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4E2F07" w:rsidRPr="005D2BAE" w14:paraId="6370D84E" w14:textId="2143C196" w:rsidTr="00C640B9">
        <w:trPr>
          <w:trHeight w:val="620"/>
        </w:trPr>
        <w:tc>
          <w:tcPr>
            <w:tcW w:w="1129" w:type="dxa"/>
            <w:vAlign w:val="center"/>
            <w:hideMark/>
          </w:tcPr>
          <w:p w14:paraId="3191A7F9" w14:textId="77777777" w:rsidR="004E2F07" w:rsidRPr="005D2BAE" w:rsidRDefault="004E2F07" w:rsidP="004E2F07">
            <w:pPr>
              <w:jc w:val="center"/>
              <w:rPr>
                <w:b/>
                <w:bCs/>
              </w:rPr>
            </w:pPr>
            <w:r w:rsidRPr="005D2BAE">
              <w:rPr>
                <w:b/>
                <w:bCs/>
              </w:rPr>
              <w:t>Sn</w:t>
            </w:r>
          </w:p>
        </w:tc>
        <w:tc>
          <w:tcPr>
            <w:tcW w:w="2835" w:type="dxa"/>
            <w:vAlign w:val="center"/>
            <w:hideMark/>
          </w:tcPr>
          <w:p w14:paraId="3BE5D60C" w14:textId="77777777" w:rsidR="004E2F07" w:rsidRPr="005D2BAE" w:rsidRDefault="004E2F07" w:rsidP="004E2F07">
            <w:pPr>
              <w:jc w:val="center"/>
              <w:rPr>
                <w:b/>
                <w:bCs/>
              </w:rPr>
            </w:pPr>
            <w:r w:rsidRPr="005D2BAE">
              <w:rPr>
                <w:b/>
                <w:bCs/>
              </w:rPr>
              <w:t>0.5 M KPi</w:t>
            </w:r>
          </w:p>
        </w:tc>
        <w:tc>
          <w:tcPr>
            <w:tcW w:w="1418" w:type="dxa"/>
            <w:vAlign w:val="center"/>
            <w:hideMark/>
          </w:tcPr>
          <w:p w14:paraId="7B5154FC" w14:textId="77777777" w:rsidR="004E2F07" w:rsidRPr="005D2BAE" w:rsidRDefault="004E2F07" w:rsidP="004E2F07">
            <w:pPr>
              <w:jc w:val="center"/>
              <w:rPr>
                <w:b/>
                <w:bCs/>
              </w:rPr>
            </w:pPr>
            <w:r w:rsidRPr="005D2BAE">
              <w:rPr>
                <w:b/>
                <w:bCs/>
              </w:rPr>
              <w:t>2.0</w:t>
            </w:r>
          </w:p>
        </w:tc>
        <w:tc>
          <w:tcPr>
            <w:tcW w:w="1276" w:type="dxa"/>
            <w:vAlign w:val="center"/>
            <w:hideMark/>
          </w:tcPr>
          <w:p w14:paraId="7A364473" w14:textId="77777777" w:rsidR="004E2F07" w:rsidRPr="005D2BAE" w:rsidRDefault="004E2F07" w:rsidP="004E2F07">
            <w:pPr>
              <w:jc w:val="center"/>
              <w:rPr>
                <w:b/>
                <w:bCs/>
              </w:rPr>
            </w:pPr>
            <w:r w:rsidRPr="005D2BAE">
              <w:rPr>
                <w:b/>
                <w:bCs/>
              </w:rPr>
              <w:t>100</w:t>
            </w:r>
          </w:p>
        </w:tc>
        <w:tc>
          <w:tcPr>
            <w:tcW w:w="850" w:type="dxa"/>
            <w:vAlign w:val="center"/>
            <w:hideMark/>
          </w:tcPr>
          <w:p w14:paraId="0EECE831" w14:textId="3C9D25ED" w:rsidR="004E2F07" w:rsidRPr="005D2BAE" w:rsidRDefault="0D6F3333" w:rsidP="004E2F07">
            <w:pPr>
              <w:jc w:val="center"/>
              <w:rPr>
                <w:b/>
                <w:bCs/>
              </w:rPr>
            </w:pPr>
            <w:r w:rsidRPr="5F6D813D">
              <w:rPr>
                <w:b/>
                <w:bCs/>
                <w:u w:val="single"/>
              </w:rPr>
              <w:t>&gt;</w:t>
            </w:r>
            <w:r w:rsidRPr="5F6D813D">
              <w:rPr>
                <w:b/>
                <w:bCs/>
              </w:rPr>
              <w:t xml:space="preserve"> </w:t>
            </w:r>
            <w:r w:rsidR="216AC2CB" w:rsidRPr="5F6D813D">
              <w:rPr>
                <w:b/>
                <w:bCs/>
              </w:rPr>
              <w:t>80</w:t>
            </w:r>
          </w:p>
        </w:tc>
        <w:tc>
          <w:tcPr>
            <w:tcW w:w="1985" w:type="dxa"/>
            <w:vAlign w:val="center"/>
            <w:hideMark/>
          </w:tcPr>
          <w:p w14:paraId="31944F62" w14:textId="77777777" w:rsidR="004E2F07" w:rsidRPr="005D2BAE" w:rsidRDefault="004E2F07" w:rsidP="004E2F07">
            <w:pPr>
              <w:jc w:val="center"/>
              <w:rPr>
                <w:b/>
                <w:bCs/>
              </w:rPr>
            </w:pPr>
            <w:r w:rsidRPr="005D2BAE">
              <w:rPr>
                <w:b/>
                <w:bCs/>
                <w:i/>
                <w:iCs/>
              </w:rPr>
              <w:t>M. extorquens</w:t>
            </w:r>
            <w:r w:rsidRPr="005D2BAE">
              <w:rPr>
                <w:b/>
                <w:bCs/>
              </w:rPr>
              <w:t xml:space="preserve"> TK0001</w:t>
            </w:r>
          </w:p>
        </w:tc>
        <w:tc>
          <w:tcPr>
            <w:tcW w:w="2976" w:type="dxa"/>
            <w:vAlign w:val="center"/>
            <w:hideMark/>
          </w:tcPr>
          <w:p w14:paraId="21B62331" w14:textId="77777777" w:rsidR="004E2F07" w:rsidRPr="005D2BAE" w:rsidRDefault="004E2F07" w:rsidP="004E2F07">
            <w:pPr>
              <w:jc w:val="center"/>
              <w:rPr>
                <w:b/>
                <w:bCs/>
              </w:rPr>
            </w:pPr>
            <w:r w:rsidRPr="005D2BAE">
              <w:rPr>
                <w:b/>
                <w:bCs/>
              </w:rPr>
              <w:t>Biomass / 0.73 g</w:t>
            </w:r>
            <w:r w:rsidRPr="005D2BAE">
              <w:rPr>
                <w:b/>
                <w:bCs/>
                <w:vertAlign w:val="subscript"/>
              </w:rPr>
              <w:t>CDW</w:t>
            </w:r>
            <w:r w:rsidRPr="005D2BAE">
              <w:rPr>
                <w:b/>
                <w:bCs/>
              </w:rPr>
              <w:t xml:space="preserve"> L</w:t>
            </w:r>
            <w:r w:rsidRPr="005D2BAE">
              <w:rPr>
                <w:b/>
                <w:bCs/>
                <w:vertAlign w:val="superscript"/>
              </w:rPr>
              <w:t>-1</w:t>
            </w:r>
          </w:p>
        </w:tc>
        <w:tc>
          <w:tcPr>
            <w:tcW w:w="1418" w:type="dxa"/>
            <w:vAlign w:val="center"/>
          </w:tcPr>
          <w:p w14:paraId="3F664A72" w14:textId="41718BA7" w:rsidR="004E2F07" w:rsidRPr="005D2BAE" w:rsidRDefault="004E2F07" w:rsidP="004E2F0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his work</w:t>
            </w:r>
          </w:p>
        </w:tc>
      </w:tr>
      <w:tr w:rsidR="004E2F07" w:rsidRPr="005D2BAE" w14:paraId="02A6068C" w14:textId="51104106" w:rsidTr="00C640B9">
        <w:trPr>
          <w:trHeight w:val="620"/>
        </w:trPr>
        <w:tc>
          <w:tcPr>
            <w:tcW w:w="1129" w:type="dxa"/>
            <w:vAlign w:val="center"/>
            <w:hideMark/>
          </w:tcPr>
          <w:p w14:paraId="7B270971" w14:textId="77777777" w:rsidR="004E2F07" w:rsidRPr="005D2BAE" w:rsidRDefault="004E2F07" w:rsidP="004E2F07">
            <w:pPr>
              <w:jc w:val="center"/>
            </w:pPr>
            <w:r w:rsidRPr="005D2BAE">
              <w:t>Sn</w:t>
            </w:r>
          </w:p>
        </w:tc>
        <w:tc>
          <w:tcPr>
            <w:tcW w:w="2835" w:type="dxa"/>
            <w:vAlign w:val="center"/>
            <w:hideMark/>
          </w:tcPr>
          <w:p w14:paraId="23A21D7A" w14:textId="3C075FA8" w:rsidR="004E2F07" w:rsidRPr="005D2BAE" w:rsidRDefault="004E2F07" w:rsidP="004E2F07">
            <w:pPr>
              <w:jc w:val="center"/>
            </w:pPr>
            <w:r w:rsidRPr="005D2BAE">
              <w:t>0.2 M NaH2PO4/K2HPO4</w:t>
            </w:r>
          </w:p>
        </w:tc>
        <w:tc>
          <w:tcPr>
            <w:tcW w:w="1418" w:type="dxa"/>
            <w:vAlign w:val="center"/>
            <w:hideMark/>
          </w:tcPr>
          <w:p w14:paraId="1D519AAD" w14:textId="77777777" w:rsidR="004E2F07" w:rsidRPr="005D2BAE" w:rsidRDefault="004E2F07" w:rsidP="004E2F07">
            <w:pPr>
              <w:jc w:val="center"/>
            </w:pPr>
            <w:r w:rsidRPr="005D2BAE">
              <w:t>0.441</w:t>
            </w:r>
          </w:p>
        </w:tc>
        <w:tc>
          <w:tcPr>
            <w:tcW w:w="1276" w:type="dxa"/>
            <w:vAlign w:val="center"/>
            <w:hideMark/>
          </w:tcPr>
          <w:p w14:paraId="5EA7B204" w14:textId="77777777" w:rsidR="004E2F07" w:rsidRPr="005D2BAE" w:rsidRDefault="004E2F07" w:rsidP="004E2F07">
            <w:pPr>
              <w:jc w:val="center"/>
            </w:pPr>
            <w:r w:rsidRPr="005D2BAE">
              <w:t>150</w:t>
            </w:r>
          </w:p>
        </w:tc>
        <w:tc>
          <w:tcPr>
            <w:tcW w:w="850" w:type="dxa"/>
            <w:vAlign w:val="center"/>
            <w:hideMark/>
          </w:tcPr>
          <w:p w14:paraId="6265351E" w14:textId="77777777" w:rsidR="004E2F07" w:rsidRPr="005D2BAE" w:rsidRDefault="004E2F07" w:rsidP="004E2F07">
            <w:pPr>
              <w:jc w:val="center"/>
            </w:pPr>
            <w:r w:rsidRPr="005D2BAE">
              <w:t>76.6</w:t>
            </w:r>
          </w:p>
        </w:tc>
        <w:tc>
          <w:tcPr>
            <w:tcW w:w="1985" w:type="dxa"/>
            <w:vAlign w:val="center"/>
            <w:hideMark/>
          </w:tcPr>
          <w:p w14:paraId="5FB3AECA" w14:textId="01ED8FA5" w:rsidR="004E2F07" w:rsidRPr="005D2BAE" w:rsidRDefault="004E2F07" w:rsidP="004E2F07">
            <w:pPr>
              <w:jc w:val="center"/>
              <w:rPr>
                <w:lang w:val="en-US"/>
              </w:rPr>
            </w:pPr>
            <w:r w:rsidRPr="005D2BAE">
              <w:rPr>
                <w:i/>
                <w:iCs/>
                <w:lang w:val="en-US"/>
              </w:rPr>
              <w:t xml:space="preserve">C. </w:t>
            </w:r>
            <w:proofErr w:type="spellStart"/>
            <w:r w:rsidRPr="005D2BAE">
              <w:rPr>
                <w:i/>
                <w:iCs/>
                <w:lang w:val="en-US"/>
              </w:rPr>
              <w:t>necator</w:t>
            </w:r>
            <w:proofErr w:type="spellEnd"/>
            <w:r w:rsidRPr="005D2BAE">
              <w:rPr>
                <w:i/>
                <w:iCs/>
                <w:lang w:val="en-US"/>
              </w:rPr>
              <w:t xml:space="preserve"> </w:t>
            </w:r>
            <w:r w:rsidRPr="005D2BAE">
              <w:rPr>
                <w:lang w:val="en-US"/>
              </w:rPr>
              <w:t>WT (resting cells)</w:t>
            </w:r>
          </w:p>
        </w:tc>
        <w:tc>
          <w:tcPr>
            <w:tcW w:w="2976" w:type="dxa"/>
            <w:vAlign w:val="center"/>
            <w:hideMark/>
          </w:tcPr>
          <w:p w14:paraId="0B4574FF" w14:textId="77777777" w:rsidR="004E2F07" w:rsidRPr="005D2BAE" w:rsidRDefault="004E2F07" w:rsidP="004E2F07">
            <w:pPr>
              <w:jc w:val="center"/>
            </w:pPr>
            <w:r w:rsidRPr="005D2BAE">
              <w:t>PHB / n.a.</w:t>
            </w:r>
          </w:p>
        </w:tc>
        <w:tc>
          <w:tcPr>
            <w:tcW w:w="1418" w:type="dxa"/>
            <w:vAlign w:val="center"/>
          </w:tcPr>
          <w:p w14:paraId="779B6795" w14:textId="44A235FE" w:rsidR="004E2F07" w:rsidRPr="005D2BAE" w:rsidRDefault="00111FED" w:rsidP="004E2F07">
            <w:pPr>
              <w:jc w:val="center"/>
            </w:pPr>
            <w:r>
              <w:fldChar w:fldCharType="begin"/>
            </w:r>
            <w:r w:rsidR="00624E59">
              <w:instrText xml:space="preserve"> ADDIN EN.CITE &lt;EndNote&gt;&lt;Cite&gt;&lt;Author&gt;Dinges&lt;/Author&gt;&lt;Year&gt;2024&lt;/Year&gt;&lt;RecNum&gt;19&lt;/RecNum&gt;&lt;DisplayText&gt;&lt;style face="superscript"&gt;[2]&lt;/style&gt;&lt;/DisplayText&gt;&lt;record&gt;&lt;rec-number&gt;19&lt;/rec-number&gt;&lt;foreign-keys&gt;&lt;key app="EN" db-id="dvtdsrs5xzsfr3ed5ruvr5f5zww5ted9vxr5" timestamp="1741507743"&gt;19&lt;/key&gt;&lt;/foreign-keys&gt;&lt;ref-type name="Journal Article"&gt;17&lt;/ref-type&gt;&lt;contributors&gt;&lt;authors&gt;&lt;author&gt;Dinges, Ida&lt;/author&gt;&lt;author&gt;Depentori, Ina&lt;/author&gt;&lt;author&gt;Gans, Lisa&lt;/author&gt;&lt;author&gt;Holtmann, Dirk&lt;/author&gt;&lt;author&gt;Waldvogel, Siegfried R.&lt;/author&gt;&lt;author&gt;Stöckl, Markus&lt;/author&gt;&lt;/authors&gt;&lt;/contributors&gt;&lt;titles&gt;&lt;title&gt;Coupling of CO2 Electrolysis with Parallel and Semi-Automated Biopolymer Synthesis – Ex-Cell and without Downstream Processing&lt;/title&gt;&lt;secondary-title&gt;ChemSusChem&lt;/secondary-title&gt;&lt;/titles&gt;&lt;periodical&gt;&lt;full-title&gt;ChemSusChem&lt;/full-title&gt;&lt;/periodical&gt;&lt;pages&gt;e202301721&lt;/pages&gt;&lt;volume&gt;17&lt;/volume&gt;&lt;number&gt;8&lt;/number&gt;&lt;dates&gt;&lt;year&gt;2024&lt;/year&gt;&lt;/dates&gt;&lt;isbn&gt;1864-5631&lt;/isbn&gt;&lt;urls&gt;&lt;related-urls&gt;&lt;url&gt;https://chemistry-europe.onlinelibrary.wiley.com/doi/abs/10.1002/cssc.202301721&lt;/url&gt;&lt;/related-urls&gt;&lt;/urls&gt;&lt;electronic-resource-num&gt;https://doi.org/10.1002/cssc.202301721&lt;/electronic-resource-num&gt;&lt;/record&gt;&lt;/Cite&gt;&lt;/EndNote&gt;</w:instrText>
            </w:r>
            <w:r>
              <w:fldChar w:fldCharType="separate"/>
            </w:r>
            <w:r w:rsidR="00624E59" w:rsidRPr="00624E59">
              <w:rPr>
                <w:noProof/>
                <w:vertAlign w:val="superscript"/>
              </w:rPr>
              <w:t>[2]</w:t>
            </w:r>
            <w:r>
              <w:fldChar w:fldCharType="end"/>
            </w:r>
          </w:p>
        </w:tc>
      </w:tr>
      <w:tr w:rsidR="004E2F07" w:rsidRPr="005D2BAE" w14:paraId="5572AF5C" w14:textId="450C0129" w:rsidTr="00C640B9">
        <w:trPr>
          <w:trHeight w:val="930"/>
        </w:trPr>
        <w:tc>
          <w:tcPr>
            <w:tcW w:w="1129" w:type="dxa"/>
            <w:vAlign w:val="center"/>
            <w:hideMark/>
          </w:tcPr>
          <w:p w14:paraId="3655ED45" w14:textId="77777777" w:rsidR="004E2F07" w:rsidRPr="005D2BAE" w:rsidRDefault="004E2F07" w:rsidP="004E2F07">
            <w:pPr>
              <w:jc w:val="center"/>
            </w:pPr>
            <w:r w:rsidRPr="005D2BAE">
              <w:t>Sn</w:t>
            </w:r>
          </w:p>
        </w:tc>
        <w:tc>
          <w:tcPr>
            <w:tcW w:w="2835" w:type="dxa"/>
            <w:vAlign w:val="center"/>
            <w:hideMark/>
          </w:tcPr>
          <w:p w14:paraId="197C43B1" w14:textId="18F8D7BA" w:rsidR="004E2F07" w:rsidRPr="005D2BAE" w:rsidRDefault="004E2F07" w:rsidP="004E2F07">
            <w:pPr>
              <w:jc w:val="center"/>
              <w:rPr>
                <w:lang w:val="en-US"/>
              </w:rPr>
            </w:pPr>
            <w:r w:rsidRPr="005D2BAE">
              <w:rPr>
                <w:lang w:val="en-US"/>
              </w:rPr>
              <w:t xml:space="preserve">Phosphate-enhanced MR medium (30 g/L KH2PO4) (without </w:t>
            </w:r>
            <w:proofErr w:type="gramStart"/>
            <w:r w:rsidRPr="005D2BAE">
              <w:rPr>
                <w:lang w:val="en-US"/>
              </w:rPr>
              <w:t>TMS)</w:t>
            </w:r>
            <w:r w:rsidR="006B23A7" w:rsidRPr="006B23A7">
              <w:rPr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418" w:type="dxa"/>
            <w:vAlign w:val="center"/>
            <w:hideMark/>
          </w:tcPr>
          <w:p w14:paraId="4F3D9CB1" w14:textId="77777777" w:rsidR="004E2F07" w:rsidRPr="005D2BAE" w:rsidRDefault="004E2F07" w:rsidP="004E2F07">
            <w:pPr>
              <w:jc w:val="center"/>
            </w:pPr>
            <w:r w:rsidRPr="005D2BAE">
              <w:t>0.333</w:t>
            </w:r>
          </w:p>
        </w:tc>
        <w:tc>
          <w:tcPr>
            <w:tcW w:w="1276" w:type="dxa"/>
            <w:vAlign w:val="center"/>
            <w:hideMark/>
          </w:tcPr>
          <w:p w14:paraId="09B0FF68" w14:textId="77777777" w:rsidR="004E2F07" w:rsidRPr="005D2BAE" w:rsidRDefault="004E2F07" w:rsidP="004E2F07">
            <w:pPr>
              <w:jc w:val="center"/>
            </w:pPr>
            <w:r w:rsidRPr="005D2BAE">
              <w:t>120</w:t>
            </w:r>
          </w:p>
        </w:tc>
        <w:tc>
          <w:tcPr>
            <w:tcW w:w="850" w:type="dxa"/>
            <w:vAlign w:val="center"/>
            <w:hideMark/>
          </w:tcPr>
          <w:p w14:paraId="6642E8BC" w14:textId="77777777" w:rsidR="004E2F07" w:rsidRPr="005D2BAE" w:rsidRDefault="004E2F07" w:rsidP="004E2F07">
            <w:pPr>
              <w:jc w:val="center"/>
            </w:pPr>
            <w:r w:rsidRPr="005D2BAE">
              <w:t>66</w:t>
            </w:r>
          </w:p>
        </w:tc>
        <w:tc>
          <w:tcPr>
            <w:tcW w:w="1985" w:type="dxa"/>
            <w:vAlign w:val="center"/>
            <w:hideMark/>
          </w:tcPr>
          <w:p w14:paraId="2FE757BA" w14:textId="77777777" w:rsidR="004E2F07" w:rsidRPr="005D2BAE" w:rsidRDefault="004E2F07" w:rsidP="004E2F07">
            <w:pPr>
              <w:jc w:val="center"/>
              <w:rPr>
                <w:i/>
                <w:iCs/>
              </w:rPr>
            </w:pPr>
            <w:r w:rsidRPr="005D2BAE">
              <w:rPr>
                <w:i/>
                <w:iCs/>
              </w:rPr>
              <w:t>C. Necator</w:t>
            </w:r>
          </w:p>
        </w:tc>
        <w:tc>
          <w:tcPr>
            <w:tcW w:w="2976" w:type="dxa"/>
            <w:vAlign w:val="center"/>
            <w:hideMark/>
          </w:tcPr>
          <w:p w14:paraId="591D55D5" w14:textId="77777777" w:rsidR="004E2F07" w:rsidRPr="005D2BAE" w:rsidRDefault="004E2F07" w:rsidP="004E2F07">
            <w:pPr>
              <w:jc w:val="center"/>
            </w:pPr>
            <w:r w:rsidRPr="005D2BAE">
              <w:t>PHB / n.a.</w:t>
            </w:r>
          </w:p>
        </w:tc>
        <w:tc>
          <w:tcPr>
            <w:tcW w:w="1418" w:type="dxa"/>
            <w:vAlign w:val="center"/>
          </w:tcPr>
          <w:p w14:paraId="78954BB2" w14:textId="04F37473" w:rsidR="004E2F07" w:rsidRPr="005D2BAE" w:rsidRDefault="00384578" w:rsidP="004E2F07">
            <w:pPr>
              <w:jc w:val="center"/>
            </w:pPr>
            <w:r>
              <w:fldChar w:fldCharType="begin"/>
            </w:r>
            <w:r w:rsidR="00624E59">
              <w:instrText xml:space="preserve"> ADDIN EN.CITE &lt;EndNote&gt;&lt;Cite&gt;&lt;Author&gt;Lim&lt;/Author&gt;&lt;Year&gt;2023&lt;/Year&gt;&lt;RecNum&gt;20&lt;/RecNum&gt;&lt;DisplayText&gt;&lt;style face="superscript"&gt;[3]&lt;/style&gt;&lt;/DisplayText&gt;&lt;record&gt;&lt;rec-number&gt;20&lt;/rec-number&gt;&lt;foreign-keys&gt;&lt;key app="EN" db-id="dvtdsrs5xzsfr3ed5ruvr5f5zww5ted9vxr5" timestamp="1741508251"&gt;20&lt;/key&gt;&lt;/foreign-keys&gt;&lt;ref-type name="Journal Article"&gt;17&lt;/ref-type&gt;&lt;contributors&gt;&lt;authors&gt;&lt;author&gt;Lim, Jinkyu&lt;/author&gt;&lt;author&gt;Choi, So Young&lt;/author&gt;&lt;author&gt;Lee, Jae Won&lt;/author&gt;&lt;author&gt;Lee, Sang Yup&lt;/author&gt;&lt;author&gt;Lee, Hyunjoo&lt;/author&gt;&lt;/authors&gt;&lt;/contributors&gt;&lt;titles&gt;&lt;title&gt;Biohybrid CO&amp;lt;sub&amp;gt;2&amp;lt;/sub&amp;gt; electrolysis for the direct synthesis of polyesters from CO&amp;lt;sub&amp;gt;2&amp;lt;/sub&amp;gt;&lt;/title&gt;&lt;secondary-title&gt;Proceedings of the National Academy of Sciences&lt;/secondary-title&gt;&lt;/titles&gt;&lt;periodical&gt;&lt;full-title&gt;Proceedings of the National Academy of Sciences&lt;/full-title&gt;&lt;/periodical&gt;&lt;pages&gt;e2221438120&lt;/pages&gt;&lt;volume&gt;120&lt;/volume&gt;&lt;number&gt;14&lt;/number&gt;&lt;dates&gt;&lt;year&gt;2023&lt;/year&gt;&lt;/dates&gt;&lt;urls&gt;&lt;related-urls&gt;&lt;url&gt;https://www.pnas.org/doi/abs/10.1073/pnas.2221438120&lt;/url&gt;&lt;/related-urls&gt;&lt;/urls&gt;&lt;electronic-resource-num&gt;doi:10.1073/pnas.2221438120&lt;/electronic-resource-num&gt;&lt;/record&gt;&lt;/Cite&gt;&lt;/EndNote&gt;</w:instrText>
            </w:r>
            <w:r>
              <w:fldChar w:fldCharType="separate"/>
            </w:r>
            <w:r w:rsidR="00624E59" w:rsidRPr="00624E59">
              <w:rPr>
                <w:noProof/>
                <w:vertAlign w:val="superscript"/>
              </w:rPr>
              <w:t>[3]</w:t>
            </w:r>
            <w:r>
              <w:fldChar w:fldCharType="end"/>
            </w:r>
          </w:p>
        </w:tc>
      </w:tr>
      <w:tr w:rsidR="004E2F07" w:rsidRPr="005D2BAE" w14:paraId="152210FB" w14:textId="0AEBDAE2" w:rsidTr="00C640B9">
        <w:trPr>
          <w:trHeight w:val="870"/>
        </w:trPr>
        <w:tc>
          <w:tcPr>
            <w:tcW w:w="1129" w:type="dxa"/>
            <w:vAlign w:val="center"/>
            <w:hideMark/>
          </w:tcPr>
          <w:p w14:paraId="2BBE343D" w14:textId="11AC57BB" w:rsidR="004E2F07" w:rsidRPr="005D2BAE" w:rsidRDefault="004E2F07" w:rsidP="004E2F07">
            <w:pPr>
              <w:jc w:val="center"/>
            </w:pPr>
            <w:r w:rsidRPr="005D2BAE">
              <w:t>In</w:t>
            </w:r>
          </w:p>
        </w:tc>
        <w:tc>
          <w:tcPr>
            <w:tcW w:w="2835" w:type="dxa"/>
            <w:vAlign w:val="center"/>
            <w:hideMark/>
          </w:tcPr>
          <w:p w14:paraId="3AE6DD81" w14:textId="77777777" w:rsidR="004E2F07" w:rsidRPr="005D2BAE" w:rsidRDefault="004E2F07" w:rsidP="004E2F07">
            <w:pPr>
              <w:jc w:val="center"/>
            </w:pPr>
            <w:r w:rsidRPr="005D2BAE">
              <w:t>30 mM carbonate buffer</w:t>
            </w:r>
          </w:p>
        </w:tc>
        <w:tc>
          <w:tcPr>
            <w:tcW w:w="1418" w:type="dxa"/>
            <w:vAlign w:val="center"/>
            <w:hideMark/>
          </w:tcPr>
          <w:p w14:paraId="45CC736E" w14:textId="77777777" w:rsidR="004E2F07" w:rsidRPr="005D2BAE" w:rsidRDefault="004E2F07" w:rsidP="004E2F07">
            <w:pPr>
              <w:jc w:val="center"/>
            </w:pPr>
            <w:r w:rsidRPr="005D2BAE">
              <w:t>0.0061</w:t>
            </w:r>
          </w:p>
        </w:tc>
        <w:tc>
          <w:tcPr>
            <w:tcW w:w="1276" w:type="dxa"/>
            <w:vAlign w:val="center"/>
            <w:hideMark/>
          </w:tcPr>
          <w:p w14:paraId="4F752D6F" w14:textId="77777777" w:rsidR="004E2F07" w:rsidRPr="005D2BAE" w:rsidRDefault="004E2F07" w:rsidP="004E2F07">
            <w:pPr>
              <w:jc w:val="center"/>
            </w:pPr>
            <w:r w:rsidRPr="005D2BAE">
              <w:t>-</w:t>
            </w:r>
          </w:p>
        </w:tc>
        <w:tc>
          <w:tcPr>
            <w:tcW w:w="850" w:type="dxa"/>
            <w:vAlign w:val="center"/>
            <w:hideMark/>
          </w:tcPr>
          <w:p w14:paraId="5D5CD96F" w14:textId="77777777" w:rsidR="004E2F07" w:rsidRPr="005D2BAE" w:rsidRDefault="004E2F07" w:rsidP="004E2F07">
            <w:pPr>
              <w:jc w:val="center"/>
            </w:pPr>
            <w:r w:rsidRPr="005D2BAE">
              <w:t>12.9</w:t>
            </w:r>
          </w:p>
        </w:tc>
        <w:tc>
          <w:tcPr>
            <w:tcW w:w="1985" w:type="dxa"/>
            <w:vAlign w:val="center"/>
            <w:hideMark/>
          </w:tcPr>
          <w:p w14:paraId="4E0E568F" w14:textId="1BAE498D" w:rsidR="004E2F07" w:rsidRPr="005D2BAE" w:rsidRDefault="004E2F07" w:rsidP="004E2F07">
            <w:pPr>
              <w:jc w:val="center"/>
            </w:pPr>
            <w:r w:rsidRPr="005D2BAE">
              <w:rPr>
                <w:i/>
                <w:iCs/>
              </w:rPr>
              <w:t>M. extorquens</w:t>
            </w:r>
            <w:r w:rsidRPr="005D2BAE">
              <w:t xml:space="preserve"> AM-1</w:t>
            </w:r>
          </w:p>
        </w:tc>
        <w:tc>
          <w:tcPr>
            <w:tcW w:w="2976" w:type="dxa"/>
            <w:vAlign w:val="center"/>
            <w:hideMark/>
          </w:tcPr>
          <w:p w14:paraId="171B809F" w14:textId="77777777" w:rsidR="004E2F07" w:rsidRPr="005D2BAE" w:rsidRDefault="004E2F07" w:rsidP="004E2F07">
            <w:pPr>
              <w:jc w:val="center"/>
            </w:pPr>
            <w:r w:rsidRPr="005D2BAE">
              <w:t>7µM mesaconate + 10µM 2S-methylsuccinate</w:t>
            </w:r>
          </w:p>
        </w:tc>
        <w:tc>
          <w:tcPr>
            <w:tcW w:w="1418" w:type="dxa"/>
            <w:vAlign w:val="center"/>
          </w:tcPr>
          <w:p w14:paraId="1538CE38" w14:textId="344AE6F1" w:rsidR="004E2F07" w:rsidRPr="005D2BAE" w:rsidRDefault="00973294" w:rsidP="004E2F07">
            <w:pPr>
              <w:jc w:val="center"/>
            </w:pPr>
            <w:r>
              <w:fldChar w:fldCharType="begin"/>
            </w:r>
            <w:r w:rsidR="00624E59">
              <w:instrText xml:space="preserve"> ADDIN EN.CITE &lt;EndNote&gt;&lt;Cite&gt;&lt;Author&gt;Hegner&lt;/Author&gt;&lt;Year&gt;2020&lt;/Year&gt;&lt;RecNum&gt;21&lt;/RecNum&gt;&lt;DisplayText&gt;&lt;style face="superscript"&gt;[4]&lt;/style&gt;&lt;/DisplayText&gt;&lt;record&gt;&lt;rec-number&gt;21&lt;/rec-number&gt;&lt;foreign-keys&gt;&lt;key app="EN" db-id="dvtdsrs5xzsfr3ed5ruvr5f5zww5ted9vxr5" timestamp="1741508619"&gt;21&lt;/key&gt;&lt;/foreign-keys&gt;&lt;ref-type name="Journal Article"&gt;17&lt;/ref-type&gt;&lt;contributors&gt;&lt;authors&gt;&lt;author&gt;Hegner, Richard&lt;/author&gt;&lt;author&gt;Neubert, Katharina&lt;/author&gt;&lt;author&gt;Kroner, Cora&lt;/author&gt;&lt;author&gt;Holtmann, Dirk&lt;/author&gt;&lt;author&gt;Harnisch, Falk&lt;/author&gt;&lt;/authors&gt;&lt;/contributors&gt;&lt;titles&gt;&lt;title&gt;Coupled Electrochemical and Microbial Catalysis for the Production of Polymer Bricks&lt;/title&gt;&lt;secondary-title&gt;ChemSusChem&lt;/secondary-title&gt;&lt;/titles&gt;&lt;periodical&gt;&lt;full-title&gt;ChemSusChem&lt;/full-title&gt;&lt;/periodical&gt;&lt;pages&gt;5295-5300&lt;/pages&gt;&lt;volume&gt;13&lt;/volume&gt;&lt;number&gt;19&lt;/number&gt;&lt;dates&gt;&lt;year&gt;2020&lt;/year&gt;&lt;/dates&gt;&lt;isbn&gt;1864-5631&lt;/isbn&gt;&lt;urls&gt;&lt;related-urls&gt;&lt;url&gt;https://chemistry-europe.onlinelibrary.wiley.com/doi/abs/10.1002/cssc.202001272&lt;/url&gt;&lt;/related-urls&gt;&lt;/urls&gt;&lt;electronic-resource-num&gt;https://doi.org/10.1002/cssc.202001272&lt;/electronic-resource-num&gt;&lt;/record&gt;&lt;/Cite&gt;&lt;/EndNote&gt;</w:instrText>
            </w:r>
            <w:r>
              <w:fldChar w:fldCharType="separate"/>
            </w:r>
            <w:r w:rsidR="00624E59" w:rsidRPr="00624E59">
              <w:rPr>
                <w:noProof/>
                <w:vertAlign w:val="superscript"/>
              </w:rPr>
              <w:t>[4]</w:t>
            </w:r>
            <w:r>
              <w:fldChar w:fldCharType="end"/>
            </w:r>
          </w:p>
        </w:tc>
      </w:tr>
      <w:tr w:rsidR="004E2F07" w:rsidRPr="005D2BAE" w14:paraId="34EE7B82" w14:textId="10652A49" w:rsidTr="00C640B9">
        <w:trPr>
          <w:trHeight w:val="2040"/>
        </w:trPr>
        <w:tc>
          <w:tcPr>
            <w:tcW w:w="1129" w:type="dxa"/>
            <w:vAlign w:val="center"/>
            <w:hideMark/>
          </w:tcPr>
          <w:p w14:paraId="56F23005" w14:textId="77777777" w:rsidR="004E2F07" w:rsidRPr="005D2BAE" w:rsidRDefault="004E2F07" w:rsidP="004E2F07">
            <w:pPr>
              <w:jc w:val="center"/>
            </w:pPr>
            <w:r w:rsidRPr="005D2BAE">
              <w:t>In-NPs</w:t>
            </w:r>
          </w:p>
        </w:tc>
        <w:tc>
          <w:tcPr>
            <w:tcW w:w="2835" w:type="dxa"/>
            <w:vAlign w:val="center"/>
            <w:hideMark/>
          </w:tcPr>
          <w:p w14:paraId="24290A8E" w14:textId="5225C798" w:rsidR="004E2F07" w:rsidRPr="005D2BAE" w:rsidRDefault="00106663" w:rsidP="004E2F0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odified</w:t>
            </w:r>
            <w:r w:rsidR="000C429C">
              <w:rPr>
                <w:lang w:val="en-US"/>
              </w:rPr>
              <w:t xml:space="preserve"> K2HPO4/ K2SO4 </w:t>
            </w:r>
            <w:proofErr w:type="spellStart"/>
            <w:r w:rsidR="000C429C">
              <w:rPr>
                <w:lang w:val="en-US"/>
              </w:rPr>
              <w:t>buffer</w:t>
            </w:r>
            <w:r w:rsidR="006B23A7" w:rsidRPr="006B23A7">
              <w:rPr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18" w:type="dxa"/>
            <w:vAlign w:val="center"/>
            <w:hideMark/>
          </w:tcPr>
          <w:p w14:paraId="5586C226" w14:textId="46F8CA00" w:rsidR="004E2F07" w:rsidRPr="005D2BAE" w:rsidRDefault="006B23A7" w:rsidP="004E2F07">
            <w:pPr>
              <w:jc w:val="center"/>
            </w:pPr>
            <w:r>
              <w:t>0.01</w:t>
            </w:r>
            <w:r w:rsidRPr="006B23A7">
              <w:rPr>
                <w:vertAlign w:val="superscript"/>
              </w:rPr>
              <w:t>c</w:t>
            </w:r>
            <w:r>
              <w:t xml:space="preserve"> / 0.0201</w:t>
            </w:r>
            <w:r w:rsidRPr="006B23A7">
              <w:rPr>
                <w:vertAlign w:val="superscript"/>
              </w:rPr>
              <w:t>d</w:t>
            </w:r>
            <w:r>
              <w:t xml:space="preserve"> / 0.0168</w:t>
            </w:r>
            <w:r w:rsidRPr="006B23A7">
              <w:rPr>
                <w:vertAlign w:val="superscript"/>
              </w:rPr>
              <w:t>e</w:t>
            </w:r>
          </w:p>
        </w:tc>
        <w:tc>
          <w:tcPr>
            <w:tcW w:w="1276" w:type="dxa"/>
            <w:vAlign w:val="center"/>
            <w:hideMark/>
          </w:tcPr>
          <w:p w14:paraId="2DD32078" w14:textId="77777777" w:rsidR="004E2F07" w:rsidRPr="005D2BAE" w:rsidRDefault="004E2F07" w:rsidP="004E2F07">
            <w:pPr>
              <w:jc w:val="center"/>
            </w:pPr>
            <w:r w:rsidRPr="005D2BAE">
              <w:t>10</w:t>
            </w:r>
          </w:p>
        </w:tc>
        <w:tc>
          <w:tcPr>
            <w:tcW w:w="850" w:type="dxa"/>
            <w:vAlign w:val="center"/>
            <w:hideMark/>
          </w:tcPr>
          <w:p w14:paraId="17916E51" w14:textId="77777777" w:rsidR="004E2F07" w:rsidRPr="005D2BAE" w:rsidRDefault="004E2F07" w:rsidP="004E2F07">
            <w:pPr>
              <w:jc w:val="center"/>
            </w:pPr>
            <w:r w:rsidRPr="005D2BAE">
              <w:t>86</w:t>
            </w:r>
          </w:p>
        </w:tc>
        <w:tc>
          <w:tcPr>
            <w:tcW w:w="1985" w:type="dxa"/>
            <w:vAlign w:val="center"/>
            <w:hideMark/>
          </w:tcPr>
          <w:p w14:paraId="4141E148" w14:textId="77777777" w:rsidR="004E2F07" w:rsidRPr="005D2BAE" w:rsidRDefault="004E2F07" w:rsidP="004E2F07">
            <w:pPr>
              <w:jc w:val="center"/>
            </w:pPr>
            <w:r w:rsidRPr="005D2BAE">
              <w:rPr>
                <w:i/>
                <w:iCs/>
              </w:rPr>
              <w:t>C. necator</w:t>
            </w:r>
            <w:r w:rsidRPr="005D2BAE">
              <w:t xml:space="preserve"> H16 and </w:t>
            </w:r>
            <w:r w:rsidRPr="005D2BAE">
              <w:rPr>
                <w:i/>
                <w:iCs/>
              </w:rPr>
              <w:t>M. extorquens</w:t>
            </w:r>
            <w:r w:rsidRPr="005D2BAE">
              <w:t xml:space="preserve"> AM-1</w:t>
            </w:r>
          </w:p>
        </w:tc>
        <w:tc>
          <w:tcPr>
            <w:tcW w:w="2976" w:type="dxa"/>
            <w:vAlign w:val="center"/>
            <w:hideMark/>
          </w:tcPr>
          <w:p w14:paraId="176C686A" w14:textId="77777777" w:rsidR="004E2F07" w:rsidRPr="005D2BAE" w:rsidRDefault="004E2F07" w:rsidP="004E2F07">
            <w:pPr>
              <w:jc w:val="center"/>
              <w:rPr>
                <w:lang w:val="en-US"/>
              </w:rPr>
            </w:pPr>
            <w:r w:rsidRPr="005D2BAE">
              <w:rPr>
                <w:lang w:val="en-US"/>
              </w:rPr>
              <w:t xml:space="preserve">PHB / </w:t>
            </w:r>
            <w:r w:rsidRPr="005D2BAE">
              <w:rPr>
                <w:i/>
                <w:iCs/>
                <w:lang w:val="en-US"/>
              </w:rPr>
              <w:t xml:space="preserve">M. </w:t>
            </w:r>
            <w:proofErr w:type="spellStart"/>
            <w:r w:rsidRPr="005D2BAE">
              <w:rPr>
                <w:i/>
                <w:iCs/>
                <w:lang w:val="en-US"/>
              </w:rPr>
              <w:t>extorquens</w:t>
            </w:r>
            <w:proofErr w:type="spellEnd"/>
            <w:r w:rsidRPr="005D2BAE">
              <w:rPr>
                <w:lang w:val="en-US"/>
              </w:rPr>
              <w:t>: no PHB;</w:t>
            </w:r>
            <w:r w:rsidRPr="005D2BAE">
              <w:rPr>
                <w:i/>
                <w:iCs/>
                <w:lang w:val="en-US"/>
              </w:rPr>
              <w:t xml:space="preserve"> C. </w:t>
            </w:r>
            <w:proofErr w:type="spellStart"/>
            <w:r w:rsidRPr="005D2BAE">
              <w:rPr>
                <w:i/>
                <w:iCs/>
                <w:lang w:val="en-US"/>
              </w:rPr>
              <w:t>necator</w:t>
            </w:r>
            <w:proofErr w:type="spellEnd"/>
            <w:r w:rsidRPr="005D2BAE">
              <w:rPr>
                <w:lang w:val="en-US"/>
              </w:rPr>
              <w:t>: 13,0 mg/L (only when electricity was applied)</w:t>
            </w:r>
          </w:p>
        </w:tc>
        <w:tc>
          <w:tcPr>
            <w:tcW w:w="1418" w:type="dxa"/>
            <w:vAlign w:val="center"/>
          </w:tcPr>
          <w:p w14:paraId="1413FCED" w14:textId="7FF94786" w:rsidR="004E2F07" w:rsidRPr="005D2BAE" w:rsidRDefault="0000028E" w:rsidP="004E2F0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 w:rsidR="00624E59">
              <w:rPr>
                <w:lang w:val="en-US"/>
              </w:rPr>
              <w:instrText xml:space="preserve"> ADDIN EN.CITE &lt;EndNote&gt;&lt;Cite&gt;&lt;Author&gt;Al Rowaihi&lt;/Author&gt;&lt;Year&gt;2018&lt;/Year&gt;&lt;RecNum&gt;46&lt;/RecNum&gt;&lt;DisplayText&gt;&lt;style face="superscript"&gt;[5]&lt;/style&gt;&lt;/DisplayText&gt;&lt;record&gt;&lt;rec-number&gt;46&lt;/rec-number&gt;&lt;foreign-keys&gt;&lt;key app="EN" db-id="dvtdsrs5xzsfr3ed5ruvr5f5zww5ted9vxr5" timestamp="1741691355"&gt;46&lt;/key&gt;&lt;/foreign-keys&gt;&lt;ref-type name="Journal Article"&gt;17&lt;/ref-type&gt;&lt;contributors&gt;&lt;authors&gt;&lt;author&gt;Al Rowaihi, Israa Salem&lt;/author&gt;&lt;author&gt;Paillier, Alexis&lt;/author&gt;&lt;author&gt;Rasul, Shahid&lt;/author&gt;&lt;author&gt;Karan, Ram&lt;/author&gt;&lt;author&gt;Grötzinger, Stefan Wolfgang&lt;/author&gt;&lt;author&gt;Takanabe, Kazuhiro&lt;/author&gt;&lt;author&gt;Eppinger, Jörg&lt;/author&gt;&lt;/authors&gt;&lt;/contributors&gt;&lt;titles&gt;&lt;title&gt;Poly(3-hydroxybutyrate) production in an integrated electromicrobial setup: Investigation under stress-inducing conditions&lt;/title&gt;&lt;secondary-title&gt;PLOS ONE&lt;/secondary-title&gt;&lt;/titles&gt;&lt;periodical&gt;&lt;full-title&gt;PLOS ONE&lt;/full-title&gt;&lt;/periodical&gt;&lt;pages&gt;e0196079&lt;/pages&gt;&lt;volume&gt;13&lt;/volume&gt;&lt;number&gt;4&lt;/number&gt;&lt;dates&gt;&lt;year&gt;2018&lt;/year&gt;&lt;/dates&gt;&lt;publisher&gt;Public Library of Science&lt;/publisher&gt;&lt;urls&gt;&lt;related-urls&gt;&lt;url&gt;https://doi.org/10.1371/journal.pone.0196079&lt;/url&gt;&lt;/related-urls&gt;&lt;/urls&gt;&lt;electronic-resource-num&gt;10.1371/journal.pone.0196079&lt;/electronic-resource-num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624E59" w:rsidRPr="00624E59">
              <w:rPr>
                <w:noProof/>
                <w:vertAlign w:val="superscript"/>
                <w:lang w:val="en-US"/>
              </w:rPr>
              <w:t>[5]</w:t>
            </w:r>
            <w:r>
              <w:rPr>
                <w:lang w:val="en-US"/>
              </w:rPr>
              <w:fldChar w:fldCharType="end"/>
            </w:r>
          </w:p>
        </w:tc>
      </w:tr>
    </w:tbl>
    <w:p w14:paraId="0F53BDFE" w14:textId="1AAC76B8" w:rsidR="00FE529C" w:rsidRDefault="006B23A7" w:rsidP="004B43B8">
      <w:pPr>
        <w:rPr>
          <w:lang w:val="en-US"/>
        </w:rPr>
        <w:sectPr w:rsidR="00FE529C" w:rsidSect="00FE529C">
          <w:pgSz w:w="16838" w:h="11906" w:orient="landscape"/>
          <w:pgMar w:top="1701" w:right="1417" w:bottom="993" w:left="1417" w:header="708" w:footer="708" w:gutter="0"/>
          <w:cols w:space="708"/>
          <w:docGrid w:linePitch="360"/>
        </w:sectPr>
      </w:pPr>
      <w:r w:rsidRPr="00C640B9">
        <w:rPr>
          <w:vertAlign w:val="superscript"/>
          <w:lang w:val="en-US"/>
        </w:rPr>
        <w:t>a</w:t>
      </w:r>
      <w:r w:rsidRPr="00106663">
        <w:rPr>
          <w:lang w:val="en-US"/>
        </w:rPr>
        <w:t xml:space="preserve">: </w:t>
      </w:r>
      <w:r w:rsidR="00020CBB" w:rsidRPr="00106663">
        <w:rPr>
          <w:lang w:val="en-US"/>
        </w:rPr>
        <w:t>TMS – trace metal solution</w:t>
      </w:r>
      <w:r w:rsidRPr="00106663">
        <w:rPr>
          <w:lang w:val="en-US"/>
        </w:rPr>
        <w:t xml:space="preserve">; </w:t>
      </w:r>
      <w:r w:rsidRPr="007F6B34">
        <w:rPr>
          <w:vertAlign w:val="superscript"/>
          <w:lang w:val="en-US"/>
        </w:rPr>
        <w:t>b</w:t>
      </w:r>
      <w:r w:rsidRPr="00106663">
        <w:rPr>
          <w:lang w:val="en-US"/>
        </w:rPr>
        <w:t>:</w:t>
      </w:r>
      <w:r w:rsidR="00106663" w:rsidRPr="00106663">
        <w:rPr>
          <w:lang w:val="en-US"/>
        </w:rPr>
        <w:t xml:space="preserve"> 40 mM K2HPO4 + 100 mM K2SO4 + 3% (v/v) of medium C (cultures of </w:t>
      </w:r>
      <w:r w:rsidR="00106663" w:rsidRPr="00511BE3">
        <w:rPr>
          <w:i/>
          <w:iCs/>
          <w:lang w:val="en-US"/>
        </w:rPr>
        <w:t xml:space="preserve">C. </w:t>
      </w:r>
      <w:proofErr w:type="spellStart"/>
      <w:r w:rsidR="00106663" w:rsidRPr="00511BE3">
        <w:rPr>
          <w:i/>
          <w:iCs/>
          <w:lang w:val="en-US"/>
        </w:rPr>
        <w:t>necator</w:t>
      </w:r>
      <w:proofErr w:type="spellEnd"/>
      <w:r w:rsidR="00106663" w:rsidRPr="00106663">
        <w:rPr>
          <w:lang w:val="en-US"/>
        </w:rPr>
        <w:t xml:space="preserve">) or M (cultures of </w:t>
      </w:r>
      <w:r w:rsidR="00106663" w:rsidRPr="00511BE3">
        <w:rPr>
          <w:i/>
          <w:iCs/>
          <w:lang w:val="en-US"/>
        </w:rPr>
        <w:t xml:space="preserve">M. </w:t>
      </w:r>
      <w:proofErr w:type="spellStart"/>
      <w:r w:rsidR="00106663" w:rsidRPr="00511BE3">
        <w:rPr>
          <w:i/>
          <w:iCs/>
          <w:lang w:val="en-US"/>
        </w:rPr>
        <w:t>extorquens</w:t>
      </w:r>
      <w:proofErr w:type="spellEnd"/>
      <w:r w:rsidR="00106663" w:rsidRPr="00106663">
        <w:rPr>
          <w:lang w:val="en-US"/>
        </w:rPr>
        <w:t>), TM</w:t>
      </w:r>
      <w:r w:rsidR="00511BE3">
        <w:rPr>
          <w:lang w:val="en-US"/>
        </w:rPr>
        <w:t>S</w:t>
      </w:r>
      <w:r w:rsidR="00106663" w:rsidRPr="00106663">
        <w:rPr>
          <w:lang w:val="en-US"/>
        </w:rPr>
        <w:t xml:space="preserve"> and nitrogen-limited conditions</w:t>
      </w:r>
      <w:r w:rsidRPr="00106663">
        <w:rPr>
          <w:lang w:val="en-US"/>
        </w:rPr>
        <w:t xml:space="preserve">, </w:t>
      </w:r>
      <w:r w:rsidRPr="007F6B34">
        <w:rPr>
          <w:vertAlign w:val="superscript"/>
          <w:lang w:val="en-US"/>
        </w:rPr>
        <w:t>c</w:t>
      </w:r>
      <w:r w:rsidRPr="00106663">
        <w:rPr>
          <w:lang w:val="en-US"/>
        </w:rPr>
        <w:t>:</w:t>
      </w:r>
      <w:r w:rsidR="00106663">
        <w:rPr>
          <w:lang w:val="en-US"/>
        </w:rPr>
        <w:t xml:space="preserve"> 2 hours – media without bacteria</w:t>
      </w:r>
      <w:r w:rsidRPr="00106663">
        <w:rPr>
          <w:lang w:val="en-US"/>
        </w:rPr>
        <w:t xml:space="preserve">, d: </w:t>
      </w:r>
      <w:r w:rsidR="00106663">
        <w:rPr>
          <w:lang w:val="en-US"/>
        </w:rPr>
        <w:t xml:space="preserve">2 hours </w:t>
      </w:r>
      <w:r w:rsidR="00511BE3">
        <w:rPr>
          <w:lang w:val="en-US"/>
        </w:rPr>
        <w:t xml:space="preserve">in </w:t>
      </w:r>
      <w:r w:rsidR="00511BE3" w:rsidRPr="00511BE3">
        <w:rPr>
          <w:i/>
          <w:iCs/>
          <w:lang w:val="en-US"/>
        </w:rPr>
        <w:t xml:space="preserve">C. </w:t>
      </w:r>
      <w:proofErr w:type="spellStart"/>
      <w:r w:rsidR="00511BE3" w:rsidRPr="00511BE3">
        <w:rPr>
          <w:i/>
          <w:iCs/>
          <w:lang w:val="en-US"/>
        </w:rPr>
        <w:t>necator</w:t>
      </w:r>
      <w:proofErr w:type="spellEnd"/>
      <w:r w:rsidR="00511BE3">
        <w:rPr>
          <w:lang w:val="en-US"/>
        </w:rPr>
        <w:t xml:space="preserve"> media</w:t>
      </w:r>
      <w:r w:rsidRPr="00106663">
        <w:rPr>
          <w:lang w:val="en-US"/>
        </w:rPr>
        <w:t xml:space="preserve">, </w:t>
      </w:r>
      <w:r w:rsidRPr="007F6B34">
        <w:rPr>
          <w:vertAlign w:val="superscript"/>
          <w:lang w:val="en-US"/>
        </w:rPr>
        <w:t>e</w:t>
      </w:r>
      <w:r w:rsidRPr="00106663">
        <w:rPr>
          <w:lang w:val="en-US"/>
        </w:rPr>
        <w:t xml:space="preserve">: </w:t>
      </w:r>
      <w:r w:rsidR="00511BE3">
        <w:rPr>
          <w:lang w:val="en-US"/>
        </w:rPr>
        <w:t xml:space="preserve">2 hours in M. </w:t>
      </w:r>
      <w:proofErr w:type="spellStart"/>
      <w:r w:rsidR="00511BE3">
        <w:rPr>
          <w:lang w:val="en-US"/>
        </w:rPr>
        <w:t>extorquens</w:t>
      </w:r>
      <w:proofErr w:type="spellEnd"/>
      <w:r w:rsidR="00511BE3">
        <w:rPr>
          <w:lang w:val="en-US"/>
        </w:rPr>
        <w:t xml:space="preserve"> media</w:t>
      </w:r>
    </w:p>
    <w:p w14:paraId="2490F996" w14:textId="77777777" w:rsidR="003C0726" w:rsidRPr="00106663" w:rsidRDefault="003C0726" w:rsidP="004B43B8">
      <w:pPr>
        <w:rPr>
          <w:lang w:val="en-US"/>
        </w:rPr>
      </w:pPr>
    </w:p>
    <w:p w14:paraId="231EB736" w14:textId="665617B8" w:rsidR="006B23A7" w:rsidRPr="00FE529C" w:rsidRDefault="00FE529C" w:rsidP="00FE529C">
      <w:pPr>
        <w:pStyle w:val="Heading2"/>
        <w:rPr>
          <w:lang w:val="en-US"/>
        </w:rPr>
      </w:pPr>
      <w:bookmarkStart w:id="28" w:name="_Toc452899312"/>
      <w:bookmarkStart w:id="29" w:name="_Toc193181077"/>
      <w:bookmarkStart w:id="30" w:name="_Toc214991699"/>
      <w:r>
        <w:rPr>
          <w:lang w:val="en-US"/>
        </w:rPr>
        <w:t>References</w:t>
      </w:r>
      <w:bookmarkEnd w:id="28"/>
      <w:bookmarkEnd w:id="29"/>
      <w:bookmarkEnd w:id="30"/>
    </w:p>
    <w:p w14:paraId="7D5B08E6" w14:textId="77777777" w:rsidR="00624E59" w:rsidRPr="00624E59" w:rsidRDefault="003C0726" w:rsidP="00963C3C">
      <w:pPr>
        <w:pStyle w:val="EndNoteBibliography"/>
        <w:spacing w:after="0"/>
        <w:ind w:left="720" w:hanging="720"/>
        <w:jc w:val="left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624E59" w:rsidRPr="00624E59">
        <w:t>[1]</w:t>
      </w:r>
      <w:r w:rsidR="00624E59" w:rsidRPr="00624E59">
        <w:tab/>
        <w:t xml:space="preserve">L.-Y. Cui, W.-F. Liang, W.-L. Zhu, M.-Y. Sun, C. Zhang, X.-H. Xing, </w:t>
      </w:r>
      <w:r w:rsidR="00624E59" w:rsidRPr="00624E59">
        <w:rPr>
          <w:i/>
        </w:rPr>
        <w:t xml:space="preserve">Biochemical Engineering Journal </w:t>
      </w:r>
      <w:r w:rsidR="00624E59" w:rsidRPr="00624E59">
        <w:rPr>
          <w:b/>
        </w:rPr>
        <w:t>2017</w:t>
      </w:r>
      <w:r w:rsidR="00624E59" w:rsidRPr="00624E59">
        <w:t xml:space="preserve">, </w:t>
      </w:r>
      <w:r w:rsidR="00624E59" w:rsidRPr="00624E59">
        <w:rPr>
          <w:i/>
        </w:rPr>
        <w:t>119</w:t>
      </w:r>
      <w:r w:rsidR="00624E59" w:rsidRPr="00624E59">
        <w:t>, 67-73.</w:t>
      </w:r>
    </w:p>
    <w:p w14:paraId="1D48CBB2" w14:textId="77777777" w:rsidR="00624E59" w:rsidRPr="00963C3C" w:rsidRDefault="00624E59" w:rsidP="00963C3C">
      <w:pPr>
        <w:pStyle w:val="EndNoteBibliography"/>
        <w:spacing w:after="0"/>
        <w:ind w:left="720" w:hanging="720"/>
        <w:jc w:val="left"/>
        <w:rPr>
          <w:lang w:val="de-DE"/>
        </w:rPr>
      </w:pPr>
      <w:r w:rsidRPr="00963C3C">
        <w:rPr>
          <w:lang w:val="de-DE"/>
        </w:rPr>
        <w:t>[2]</w:t>
      </w:r>
      <w:r w:rsidRPr="00963C3C">
        <w:rPr>
          <w:lang w:val="de-DE"/>
        </w:rPr>
        <w:tab/>
        <w:t xml:space="preserve">I. Dinges, I. Depentori, L. Gans, D. Holtmann, S. R. Waldvogel, M. Stöckl, </w:t>
      </w:r>
      <w:r w:rsidRPr="00963C3C">
        <w:rPr>
          <w:i/>
          <w:lang w:val="de-DE"/>
        </w:rPr>
        <w:t xml:space="preserve">ChemSusChem </w:t>
      </w:r>
      <w:r w:rsidRPr="00963C3C">
        <w:rPr>
          <w:b/>
          <w:lang w:val="de-DE"/>
        </w:rPr>
        <w:t>2024</w:t>
      </w:r>
      <w:r w:rsidRPr="00963C3C">
        <w:rPr>
          <w:lang w:val="de-DE"/>
        </w:rPr>
        <w:t xml:space="preserve">, </w:t>
      </w:r>
      <w:r w:rsidRPr="00963C3C">
        <w:rPr>
          <w:i/>
          <w:lang w:val="de-DE"/>
        </w:rPr>
        <w:t>17</w:t>
      </w:r>
      <w:r w:rsidRPr="00963C3C">
        <w:rPr>
          <w:lang w:val="de-DE"/>
        </w:rPr>
        <w:t>, e202301721.</w:t>
      </w:r>
    </w:p>
    <w:p w14:paraId="01C99C3B" w14:textId="77777777" w:rsidR="00624E59" w:rsidRPr="00624E59" w:rsidRDefault="00624E59" w:rsidP="00963C3C">
      <w:pPr>
        <w:pStyle w:val="EndNoteBibliography"/>
        <w:spacing w:after="0"/>
        <w:ind w:left="720" w:hanging="720"/>
        <w:jc w:val="left"/>
      </w:pPr>
      <w:r w:rsidRPr="00624E59">
        <w:t>[3]</w:t>
      </w:r>
      <w:r w:rsidRPr="00624E59">
        <w:tab/>
        <w:t xml:space="preserve">J. Lim, S. Y. Choi, J. W. Lee, S. Y. Lee, H. Lee, </w:t>
      </w:r>
      <w:r w:rsidRPr="00624E59">
        <w:rPr>
          <w:i/>
        </w:rPr>
        <w:t xml:space="preserve">Proceedings of the National Academy of Sciences </w:t>
      </w:r>
      <w:r w:rsidRPr="00624E59">
        <w:rPr>
          <w:b/>
        </w:rPr>
        <w:t>2023</w:t>
      </w:r>
      <w:r w:rsidRPr="00624E59">
        <w:t xml:space="preserve">, </w:t>
      </w:r>
      <w:r w:rsidRPr="00624E59">
        <w:rPr>
          <w:i/>
        </w:rPr>
        <w:t>120</w:t>
      </w:r>
      <w:r w:rsidRPr="00624E59">
        <w:t>, e2221438120.</w:t>
      </w:r>
    </w:p>
    <w:p w14:paraId="4807998B" w14:textId="77777777" w:rsidR="00624E59" w:rsidRPr="00963C3C" w:rsidRDefault="00624E59" w:rsidP="00963C3C">
      <w:pPr>
        <w:pStyle w:val="EndNoteBibliography"/>
        <w:spacing w:after="0"/>
        <w:ind w:left="720" w:hanging="720"/>
        <w:jc w:val="left"/>
        <w:rPr>
          <w:lang w:val="de-DE"/>
        </w:rPr>
      </w:pPr>
      <w:r w:rsidRPr="00963C3C">
        <w:rPr>
          <w:lang w:val="de-DE"/>
        </w:rPr>
        <w:t>[4]</w:t>
      </w:r>
      <w:r w:rsidRPr="00963C3C">
        <w:rPr>
          <w:lang w:val="de-DE"/>
        </w:rPr>
        <w:tab/>
        <w:t xml:space="preserve">R. Hegner, K. Neubert, C. Kroner, D. Holtmann, F. Harnisch, </w:t>
      </w:r>
      <w:r w:rsidRPr="00963C3C">
        <w:rPr>
          <w:i/>
          <w:lang w:val="de-DE"/>
        </w:rPr>
        <w:t xml:space="preserve">ChemSusChem </w:t>
      </w:r>
      <w:r w:rsidRPr="00963C3C">
        <w:rPr>
          <w:b/>
          <w:lang w:val="de-DE"/>
        </w:rPr>
        <w:t>2020</w:t>
      </w:r>
      <w:r w:rsidRPr="00963C3C">
        <w:rPr>
          <w:lang w:val="de-DE"/>
        </w:rPr>
        <w:t xml:space="preserve">, </w:t>
      </w:r>
      <w:r w:rsidRPr="00963C3C">
        <w:rPr>
          <w:i/>
          <w:lang w:val="de-DE"/>
        </w:rPr>
        <w:t>13</w:t>
      </w:r>
      <w:r w:rsidRPr="00963C3C">
        <w:rPr>
          <w:lang w:val="de-DE"/>
        </w:rPr>
        <w:t>, 5295-5300.</w:t>
      </w:r>
    </w:p>
    <w:p w14:paraId="35D9EA92" w14:textId="77777777" w:rsidR="00624E59" w:rsidRPr="00963C3C" w:rsidRDefault="00624E59" w:rsidP="00963C3C">
      <w:pPr>
        <w:pStyle w:val="EndNoteBibliography"/>
        <w:ind w:left="720" w:hanging="720"/>
        <w:jc w:val="left"/>
        <w:rPr>
          <w:lang w:val="de-DE"/>
        </w:rPr>
      </w:pPr>
      <w:r w:rsidRPr="00963C3C">
        <w:rPr>
          <w:lang w:val="de-DE"/>
        </w:rPr>
        <w:t>[5]</w:t>
      </w:r>
      <w:r w:rsidRPr="00963C3C">
        <w:rPr>
          <w:lang w:val="de-DE"/>
        </w:rPr>
        <w:tab/>
        <w:t xml:space="preserve">I. S. Al Rowaihi, A. Paillier, S. Rasul, R. Karan, S. W. Grötzinger, K. Takanabe, J. Eppinger, </w:t>
      </w:r>
      <w:r w:rsidRPr="00963C3C">
        <w:rPr>
          <w:i/>
          <w:lang w:val="de-DE"/>
        </w:rPr>
        <w:t xml:space="preserve">PLOS ONE </w:t>
      </w:r>
      <w:r w:rsidRPr="00963C3C">
        <w:rPr>
          <w:b/>
          <w:lang w:val="de-DE"/>
        </w:rPr>
        <w:t>2018</w:t>
      </w:r>
      <w:r w:rsidRPr="00963C3C">
        <w:rPr>
          <w:lang w:val="de-DE"/>
        </w:rPr>
        <w:t xml:space="preserve">, </w:t>
      </w:r>
      <w:r w:rsidRPr="00963C3C">
        <w:rPr>
          <w:i/>
          <w:lang w:val="de-DE"/>
        </w:rPr>
        <w:t>13</w:t>
      </w:r>
      <w:r w:rsidRPr="00963C3C">
        <w:rPr>
          <w:lang w:val="de-DE"/>
        </w:rPr>
        <w:t>, e0196079.</w:t>
      </w:r>
    </w:p>
    <w:p w14:paraId="5D4AB91A" w14:textId="46C2AFAA" w:rsidR="004B43B8" w:rsidRPr="004B43B8" w:rsidRDefault="003C0726" w:rsidP="00FE529C">
      <w:pPr>
        <w:jc w:val="left"/>
        <w:rPr>
          <w:lang w:val="en-US"/>
        </w:rPr>
      </w:pPr>
      <w:r>
        <w:rPr>
          <w:lang w:val="en-US"/>
        </w:rPr>
        <w:fldChar w:fldCharType="end"/>
      </w:r>
      <w:r w:rsidR="00597CF8">
        <w:rPr>
          <w:lang w:val="en-US"/>
        </w:rPr>
        <w:fldChar w:fldCharType="begin"/>
      </w:r>
      <w:r w:rsidR="00597CF8">
        <w:rPr>
          <w:lang w:val="en-US"/>
        </w:rPr>
        <w:instrText xml:space="preserve"> ADDIN </w:instrText>
      </w:r>
      <w:r w:rsidR="00597CF8">
        <w:rPr>
          <w:lang w:val="en-US"/>
        </w:rPr>
        <w:fldChar w:fldCharType="end"/>
      </w:r>
    </w:p>
    <w:sectPr w:rsidR="004B43B8" w:rsidRPr="004B43B8" w:rsidSect="00FE529C">
      <w:pgSz w:w="11906" w:h="16838"/>
      <w:pgMar w:top="1417" w:right="993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6F4F91" w14:textId="77777777" w:rsidR="00EA2A02" w:rsidRDefault="00EA2A02" w:rsidP="00F2602B">
      <w:pPr>
        <w:spacing w:after="0" w:line="240" w:lineRule="auto"/>
      </w:pPr>
      <w:r>
        <w:separator/>
      </w:r>
    </w:p>
  </w:endnote>
  <w:endnote w:type="continuationSeparator" w:id="0">
    <w:p w14:paraId="4F957E61" w14:textId="77777777" w:rsidR="00EA2A02" w:rsidRDefault="00EA2A02" w:rsidP="00F2602B">
      <w:pPr>
        <w:spacing w:after="0" w:line="240" w:lineRule="auto"/>
      </w:pPr>
      <w:r>
        <w:continuationSeparator/>
      </w:r>
    </w:p>
  </w:endnote>
  <w:endnote w:type="continuationNotice" w:id="1">
    <w:p w14:paraId="602D90A5" w14:textId="77777777" w:rsidR="00EA2A02" w:rsidRDefault="00EA2A0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7885CD" w14:textId="77777777" w:rsidR="00E45902" w:rsidRDefault="00E4590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12560936"/>
      <w:docPartObj>
        <w:docPartGallery w:val="Page Numbers (Bottom of Page)"/>
        <w:docPartUnique/>
      </w:docPartObj>
    </w:sdtPr>
    <w:sdtContent>
      <w:p w14:paraId="30C2BF71" w14:textId="70EF2342" w:rsidR="001B64FC" w:rsidRDefault="001B64F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11541BE0" w14:textId="77777777" w:rsidR="00C640B9" w:rsidRDefault="00C640B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20091B" w14:textId="77777777" w:rsidR="00E45902" w:rsidRDefault="00E459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BD6B96" w14:textId="77777777" w:rsidR="00EA2A02" w:rsidRDefault="00EA2A02" w:rsidP="00F2602B">
      <w:pPr>
        <w:spacing w:after="0" w:line="240" w:lineRule="auto"/>
      </w:pPr>
      <w:r>
        <w:separator/>
      </w:r>
    </w:p>
  </w:footnote>
  <w:footnote w:type="continuationSeparator" w:id="0">
    <w:p w14:paraId="46899C47" w14:textId="77777777" w:rsidR="00EA2A02" w:rsidRDefault="00EA2A02" w:rsidP="00F2602B">
      <w:pPr>
        <w:spacing w:after="0" w:line="240" w:lineRule="auto"/>
      </w:pPr>
      <w:r>
        <w:continuationSeparator/>
      </w:r>
    </w:p>
  </w:footnote>
  <w:footnote w:type="continuationNotice" w:id="1">
    <w:p w14:paraId="4B0059B7" w14:textId="77777777" w:rsidR="00EA2A02" w:rsidRDefault="00EA2A0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D16455" w14:textId="77777777" w:rsidR="00E45902" w:rsidRDefault="00E4590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8C4231" w14:textId="77777777" w:rsidR="00E45902" w:rsidRDefault="00E4590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08331D" w14:textId="77777777" w:rsidR="00E45902" w:rsidRDefault="00E4590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E7221"/>
    <w:multiLevelType w:val="multilevel"/>
    <w:tmpl w:val="5A46B34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  <w:sz w:val="28"/>
        <w:szCs w:val="28"/>
      </w:r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3083D0F"/>
    <w:multiLevelType w:val="hybridMultilevel"/>
    <w:tmpl w:val="61B4A65E"/>
    <w:lvl w:ilvl="0" w:tplc="A00EB488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7818B4"/>
    <w:multiLevelType w:val="multilevel"/>
    <w:tmpl w:val="5A46B34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  <w:sz w:val="28"/>
        <w:szCs w:val="28"/>
      </w:r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9FF46FF"/>
    <w:multiLevelType w:val="hybridMultilevel"/>
    <w:tmpl w:val="DA2A0CB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3A165C"/>
    <w:multiLevelType w:val="hybridMultilevel"/>
    <w:tmpl w:val="FF12143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1A3638"/>
    <w:multiLevelType w:val="multilevel"/>
    <w:tmpl w:val="5A46B34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  <w:b/>
        <w:bCs/>
        <w:sz w:val="28"/>
        <w:szCs w:val="28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6" w15:restartNumberingAfterBreak="0">
    <w:nsid w:val="52321B9D"/>
    <w:multiLevelType w:val="multilevel"/>
    <w:tmpl w:val="5A46B34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  <w:sz w:val="28"/>
        <w:szCs w:val="28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54214269"/>
    <w:multiLevelType w:val="hybridMultilevel"/>
    <w:tmpl w:val="FFFFFFFF"/>
    <w:lvl w:ilvl="0" w:tplc="08DA126A">
      <w:start w:val="1"/>
      <w:numFmt w:val="decimal"/>
      <w:lvlText w:val="%1."/>
      <w:lvlJc w:val="left"/>
      <w:pPr>
        <w:ind w:left="720" w:hanging="360"/>
      </w:pPr>
    </w:lvl>
    <w:lvl w:ilvl="1" w:tplc="D5941B42">
      <w:start w:val="1"/>
      <w:numFmt w:val="lowerLetter"/>
      <w:lvlText w:val="%2."/>
      <w:lvlJc w:val="left"/>
      <w:pPr>
        <w:ind w:left="1440" w:hanging="360"/>
      </w:pPr>
    </w:lvl>
    <w:lvl w:ilvl="2" w:tplc="F4A86A96">
      <w:start w:val="1"/>
      <w:numFmt w:val="lowerRoman"/>
      <w:lvlText w:val="%3."/>
      <w:lvlJc w:val="right"/>
      <w:pPr>
        <w:ind w:left="2160" w:hanging="180"/>
      </w:pPr>
    </w:lvl>
    <w:lvl w:ilvl="3" w:tplc="7B82BAAE">
      <w:start w:val="1"/>
      <w:numFmt w:val="decimal"/>
      <w:lvlText w:val="%4."/>
      <w:lvlJc w:val="left"/>
      <w:pPr>
        <w:ind w:left="2880" w:hanging="360"/>
      </w:pPr>
    </w:lvl>
    <w:lvl w:ilvl="4" w:tplc="1DC0B372">
      <w:start w:val="1"/>
      <w:numFmt w:val="lowerLetter"/>
      <w:lvlText w:val="%5."/>
      <w:lvlJc w:val="left"/>
      <w:pPr>
        <w:ind w:left="3600" w:hanging="360"/>
      </w:pPr>
    </w:lvl>
    <w:lvl w:ilvl="5" w:tplc="C1C8CA3C">
      <w:start w:val="1"/>
      <w:numFmt w:val="lowerRoman"/>
      <w:lvlText w:val="%6."/>
      <w:lvlJc w:val="right"/>
      <w:pPr>
        <w:ind w:left="4320" w:hanging="180"/>
      </w:pPr>
    </w:lvl>
    <w:lvl w:ilvl="6" w:tplc="13E482A4">
      <w:start w:val="1"/>
      <w:numFmt w:val="decimal"/>
      <w:lvlText w:val="%7."/>
      <w:lvlJc w:val="left"/>
      <w:pPr>
        <w:ind w:left="5040" w:hanging="360"/>
      </w:pPr>
    </w:lvl>
    <w:lvl w:ilvl="7" w:tplc="7046BED4">
      <w:start w:val="1"/>
      <w:numFmt w:val="lowerLetter"/>
      <w:lvlText w:val="%8."/>
      <w:lvlJc w:val="left"/>
      <w:pPr>
        <w:ind w:left="5760" w:hanging="360"/>
      </w:pPr>
    </w:lvl>
    <w:lvl w:ilvl="8" w:tplc="5F06F70A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6AF45B5"/>
    <w:multiLevelType w:val="multilevel"/>
    <w:tmpl w:val="0416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5A8D2816"/>
    <w:multiLevelType w:val="hybridMultilevel"/>
    <w:tmpl w:val="EA1CE7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F325E0E"/>
    <w:multiLevelType w:val="hybridMultilevel"/>
    <w:tmpl w:val="42BEC1E4"/>
    <w:lvl w:ilvl="0" w:tplc="25DA91E4">
      <w:start w:val="1"/>
      <w:numFmt w:val="lowerRoman"/>
      <w:lvlText w:val="(%1)"/>
      <w:lvlJc w:val="left"/>
      <w:pPr>
        <w:ind w:left="720" w:hanging="72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46C2EB6"/>
    <w:multiLevelType w:val="multilevel"/>
    <w:tmpl w:val="5A46B34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522" w:hanging="432"/>
      </w:pPr>
      <w:rPr>
        <w:b/>
        <w:bCs/>
        <w:sz w:val="28"/>
        <w:szCs w:val="28"/>
      </w:r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140758616">
    <w:abstractNumId w:val="0"/>
  </w:num>
  <w:num w:numId="2" w16cid:durableId="1550611016">
    <w:abstractNumId w:val="3"/>
  </w:num>
  <w:num w:numId="3" w16cid:durableId="1327629764">
    <w:abstractNumId w:val="8"/>
  </w:num>
  <w:num w:numId="4" w16cid:durableId="393550962">
    <w:abstractNumId w:val="5"/>
  </w:num>
  <w:num w:numId="5" w16cid:durableId="1043208660">
    <w:abstractNumId w:val="6"/>
  </w:num>
  <w:num w:numId="6" w16cid:durableId="351226578">
    <w:abstractNumId w:val="4"/>
  </w:num>
  <w:num w:numId="7" w16cid:durableId="1386560981">
    <w:abstractNumId w:val="1"/>
  </w:num>
  <w:num w:numId="8" w16cid:durableId="438375458">
    <w:abstractNumId w:val="7"/>
  </w:num>
  <w:num w:numId="9" w16cid:durableId="1303729534">
    <w:abstractNumId w:val="10"/>
  </w:num>
  <w:num w:numId="10" w16cid:durableId="1502810864">
    <w:abstractNumId w:val="9"/>
  </w:num>
  <w:num w:numId="11" w16cid:durableId="22942152">
    <w:abstractNumId w:val="11"/>
  </w:num>
  <w:num w:numId="12" w16cid:durableId="167969976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trackRevisions/>
  <w:defaultTabStop w:val="708"/>
  <w:hyphenationZone w:val="425"/>
  <w:characterSpacingControl w:val="doNotCompress"/>
  <w:hdrShapeDefaults>
    <o:shapedefaults v:ext="edit" spidmax="2054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c0tzQxMzA1NDU3NzJT0lEKTi0uzszPAykwrAUA2cVZv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gewandte Chemi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tdsrs5xzsfr3ed5ruvr5f5zww5ted9vxr5&quot;&gt;e_formate_library-Converted&lt;record-ids&gt;&lt;item&gt;19&lt;/item&gt;&lt;item&gt;20&lt;/item&gt;&lt;item&gt;21&lt;/item&gt;&lt;item&gt;45&lt;/item&gt;&lt;item&gt;46&lt;/item&gt;&lt;/record-ids&gt;&lt;/item&gt;&lt;/Libraries&gt;"/>
  </w:docVars>
  <w:rsids>
    <w:rsidRoot w:val="00F21247"/>
    <w:rsid w:val="0000028E"/>
    <w:rsid w:val="00005888"/>
    <w:rsid w:val="00010BCF"/>
    <w:rsid w:val="00020812"/>
    <w:rsid w:val="00020CBB"/>
    <w:rsid w:val="00024787"/>
    <w:rsid w:val="000345B8"/>
    <w:rsid w:val="000407B9"/>
    <w:rsid w:val="0004360A"/>
    <w:rsid w:val="00046073"/>
    <w:rsid w:val="0005093F"/>
    <w:rsid w:val="00056DAE"/>
    <w:rsid w:val="000621C8"/>
    <w:rsid w:val="00076A52"/>
    <w:rsid w:val="00084F23"/>
    <w:rsid w:val="00092828"/>
    <w:rsid w:val="0009695B"/>
    <w:rsid w:val="000B41C1"/>
    <w:rsid w:val="000B69C1"/>
    <w:rsid w:val="000C1413"/>
    <w:rsid w:val="000C3BE7"/>
    <w:rsid w:val="000C429C"/>
    <w:rsid w:val="000C43F4"/>
    <w:rsid w:val="000C6172"/>
    <w:rsid w:val="000D0BC2"/>
    <w:rsid w:val="000D2766"/>
    <w:rsid w:val="000E0E06"/>
    <w:rsid w:val="000F391C"/>
    <w:rsid w:val="000F7922"/>
    <w:rsid w:val="001003E0"/>
    <w:rsid w:val="00103226"/>
    <w:rsid w:val="00104177"/>
    <w:rsid w:val="00106311"/>
    <w:rsid w:val="00106663"/>
    <w:rsid w:val="001115F8"/>
    <w:rsid w:val="00111FED"/>
    <w:rsid w:val="00123678"/>
    <w:rsid w:val="00125D78"/>
    <w:rsid w:val="00127607"/>
    <w:rsid w:val="00130432"/>
    <w:rsid w:val="00130FC2"/>
    <w:rsid w:val="00135070"/>
    <w:rsid w:val="00142808"/>
    <w:rsid w:val="00143C09"/>
    <w:rsid w:val="0014540A"/>
    <w:rsid w:val="0015521E"/>
    <w:rsid w:val="0016297E"/>
    <w:rsid w:val="00163E4F"/>
    <w:rsid w:val="00164D00"/>
    <w:rsid w:val="0016658F"/>
    <w:rsid w:val="00174110"/>
    <w:rsid w:val="0017550E"/>
    <w:rsid w:val="00175938"/>
    <w:rsid w:val="00175F8A"/>
    <w:rsid w:val="00180901"/>
    <w:rsid w:val="00190F90"/>
    <w:rsid w:val="00193595"/>
    <w:rsid w:val="001A263E"/>
    <w:rsid w:val="001A274A"/>
    <w:rsid w:val="001A3727"/>
    <w:rsid w:val="001B6189"/>
    <w:rsid w:val="001B64FC"/>
    <w:rsid w:val="001C1441"/>
    <w:rsid w:val="001C32DF"/>
    <w:rsid w:val="001C6A6F"/>
    <w:rsid w:val="001D0DB3"/>
    <w:rsid w:val="001E0217"/>
    <w:rsid w:val="001E1E39"/>
    <w:rsid w:val="001F0673"/>
    <w:rsid w:val="001F0C8C"/>
    <w:rsid w:val="001F4993"/>
    <w:rsid w:val="001F5DFE"/>
    <w:rsid w:val="00204387"/>
    <w:rsid w:val="00222F36"/>
    <w:rsid w:val="0022601A"/>
    <w:rsid w:val="0022783E"/>
    <w:rsid w:val="0023263D"/>
    <w:rsid w:val="002329DB"/>
    <w:rsid w:val="00233E9A"/>
    <w:rsid w:val="00236C99"/>
    <w:rsid w:val="00254B3A"/>
    <w:rsid w:val="00266D8D"/>
    <w:rsid w:val="00272C0D"/>
    <w:rsid w:val="002756F5"/>
    <w:rsid w:val="00276BA9"/>
    <w:rsid w:val="0029200D"/>
    <w:rsid w:val="0029349B"/>
    <w:rsid w:val="002B64FE"/>
    <w:rsid w:val="002C0FD3"/>
    <w:rsid w:val="002C3499"/>
    <w:rsid w:val="002C5E0F"/>
    <w:rsid w:val="002C7F2E"/>
    <w:rsid w:val="002D45AC"/>
    <w:rsid w:val="002D6ECE"/>
    <w:rsid w:val="002E600A"/>
    <w:rsid w:val="002F458C"/>
    <w:rsid w:val="00302BBA"/>
    <w:rsid w:val="00303106"/>
    <w:rsid w:val="00305D6F"/>
    <w:rsid w:val="0032280B"/>
    <w:rsid w:val="00323C48"/>
    <w:rsid w:val="003248AB"/>
    <w:rsid w:val="00325959"/>
    <w:rsid w:val="00327ED7"/>
    <w:rsid w:val="003311AF"/>
    <w:rsid w:val="00341134"/>
    <w:rsid w:val="003461B1"/>
    <w:rsid w:val="00347636"/>
    <w:rsid w:val="0035497C"/>
    <w:rsid w:val="00360CC5"/>
    <w:rsid w:val="00361D4E"/>
    <w:rsid w:val="0036269D"/>
    <w:rsid w:val="0036668C"/>
    <w:rsid w:val="003667DD"/>
    <w:rsid w:val="0037258A"/>
    <w:rsid w:val="003738E6"/>
    <w:rsid w:val="00374422"/>
    <w:rsid w:val="00377669"/>
    <w:rsid w:val="003807B4"/>
    <w:rsid w:val="00384578"/>
    <w:rsid w:val="003903E8"/>
    <w:rsid w:val="003939A6"/>
    <w:rsid w:val="003A05A8"/>
    <w:rsid w:val="003A1F30"/>
    <w:rsid w:val="003A312C"/>
    <w:rsid w:val="003A6C63"/>
    <w:rsid w:val="003B0B46"/>
    <w:rsid w:val="003B16EC"/>
    <w:rsid w:val="003B565F"/>
    <w:rsid w:val="003B680B"/>
    <w:rsid w:val="003B7317"/>
    <w:rsid w:val="003C0726"/>
    <w:rsid w:val="003C2593"/>
    <w:rsid w:val="003C72F4"/>
    <w:rsid w:val="003D5B79"/>
    <w:rsid w:val="003D6201"/>
    <w:rsid w:val="003D764C"/>
    <w:rsid w:val="003F4CF0"/>
    <w:rsid w:val="003F7324"/>
    <w:rsid w:val="00402CD5"/>
    <w:rsid w:val="00405192"/>
    <w:rsid w:val="0040540D"/>
    <w:rsid w:val="0040640E"/>
    <w:rsid w:val="00434415"/>
    <w:rsid w:val="00441652"/>
    <w:rsid w:val="004416CC"/>
    <w:rsid w:val="0044186F"/>
    <w:rsid w:val="004432D7"/>
    <w:rsid w:val="004510F5"/>
    <w:rsid w:val="00452D63"/>
    <w:rsid w:val="004576E1"/>
    <w:rsid w:val="00463D2C"/>
    <w:rsid w:val="00476B8C"/>
    <w:rsid w:val="004836BA"/>
    <w:rsid w:val="00493DCC"/>
    <w:rsid w:val="00495A57"/>
    <w:rsid w:val="00496C31"/>
    <w:rsid w:val="004A2A7C"/>
    <w:rsid w:val="004A3418"/>
    <w:rsid w:val="004A5518"/>
    <w:rsid w:val="004A6513"/>
    <w:rsid w:val="004A6C5A"/>
    <w:rsid w:val="004A7550"/>
    <w:rsid w:val="004B43B8"/>
    <w:rsid w:val="004B58DE"/>
    <w:rsid w:val="004C1639"/>
    <w:rsid w:val="004C66ED"/>
    <w:rsid w:val="004D159A"/>
    <w:rsid w:val="004D2487"/>
    <w:rsid w:val="004E2F07"/>
    <w:rsid w:val="004E572F"/>
    <w:rsid w:val="004E6967"/>
    <w:rsid w:val="005055D7"/>
    <w:rsid w:val="00511BE3"/>
    <w:rsid w:val="00512949"/>
    <w:rsid w:val="00513045"/>
    <w:rsid w:val="00516B60"/>
    <w:rsid w:val="005239B9"/>
    <w:rsid w:val="00532E27"/>
    <w:rsid w:val="00534B19"/>
    <w:rsid w:val="00540159"/>
    <w:rsid w:val="00542ACE"/>
    <w:rsid w:val="00542B74"/>
    <w:rsid w:val="00547D4C"/>
    <w:rsid w:val="00556621"/>
    <w:rsid w:val="0056075A"/>
    <w:rsid w:val="005633CB"/>
    <w:rsid w:val="00567AD7"/>
    <w:rsid w:val="00574A2B"/>
    <w:rsid w:val="00575768"/>
    <w:rsid w:val="00576E59"/>
    <w:rsid w:val="005772A1"/>
    <w:rsid w:val="005772A8"/>
    <w:rsid w:val="00581693"/>
    <w:rsid w:val="00582683"/>
    <w:rsid w:val="005834AE"/>
    <w:rsid w:val="0058B35F"/>
    <w:rsid w:val="00590DEA"/>
    <w:rsid w:val="0059214B"/>
    <w:rsid w:val="00596611"/>
    <w:rsid w:val="00597CF8"/>
    <w:rsid w:val="005A1A57"/>
    <w:rsid w:val="005A318A"/>
    <w:rsid w:val="005A56EA"/>
    <w:rsid w:val="005A7EE9"/>
    <w:rsid w:val="005B022C"/>
    <w:rsid w:val="005B1F82"/>
    <w:rsid w:val="005B6B9F"/>
    <w:rsid w:val="005C1413"/>
    <w:rsid w:val="005C3383"/>
    <w:rsid w:val="005C7E25"/>
    <w:rsid w:val="005D2BAE"/>
    <w:rsid w:val="005D5DD9"/>
    <w:rsid w:val="005E20A8"/>
    <w:rsid w:val="005E682A"/>
    <w:rsid w:val="005F1B2D"/>
    <w:rsid w:val="005F1F6D"/>
    <w:rsid w:val="005F5B2F"/>
    <w:rsid w:val="005F631D"/>
    <w:rsid w:val="00602968"/>
    <w:rsid w:val="00603778"/>
    <w:rsid w:val="0060556F"/>
    <w:rsid w:val="0060598D"/>
    <w:rsid w:val="0061423C"/>
    <w:rsid w:val="00616090"/>
    <w:rsid w:val="006213C8"/>
    <w:rsid w:val="00624E59"/>
    <w:rsid w:val="00625DA5"/>
    <w:rsid w:val="00646455"/>
    <w:rsid w:val="00647B9C"/>
    <w:rsid w:val="00653AB1"/>
    <w:rsid w:val="00653F3D"/>
    <w:rsid w:val="006622BF"/>
    <w:rsid w:val="00674892"/>
    <w:rsid w:val="00680E51"/>
    <w:rsid w:val="00683AE5"/>
    <w:rsid w:val="006878CA"/>
    <w:rsid w:val="0068F0E3"/>
    <w:rsid w:val="00690447"/>
    <w:rsid w:val="006A32F8"/>
    <w:rsid w:val="006A6D39"/>
    <w:rsid w:val="006B03CA"/>
    <w:rsid w:val="006B23A7"/>
    <w:rsid w:val="006B3F87"/>
    <w:rsid w:val="006C59A3"/>
    <w:rsid w:val="006C6242"/>
    <w:rsid w:val="006C75F5"/>
    <w:rsid w:val="006E29B7"/>
    <w:rsid w:val="006E378B"/>
    <w:rsid w:val="006E607B"/>
    <w:rsid w:val="006F2303"/>
    <w:rsid w:val="006F4809"/>
    <w:rsid w:val="00700947"/>
    <w:rsid w:val="00704857"/>
    <w:rsid w:val="00704F9C"/>
    <w:rsid w:val="00705266"/>
    <w:rsid w:val="007062F9"/>
    <w:rsid w:val="00710FEA"/>
    <w:rsid w:val="007123D3"/>
    <w:rsid w:val="00724E50"/>
    <w:rsid w:val="007275E6"/>
    <w:rsid w:val="00743E67"/>
    <w:rsid w:val="00752448"/>
    <w:rsid w:val="0075F35A"/>
    <w:rsid w:val="00761EF2"/>
    <w:rsid w:val="00765A1B"/>
    <w:rsid w:val="00770E0C"/>
    <w:rsid w:val="00771C55"/>
    <w:rsid w:val="00774513"/>
    <w:rsid w:val="007806B6"/>
    <w:rsid w:val="00781E62"/>
    <w:rsid w:val="00786B72"/>
    <w:rsid w:val="00793EB1"/>
    <w:rsid w:val="00796BB4"/>
    <w:rsid w:val="00796FA3"/>
    <w:rsid w:val="007A5EA9"/>
    <w:rsid w:val="007B4280"/>
    <w:rsid w:val="007C6409"/>
    <w:rsid w:val="007D780A"/>
    <w:rsid w:val="007E0E6C"/>
    <w:rsid w:val="007E12E1"/>
    <w:rsid w:val="007E1C82"/>
    <w:rsid w:val="007E3A60"/>
    <w:rsid w:val="007E41CC"/>
    <w:rsid w:val="007E4458"/>
    <w:rsid w:val="007E4A21"/>
    <w:rsid w:val="007F6B34"/>
    <w:rsid w:val="008077FE"/>
    <w:rsid w:val="00815E41"/>
    <w:rsid w:val="00823589"/>
    <w:rsid w:val="008249BD"/>
    <w:rsid w:val="00832CF5"/>
    <w:rsid w:val="008332E0"/>
    <w:rsid w:val="0083686B"/>
    <w:rsid w:val="00844746"/>
    <w:rsid w:val="0084779A"/>
    <w:rsid w:val="00860131"/>
    <w:rsid w:val="00864AB3"/>
    <w:rsid w:val="008746F6"/>
    <w:rsid w:val="008841E5"/>
    <w:rsid w:val="0088515F"/>
    <w:rsid w:val="0088536E"/>
    <w:rsid w:val="0088749B"/>
    <w:rsid w:val="0088F18E"/>
    <w:rsid w:val="00890CE0"/>
    <w:rsid w:val="008A046C"/>
    <w:rsid w:val="008A7E16"/>
    <w:rsid w:val="008B0F82"/>
    <w:rsid w:val="008B5B97"/>
    <w:rsid w:val="008B643C"/>
    <w:rsid w:val="008B6CAA"/>
    <w:rsid w:val="008B6D3D"/>
    <w:rsid w:val="008C49EC"/>
    <w:rsid w:val="008E0503"/>
    <w:rsid w:val="008E358D"/>
    <w:rsid w:val="008E3823"/>
    <w:rsid w:val="008E3D60"/>
    <w:rsid w:val="008E4FF2"/>
    <w:rsid w:val="008F1F39"/>
    <w:rsid w:val="008F5D85"/>
    <w:rsid w:val="008F68C0"/>
    <w:rsid w:val="00901FDC"/>
    <w:rsid w:val="0090217B"/>
    <w:rsid w:val="009022F9"/>
    <w:rsid w:val="00910B7C"/>
    <w:rsid w:val="00911DD6"/>
    <w:rsid w:val="00913361"/>
    <w:rsid w:val="00921DFC"/>
    <w:rsid w:val="00925E68"/>
    <w:rsid w:val="009339C0"/>
    <w:rsid w:val="009414F3"/>
    <w:rsid w:val="009455F3"/>
    <w:rsid w:val="00946802"/>
    <w:rsid w:val="00947EDD"/>
    <w:rsid w:val="00954983"/>
    <w:rsid w:val="00956664"/>
    <w:rsid w:val="00956E34"/>
    <w:rsid w:val="00962D6A"/>
    <w:rsid w:val="0096350E"/>
    <w:rsid w:val="00963B66"/>
    <w:rsid w:val="00963C3C"/>
    <w:rsid w:val="00965408"/>
    <w:rsid w:val="0097199E"/>
    <w:rsid w:val="00973294"/>
    <w:rsid w:val="00974956"/>
    <w:rsid w:val="009760D8"/>
    <w:rsid w:val="00982C3A"/>
    <w:rsid w:val="00990E74"/>
    <w:rsid w:val="009A37CE"/>
    <w:rsid w:val="009A527D"/>
    <w:rsid w:val="009B359B"/>
    <w:rsid w:val="009B6CBD"/>
    <w:rsid w:val="009C0F96"/>
    <w:rsid w:val="009C2CD5"/>
    <w:rsid w:val="009C4122"/>
    <w:rsid w:val="009C7111"/>
    <w:rsid w:val="009D1154"/>
    <w:rsid w:val="009D191A"/>
    <w:rsid w:val="009D68EC"/>
    <w:rsid w:val="009E6FDE"/>
    <w:rsid w:val="00A00A0F"/>
    <w:rsid w:val="00A06820"/>
    <w:rsid w:val="00A1993B"/>
    <w:rsid w:val="00A2186D"/>
    <w:rsid w:val="00A26018"/>
    <w:rsid w:val="00A32DA4"/>
    <w:rsid w:val="00A35751"/>
    <w:rsid w:val="00A36090"/>
    <w:rsid w:val="00A44F66"/>
    <w:rsid w:val="00A54435"/>
    <w:rsid w:val="00A55F5B"/>
    <w:rsid w:val="00A70D4D"/>
    <w:rsid w:val="00A76E33"/>
    <w:rsid w:val="00A775AD"/>
    <w:rsid w:val="00A8634F"/>
    <w:rsid w:val="00A9206A"/>
    <w:rsid w:val="00AA4495"/>
    <w:rsid w:val="00AA6460"/>
    <w:rsid w:val="00AB377C"/>
    <w:rsid w:val="00AB6D3F"/>
    <w:rsid w:val="00AB6D72"/>
    <w:rsid w:val="00AB6EE2"/>
    <w:rsid w:val="00ABF61B"/>
    <w:rsid w:val="00AC2318"/>
    <w:rsid w:val="00AC6835"/>
    <w:rsid w:val="00AD121D"/>
    <w:rsid w:val="00AE1065"/>
    <w:rsid w:val="00AE7CC4"/>
    <w:rsid w:val="00AF4E7C"/>
    <w:rsid w:val="00AF5E2D"/>
    <w:rsid w:val="00AF5EA3"/>
    <w:rsid w:val="00B039EB"/>
    <w:rsid w:val="00B04D32"/>
    <w:rsid w:val="00B10315"/>
    <w:rsid w:val="00B13300"/>
    <w:rsid w:val="00B2358C"/>
    <w:rsid w:val="00B30B8E"/>
    <w:rsid w:val="00B44975"/>
    <w:rsid w:val="00B5210A"/>
    <w:rsid w:val="00B56CA5"/>
    <w:rsid w:val="00B6362A"/>
    <w:rsid w:val="00B6483B"/>
    <w:rsid w:val="00B65E61"/>
    <w:rsid w:val="00B66A1F"/>
    <w:rsid w:val="00B6738C"/>
    <w:rsid w:val="00B7386F"/>
    <w:rsid w:val="00B82922"/>
    <w:rsid w:val="00B835DE"/>
    <w:rsid w:val="00B93902"/>
    <w:rsid w:val="00B9407C"/>
    <w:rsid w:val="00B970A5"/>
    <w:rsid w:val="00B9711E"/>
    <w:rsid w:val="00BB1AF8"/>
    <w:rsid w:val="00BC16D7"/>
    <w:rsid w:val="00BC310D"/>
    <w:rsid w:val="00BC47FB"/>
    <w:rsid w:val="00BD597B"/>
    <w:rsid w:val="00BD6487"/>
    <w:rsid w:val="00BE0C79"/>
    <w:rsid w:val="00BE16FD"/>
    <w:rsid w:val="00BE5945"/>
    <w:rsid w:val="00BE71BD"/>
    <w:rsid w:val="00BF3567"/>
    <w:rsid w:val="00BF4FA1"/>
    <w:rsid w:val="00C0039F"/>
    <w:rsid w:val="00C02A62"/>
    <w:rsid w:val="00C071D3"/>
    <w:rsid w:val="00C12BE8"/>
    <w:rsid w:val="00C13693"/>
    <w:rsid w:val="00C14B51"/>
    <w:rsid w:val="00C2490B"/>
    <w:rsid w:val="00C249BA"/>
    <w:rsid w:val="00C276EF"/>
    <w:rsid w:val="00C306DE"/>
    <w:rsid w:val="00C3160E"/>
    <w:rsid w:val="00C3613E"/>
    <w:rsid w:val="00C364EC"/>
    <w:rsid w:val="00C36EB6"/>
    <w:rsid w:val="00C424C2"/>
    <w:rsid w:val="00C470A6"/>
    <w:rsid w:val="00C5128C"/>
    <w:rsid w:val="00C53BCC"/>
    <w:rsid w:val="00C55FBD"/>
    <w:rsid w:val="00C573F1"/>
    <w:rsid w:val="00C640B9"/>
    <w:rsid w:val="00C66ABD"/>
    <w:rsid w:val="00C71FD2"/>
    <w:rsid w:val="00C7356A"/>
    <w:rsid w:val="00C7525C"/>
    <w:rsid w:val="00C87C73"/>
    <w:rsid w:val="00C94050"/>
    <w:rsid w:val="00C97E4D"/>
    <w:rsid w:val="00CA1D63"/>
    <w:rsid w:val="00CA530A"/>
    <w:rsid w:val="00CB00A6"/>
    <w:rsid w:val="00CB0556"/>
    <w:rsid w:val="00CB2580"/>
    <w:rsid w:val="00CB3BA7"/>
    <w:rsid w:val="00CC7455"/>
    <w:rsid w:val="00CD38B5"/>
    <w:rsid w:val="00CD3BB6"/>
    <w:rsid w:val="00CD52FB"/>
    <w:rsid w:val="00CE74BB"/>
    <w:rsid w:val="00CF562A"/>
    <w:rsid w:val="00CF6C1E"/>
    <w:rsid w:val="00CFF7F7"/>
    <w:rsid w:val="00D032BF"/>
    <w:rsid w:val="00D04BC5"/>
    <w:rsid w:val="00D10FC5"/>
    <w:rsid w:val="00D111D7"/>
    <w:rsid w:val="00D2129A"/>
    <w:rsid w:val="00D21960"/>
    <w:rsid w:val="00D23333"/>
    <w:rsid w:val="00D24224"/>
    <w:rsid w:val="00D33239"/>
    <w:rsid w:val="00D36071"/>
    <w:rsid w:val="00D44603"/>
    <w:rsid w:val="00D52650"/>
    <w:rsid w:val="00D562BB"/>
    <w:rsid w:val="00D77676"/>
    <w:rsid w:val="00D840E5"/>
    <w:rsid w:val="00D85426"/>
    <w:rsid w:val="00D85B5B"/>
    <w:rsid w:val="00D9640E"/>
    <w:rsid w:val="00DA00ED"/>
    <w:rsid w:val="00DA1AB5"/>
    <w:rsid w:val="00DA30FE"/>
    <w:rsid w:val="00DB2C03"/>
    <w:rsid w:val="00DC1D64"/>
    <w:rsid w:val="00DC2D1F"/>
    <w:rsid w:val="00DC58EE"/>
    <w:rsid w:val="00DD71C3"/>
    <w:rsid w:val="00DE1362"/>
    <w:rsid w:val="00DE1960"/>
    <w:rsid w:val="00DE590E"/>
    <w:rsid w:val="00DF50B0"/>
    <w:rsid w:val="00DF5AF9"/>
    <w:rsid w:val="00DF66E0"/>
    <w:rsid w:val="00E05C7C"/>
    <w:rsid w:val="00E11D3C"/>
    <w:rsid w:val="00E12CBE"/>
    <w:rsid w:val="00E20697"/>
    <w:rsid w:val="00E23077"/>
    <w:rsid w:val="00E26306"/>
    <w:rsid w:val="00E308AF"/>
    <w:rsid w:val="00E32686"/>
    <w:rsid w:val="00E3490A"/>
    <w:rsid w:val="00E34D84"/>
    <w:rsid w:val="00E35522"/>
    <w:rsid w:val="00E45902"/>
    <w:rsid w:val="00E45BED"/>
    <w:rsid w:val="00E5069B"/>
    <w:rsid w:val="00E546B1"/>
    <w:rsid w:val="00E54DF8"/>
    <w:rsid w:val="00E64293"/>
    <w:rsid w:val="00E701C7"/>
    <w:rsid w:val="00E71F32"/>
    <w:rsid w:val="00E736A5"/>
    <w:rsid w:val="00E74EEF"/>
    <w:rsid w:val="00E756C0"/>
    <w:rsid w:val="00E765AC"/>
    <w:rsid w:val="00E823EA"/>
    <w:rsid w:val="00E842D8"/>
    <w:rsid w:val="00E924AC"/>
    <w:rsid w:val="00E94AC2"/>
    <w:rsid w:val="00E974CA"/>
    <w:rsid w:val="00E976D2"/>
    <w:rsid w:val="00EA004A"/>
    <w:rsid w:val="00EA2A02"/>
    <w:rsid w:val="00EA4252"/>
    <w:rsid w:val="00EA59F8"/>
    <w:rsid w:val="00EA5CD1"/>
    <w:rsid w:val="00EB3B58"/>
    <w:rsid w:val="00EB6518"/>
    <w:rsid w:val="00EC48B9"/>
    <w:rsid w:val="00ED3775"/>
    <w:rsid w:val="00EE46BA"/>
    <w:rsid w:val="00EE5E33"/>
    <w:rsid w:val="00EF40CE"/>
    <w:rsid w:val="00EF54EA"/>
    <w:rsid w:val="00EF7967"/>
    <w:rsid w:val="00F04A82"/>
    <w:rsid w:val="00F075B8"/>
    <w:rsid w:val="00F12D54"/>
    <w:rsid w:val="00F165F7"/>
    <w:rsid w:val="00F21247"/>
    <w:rsid w:val="00F21E3E"/>
    <w:rsid w:val="00F2602B"/>
    <w:rsid w:val="00F353BC"/>
    <w:rsid w:val="00F41610"/>
    <w:rsid w:val="00F4662D"/>
    <w:rsid w:val="00F475ED"/>
    <w:rsid w:val="00F52E96"/>
    <w:rsid w:val="00F554AE"/>
    <w:rsid w:val="00F60F6F"/>
    <w:rsid w:val="00F64B3C"/>
    <w:rsid w:val="00F67CFC"/>
    <w:rsid w:val="00F72C1C"/>
    <w:rsid w:val="00F738C1"/>
    <w:rsid w:val="00F76BA2"/>
    <w:rsid w:val="00F83A35"/>
    <w:rsid w:val="00F86BDD"/>
    <w:rsid w:val="00F93E78"/>
    <w:rsid w:val="00FA432D"/>
    <w:rsid w:val="00FA44BF"/>
    <w:rsid w:val="00FB0AA4"/>
    <w:rsid w:val="00FB0BDA"/>
    <w:rsid w:val="00FB3898"/>
    <w:rsid w:val="00FC4060"/>
    <w:rsid w:val="00FC7AE5"/>
    <w:rsid w:val="00FD722C"/>
    <w:rsid w:val="00FE14F0"/>
    <w:rsid w:val="00FE529C"/>
    <w:rsid w:val="00FF430C"/>
    <w:rsid w:val="00FF4C08"/>
    <w:rsid w:val="010B9E29"/>
    <w:rsid w:val="01192208"/>
    <w:rsid w:val="0120ADA7"/>
    <w:rsid w:val="0127B663"/>
    <w:rsid w:val="0131DD7F"/>
    <w:rsid w:val="0137E6C6"/>
    <w:rsid w:val="014341A4"/>
    <w:rsid w:val="0153BDA6"/>
    <w:rsid w:val="0158E985"/>
    <w:rsid w:val="015B5108"/>
    <w:rsid w:val="016829C6"/>
    <w:rsid w:val="01745D3C"/>
    <w:rsid w:val="0191579C"/>
    <w:rsid w:val="01989B99"/>
    <w:rsid w:val="01B30B3D"/>
    <w:rsid w:val="01BDAB80"/>
    <w:rsid w:val="01C6E1F4"/>
    <w:rsid w:val="01C87E0E"/>
    <w:rsid w:val="01CE8379"/>
    <w:rsid w:val="01D8C900"/>
    <w:rsid w:val="01DCEDCF"/>
    <w:rsid w:val="01E2532F"/>
    <w:rsid w:val="01E3090B"/>
    <w:rsid w:val="01E661A3"/>
    <w:rsid w:val="01FB15A4"/>
    <w:rsid w:val="021A492A"/>
    <w:rsid w:val="02253F2E"/>
    <w:rsid w:val="023FF138"/>
    <w:rsid w:val="024F05EF"/>
    <w:rsid w:val="027A2C4D"/>
    <w:rsid w:val="028E28BB"/>
    <w:rsid w:val="02936D9F"/>
    <w:rsid w:val="02965348"/>
    <w:rsid w:val="02C936A4"/>
    <w:rsid w:val="02D677F9"/>
    <w:rsid w:val="02E0F968"/>
    <w:rsid w:val="02E577C5"/>
    <w:rsid w:val="02F13355"/>
    <w:rsid w:val="02F343A4"/>
    <w:rsid w:val="0352B0B1"/>
    <w:rsid w:val="035CA73B"/>
    <w:rsid w:val="036C0139"/>
    <w:rsid w:val="037332AF"/>
    <w:rsid w:val="0375E387"/>
    <w:rsid w:val="038AC746"/>
    <w:rsid w:val="038ED3A1"/>
    <w:rsid w:val="03A70D59"/>
    <w:rsid w:val="03B45136"/>
    <w:rsid w:val="03BBF5C0"/>
    <w:rsid w:val="03C29246"/>
    <w:rsid w:val="03D3B779"/>
    <w:rsid w:val="03EA38D2"/>
    <w:rsid w:val="03FBD180"/>
    <w:rsid w:val="0409ABC7"/>
    <w:rsid w:val="042465C3"/>
    <w:rsid w:val="0426C454"/>
    <w:rsid w:val="04289FDA"/>
    <w:rsid w:val="043193AF"/>
    <w:rsid w:val="044783B4"/>
    <w:rsid w:val="0453EA97"/>
    <w:rsid w:val="045CCA07"/>
    <w:rsid w:val="0461A5B8"/>
    <w:rsid w:val="047182A2"/>
    <w:rsid w:val="047846CD"/>
    <w:rsid w:val="04A04BF6"/>
    <w:rsid w:val="04AA693B"/>
    <w:rsid w:val="04C36AAB"/>
    <w:rsid w:val="04D9806B"/>
    <w:rsid w:val="04EA3CC1"/>
    <w:rsid w:val="04FC028D"/>
    <w:rsid w:val="05033B2C"/>
    <w:rsid w:val="052697A7"/>
    <w:rsid w:val="0542BE82"/>
    <w:rsid w:val="057520BF"/>
    <w:rsid w:val="0582522B"/>
    <w:rsid w:val="05886164"/>
    <w:rsid w:val="05889C99"/>
    <w:rsid w:val="058CED90"/>
    <w:rsid w:val="05957C43"/>
    <w:rsid w:val="05A2F95E"/>
    <w:rsid w:val="05B42F4E"/>
    <w:rsid w:val="05EEB289"/>
    <w:rsid w:val="05FD5684"/>
    <w:rsid w:val="06040E8F"/>
    <w:rsid w:val="061FE66A"/>
    <w:rsid w:val="06396B38"/>
    <w:rsid w:val="06448F10"/>
    <w:rsid w:val="0672F6F0"/>
    <w:rsid w:val="0673B0ED"/>
    <w:rsid w:val="067996A5"/>
    <w:rsid w:val="068D18E1"/>
    <w:rsid w:val="06956F42"/>
    <w:rsid w:val="06A66391"/>
    <w:rsid w:val="06B7141B"/>
    <w:rsid w:val="06C26808"/>
    <w:rsid w:val="06E19C88"/>
    <w:rsid w:val="06F6187F"/>
    <w:rsid w:val="0704FA2F"/>
    <w:rsid w:val="071041DE"/>
    <w:rsid w:val="0713989B"/>
    <w:rsid w:val="0724F4BA"/>
    <w:rsid w:val="074BC3EA"/>
    <w:rsid w:val="075508EC"/>
    <w:rsid w:val="07638083"/>
    <w:rsid w:val="076D907F"/>
    <w:rsid w:val="077654D6"/>
    <w:rsid w:val="078513B8"/>
    <w:rsid w:val="0787E282"/>
    <w:rsid w:val="07910053"/>
    <w:rsid w:val="07AB62C6"/>
    <w:rsid w:val="07B88AF3"/>
    <w:rsid w:val="07D7340F"/>
    <w:rsid w:val="07DB8890"/>
    <w:rsid w:val="07EC1179"/>
    <w:rsid w:val="07F757CC"/>
    <w:rsid w:val="07F76C79"/>
    <w:rsid w:val="0804E404"/>
    <w:rsid w:val="08302C4D"/>
    <w:rsid w:val="085EAB93"/>
    <w:rsid w:val="08787CFA"/>
    <w:rsid w:val="087F68E4"/>
    <w:rsid w:val="08885629"/>
    <w:rsid w:val="088F2A36"/>
    <w:rsid w:val="08A87E7C"/>
    <w:rsid w:val="08D653FA"/>
    <w:rsid w:val="08D7C32A"/>
    <w:rsid w:val="08E59FF0"/>
    <w:rsid w:val="08F37340"/>
    <w:rsid w:val="08FC9D6B"/>
    <w:rsid w:val="09199F1B"/>
    <w:rsid w:val="093C3564"/>
    <w:rsid w:val="095B8823"/>
    <w:rsid w:val="0985B33D"/>
    <w:rsid w:val="09C1A2A5"/>
    <w:rsid w:val="09C782EA"/>
    <w:rsid w:val="0A12AD64"/>
    <w:rsid w:val="0A176C5E"/>
    <w:rsid w:val="0A298B82"/>
    <w:rsid w:val="0A33E79D"/>
    <w:rsid w:val="0A3D79A8"/>
    <w:rsid w:val="0A50DFB3"/>
    <w:rsid w:val="0A55C34E"/>
    <w:rsid w:val="0A83C51C"/>
    <w:rsid w:val="0A8C9551"/>
    <w:rsid w:val="0AA4F5DA"/>
    <w:rsid w:val="0AB62BBC"/>
    <w:rsid w:val="0AE48295"/>
    <w:rsid w:val="0B01F31C"/>
    <w:rsid w:val="0B03AA49"/>
    <w:rsid w:val="0B073074"/>
    <w:rsid w:val="0B0CC472"/>
    <w:rsid w:val="0B14E240"/>
    <w:rsid w:val="0B6298F1"/>
    <w:rsid w:val="0B746556"/>
    <w:rsid w:val="0B792675"/>
    <w:rsid w:val="0B8F13CA"/>
    <w:rsid w:val="0B9D98DF"/>
    <w:rsid w:val="0BBD6E32"/>
    <w:rsid w:val="0BEBAC7F"/>
    <w:rsid w:val="0BECBF38"/>
    <w:rsid w:val="0BF85F65"/>
    <w:rsid w:val="0C1CDD2E"/>
    <w:rsid w:val="0C2C7440"/>
    <w:rsid w:val="0C343CB8"/>
    <w:rsid w:val="0C3542B2"/>
    <w:rsid w:val="0C457C31"/>
    <w:rsid w:val="0C5BD4AF"/>
    <w:rsid w:val="0C9CBAB5"/>
    <w:rsid w:val="0C9F27C8"/>
    <w:rsid w:val="0CA1A1A0"/>
    <w:rsid w:val="0CB9D4E6"/>
    <w:rsid w:val="0CCC7285"/>
    <w:rsid w:val="0CD7F487"/>
    <w:rsid w:val="0CD84335"/>
    <w:rsid w:val="0CD9E5FE"/>
    <w:rsid w:val="0D12A2A0"/>
    <w:rsid w:val="0D147366"/>
    <w:rsid w:val="0D161D2A"/>
    <w:rsid w:val="0D2B4DCD"/>
    <w:rsid w:val="0D373667"/>
    <w:rsid w:val="0D3EB379"/>
    <w:rsid w:val="0D3F24D5"/>
    <w:rsid w:val="0D3F5B0D"/>
    <w:rsid w:val="0D450077"/>
    <w:rsid w:val="0D5009F7"/>
    <w:rsid w:val="0D65C148"/>
    <w:rsid w:val="0D6F3333"/>
    <w:rsid w:val="0D943C62"/>
    <w:rsid w:val="0E0B6E5B"/>
    <w:rsid w:val="0E0FDD0A"/>
    <w:rsid w:val="0E1E5D1E"/>
    <w:rsid w:val="0E28D9A9"/>
    <w:rsid w:val="0E2EC42A"/>
    <w:rsid w:val="0E4526D9"/>
    <w:rsid w:val="0E5F7388"/>
    <w:rsid w:val="0E6344C0"/>
    <w:rsid w:val="0E90EDF2"/>
    <w:rsid w:val="0E952EC0"/>
    <w:rsid w:val="0EA16516"/>
    <w:rsid w:val="0EA7A004"/>
    <w:rsid w:val="0EACEF44"/>
    <w:rsid w:val="0EB4A58C"/>
    <w:rsid w:val="0EDC38DB"/>
    <w:rsid w:val="0EE00804"/>
    <w:rsid w:val="0EE3803C"/>
    <w:rsid w:val="0EE389C9"/>
    <w:rsid w:val="0F123084"/>
    <w:rsid w:val="0F2CF7C6"/>
    <w:rsid w:val="0F2E0D18"/>
    <w:rsid w:val="0F300BE1"/>
    <w:rsid w:val="0F310F90"/>
    <w:rsid w:val="0F3AEFF6"/>
    <w:rsid w:val="0F48F8E7"/>
    <w:rsid w:val="0F492303"/>
    <w:rsid w:val="0F4F856B"/>
    <w:rsid w:val="0F6316AC"/>
    <w:rsid w:val="0F6CE374"/>
    <w:rsid w:val="0F9662A6"/>
    <w:rsid w:val="0F9D36E5"/>
    <w:rsid w:val="0FCE9BFE"/>
    <w:rsid w:val="0FD1C6AC"/>
    <w:rsid w:val="0FD61BC5"/>
    <w:rsid w:val="0FD7A64A"/>
    <w:rsid w:val="0FD98F87"/>
    <w:rsid w:val="0FD9BE49"/>
    <w:rsid w:val="0FE3F486"/>
    <w:rsid w:val="1004E98B"/>
    <w:rsid w:val="10132636"/>
    <w:rsid w:val="1017991A"/>
    <w:rsid w:val="102D2F90"/>
    <w:rsid w:val="10312525"/>
    <w:rsid w:val="1043037F"/>
    <w:rsid w:val="10460FCA"/>
    <w:rsid w:val="1059D6CB"/>
    <w:rsid w:val="105BBC4E"/>
    <w:rsid w:val="10681476"/>
    <w:rsid w:val="107C1BD5"/>
    <w:rsid w:val="10878833"/>
    <w:rsid w:val="10B1294F"/>
    <w:rsid w:val="10BD9C19"/>
    <w:rsid w:val="10D1C231"/>
    <w:rsid w:val="10D38AC5"/>
    <w:rsid w:val="1104FE8B"/>
    <w:rsid w:val="11081535"/>
    <w:rsid w:val="1112C2E8"/>
    <w:rsid w:val="1112D8B6"/>
    <w:rsid w:val="1115ED24"/>
    <w:rsid w:val="11215A6B"/>
    <w:rsid w:val="112F45D2"/>
    <w:rsid w:val="1142536F"/>
    <w:rsid w:val="11468245"/>
    <w:rsid w:val="11608274"/>
    <w:rsid w:val="116591A0"/>
    <w:rsid w:val="1175990F"/>
    <w:rsid w:val="119B1D87"/>
    <w:rsid w:val="11A1EF1F"/>
    <w:rsid w:val="11A7FD42"/>
    <w:rsid w:val="11AFE10E"/>
    <w:rsid w:val="11B3036A"/>
    <w:rsid w:val="11C74476"/>
    <w:rsid w:val="12063560"/>
    <w:rsid w:val="1220571E"/>
    <w:rsid w:val="123E1E12"/>
    <w:rsid w:val="125B9A4B"/>
    <w:rsid w:val="127F1C01"/>
    <w:rsid w:val="128EDB64"/>
    <w:rsid w:val="12979BB7"/>
    <w:rsid w:val="129CEA60"/>
    <w:rsid w:val="12C73B2A"/>
    <w:rsid w:val="12DB4BE8"/>
    <w:rsid w:val="12EA7906"/>
    <w:rsid w:val="12ED10A2"/>
    <w:rsid w:val="131A86BF"/>
    <w:rsid w:val="131B27AF"/>
    <w:rsid w:val="13314087"/>
    <w:rsid w:val="1344DC31"/>
    <w:rsid w:val="1377C153"/>
    <w:rsid w:val="13786470"/>
    <w:rsid w:val="138C0880"/>
    <w:rsid w:val="13A3FFA9"/>
    <w:rsid w:val="13D502CC"/>
    <w:rsid w:val="13EEDC55"/>
    <w:rsid w:val="13F086C5"/>
    <w:rsid w:val="13FA75A2"/>
    <w:rsid w:val="140962F3"/>
    <w:rsid w:val="141E146B"/>
    <w:rsid w:val="1424394F"/>
    <w:rsid w:val="14288ED1"/>
    <w:rsid w:val="142C49E7"/>
    <w:rsid w:val="143B89F8"/>
    <w:rsid w:val="14654F03"/>
    <w:rsid w:val="148E81EA"/>
    <w:rsid w:val="148EACA0"/>
    <w:rsid w:val="14C795BF"/>
    <w:rsid w:val="14CE7CCA"/>
    <w:rsid w:val="14D15E7E"/>
    <w:rsid w:val="14D22C35"/>
    <w:rsid w:val="14E8FFCE"/>
    <w:rsid w:val="14E9E237"/>
    <w:rsid w:val="14EC9D64"/>
    <w:rsid w:val="14FA45FA"/>
    <w:rsid w:val="1510899C"/>
    <w:rsid w:val="151DBDBA"/>
    <w:rsid w:val="151E00C4"/>
    <w:rsid w:val="151E3582"/>
    <w:rsid w:val="1542484C"/>
    <w:rsid w:val="1568CFF5"/>
    <w:rsid w:val="15839E60"/>
    <w:rsid w:val="1596CC33"/>
    <w:rsid w:val="15B48AAA"/>
    <w:rsid w:val="15C5075A"/>
    <w:rsid w:val="15C5E10B"/>
    <w:rsid w:val="15F9FD5C"/>
    <w:rsid w:val="15FEA48B"/>
    <w:rsid w:val="16004924"/>
    <w:rsid w:val="16026C5F"/>
    <w:rsid w:val="1606BC6F"/>
    <w:rsid w:val="160C5196"/>
    <w:rsid w:val="1624D54B"/>
    <w:rsid w:val="16360B3F"/>
    <w:rsid w:val="165F0461"/>
    <w:rsid w:val="1660463A"/>
    <w:rsid w:val="166A5D37"/>
    <w:rsid w:val="166C8018"/>
    <w:rsid w:val="166DFC96"/>
    <w:rsid w:val="1674B7F1"/>
    <w:rsid w:val="167B0C54"/>
    <w:rsid w:val="168E3054"/>
    <w:rsid w:val="16930B16"/>
    <w:rsid w:val="16CFE7EB"/>
    <w:rsid w:val="16D9E9CD"/>
    <w:rsid w:val="16DE18AD"/>
    <w:rsid w:val="16DF0564"/>
    <w:rsid w:val="16EA6B03"/>
    <w:rsid w:val="1703AE19"/>
    <w:rsid w:val="174A116C"/>
    <w:rsid w:val="1760D7BB"/>
    <w:rsid w:val="1763B550"/>
    <w:rsid w:val="176F2067"/>
    <w:rsid w:val="1772FBB5"/>
    <w:rsid w:val="1777C7B0"/>
    <w:rsid w:val="177D708C"/>
    <w:rsid w:val="178D4C7F"/>
    <w:rsid w:val="17A00A52"/>
    <w:rsid w:val="17A7D27B"/>
    <w:rsid w:val="17B95586"/>
    <w:rsid w:val="17E30A00"/>
    <w:rsid w:val="17E5062E"/>
    <w:rsid w:val="17EB18BA"/>
    <w:rsid w:val="17F1CFB0"/>
    <w:rsid w:val="17F2D0F3"/>
    <w:rsid w:val="17FFBFAF"/>
    <w:rsid w:val="1801DF71"/>
    <w:rsid w:val="18077833"/>
    <w:rsid w:val="18346FDA"/>
    <w:rsid w:val="186B20AA"/>
    <w:rsid w:val="18833C27"/>
    <w:rsid w:val="188DAB85"/>
    <w:rsid w:val="18D6EF38"/>
    <w:rsid w:val="18E4F3A9"/>
    <w:rsid w:val="18F03599"/>
    <w:rsid w:val="18F0E7A7"/>
    <w:rsid w:val="19008C41"/>
    <w:rsid w:val="190E79F3"/>
    <w:rsid w:val="191EA3D7"/>
    <w:rsid w:val="1954B4AC"/>
    <w:rsid w:val="196E27A1"/>
    <w:rsid w:val="19876ABE"/>
    <w:rsid w:val="19A59D58"/>
    <w:rsid w:val="19A5C7CC"/>
    <w:rsid w:val="19C02A65"/>
    <w:rsid w:val="19CA1F8D"/>
    <w:rsid w:val="19D6ED5F"/>
    <w:rsid w:val="19E57358"/>
    <w:rsid w:val="19F1B01B"/>
    <w:rsid w:val="1A3FAE92"/>
    <w:rsid w:val="1A52BEBB"/>
    <w:rsid w:val="1A534388"/>
    <w:rsid w:val="1A6337F5"/>
    <w:rsid w:val="1A7731E9"/>
    <w:rsid w:val="1A78D162"/>
    <w:rsid w:val="1A80EB99"/>
    <w:rsid w:val="1A975F19"/>
    <w:rsid w:val="1AC1FBDA"/>
    <w:rsid w:val="1AC24998"/>
    <w:rsid w:val="1ACF416F"/>
    <w:rsid w:val="1AD0A89C"/>
    <w:rsid w:val="1AD741DB"/>
    <w:rsid w:val="1AF71D32"/>
    <w:rsid w:val="1AFC3824"/>
    <w:rsid w:val="1B0AAFC9"/>
    <w:rsid w:val="1B0ED9F2"/>
    <w:rsid w:val="1B0F4947"/>
    <w:rsid w:val="1B19AB6A"/>
    <w:rsid w:val="1B2560A2"/>
    <w:rsid w:val="1B429AB8"/>
    <w:rsid w:val="1B4B1180"/>
    <w:rsid w:val="1B641C0D"/>
    <w:rsid w:val="1B840938"/>
    <w:rsid w:val="1BDD8ED2"/>
    <w:rsid w:val="1C018CC5"/>
    <w:rsid w:val="1C04820B"/>
    <w:rsid w:val="1C050413"/>
    <w:rsid w:val="1C1319B1"/>
    <w:rsid w:val="1C1B8171"/>
    <w:rsid w:val="1C22B617"/>
    <w:rsid w:val="1C2D4326"/>
    <w:rsid w:val="1C46BC5D"/>
    <w:rsid w:val="1C522606"/>
    <w:rsid w:val="1C5A1DA3"/>
    <w:rsid w:val="1C8C2466"/>
    <w:rsid w:val="1C976CC2"/>
    <w:rsid w:val="1CA209F3"/>
    <w:rsid w:val="1CACAD9F"/>
    <w:rsid w:val="1CC75FDA"/>
    <w:rsid w:val="1CD42F18"/>
    <w:rsid w:val="1CDD3E1A"/>
    <w:rsid w:val="1CF37975"/>
    <w:rsid w:val="1D0A845F"/>
    <w:rsid w:val="1D10F615"/>
    <w:rsid w:val="1D3C3360"/>
    <w:rsid w:val="1D6192CB"/>
    <w:rsid w:val="1D6C3F51"/>
    <w:rsid w:val="1D7204E9"/>
    <w:rsid w:val="1D868E2C"/>
    <w:rsid w:val="1DACCF06"/>
    <w:rsid w:val="1DAED2AB"/>
    <w:rsid w:val="1DBFAA3A"/>
    <w:rsid w:val="1DBFAD11"/>
    <w:rsid w:val="1DCF5F3F"/>
    <w:rsid w:val="1DD2F6D4"/>
    <w:rsid w:val="1DF45BD0"/>
    <w:rsid w:val="1E13977D"/>
    <w:rsid w:val="1E15030B"/>
    <w:rsid w:val="1E27F4C7"/>
    <w:rsid w:val="1E2995FB"/>
    <w:rsid w:val="1E33618F"/>
    <w:rsid w:val="1E4E0FE9"/>
    <w:rsid w:val="1E66A240"/>
    <w:rsid w:val="1E675F4E"/>
    <w:rsid w:val="1E6B581F"/>
    <w:rsid w:val="1E725CA1"/>
    <w:rsid w:val="1E9DB3F1"/>
    <w:rsid w:val="1F21B606"/>
    <w:rsid w:val="1F42F990"/>
    <w:rsid w:val="1F46BF5C"/>
    <w:rsid w:val="1F4DC524"/>
    <w:rsid w:val="1F638096"/>
    <w:rsid w:val="1F8AEC05"/>
    <w:rsid w:val="1F970959"/>
    <w:rsid w:val="1F99AF0C"/>
    <w:rsid w:val="1F9F2C32"/>
    <w:rsid w:val="1FB7DC8E"/>
    <w:rsid w:val="1FB81A9A"/>
    <w:rsid w:val="1FC4C614"/>
    <w:rsid w:val="1FD425E1"/>
    <w:rsid w:val="1FD60C97"/>
    <w:rsid w:val="1FE595EB"/>
    <w:rsid w:val="1FE60214"/>
    <w:rsid w:val="1FED3933"/>
    <w:rsid w:val="1FFEB5E5"/>
    <w:rsid w:val="2006871E"/>
    <w:rsid w:val="200B7866"/>
    <w:rsid w:val="20132B0F"/>
    <w:rsid w:val="203D24BA"/>
    <w:rsid w:val="20980FBD"/>
    <w:rsid w:val="20997390"/>
    <w:rsid w:val="20A43860"/>
    <w:rsid w:val="20A76B61"/>
    <w:rsid w:val="20A91D60"/>
    <w:rsid w:val="20C01C97"/>
    <w:rsid w:val="20C2850C"/>
    <w:rsid w:val="20F062E9"/>
    <w:rsid w:val="210C6653"/>
    <w:rsid w:val="211EC938"/>
    <w:rsid w:val="21474C03"/>
    <w:rsid w:val="216AC2CB"/>
    <w:rsid w:val="216DF29C"/>
    <w:rsid w:val="216FCFF5"/>
    <w:rsid w:val="218EDB2C"/>
    <w:rsid w:val="219F268B"/>
    <w:rsid w:val="21CD41CD"/>
    <w:rsid w:val="21D26E23"/>
    <w:rsid w:val="21DC509F"/>
    <w:rsid w:val="21F70E91"/>
    <w:rsid w:val="21FAEDF9"/>
    <w:rsid w:val="2249E1B2"/>
    <w:rsid w:val="22595836"/>
    <w:rsid w:val="225E556D"/>
    <w:rsid w:val="2262A5E3"/>
    <w:rsid w:val="226A99A0"/>
    <w:rsid w:val="2272C53A"/>
    <w:rsid w:val="22931148"/>
    <w:rsid w:val="2294241A"/>
    <w:rsid w:val="22BAC570"/>
    <w:rsid w:val="22C74019"/>
    <w:rsid w:val="22D7302A"/>
    <w:rsid w:val="22F50082"/>
    <w:rsid w:val="23035370"/>
    <w:rsid w:val="230A6069"/>
    <w:rsid w:val="231B772D"/>
    <w:rsid w:val="231F669B"/>
    <w:rsid w:val="232B7756"/>
    <w:rsid w:val="23311E07"/>
    <w:rsid w:val="23431928"/>
    <w:rsid w:val="2343F71E"/>
    <w:rsid w:val="235437DC"/>
    <w:rsid w:val="239A2AEA"/>
    <w:rsid w:val="23A6D1B1"/>
    <w:rsid w:val="23A8244E"/>
    <w:rsid w:val="23C72164"/>
    <w:rsid w:val="23E3B844"/>
    <w:rsid w:val="23EF28DD"/>
    <w:rsid w:val="241454E2"/>
    <w:rsid w:val="24257C05"/>
    <w:rsid w:val="2430F3E2"/>
    <w:rsid w:val="2446478C"/>
    <w:rsid w:val="24503020"/>
    <w:rsid w:val="24517D68"/>
    <w:rsid w:val="24654CFD"/>
    <w:rsid w:val="2465BBF2"/>
    <w:rsid w:val="246C9790"/>
    <w:rsid w:val="247A31B9"/>
    <w:rsid w:val="2487D114"/>
    <w:rsid w:val="248B4DB1"/>
    <w:rsid w:val="24A2CBEA"/>
    <w:rsid w:val="24A405D4"/>
    <w:rsid w:val="24A97DBA"/>
    <w:rsid w:val="24B1675A"/>
    <w:rsid w:val="24D692CF"/>
    <w:rsid w:val="24D79C97"/>
    <w:rsid w:val="24E03D7D"/>
    <w:rsid w:val="24E2E209"/>
    <w:rsid w:val="2501B285"/>
    <w:rsid w:val="2507CBD0"/>
    <w:rsid w:val="25094DA0"/>
    <w:rsid w:val="25613D32"/>
    <w:rsid w:val="257C134E"/>
    <w:rsid w:val="25995951"/>
    <w:rsid w:val="259A9DB1"/>
    <w:rsid w:val="25A28738"/>
    <w:rsid w:val="25B89BB0"/>
    <w:rsid w:val="25C01E12"/>
    <w:rsid w:val="25C80AD2"/>
    <w:rsid w:val="25C8C5CE"/>
    <w:rsid w:val="25FD9D26"/>
    <w:rsid w:val="261F4102"/>
    <w:rsid w:val="265226BD"/>
    <w:rsid w:val="266BBD50"/>
    <w:rsid w:val="26758598"/>
    <w:rsid w:val="26937E83"/>
    <w:rsid w:val="26AF3EF6"/>
    <w:rsid w:val="27115B15"/>
    <w:rsid w:val="272E459E"/>
    <w:rsid w:val="273DAC7B"/>
    <w:rsid w:val="274979B8"/>
    <w:rsid w:val="276FF5CD"/>
    <w:rsid w:val="2771D24A"/>
    <w:rsid w:val="279225D7"/>
    <w:rsid w:val="279F9C0C"/>
    <w:rsid w:val="27A68820"/>
    <w:rsid w:val="27AC8833"/>
    <w:rsid w:val="27ADE935"/>
    <w:rsid w:val="27E7C4AA"/>
    <w:rsid w:val="27EA5C7B"/>
    <w:rsid w:val="27F82E72"/>
    <w:rsid w:val="27FC03B0"/>
    <w:rsid w:val="2804726D"/>
    <w:rsid w:val="2824718F"/>
    <w:rsid w:val="285B5CAA"/>
    <w:rsid w:val="285BD332"/>
    <w:rsid w:val="288C9C11"/>
    <w:rsid w:val="288F45B6"/>
    <w:rsid w:val="28A16938"/>
    <w:rsid w:val="28A3C5E8"/>
    <w:rsid w:val="28A82966"/>
    <w:rsid w:val="28AC1896"/>
    <w:rsid w:val="28B085BB"/>
    <w:rsid w:val="28BA5D94"/>
    <w:rsid w:val="28D28CAB"/>
    <w:rsid w:val="28D5BE99"/>
    <w:rsid w:val="28D7A3F3"/>
    <w:rsid w:val="28DBCB60"/>
    <w:rsid w:val="28E5DA69"/>
    <w:rsid w:val="28EFE243"/>
    <w:rsid w:val="2901043C"/>
    <w:rsid w:val="29221E04"/>
    <w:rsid w:val="2925C3A9"/>
    <w:rsid w:val="292A4942"/>
    <w:rsid w:val="292FF3CE"/>
    <w:rsid w:val="295520CC"/>
    <w:rsid w:val="295F2305"/>
    <w:rsid w:val="29642D37"/>
    <w:rsid w:val="29800791"/>
    <w:rsid w:val="298308A9"/>
    <w:rsid w:val="2984894E"/>
    <w:rsid w:val="29A1A5B8"/>
    <w:rsid w:val="29AA8D82"/>
    <w:rsid w:val="29ADD302"/>
    <w:rsid w:val="29B0F548"/>
    <w:rsid w:val="29B11FDE"/>
    <w:rsid w:val="29B1E3FA"/>
    <w:rsid w:val="29DF4764"/>
    <w:rsid w:val="2A0535F0"/>
    <w:rsid w:val="2A1D624D"/>
    <w:rsid w:val="2A286C72"/>
    <w:rsid w:val="2A471A4F"/>
    <w:rsid w:val="2A4A878B"/>
    <w:rsid w:val="2A618F2D"/>
    <w:rsid w:val="2A696752"/>
    <w:rsid w:val="2A8AC21D"/>
    <w:rsid w:val="2A8EF24A"/>
    <w:rsid w:val="2AA30F48"/>
    <w:rsid w:val="2AA83F36"/>
    <w:rsid w:val="2AAD2F51"/>
    <w:rsid w:val="2ACA441B"/>
    <w:rsid w:val="2ADCAFED"/>
    <w:rsid w:val="2AF050CA"/>
    <w:rsid w:val="2AFD1047"/>
    <w:rsid w:val="2B0C165A"/>
    <w:rsid w:val="2B13608C"/>
    <w:rsid w:val="2B38A21E"/>
    <w:rsid w:val="2B50BF93"/>
    <w:rsid w:val="2B50ECD6"/>
    <w:rsid w:val="2B5CB603"/>
    <w:rsid w:val="2B6B14B8"/>
    <w:rsid w:val="2B80D629"/>
    <w:rsid w:val="2B872FDF"/>
    <w:rsid w:val="2BA0547B"/>
    <w:rsid w:val="2BADA2B3"/>
    <w:rsid w:val="2BAF8873"/>
    <w:rsid w:val="2BD970C9"/>
    <w:rsid w:val="2BDA7C4D"/>
    <w:rsid w:val="2BF3780F"/>
    <w:rsid w:val="2BFCEE83"/>
    <w:rsid w:val="2C329B08"/>
    <w:rsid w:val="2C3D377F"/>
    <w:rsid w:val="2C407E44"/>
    <w:rsid w:val="2C4A11B9"/>
    <w:rsid w:val="2C66EBE8"/>
    <w:rsid w:val="2CA24830"/>
    <w:rsid w:val="2CA37303"/>
    <w:rsid w:val="2CBD219F"/>
    <w:rsid w:val="2CFC1868"/>
    <w:rsid w:val="2D15D773"/>
    <w:rsid w:val="2D313E06"/>
    <w:rsid w:val="2D49F758"/>
    <w:rsid w:val="2D4F2F07"/>
    <w:rsid w:val="2D5AEE49"/>
    <w:rsid w:val="2D835FD6"/>
    <w:rsid w:val="2D8F4BF0"/>
    <w:rsid w:val="2DB335EE"/>
    <w:rsid w:val="2DE08CA0"/>
    <w:rsid w:val="2DED4414"/>
    <w:rsid w:val="2E0D35D7"/>
    <w:rsid w:val="2E14DD3D"/>
    <w:rsid w:val="2E265F47"/>
    <w:rsid w:val="2E5C4803"/>
    <w:rsid w:val="2E5DA6D8"/>
    <w:rsid w:val="2E7026E7"/>
    <w:rsid w:val="2E7BEF73"/>
    <w:rsid w:val="2E87CE6F"/>
    <w:rsid w:val="2E925973"/>
    <w:rsid w:val="2E9C13E6"/>
    <w:rsid w:val="2EB03A95"/>
    <w:rsid w:val="2EC400B6"/>
    <w:rsid w:val="2EE0A2DB"/>
    <w:rsid w:val="2F1E2E83"/>
    <w:rsid w:val="2F254EBA"/>
    <w:rsid w:val="2F2E1BE3"/>
    <w:rsid w:val="2F37EDBF"/>
    <w:rsid w:val="2F56A2E2"/>
    <w:rsid w:val="2F82D61B"/>
    <w:rsid w:val="2F9B0EE2"/>
    <w:rsid w:val="2F9CAA47"/>
    <w:rsid w:val="2FAFA441"/>
    <w:rsid w:val="2FC7ED57"/>
    <w:rsid w:val="2FDF1259"/>
    <w:rsid w:val="2FE2E40A"/>
    <w:rsid w:val="2FE49D88"/>
    <w:rsid w:val="2FEE9D4D"/>
    <w:rsid w:val="2FF4990D"/>
    <w:rsid w:val="2FFF2807"/>
    <w:rsid w:val="3015A32E"/>
    <w:rsid w:val="3036293B"/>
    <w:rsid w:val="3043F00D"/>
    <w:rsid w:val="306DBBA8"/>
    <w:rsid w:val="30B7F8CE"/>
    <w:rsid w:val="30BB0098"/>
    <w:rsid w:val="30F56300"/>
    <w:rsid w:val="31356FB2"/>
    <w:rsid w:val="317E6D63"/>
    <w:rsid w:val="31ACA4FA"/>
    <w:rsid w:val="31B9F2B8"/>
    <w:rsid w:val="31C16E73"/>
    <w:rsid w:val="31D31D29"/>
    <w:rsid w:val="31DEF790"/>
    <w:rsid w:val="31EC0AE2"/>
    <w:rsid w:val="31F3FBAD"/>
    <w:rsid w:val="320B334B"/>
    <w:rsid w:val="3224ED25"/>
    <w:rsid w:val="322628DB"/>
    <w:rsid w:val="323E1582"/>
    <w:rsid w:val="323F4416"/>
    <w:rsid w:val="3274E876"/>
    <w:rsid w:val="32774656"/>
    <w:rsid w:val="32820AEC"/>
    <w:rsid w:val="3282EB9B"/>
    <w:rsid w:val="32880B30"/>
    <w:rsid w:val="32A3FB96"/>
    <w:rsid w:val="32B79D8E"/>
    <w:rsid w:val="32BFC45E"/>
    <w:rsid w:val="32C9349E"/>
    <w:rsid w:val="32CE54EC"/>
    <w:rsid w:val="32D25F1F"/>
    <w:rsid w:val="32F9239A"/>
    <w:rsid w:val="330AC701"/>
    <w:rsid w:val="331189B4"/>
    <w:rsid w:val="331403EF"/>
    <w:rsid w:val="332B0E39"/>
    <w:rsid w:val="333AD7EB"/>
    <w:rsid w:val="333D979D"/>
    <w:rsid w:val="334173F3"/>
    <w:rsid w:val="3346AE2F"/>
    <w:rsid w:val="334FE410"/>
    <w:rsid w:val="335F3E3D"/>
    <w:rsid w:val="337A6A04"/>
    <w:rsid w:val="33CFE39B"/>
    <w:rsid w:val="33ECD39E"/>
    <w:rsid w:val="343B664E"/>
    <w:rsid w:val="344E0FF9"/>
    <w:rsid w:val="345689FA"/>
    <w:rsid w:val="345E37AC"/>
    <w:rsid w:val="3466371E"/>
    <w:rsid w:val="346B6A92"/>
    <w:rsid w:val="347302B4"/>
    <w:rsid w:val="3474D4C5"/>
    <w:rsid w:val="348CF4F7"/>
    <w:rsid w:val="349289E7"/>
    <w:rsid w:val="34A11985"/>
    <w:rsid w:val="34B5479B"/>
    <w:rsid w:val="34BAF837"/>
    <w:rsid w:val="34C12F3A"/>
    <w:rsid w:val="34CDBC1C"/>
    <w:rsid w:val="34DA49FA"/>
    <w:rsid w:val="34F19879"/>
    <w:rsid w:val="34F539AC"/>
    <w:rsid w:val="3508A5D1"/>
    <w:rsid w:val="35163A65"/>
    <w:rsid w:val="351C0F7B"/>
    <w:rsid w:val="35773484"/>
    <w:rsid w:val="359B4CA0"/>
    <w:rsid w:val="359CCE89"/>
    <w:rsid w:val="35D10EE7"/>
    <w:rsid w:val="35D56A06"/>
    <w:rsid w:val="36158164"/>
    <w:rsid w:val="36391A14"/>
    <w:rsid w:val="363DDF57"/>
    <w:rsid w:val="364A5549"/>
    <w:rsid w:val="367F2C96"/>
    <w:rsid w:val="36912097"/>
    <w:rsid w:val="369414D5"/>
    <w:rsid w:val="36AB857F"/>
    <w:rsid w:val="372B920E"/>
    <w:rsid w:val="373BDE23"/>
    <w:rsid w:val="3740D1B5"/>
    <w:rsid w:val="37605705"/>
    <w:rsid w:val="3768F295"/>
    <w:rsid w:val="376D1160"/>
    <w:rsid w:val="377289FC"/>
    <w:rsid w:val="378F7698"/>
    <w:rsid w:val="3795B8BC"/>
    <w:rsid w:val="37A2B509"/>
    <w:rsid w:val="37B58E60"/>
    <w:rsid w:val="37BC0A2A"/>
    <w:rsid w:val="37D402C6"/>
    <w:rsid w:val="37E53E58"/>
    <w:rsid w:val="37E75B82"/>
    <w:rsid w:val="37EAC529"/>
    <w:rsid w:val="37EDED7F"/>
    <w:rsid w:val="37F9EAC1"/>
    <w:rsid w:val="37FA0C3E"/>
    <w:rsid w:val="380E3626"/>
    <w:rsid w:val="380F74A3"/>
    <w:rsid w:val="382BAC9B"/>
    <w:rsid w:val="382D4EA9"/>
    <w:rsid w:val="38309BB7"/>
    <w:rsid w:val="3841070C"/>
    <w:rsid w:val="38521A3B"/>
    <w:rsid w:val="3868FBC2"/>
    <w:rsid w:val="389A6C1F"/>
    <w:rsid w:val="38A5577B"/>
    <w:rsid w:val="38AD5706"/>
    <w:rsid w:val="38C15752"/>
    <w:rsid w:val="38C3F8C1"/>
    <w:rsid w:val="38D27FE4"/>
    <w:rsid w:val="38D2F741"/>
    <w:rsid w:val="38DF3D87"/>
    <w:rsid w:val="3910208D"/>
    <w:rsid w:val="3921D3BB"/>
    <w:rsid w:val="3939D3F2"/>
    <w:rsid w:val="39551FC7"/>
    <w:rsid w:val="3956C73F"/>
    <w:rsid w:val="3958BA24"/>
    <w:rsid w:val="395EAF99"/>
    <w:rsid w:val="396424F7"/>
    <w:rsid w:val="39665F84"/>
    <w:rsid w:val="3989C1BE"/>
    <w:rsid w:val="398E228D"/>
    <w:rsid w:val="39EBA3C6"/>
    <w:rsid w:val="39F504EE"/>
    <w:rsid w:val="3A04CC23"/>
    <w:rsid w:val="3A0D08F4"/>
    <w:rsid w:val="3A18E3BA"/>
    <w:rsid w:val="3A4F695A"/>
    <w:rsid w:val="3A5BBF68"/>
    <w:rsid w:val="3A6DAD3D"/>
    <w:rsid w:val="3A7C66E4"/>
    <w:rsid w:val="3A841BBD"/>
    <w:rsid w:val="3A9E3363"/>
    <w:rsid w:val="3AB603C0"/>
    <w:rsid w:val="3ABCD1EE"/>
    <w:rsid w:val="3AC96888"/>
    <w:rsid w:val="3ADC9240"/>
    <w:rsid w:val="3AE5FEEE"/>
    <w:rsid w:val="3AFA7FFA"/>
    <w:rsid w:val="3B082432"/>
    <w:rsid w:val="3B17C203"/>
    <w:rsid w:val="3B299809"/>
    <w:rsid w:val="3B394253"/>
    <w:rsid w:val="3B81362B"/>
    <w:rsid w:val="3B84EE85"/>
    <w:rsid w:val="3BB17D4C"/>
    <w:rsid w:val="3BC2BBED"/>
    <w:rsid w:val="3BCF3392"/>
    <w:rsid w:val="3BEAE005"/>
    <w:rsid w:val="3C47E6F3"/>
    <w:rsid w:val="3C4BEBDA"/>
    <w:rsid w:val="3C565E4A"/>
    <w:rsid w:val="3C59E667"/>
    <w:rsid w:val="3C5BDFC6"/>
    <w:rsid w:val="3C7038AD"/>
    <w:rsid w:val="3C86E105"/>
    <w:rsid w:val="3C96505B"/>
    <w:rsid w:val="3C96AE18"/>
    <w:rsid w:val="3CA316BF"/>
    <w:rsid w:val="3CC05980"/>
    <w:rsid w:val="3CC43ED5"/>
    <w:rsid w:val="3CD932D3"/>
    <w:rsid w:val="3CDAE5D6"/>
    <w:rsid w:val="3CFFDB11"/>
    <w:rsid w:val="3D0B0697"/>
    <w:rsid w:val="3D0D03D7"/>
    <w:rsid w:val="3D467992"/>
    <w:rsid w:val="3D5D6ACE"/>
    <w:rsid w:val="3D60AA70"/>
    <w:rsid w:val="3D76A11D"/>
    <w:rsid w:val="3D7D7855"/>
    <w:rsid w:val="3D87A45B"/>
    <w:rsid w:val="3D91A0C6"/>
    <w:rsid w:val="3DDAFFCD"/>
    <w:rsid w:val="3E00B2D4"/>
    <w:rsid w:val="3E1E6939"/>
    <w:rsid w:val="3E2B88C7"/>
    <w:rsid w:val="3E3B671E"/>
    <w:rsid w:val="3E4CF21A"/>
    <w:rsid w:val="3E60330D"/>
    <w:rsid w:val="3E684850"/>
    <w:rsid w:val="3E696406"/>
    <w:rsid w:val="3E69F38D"/>
    <w:rsid w:val="3E734EE2"/>
    <w:rsid w:val="3E8F6787"/>
    <w:rsid w:val="3EAED484"/>
    <w:rsid w:val="3EB8E698"/>
    <w:rsid w:val="3EB9CF68"/>
    <w:rsid w:val="3ED7E337"/>
    <w:rsid w:val="3EDB06EF"/>
    <w:rsid w:val="3EDF54B0"/>
    <w:rsid w:val="3EE72196"/>
    <w:rsid w:val="3EE802D2"/>
    <w:rsid w:val="3EEF243C"/>
    <w:rsid w:val="3F010283"/>
    <w:rsid w:val="3F05608F"/>
    <w:rsid w:val="3F06EE2C"/>
    <w:rsid w:val="3F221329"/>
    <w:rsid w:val="3F24CD8C"/>
    <w:rsid w:val="3F2ED9F2"/>
    <w:rsid w:val="3F321D78"/>
    <w:rsid w:val="3F4F99D0"/>
    <w:rsid w:val="3F582E56"/>
    <w:rsid w:val="3F634CE4"/>
    <w:rsid w:val="3FBDA9FD"/>
    <w:rsid w:val="3FC90513"/>
    <w:rsid w:val="3FEE05E4"/>
    <w:rsid w:val="3FF7FA42"/>
    <w:rsid w:val="402077BB"/>
    <w:rsid w:val="40241062"/>
    <w:rsid w:val="4024BCF5"/>
    <w:rsid w:val="40697B26"/>
    <w:rsid w:val="406BB420"/>
    <w:rsid w:val="40737716"/>
    <w:rsid w:val="407C4DB0"/>
    <w:rsid w:val="40B2FC5E"/>
    <w:rsid w:val="40BEBEB8"/>
    <w:rsid w:val="40EA720C"/>
    <w:rsid w:val="41000958"/>
    <w:rsid w:val="4103DDAE"/>
    <w:rsid w:val="4147C939"/>
    <w:rsid w:val="4154B0CC"/>
    <w:rsid w:val="4179BC35"/>
    <w:rsid w:val="4187A650"/>
    <w:rsid w:val="41E5EFC3"/>
    <w:rsid w:val="41F83DB6"/>
    <w:rsid w:val="42271239"/>
    <w:rsid w:val="4237C11B"/>
    <w:rsid w:val="4239812A"/>
    <w:rsid w:val="423B07DA"/>
    <w:rsid w:val="423CE0E0"/>
    <w:rsid w:val="42404F17"/>
    <w:rsid w:val="424155EB"/>
    <w:rsid w:val="427DC350"/>
    <w:rsid w:val="427EE0D8"/>
    <w:rsid w:val="428FCF18"/>
    <w:rsid w:val="42A6BC94"/>
    <w:rsid w:val="42B4F5AE"/>
    <w:rsid w:val="430E260B"/>
    <w:rsid w:val="43152CEF"/>
    <w:rsid w:val="4328D851"/>
    <w:rsid w:val="432CB2F1"/>
    <w:rsid w:val="43657C88"/>
    <w:rsid w:val="43740508"/>
    <w:rsid w:val="437CF811"/>
    <w:rsid w:val="43B04F53"/>
    <w:rsid w:val="43BB230E"/>
    <w:rsid w:val="43E88E9A"/>
    <w:rsid w:val="43EFDC48"/>
    <w:rsid w:val="43F67334"/>
    <w:rsid w:val="43F79595"/>
    <w:rsid w:val="440156B5"/>
    <w:rsid w:val="4407E1EA"/>
    <w:rsid w:val="440BB6CD"/>
    <w:rsid w:val="44144200"/>
    <w:rsid w:val="442A7FA0"/>
    <w:rsid w:val="446A4C29"/>
    <w:rsid w:val="4496B24B"/>
    <w:rsid w:val="44BAF5C6"/>
    <w:rsid w:val="44D415AA"/>
    <w:rsid w:val="44DB9A6D"/>
    <w:rsid w:val="44E8229A"/>
    <w:rsid w:val="450FBBFC"/>
    <w:rsid w:val="4517D10D"/>
    <w:rsid w:val="452076BB"/>
    <w:rsid w:val="4520EF29"/>
    <w:rsid w:val="45231B09"/>
    <w:rsid w:val="4538DFA0"/>
    <w:rsid w:val="453D298D"/>
    <w:rsid w:val="45420217"/>
    <w:rsid w:val="454DC447"/>
    <w:rsid w:val="456A216F"/>
    <w:rsid w:val="456BF6F3"/>
    <w:rsid w:val="458D72F5"/>
    <w:rsid w:val="45A119CD"/>
    <w:rsid w:val="45AEFFD6"/>
    <w:rsid w:val="45BACD5E"/>
    <w:rsid w:val="45E4E1CC"/>
    <w:rsid w:val="45E659EC"/>
    <w:rsid w:val="4611E21C"/>
    <w:rsid w:val="46139F89"/>
    <w:rsid w:val="461B679B"/>
    <w:rsid w:val="4623D41E"/>
    <w:rsid w:val="462550F1"/>
    <w:rsid w:val="4674E29B"/>
    <w:rsid w:val="468E79B5"/>
    <w:rsid w:val="46A7F7A5"/>
    <w:rsid w:val="46CB27EA"/>
    <w:rsid w:val="46DCE92E"/>
    <w:rsid w:val="46E2F51C"/>
    <w:rsid w:val="46F36F2D"/>
    <w:rsid w:val="4701A5AF"/>
    <w:rsid w:val="47216830"/>
    <w:rsid w:val="4725DFCF"/>
    <w:rsid w:val="472D4F7C"/>
    <w:rsid w:val="475ABB69"/>
    <w:rsid w:val="477AEF49"/>
    <w:rsid w:val="477B0138"/>
    <w:rsid w:val="47895113"/>
    <w:rsid w:val="47A0FB8C"/>
    <w:rsid w:val="47A1E54C"/>
    <w:rsid w:val="47A1ECEB"/>
    <w:rsid w:val="47A41C76"/>
    <w:rsid w:val="47CBA085"/>
    <w:rsid w:val="47E85DE2"/>
    <w:rsid w:val="47F9D7B6"/>
    <w:rsid w:val="481B2A46"/>
    <w:rsid w:val="483B028D"/>
    <w:rsid w:val="484871E3"/>
    <w:rsid w:val="486FCF9B"/>
    <w:rsid w:val="4875D47E"/>
    <w:rsid w:val="4888F7E8"/>
    <w:rsid w:val="489C1076"/>
    <w:rsid w:val="48AE3169"/>
    <w:rsid w:val="48AFBA9F"/>
    <w:rsid w:val="48B9A19A"/>
    <w:rsid w:val="48BAE6C5"/>
    <w:rsid w:val="48C1517D"/>
    <w:rsid w:val="48CFA6C4"/>
    <w:rsid w:val="48D16FA4"/>
    <w:rsid w:val="48DFD1AA"/>
    <w:rsid w:val="48E585D9"/>
    <w:rsid w:val="48E831E1"/>
    <w:rsid w:val="4926C0F9"/>
    <w:rsid w:val="492BBE0A"/>
    <w:rsid w:val="49616262"/>
    <w:rsid w:val="496DDF77"/>
    <w:rsid w:val="49737EED"/>
    <w:rsid w:val="49B3EDEF"/>
    <w:rsid w:val="49B5F51E"/>
    <w:rsid w:val="49C92516"/>
    <w:rsid w:val="49CB64D5"/>
    <w:rsid w:val="49E188F1"/>
    <w:rsid w:val="49E49BF9"/>
    <w:rsid w:val="49F9591C"/>
    <w:rsid w:val="4A06037D"/>
    <w:rsid w:val="4A16F955"/>
    <w:rsid w:val="4A46C2FC"/>
    <w:rsid w:val="4A7AED9C"/>
    <w:rsid w:val="4A806BF3"/>
    <w:rsid w:val="4A828A24"/>
    <w:rsid w:val="4A9E694C"/>
    <w:rsid w:val="4AA739D1"/>
    <w:rsid w:val="4AC40327"/>
    <w:rsid w:val="4AC954D3"/>
    <w:rsid w:val="4ACB62DB"/>
    <w:rsid w:val="4ACEC0CC"/>
    <w:rsid w:val="4ACF53B8"/>
    <w:rsid w:val="4ADA69E8"/>
    <w:rsid w:val="4B3C7FB1"/>
    <w:rsid w:val="4B3D158F"/>
    <w:rsid w:val="4B4686D1"/>
    <w:rsid w:val="4B46F325"/>
    <w:rsid w:val="4B6EDE72"/>
    <w:rsid w:val="4B7E207F"/>
    <w:rsid w:val="4B8F5037"/>
    <w:rsid w:val="4B9084DF"/>
    <w:rsid w:val="4B91E3D8"/>
    <w:rsid w:val="4B9D4BC8"/>
    <w:rsid w:val="4BAB0B50"/>
    <w:rsid w:val="4BACB34C"/>
    <w:rsid w:val="4BD18883"/>
    <w:rsid w:val="4BEC5AF7"/>
    <w:rsid w:val="4BF732F4"/>
    <w:rsid w:val="4C0306EB"/>
    <w:rsid w:val="4C0A436A"/>
    <w:rsid w:val="4C16B8BE"/>
    <w:rsid w:val="4C214B2F"/>
    <w:rsid w:val="4C23603D"/>
    <w:rsid w:val="4C384639"/>
    <w:rsid w:val="4C3BE4DA"/>
    <w:rsid w:val="4C41E564"/>
    <w:rsid w:val="4C464A7D"/>
    <w:rsid w:val="4C47256C"/>
    <w:rsid w:val="4C4C6F6F"/>
    <w:rsid w:val="4C50FC22"/>
    <w:rsid w:val="4C6C308D"/>
    <w:rsid w:val="4C7F890E"/>
    <w:rsid w:val="4C86FE30"/>
    <w:rsid w:val="4C9C1DEF"/>
    <w:rsid w:val="4CAD59AB"/>
    <w:rsid w:val="4CC99BD9"/>
    <w:rsid w:val="4CCD0443"/>
    <w:rsid w:val="4CDA596D"/>
    <w:rsid w:val="4CF0A6A9"/>
    <w:rsid w:val="4CFB62C9"/>
    <w:rsid w:val="4D1962DD"/>
    <w:rsid w:val="4D374CAA"/>
    <w:rsid w:val="4D3846AD"/>
    <w:rsid w:val="4D39541B"/>
    <w:rsid w:val="4D4A8F9F"/>
    <w:rsid w:val="4D4B965B"/>
    <w:rsid w:val="4D4BFE2B"/>
    <w:rsid w:val="4D520236"/>
    <w:rsid w:val="4D5E164B"/>
    <w:rsid w:val="4D6F9D42"/>
    <w:rsid w:val="4D82F76E"/>
    <w:rsid w:val="4D919100"/>
    <w:rsid w:val="4D9507FA"/>
    <w:rsid w:val="4DBE91F6"/>
    <w:rsid w:val="4DE303E8"/>
    <w:rsid w:val="4E0D366C"/>
    <w:rsid w:val="4E4B0F72"/>
    <w:rsid w:val="4E659689"/>
    <w:rsid w:val="4E65F33F"/>
    <w:rsid w:val="4E68AE56"/>
    <w:rsid w:val="4E72F3CE"/>
    <w:rsid w:val="4E78E029"/>
    <w:rsid w:val="4E88CF50"/>
    <w:rsid w:val="4E89F5C4"/>
    <w:rsid w:val="4EA1C921"/>
    <w:rsid w:val="4EBC9AAD"/>
    <w:rsid w:val="4EC5CEA6"/>
    <w:rsid w:val="4F1846EE"/>
    <w:rsid w:val="4F22DF1C"/>
    <w:rsid w:val="4F246683"/>
    <w:rsid w:val="4F27D112"/>
    <w:rsid w:val="4F3E8D27"/>
    <w:rsid w:val="4F40FFA7"/>
    <w:rsid w:val="4F44637E"/>
    <w:rsid w:val="4F49A14D"/>
    <w:rsid w:val="4F700889"/>
    <w:rsid w:val="4F719C4B"/>
    <w:rsid w:val="4F73E95C"/>
    <w:rsid w:val="4F7E91E7"/>
    <w:rsid w:val="4F9BB551"/>
    <w:rsid w:val="4FB21A1F"/>
    <w:rsid w:val="4FD52065"/>
    <w:rsid w:val="4FE0916A"/>
    <w:rsid w:val="5027B090"/>
    <w:rsid w:val="50585D3E"/>
    <w:rsid w:val="506DE90B"/>
    <w:rsid w:val="50AD91BF"/>
    <w:rsid w:val="50CF9045"/>
    <w:rsid w:val="50CF9CBF"/>
    <w:rsid w:val="50F6F0C9"/>
    <w:rsid w:val="50FC085D"/>
    <w:rsid w:val="50FE5805"/>
    <w:rsid w:val="510E7535"/>
    <w:rsid w:val="5112F39D"/>
    <w:rsid w:val="5145B201"/>
    <w:rsid w:val="5149AB6C"/>
    <w:rsid w:val="514F0CE7"/>
    <w:rsid w:val="5164610A"/>
    <w:rsid w:val="51AA21D1"/>
    <w:rsid w:val="51BD1F10"/>
    <w:rsid w:val="51F0D363"/>
    <w:rsid w:val="51F9D855"/>
    <w:rsid w:val="51FA99C8"/>
    <w:rsid w:val="5206B690"/>
    <w:rsid w:val="521FA264"/>
    <w:rsid w:val="5225A7C3"/>
    <w:rsid w:val="527523E2"/>
    <w:rsid w:val="527DA0C3"/>
    <w:rsid w:val="52848903"/>
    <w:rsid w:val="52871606"/>
    <w:rsid w:val="52952DB3"/>
    <w:rsid w:val="5297EA44"/>
    <w:rsid w:val="52AEC3FE"/>
    <w:rsid w:val="52B11C45"/>
    <w:rsid w:val="52C38012"/>
    <w:rsid w:val="52CFEB29"/>
    <w:rsid w:val="52D4EC22"/>
    <w:rsid w:val="52DBE28D"/>
    <w:rsid w:val="52E92E53"/>
    <w:rsid w:val="52EFAC9A"/>
    <w:rsid w:val="52FE21B7"/>
    <w:rsid w:val="53004AA7"/>
    <w:rsid w:val="530316FB"/>
    <w:rsid w:val="53181F0A"/>
    <w:rsid w:val="535B7846"/>
    <w:rsid w:val="53830D1C"/>
    <w:rsid w:val="538408C2"/>
    <w:rsid w:val="539FA8CC"/>
    <w:rsid w:val="53A2082D"/>
    <w:rsid w:val="53AD36AA"/>
    <w:rsid w:val="53AF0DE4"/>
    <w:rsid w:val="53AFAEF2"/>
    <w:rsid w:val="53C62E14"/>
    <w:rsid w:val="53DF20B0"/>
    <w:rsid w:val="54022C10"/>
    <w:rsid w:val="5402A146"/>
    <w:rsid w:val="54071ED1"/>
    <w:rsid w:val="54073107"/>
    <w:rsid w:val="5407E293"/>
    <w:rsid w:val="5429E9FF"/>
    <w:rsid w:val="545D5EB0"/>
    <w:rsid w:val="54A2CBB1"/>
    <w:rsid w:val="54A6230C"/>
    <w:rsid w:val="54AECF60"/>
    <w:rsid w:val="54BA3610"/>
    <w:rsid w:val="54C66AE6"/>
    <w:rsid w:val="54C9C5E5"/>
    <w:rsid w:val="54CBA679"/>
    <w:rsid w:val="54CD17C8"/>
    <w:rsid w:val="54D58B7B"/>
    <w:rsid w:val="55018C83"/>
    <w:rsid w:val="55183BEC"/>
    <w:rsid w:val="55215DC9"/>
    <w:rsid w:val="5544A549"/>
    <w:rsid w:val="554A9E58"/>
    <w:rsid w:val="55578ECF"/>
    <w:rsid w:val="555CF3A1"/>
    <w:rsid w:val="556E3669"/>
    <w:rsid w:val="558656F3"/>
    <w:rsid w:val="55959117"/>
    <w:rsid w:val="55AB1F2F"/>
    <w:rsid w:val="55C2F5AC"/>
    <w:rsid w:val="55C67A0A"/>
    <w:rsid w:val="55C74A16"/>
    <w:rsid w:val="55E1AEE1"/>
    <w:rsid w:val="55E52E1E"/>
    <w:rsid w:val="55EAB4A6"/>
    <w:rsid w:val="55EE5246"/>
    <w:rsid w:val="560AEEB5"/>
    <w:rsid w:val="561F14CD"/>
    <w:rsid w:val="56248FFE"/>
    <w:rsid w:val="563261EE"/>
    <w:rsid w:val="563327D5"/>
    <w:rsid w:val="5647F50F"/>
    <w:rsid w:val="56488EB1"/>
    <w:rsid w:val="56656FB1"/>
    <w:rsid w:val="566BC0B8"/>
    <w:rsid w:val="566CD8CE"/>
    <w:rsid w:val="56789B48"/>
    <w:rsid w:val="567B8EFD"/>
    <w:rsid w:val="567C229F"/>
    <w:rsid w:val="56903C85"/>
    <w:rsid w:val="5690B6CB"/>
    <w:rsid w:val="56BCBE7E"/>
    <w:rsid w:val="56D96993"/>
    <w:rsid w:val="56E51382"/>
    <w:rsid w:val="56E87335"/>
    <w:rsid w:val="56F36764"/>
    <w:rsid w:val="56F98A6D"/>
    <w:rsid w:val="56F9DD4D"/>
    <w:rsid w:val="571005DB"/>
    <w:rsid w:val="571A38D3"/>
    <w:rsid w:val="572404F4"/>
    <w:rsid w:val="573A122F"/>
    <w:rsid w:val="5741D321"/>
    <w:rsid w:val="57429333"/>
    <w:rsid w:val="574AD9CC"/>
    <w:rsid w:val="574DDA0E"/>
    <w:rsid w:val="57621DA6"/>
    <w:rsid w:val="577B9050"/>
    <w:rsid w:val="57B8ECF0"/>
    <w:rsid w:val="57CC6E9D"/>
    <w:rsid w:val="57EB902D"/>
    <w:rsid w:val="57FA16FA"/>
    <w:rsid w:val="58090CB0"/>
    <w:rsid w:val="58148031"/>
    <w:rsid w:val="581A0E92"/>
    <w:rsid w:val="583C84B2"/>
    <w:rsid w:val="5848A785"/>
    <w:rsid w:val="5883AE70"/>
    <w:rsid w:val="588771BC"/>
    <w:rsid w:val="588EF72D"/>
    <w:rsid w:val="589EC911"/>
    <w:rsid w:val="58AE46C4"/>
    <w:rsid w:val="58BA3C51"/>
    <w:rsid w:val="58D40E67"/>
    <w:rsid w:val="58EC8302"/>
    <w:rsid w:val="58ED07D4"/>
    <w:rsid w:val="58FF2177"/>
    <w:rsid w:val="591E0582"/>
    <w:rsid w:val="592F2852"/>
    <w:rsid w:val="5937AF11"/>
    <w:rsid w:val="59420E7C"/>
    <w:rsid w:val="59428F77"/>
    <w:rsid w:val="5943FD30"/>
    <w:rsid w:val="595ADF82"/>
    <w:rsid w:val="59A1809A"/>
    <w:rsid w:val="59A98FBD"/>
    <w:rsid w:val="59AE875A"/>
    <w:rsid w:val="59B0E95C"/>
    <w:rsid w:val="59B83EAC"/>
    <w:rsid w:val="59D62A2F"/>
    <w:rsid w:val="59E49AB9"/>
    <w:rsid w:val="5A18D240"/>
    <w:rsid w:val="5A1E37B7"/>
    <w:rsid w:val="5A300AD3"/>
    <w:rsid w:val="5A3D6A14"/>
    <w:rsid w:val="5A485219"/>
    <w:rsid w:val="5A503882"/>
    <w:rsid w:val="5A528809"/>
    <w:rsid w:val="5A52891C"/>
    <w:rsid w:val="5A601CC5"/>
    <w:rsid w:val="5A7973E3"/>
    <w:rsid w:val="5A8E05E2"/>
    <w:rsid w:val="5A90BBFD"/>
    <w:rsid w:val="5A97E74C"/>
    <w:rsid w:val="5A980AF9"/>
    <w:rsid w:val="5ABBB01C"/>
    <w:rsid w:val="5ABD13DE"/>
    <w:rsid w:val="5AC7CE4B"/>
    <w:rsid w:val="5AEDD5AE"/>
    <w:rsid w:val="5AF08DB2"/>
    <w:rsid w:val="5AF2456F"/>
    <w:rsid w:val="5AF5EF2D"/>
    <w:rsid w:val="5AF9B395"/>
    <w:rsid w:val="5B0578F1"/>
    <w:rsid w:val="5B0B4ABF"/>
    <w:rsid w:val="5B1F19C8"/>
    <w:rsid w:val="5B20DDE4"/>
    <w:rsid w:val="5B27BFCC"/>
    <w:rsid w:val="5B36E134"/>
    <w:rsid w:val="5B5559CF"/>
    <w:rsid w:val="5B83A923"/>
    <w:rsid w:val="5B9E035E"/>
    <w:rsid w:val="5BA2FA9F"/>
    <w:rsid w:val="5BA65C63"/>
    <w:rsid w:val="5BB361AC"/>
    <w:rsid w:val="5BBF127E"/>
    <w:rsid w:val="5BD609C2"/>
    <w:rsid w:val="5BEA3AA3"/>
    <w:rsid w:val="5BEAD159"/>
    <w:rsid w:val="5BF095F2"/>
    <w:rsid w:val="5BFA4528"/>
    <w:rsid w:val="5C000485"/>
    <w:rsid w:val="5C1242EC"/>
    <w:rsid w:val="5C15ADC6"/>
    <w:rsid w:val="5C17F227"/>
    <w:rsid w:val="5C2432E6"/>
    <w:rsid w:val="5C2ED302"/>
    <w:rsid w:val="5C311481"/>
    <w:rsid w:val="5CACEF49"/>
    <w:rsid w:val="5CCC2CA7"/>
    <w:rsid w:val="5CDA8C44"/>
    <w:rsid w:val="5CF71598"/>
    <w:rsid w:val="5D12AFFC"/>
    <w:rsid w:val="5D1A3F11"/>
    <w:rsid w:val="5D521D15"/>
    <w:rsid w:val="5D575D0E"/>
    <w:rsid w:val="5D6194F6"/>
    <w:rsid w:val="5D790F9E"/>
    <w:rsid w:val="5DB0F628"/>
    <w:rsid w:val="5DB2C443"/>
    <w:rsid w:val="5DCA0FBD"/>
    <w:rsid w:val="5DCBFB36"/>
    <w:rsid w:val="5DCE91AD"/>
    <w:rsid w:val="5DD6D160"/>
    <w:rsid w:val="5DE6A431"/>
    <w:rsid w:val="5DF0839B"/>
    <w:rsid w:val="5DF537D9"/>
    <w:rsid w:val="5E05AA48"/>
    <w:rsid w:val="5E1BAE0A"/>
    <w:rsid w:val="5E597E80"/>
    <w:rsid w:val="5E65DAAE"/>
    <w:rsid w:val="5E6F29A1"/>
    <w:rsid w:val="5E704982"/>
    <w:rsid w:val="5E7D1E9C"/>
    <w:rsid w:val="5EC47CD7"/>
    <w:rsid w:val="5ECEE13F"/>
    <w:rsid w:val="5ED52F05"/>
    <w:rsid w:val="5EDAFB31"/>
    <w:rsid w:val="5EF3BEEF"/>
    <w:rsid w:val="5F0583E2"/>
    <w:rsid w:val="5F17AF7F"/>
    <w:rsid w:val="5F1E6FC0"/>
    <w:rsid w:val="5F1F2656"/>
    <w:rsid w:val="5F2252B2"/>
    <w:rsid w:val="5F46D78E"/>
    <w:rsid w:val="5F481BAF"/>
    <w:rsid w:val="5F51D134"/>
    <w:rsid w:val="5F5C61EB"/>
    <w:rsid w:val="5F630C0B"/>
    <w:rsid w:val="5F6D813D"/>
    <w:rsid w:val="5F976648"/>
    <w:rsid w:val="5FCD776F"/>
    <w:rsid w:val="5FD25AF3"/>
    <w:rsid w:val="5FDFE16F"/>
    <w:rsid w:val="5FF4EF77"/>
    <w:rsid w:val="5FFDE7AC"/>
    <w:rsid w:val="602FEFBA"/>
    <w:rsid w:val="60336337"/>
    <w:rsid w:val="60ADCBE5"/>
    <w:rsid w:val="60B4A1E2"/>
    <w:rsid w:val="60C76C08"/>
    <w:rsid w:val="60C91D06"/>
    <w:rsid w:val="60D375A8"/>
    <w:rsid w:val="60F5FEB9"/>
    <w:rsid w:val="6111033F"/>
    <w:rsid w:val="612FD493"/>
    <w:rsid w:val="61461471"/>
    <w:rsid w:val="61541C4C"/>
    <w:rsid w:val="618B8D44"/>
    <w:rsid w:val="61AB9960"/>
    <w:rsid w:val="61AD59EA"/>
    <w:rsid w:val="61AE103E"/>
    <w:rsid w:val="61B84CB8"/>
    <w:rsid w:val="61CD2661"/>
    <w:rsid w:val="61DAED80"/>
    <w:rsid w:val="62129788"/>
    <w:rsid w:val="6213C25E"/>
    <w:rsid w:val="626BF635"/>
    <w:rsid w:val="627875B3"/>
    <w:rsid w:val="629092FC"/>
    <w:rsid w:val="62B271BA"/>
    <w:rsid w:val="62BD3CF6"/>
    <w:rsid w:val="62C84DC7"/>
    <w:rsid w:val="62D55B75"/>
    <w:rsid w:val="630CB6F9"/>
    <w:rsid w:val="63174740"/>
    <w:rsid w:val="63204970"/>
    <w:rsid w:val="6321110C"/>
    <w:rsid w:val="634368EB"/>
    <w:rsid w:val="6350AE6D"/>
    <w:rsid w:val="6351EFF2"/>
    <w:rsid w:val="6355ADBD"/>
    <w:rsid w:val="636E84B0"/>
    <w:rsid w:val="6372875E"/>
    <w:rsid w:val="63853A0E"/>
    <w:rsid w:val="63BAADBF"/>
    <w:rsid w:val="63BE7391"/>
    <w:rsid w:val="63DD2C57"/>
    <w:rsid w:val="63EE9E39"/>
    <w:rsid w:val="6439DD75"/>
    <w:rsid w:val="6448667F"/>
    <w:rsid w:val="64551EB3"/>
    <w:rsid w:val="64663CB3"/>
    <w:rsid w:val="648E5671"/>
    <w:rsid w:val="64A8CFAF"/>
    <w:rsid w:val="64B266DE"/>
    <w:rsid w:val="64BD95C4"/>
    <w:rsid w:val="64EC4820"/>
    <w:rsid w:val="64FCA635"/>
    <w:rsid w:val="650036FC"/>
    <w:rsid w:val="6501A1BD"/>
    <w:rsid w:val="65128E42"/>
    <w:rsid w:val="6519358B"/>
    <w:rsid w:val="65364466"/>
    <w:rsid w:val="65765970"/>
    <w:rsid w:val="657727EF"/>
    <w:rsid w:val="6590EDB3"/>
    <w:rsid w:val="65993D16"/>
    <w:rsid w:val="65A215B0"/>
    <w:rsid w:val="65A3813A"/>
    <w:rsid w:val="65AFDBB1"/>
    <w:rsid w:val="65C41CCD"/>
    <w:rsid w:val="65CB058A"/>
    <w:rsid w:val="65E903F6"/>
    <w:rsid w:val="65F03337"/>
    <w:rsid w:val="65F067E9"/>
    <w:rsid w:val="65F4E74B"/>
    <w:rsid w:val="660F361E"/>
    <w:rsid w:val="6631C0F9"/>
    <w:rsid w:val="6634DE88"/>
    <w:rsid w:val="663767A5"/>
    <w:rsid w:val="664E06E5"/>
    <w:rsid w:val="66728E39"/>
    <w:rsid w:val="66818161"/>
    <w:rsid w:val="668ED39A"/>
    <w:rsid w:val="66A8CFEA"/>
    <w:rsid w:val="66B5F03D"/>
    <w:rsid w:val="66BE6D99"/>
    <w:rsid w:val="66C9A557"/>
    <w:rsid w:val="66CC9010"/>
    <w:rsid w:val="670315CE"/>
    <w:rsid w:val="67096148"/>
    <w:rsid w:val="675E94D5"/>
    <w:rsid w:val="675EF3CB"/>
    <w:rsid w:val="676C602B"/>
    <w:rsid w:val="678A1D78"/>
    <w:rsid w:val="678E11F3"/>
    <w:rsid w:val="679AC2F3"/>
    <w:rsid w:val="67ACD046"/>
    <w:rsid w:val="67C250D5"/>
    <w:rsid w:val="67C72EB1"/>
    <w:rsid w:val="67C8A995"/>
    <w:rsid w:val="67D2B882"/>
    <w:rsid w:val="67DA1198"/>
    <w:rsid w:val="67E02453"/>
    <w:rsid w:val="67EA07A0"/>
    <w:rsid w:val="67EC5A69"/>
    <w:rsid w:val="67F22AFB"/>
    <w:rsid w:val="68293CF1"/>
    <w:rsid w:val="682AA3FB"/>
    <w:rsid w:val="683C543E"/>
    <w:rsid w:val="683DA72B"/>
    <w:rsid w:val="68462F2C"/>
    <w:rsid w:val="684A2F04"/>
    <w:rsid w:val="684A6420"/>
    <w:rsid w:val="684F72B3"/>
    <w:rsid w:val="68609CF6"/>
    <w:rsid w:val="686B5DC4"/>
    <w:rsid w:val="68755EF9"/>
    <w:rsid w:val="6879698E"/>
    <w:rsid w:val="6899D23A"/>
    <w:rsid w:val="68B14719"/>
    <w:rsid w:val="68C5174B"/>
    <w:rsid w:val="68C74FBB"/>
    <w:rsid w:val="68C79E76"/>
    <w:rsid w:val="68D6A5F2"/>
    <w:rsid w:val="68D896C0"/>
    <w:rsid w:val="68F04772"/>
    <w:rsid w:val="693760F3"/>
    <w:rsid w:val="693B2418"/>
    <w:rsid w:val="693E6EA8"/>
    <w:rsid w:val="6951A2B5"/>
    <w:rsid w:val="695A5081"/>
    <w:rsid w:val="6974C6DF"/>
    <w:rsid w:val="699ECB0B"/>
    <w:rsid w:val="699F878A"/>
    <w:rsid w:val="69B52C19"/>
    <w:rsid w:val="69BBCDE9"/>
    <w:rsid w:val="69BF2015"/>
    <w:rsid w:val="69BF96E5"/>
    <w:rsid w:val="69CE83D7"/>
    <w:rsid w:val="69D8A04D"/>
    <w:rsid w:val="69DFDC44"/>
    <w:rsid w:val="69F27BB1"/>
    <w:rsid w:val="69F9DC1B"/>
    <w:rsid w:val="69FA0DAC"/>
    <w:rsid w:val="69FDBA47"/>
    <w:rsid w:val="6A019B34"/>
    <w:rsid w:val="6A021065"/>
    <w:rsid w:val="6A0A1723"/>
    <w:rsid w:val="6A15A599"/>
    <w:rsid w:val="6A2BEFA8"/>
    <w:rsid w:val="6A2DB515"/>
    <w:rsid w:val="6A33E891"/>
    <w:rsid w:val="6A408142"/>
    <w:rsid w:val="6A61B324"/>
    <w:rsid w:val="6A680BC3"/>
    <w:rsid w:val="6A803D81"/>
    <w:rsid w:val="6A9B93B1"/>
    <w:rsid w:val="6AA69BB8"/>
    <w:rsid w:val="6B159708"/>
    <w:rsid w:val="6B2128AD"/>
    <w:rsid w:val="6B24F870"/>
    <w:rsid w:val="6B414EA2"/>
    <w:rsid w:val="6B4FFF7F"/>
    <w:rsid w:val="6B55A62E"/>
    <w:rsid w:val="6B6244BD"/>
    <w:rsid w:val="6B85EF94"/>
    <w:rsid w:val="6B8EDEB2"/>
    <w:rsid w:val="6BFFD37A"/>
    <w:rsid w:val="6C0717AA"/>
    <w:rsid w:val="6C55C0AF"/>
    <w:rsid w:val="6C6895F2"/>
    <w:rsid w:val="6CB546D4"/>
    <w:rsid w:val="6CB582CC"/>
    <w:rsid w:val="6CE1E42C"/>
    <w:rsid w:val="6CEC2007"/>
    <w:rsid w:val="6CEFE42C"/>
    <w:rsid w:val="6CF055FF"/>
    <w:rsid w:val="6D07DCCA"/>
    <w:rsid w:val="6D1B3CDE"/>
    <w:rsid w:val="6D2DECB3"/>
    <w:rsid w:val="6D337990"/>
    <w:rsid w:val="6D33E654"/>
    <w:rsid w:val="6D573B82"/>
    <w:rsid w:val="6D78E545"/>
    <w:rsid w:val="6D9A9094"/>
    <w:rsid w:val="6DC1EDEE"/>
    <w:rsid w:val="6DDD5D99"/>
    <w:rsid w:val="6DDF3C57"/>
    <w:rsid w:val="6DE4B82E"/>
    <w:rsid w:val="6E46C096"/>
    <w:rsid w:val="6E8FC835"/>
    <w:rsid w:val="6E9E386E"/>
    <w:rsid w:val="6EA1A658"/>
    <w:rsid w:val="6EA2167A"/>
    <w:rsid w:val="6EB70D3F"/>
    <w:rsid w:val="6ECAB506"/>
    <w:rsid w:val="6ED8D357"/>
    <w:rsid w:val="6EDAC82F"/>
    <w:rsid w:val="6EE77FB6"/>
    <w:rsid w:val="6EE8D53E"/>
    <w:rsid w:val="6F41F9CA"/>
    <w:rsid w:val="6F4B9011"/>
    <w:rsid w:val="6F6C9402"/>
    <w:rsid w:val="6F7428C9"/>
    <w:rsid w:val="6F811F87"/>
    <w:rsid w:val="6F9A6B36"/>
    <w:rsid w:val="6F9D9191"/>
    <w:rsid w:val="6FBAAE87"/>
    <w:rsid w:val="6FD26F96"/>
    <w:rsid w:val="6FDBC0CE"/>
    <w:rsid w:val="701CDFDA"/>
    <w:rsid w:val="70222B34"/>
    <w:rsid w:val="70237955"/>
    <w:rsid w:val="70316780"/>
    <w:rsid w:val="7053CA6B"/>
    <w:rsid w:val="70587B61"/>
    <w:rsid w:val="70653C4A"/>
    <w:rsid w:val="707A2B82"/>
    <w:rsid w:val="70928EAC"/>
    <w:rsid w:val="7093DB8F"/>
    <w:rsid w:val="709CA5A6"/>
    <w:rsid w:val="70AC3D53"/>
    <w:rsid w:val="711A1FF5"/>
    <w:rsid w:val="711C269A"/>
    <w:rsid w:val="713867D3"/>
    <w:rsid w:val="715BA0F8"/>
    <w:rsid w:val="715C8CE3"/>
    <w:rsid w:val="715D4789"/>
    <w:rsid w:val="715E55BD"/>
    <w:rsid w:val="7168BD87"/>
    <w:rsid w:val="7174A924"/>
    <w:rsid w:val="719CDA75"/>
    <w:rsid w:val="71B02CCB"/>
    <w:rsid w:val="71C57437"/>
    <w:rsid w:val="71D99806"/>
    <w:rsid w:val="7220414F"/>
    <w:rsid w:val="72243C0B"/>
    <w:rsid w:val="7224EC9F"/>
    <w:rsid w:val="722A2C0F"/>
    <w:rsid w:val="7236EB7F"/>
    <w:rsid w:val="7245124F"/>
    <w:rsid w:val="727E41A3"/>
    <w:rsid w:val="728744D9"/>
    <w:rsid w:val="7298158E"/>
    <w:rsid w:val="72A54CD2"/>
    <w:rsid w:val="72A75878"/>
    <w:rsid w:val="72DCBF75"/>
    <w:rsid w:val="72EE5AB0"/>
    <w:rsid w:val="7300888A"/>
    <w:rsid w:val="73299F02"/>
    <w:rsid w:val="7336F804"/>
    <w:rsid w:val="737062E6"/>
    <w:rsid w:val="7378E3CA"/>
    <w:rsid w:val="73A3CC68"/>
    <w:rsid w:val="73A7308F"/>
    <w:rsid w:val="73ED49D3"/>
    <w:rsid w:val="73EE0EC2"/>
    <w:rsid w:val="741C093F"/>
    <w:rsid w:val="7434A36E"/>
    <w:rsid w:val="7443C357"/>
    <w:rsid w:val="74784123"/>
    <w:rsid w:val="7480A49E"/>
    <w:rsid w:val="748A2B11"/>
    <w:rsid w:val="74AE3456"/>
    <w:rsid w:val="74DA2B21"/>
    <w:rsid w:val="74DD7CC0"/>
    <w:rsid w:val="750B0161"/>
    <w:rsid w:val="75110D6C"/>
    <w:rsid w:val="751B805A"/>
    <w:rsid w:val="751C5F5A"/>
    <w:rsid w:val="751C6344"/>
    <w:rsid w:val="75205AA0"/>
    <w:rsid w:val="7520944D"/>
    <w:rsid w:val="752BEC84"/>
    <w:rsid w:val="7551477D"/>
    <w:rsid w:val="7559FB87"/>
    <w:rsid w:val="75640995"/>
    <w:rsid w:val="756A1A0F"/>
    <w:rsid w:val="756A9478"/>
    <w:rsid w:val="759D66C5"/>
    <w:rsid w:val="75A2B319"/>
    <w:rsid w:val="75A4A4C8"/>
    <w:rsid w:val="75AE45A5"/>
    <w:rsid w:val="75B2A2BB"/>
    <w:rsid w:val="75B539CB"/>
    <w:rsid w:val="75B97376"/>
    <w:rsid w:val="75C36FEA"/>
    <w:rsid w:val="75E526C7"/>
    <w:rsid w:val="75EB2A7E"/>
    <w:rsid w:val="75FE26D1"/>
    <w:rsid w:val="7630DB03"/>
    <w:rsid w:val="763B5228"/>
    <w:rsid w:val="763D021A"/>
    <w:rsid w:val="76502F67"/>
    <w:rsid w:val="76630978"/>
    <w:rsid w:val="7681046B"/>
    <w:rsid w:val="768CE95E"/>
    <w:rsid w:val="76B1D118"/>
    <w:rsid w:val="76BC493C"/>
    <w:rsid w:val="76C2D964"/>
    <w:rsid w:val="76C56C9A"/>
    <w:rsid w:val="76F6FD73"/>
    <w:rsid w:val="770968A7"/>
    <w:rsid w:val="77446B75"/>
    <w:rsid w:val="7758B185"/>
    <w:rsid w:val="77649D29"/>
    <w:rsid w:val="778335EB"/>
    <w:rsid w:val="7785EAEB"/>
    <w:rsid w:val="77899E89"/>
    <w:rsid w:val="77D24FEB"/>
    <w:rsid w:val="77E58E75"/>
    <w:rsid w:val="780B2D31"/>
    <w:rsid w:val="781012F7"/>
    <w:rsid w:val="7817443A"/>
    <w:rsid w:val="782B4359"/>
    <w:rsid w:val="78376641"/>
    <w:rsid w:val="7853EBF5"/>
    <w:rsid w:val="78682CEF"/>
    <w:rsid w:val="78750A78"/>
    <w:rsid w:val="7878F8CC"/>
    <w:rsid w:val="788CEEA0"/>
    <w:rsid w:val="788DBA96"/>
    <w:rsid w:val="78A462CC"/>
    <w:rsid w:val="78A5502F"/>
    <w:rsid w:val="78D20BBA"/>
    <w:rsid w:val="78E3BD6C"/>
    <w:rsid w:val="78E52411"/>
    <w:rsid w:val="78F36E46"/>
    <w:rsid w:val="78F62599"/>
    <w:rsid w:val="790E682F"/>
    <w:rsid w:val="79548E17"/>
    <w:rsid w:val="796A7DED"/>
    <w:rsid w:val="797ACA0A"/>
    <w:rsid w:val="79806E1A"/>
    <w:rsid w:val="79854313"/>
    <w:rsid w:val="799F0F2D"/>
    <w:rsid w:val="79A6B71E"/>
    <w:rsid w:val="79BDE00A"/>
    <w:rsid w:val="79C713BA"/>
    <w:rsid w:val="79E3147D"/>
    <w:rsid w:val="79E48C98"/>
    <w:rsid w:val="79E971DA"/>
    <w:rsid w:val="7A0CE316"/>
    <w:rsid w:val="7A129DDE"/>
    <w:rsid w:val="7A4BC665"/>
    <w:rsid w:val="7A5F9A0E"/>
    <w:rsid w:val="7A796C9F"/>
    <w:rsid w:val="7A983D21"/>
    <w:rsid w:val="7A99C46B"/>
    <w:rsid w:val="7A9E8E46"/>
    <w:rsid w:val="7AB407B7"/>
    <w:rsid w:val="7AB47F50"/>
    <w:rsid w:val="7B0632A4"/>
    <w:rsid w:val="7B0D389E"/>
    <w:rsid w:val="7B18AA9F"/>
    <w:rsid w:val="7B219AA3"/>
    <w:rsid w:val="7B25487C"/>
    <w:rsid w:val="7B3256D9"/>
    <w:rsid w:val="7B3616D1"/>
    <w:rsid w:val="7B716C1B"/>
    <w:rsid w:val="7B754C27"/>
    <w:rsid w:val="7B777977"/>
    <w:rsid w:val="7B85423B"/>
    <w:rsid w:val="7BB25A20"/>
    <w:rsid w:val="7BC0F6DE"/>
    <w:rsid w:val="7BD0A6FA"/>
    <w:rsid w:val="7BD6B54F"/>
    <w:rsid w:val="7BD9CDD0"/>
    <w:rsid w:val="7BDDBBB2"/>
    <w:rsid w:val="7BECC46A"/>
    <w:rsid w:val="7BFA7A80"/>
    <w:rsid w:val="7BFD0212"/>
    <w:rsid w:val="7C0C5500"/>
    <w:rsid w:val="7C2C62DE"/>
    <w:rsid w:val="7C40295A"/>
    <w:rsid w:val="7C72C5D3"/>
    <w:rsid w:val="7C7B4E4D"/>
    <w:rsid w:val="7C8F5F0F"/>
    <w:rsid w:val="7C9C407C"/>
    <w:rsid w:val="7CB08860"/>
    <w:rsid w:val="7CB40574"/>
    <w:rsid w:val="7CB5AAFD"/>
    <w:rsid w:val="7CBE53B0"/>
    <w:rsid w:val="7D0B464B"/>
    <w:rsid w:val="7D158534"/>
    <w:rsid w:val="7D268A7F"/>
    <w:rsid w:val="7D2CD535"/>
    <w:rsid w:val="7D39D98D"/>
    <w:rsid w:val="7D3B401B"/>
    <w:rsid w:val="7D427C7B"/>
    <w:rsid w:val="7D522DE6"/>
    <w:rsid w:val="7D5CC73F"/>
    <w:rsid w:val="7D5FEE6D"/>
    <w:rsid w:val="7D64A701"/>
    <w:rsid w:val="7D740570"/>
    <w:rsid w:val="7DA3CFED"/>
    <w:rsid w:val="7DC45216"/>
    <w:rsid w:val="7DC72F26"/>
    <w:rsid w:val="7DD0BB79"/>
    <w:rsid w:val="7DE18145"/>
    <w:rsid w:val="7E156C00"/>
    <w:rsid w:val="7E25239B"/>
    <w:rsid w:val="7E44D960"/>
    <w:rsid w:val="7E5E01BD"/>
    <w:rsid w:val="7E60A1A9"/>
    <w:rsid w:val="7E75BE2F"/>
    <w:rsid w:val="7EBE597B"/>
    <w:rsid w:val="7EECE46C"/>
    <w:rsid w:val="7EEF563B"/>
    <w:rsid w:val="7F39089D"/>
    <w:rsid w:val="7F402437"/>
    <w:rsid w:val="7F4E0807"/>
    <w:rsid w:val="7F544647"/>
    <w:rsid w:val="7F57F329"/>
    <w:rsid w:val="7F5BD9C3"/>
    <w:rsid w:val="7F5FD07B"/>
    <w:rsid w:val="7F631575"/>
    <w:rsid w:val="7F775615"/>
    <w:rsid w:val="7F816DE7"/>
    <w:rsid w:val="7F938FBD"/>
    <w:rsid w:val="7F992A06"/>
    <w:rsid w:val="7F9BE7D4"/>
    <w:rsid w:val="7FACA3A9"/>
    <w:rsid w:val="7FBD35DB"/>
    <w:rsid w:val="7FCD15A4"/>
    <w:rsid w:val="7FD6D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4"/>
    <o:shapelayout v:ext="edit">
      <o:idmap v:ext="edit" data="2"/>
    </o:shapelayout>
  </w:shapeDefaults>
  <w:decimalSymbol w:val="."/>
  <w:listSeparator w:val=","/>
  <w14:docId w14:val="035F3FE8"/>
  <w15:chartTrackingRefBased/>
  <w15:docId w15:val="{8534949A-03A6-EC45-9B0E-2B02E8866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959"/>
    <w:pPr>
      <w:jc w:val="both"/>
    </w:pPr>
    <w:rPr>
      <w:rFonts w:ascii="Calibri" w:hAnsi="Calibr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1247"/>
    <w:pPr>
      <w:keepNext/>
      <w:keepLines/>
      <w:spacing w:before="480" w:after="0" w:line="360" w:lineRule="auto"/>
      <w:outlineLvl w:val="0"/>
    </w:pPr>
    <w:rPr>
      <w:rFonts w:eastAsiaTheme="majorEastAsia" w:cs="Times New Roman"/>
      <w:b/>
      <w:bCs/>
      <w:sz w:val="28"/>
      <w:szCs w:val="28"/>
      <w:lang w:val="en-US"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4AC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4AC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12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ditorsandAffliations">
    <w:name w:val="Editors and Affliations"/>
    <w:basedOn w:val="Normal"/>
    <w:rsid w:val="00F21247"/>
    <w:pPr>
      <w:spacing w:after="60" w:line="360" w:lineRule="auto"/>
      <w:ind w:firstLine="360"/>
      <w:jc w:val="center"/>
    </w:pPr>
    <w:rPr>
      <w:rFonts w:eastAsia="MS Mincho" w:cs="Times New Roman"/>
      <w:szCs w:val="24"/>
      <w:lang w:val="en-US"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F21247"/>
    <w:rPr>
      <w:rFonts w:ascii="Times New Roman" w:eastAsiaTheme="majorEastAsia" w:hAnsi="Times New Roman" w:cs="Times New Roman"/>
      <w:b/>
      <w:bCs/>
      <w:sz w:val="28"/>
      <w:szCs w:val="28"/>
      <w:lang w:val="en-US" w:eastAsia="ja-JP"/>
    </w:rPr>
  </w:style>
  <w:style w:type="paragraph" w:styleId="ListParagraph">
    <w:name w:val="List Paragraph"/>
    <w:basedOn w:val="Normal"/>
    <w:link w:val="ListParagraphChar"/>
    <w:uiPriority w:val="34"/>
    <w:qFormat/>
    <w:rsid w:val="00F21247"/>
    <w:pPr>
      <w:spacing w:after="60" w:line="360" w:lineRule="auto"/>
      <w:ind w:left="720" w:firstLine="360"/>
      <w:contextualSpacing/>
    </w:pPr>
    <w:rPr>
      <w:rFonts w:eastAsia="MS Mincho" w:cs="Times New Roman"/>
      <w:szCs w:val="24"/>
      <w:lang w:val="en-US" w:eastAsia="ja-JP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21247"/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1759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59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59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59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5938"/>
    <w:rPr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864AB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9214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74EEF"/>
    <w:pPr>
      <w:spacing w:after="0"/>
      <w:jc w:val="center"/>
    </w:pPr>
    <w:rPr>
      <w:rFonts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4EE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74EEF"/>
    <w:pPr>
      <w:spacing w:line="240" w:lineRule="auto"/>
      <w:jc w:val="center"/>
    </w:pPr>
    <w:rPr>
      <w:rFonts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74EEF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7A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AD7"/>
    <w:rPr>
      <w:rFonts w:ascii="Segoe UI" w:hAnsi="Segoe UI" w:cs="Segoe UI"/>
      <w:sz w:val="18"/>
      <w:szCs w:val="18"/>
    </w:rPr>
  </w:style>
  <w:style w:type="paragraph" w:customStyle="1" w:styleId="Tableofcontents">
    <w:name w:val="Table of contents"/>
    <w:basedOn w:val="Normal"/>
    <w:autoRedefine/>
    <w:rsid w:val="005834AE"/>
    <w:pPr>
      <w:spacing w:after="0" w:line="276" w:lineRule="auto"/>
    </w:pPr>
    <w:rPr>
      <w:rFonts w:eastAsia="MS Mincho" w:cs="Times New Roman"/>
      <w:szCs w:val="24"/>
      <w:lang w:val="en-US" w:eastAsia="ja-JP"/>
    </w:rPr>
  </w:style>
  <w:style w:type="paragraph" w:styleId="NormalWeb">
    <w:name w:val="Normal (Web)"/>
    <w:basedOn w:val="Normal"/>
    <w:uiPriority w:val="99"/>
    <w:semiHidden/>
    <w:unhideWhenUsed/>
    <w:rsid w:val="005834AE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val="de-DE" w:eastAsia="de-DE"/>
    </w:rPr>
  </w:style>
  <w:style w:type="table" w:styleId="PlainTable1">
    <w:name w:val="Plain Table 1"/>
    <w:basedOn w:val="TableNormal"/>
    <w:uiPriority w:val="99"/>
    <w:rsid w:val="00C97E4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de-DE" w:eastAsia="zh-CN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0D276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D2766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54015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54015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FE14F0"/>
    <w:rPr>
      <w:color w:val="954F72" w:themeColor="followedHyperlink"/>
      <w:u w:val="single"/>
    </w:rPr>
  </w:style>
  <w:style w:type="table" w:styleId="PlainTable2">
    <w:name w:val="Plain Table 2"/>
    <w:basedOn w:val="TableNormal"/>
    <w:uiPriority w:val="42"/>
    <w:rsid w:val="00E765A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rmaltextrun">
    <w:name w:val="normaltextrun"/>
    <w:basedOn w:val="DefaultParagraphFont"/>
    <w:rsid w:val="00B9407C"/>
  </w:style>
  <w:style w:type="character" w:customStyle="1" w:styleId="bcx0">
    <w:name w:val="bcx0"/>
    <w:basedOn w:val="DefaultParagraphFont"/>
    <w:rsid w:val="00B9407C"/>
  </w:style>
  <w:style w:type="character" w:customStyle="1" w:styleId="scxw264095739">
    <w:name w:val="scxw264095739"/>
    <w:basedOn w:val="DefaultParagraphFont"/>
    <w:rsid w:val="0044186F"/>
  </w:style>
  <w:style w:type="character" w:customStyle="1" w:styleId="eop">
    <w:name w:val="eop"/>
    <w:basedOn w:val="DefaultParagraphFont"/>
    <w:rsid w:val="0044186F"/>
  </w:style>
  <w:style w:type="paragraph" w:styleId="Revision">
    <w:name w:val="Revision"/>
    <w:hidden/>
    <w:uiPriority w:val="99"/>
    <w:semiHidden/>
    <w:rsid w:val="00F60F6F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E94AC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94AC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c-bibliographic-informationvalue">
    <w:name w:val="c-bibliographic-information__value"/>
    <w:basedOn w:val="DefaultParagraphFont"/>
    <w:rsid w:val="0088515F"/>
  </w:style>
  <w:style w:type="character" w:customStyle="1" w:styleId="highwire-cite-metadata-doi">
    <w:name w:val="highwire-cite-metadata-doi"/>
    <w:basedOn w:val="DefaultParagraphFont"/>
    <w:rsid w:val="00F76BA2"/>
  </w:style>
  <w:style w:type="character" w:styleId="Emphasis">
    <w:name w:val="Emphasis"/>
    <w:basedOn w:val="DefaultParagraphFont"/>
    <w:uiPriority w:val="20"/>
    <w:qFormat/>
    <w:rsid w:val="00542B74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B65E61"/>
    <w:rPr>
      <w:color w:val="808080"/>
    </w:rPr>
  </w:style>
  <w:style w:type="table" w:styleId="PlainTable4">
    <w:name w:val="Plain Table 4"/>
    <w:basedOn w:val="TableNormal"/>
    <w:uiPriority w:val="44"/>
    <w:rsid w:val="00DA00E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F260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602B"/>
    <w:rPr>
      <w:rFonts w:ascii="Calibri" w:hAnsi="Calibri"/>
      <w:sz w:val="24"/>
    </w:rPr>
  </w:style>
  <w:style w:type="paragraph" w:styleId="Footer">
    <w:name w:val="footer"/>
    <w:basedOn w:val="Normal"/>
    <w:link w:val="FooterChar"/>
    <w:uiPriority w:val="99"/>
    <w:unhideWhenUsed/>
    <w:rsid w:val="00F260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602B"/>
    <w:rPr>
      <w:rFonts w:ascii="Calibri" w:hAnsi="Calibri"/>
      <w:sz w:val="24"/>
    </w:rPr>
  </w:style>
  <w:style w:type="paragraph" w:customStyle="1" w:styleId="paragraph">
    <w:name w:val="paragraph"/>
    <w:basedOn w:val="Normal"/>
    <w:rsid w:val="009455F3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val="de-DE" w:eastAsia="de-DE"/>
    </w:rPr>
  </w:style>
  <w:style w:type="character" w:styleId="UnresolvedMention">
    <w:name w:val="Unresolved Mention"/>
    <w:basedOn w:val="DefaultParagraphFont"/>
    <w:uiPriority w:val="99"/>
    <w:semiHidden/>
    <w:unhideWhenUsed/>
    <w:rsid w:val="0060598D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FB0BDA"/>
    <w:pPr>
      <w:spacing w:before="240" w:line="259" w:lineRule="auto"/>
      <w:jc w:val="left"/>
      <w:outlineLvl w:val="9"/>
    </w:pPr>
    <w:rPr>
      <w:rFonts w:asciiTheme="majorHAnsi" w:hAnsiTheme="majorHAnsi" w:cstheme="majorBidi"/>
      <w:b w:val="0"/>
      <w:bCs w:val="0"/>
      <w:color w:val="2F5496" w:themeColor="accent1" w:themeShade="BF"/>
      <w:sz w:val="32"/>
      <w:szCs w:val="32"/>
      <w:lang w:val="de-DE" w:eastAsia="de-DE"/>
    </w:rPr>
  </w:style>
  <w:style w:type="paragraph" w:styleId="TOC3">
    <w:name w:val="toc 3"/>
    <w:basedOn w:val="Normal"/>
    <w:next w:val="Normal"/>
    <w:autoRedefine/>
    <w:uiPriority w:val="39"/>
    <w:unhideWhenUsed/>
    <w:rsid w:val="00FB0BDA"/>
    <w:pPr>
      <w:spacing w:after="100"/>
      <w:ind w:left="480"/>
    </w:pPr>
  </w:style>
  <w:style w:type="paragraph" w:styleId="TOC2">
    <w:name w:val="toc 2"/>
    <w:basedOn w:val="Normal"/>
    <w:next w:val="Normal"/>
    <w:autoRedefine/>
    <w:uiPriority w:val="39"/>
    <w:unhideWhenUsed/>
    <w:rsid w:val="00FB0BDA"/>
    <w:pPr>
      <w:spacing w:after="100"/>
      <w:ind w:left="240"/>
    </w:pPr>
  </w:style>
  <w:style w:type="paragraph" w:customStyle="1" w:styleId="Default">
    <w:name w:val="Default"/>
    <w:rsid w:val="00B970A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20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1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765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231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816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700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07788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75099876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4824946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1376136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11644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3383685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474026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644675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588089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7380872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1064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89398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842600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49742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18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60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58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792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7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4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57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97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757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056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062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5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8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9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4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2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74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11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08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58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1.bin"/><Relationship Id="rId18" Type="http://schemas.openxmlformats.org/officeDocument/2006/relationships/image" Target="media/image4.emf"/><Relationship Id="rId26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image" Target="media/image6.png"/><Relationship Id="rId7" Type="http://schemas.openxmlformats.org/officeDocument/2006/relationships/settings" Target="settings.xml"/><Relationship Id="rId12" Type="http://schemas.openxmlformats.org/officeDocument/2006/relationships/image" Target="media/image1.emf"/><Relationship Id="rId17" Type="http://schemas.openxmlformats.org/officeDocument/2006/relationships/oleObject" Target="embeddings/oleObject3.bin"/><Relationship Id="rId25" Type="http://schemas.openxmlformats.org/officeDocument/2006/relationships/image" Target="media/image10.png"/><Relationship Id="rId33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3.emf"/><Relationship Id="rId20" Type="http://schemas.openxmlformats.org/officeDocument/2006/relationships/image" Target="media/image5.png"/><Relationship Id="rId29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arne.roth@igb.fraunhofer.de" TargetMode="External"/><Relationship Id="rId24" Type="http://schemas.openxmlformats.org/officeDocument/2006/relationships/image" Target="media/image9.png"/><Relationship Id="rId32" Type="http://schemas.openxmlformats.org/officeDocument/2006/relationships/fontTable" Target="fontTable.xml"/><Relationship Id="rId5" Type="http://schemas.openxmlformats.org/officeDocument/2006/relationships/numbering" Target="numbering.xml"/><Relationship Id="rId15" Type="http://schemas.openxmlformats.org/officeDocument/2006/relationships/oleObject" Target="embeddings/oleObject2.bin"/><Relationship Id="rId23" Type="http://schemas.openxmlformats.org/officeDocument/2006/relationships/image" Target="media/image8.png"/><Relationship Id="rId28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oleObject" Target="embeddings/oleObject4.bin"/><Relationship Id="rId31" Type="http://schemas.openxmlformats.org/officeDocument/2006/relationships/footer" Target="footer3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emf"/><Relationship Id="rId22" Type="http://schemas.openxmlformats.org/officeDocument/2006/relationships/image" Target="media/image7.png"/><Relationship Id="rId27" Type="http://schemas.openxmlformats.org/officeDocument/2006/relationships/header" Target="header2.xml"/><Relationship Id="rId30" Type="http://schemas.openxmlformats.org/officeDocument/2006/relationships/header" Target="header3.xml"/><Relationship Id="rId8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48E05B8E976764CB0C95944E37FD634" ma:contentTypeVersion="6" ma:contentTypeDescription="Ein neues Dokument erstellen." ma:contentTypeScope="" ma:versionID="ff4386ac75f85859f700d7be221ce6ee">
  <xsd:schema xmlns:xsd="http://www.w3.org/2001/XMLSchema" xmlns:xs="http://www.w3.org/2001/XMLSchema" xmlns:p="http://schemas.microsoft.com/office/2006/metadata/properties" xmlns:ns2="76482ac6-5fac-4bb7-9786-8f7ca6aac0b2" targetNamespace="http://schemas.microsoft.com/office/2006/metadata/properties" ma:root="true" ma:fieldsID="3fa1153f26a64ec4c9f8d58d0c013528" ns2:_="">
    <xsd:import namespace="76482ac6-5fac-4bb7-9786-8f7ca6aac0b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482ac6-5fac-4bb7-9786-8f7ca6aac0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40BE31-95CB-4190-BC4B-78AFB07A3F1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932FA45-75A1-4C3A-B300-8B85E4804C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6482ac6-5fac-4bb7-9786-8f7ca6aac0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47B347E-543F-4C74-9488-3E0788ED202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5204FF2-A988-4252-80A6-597DF83B44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712</Words>
  <Characters>15464</Characters>
  <Application>Microsoft Office Word</Application>
  <DocSecurity>0</DocSecurity>
  <Lines>128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Bohlen</dc:creator>
  <cp:keywords/>
  <dc:description/>
  <cp:lastModifiedBy>Rajan Goher</cp:lastModifiedBy>
  <cp:revision>30</cp:revision>
  <cp:lastPrinted>2025-08-30T21:45:00Z</cp:lastPrinted>
  <dcterms:created xsi:type="dcterms:W3CDTF">2025-05-15T07:47:00Z</dcterms:created>
  <dcterms:modified xsi:type="dcterms:W3CDTF">2025-12-09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8E05B8E976764CB0C95944E37FD634</vt:lpwstr>
  </property>
  <property fmtid="{D5CDD505-2E9C-101B-9397-08002B2CF9AE}" pid="3" name="GrammarlyDocumentId">
    <vt:lpwstr>eb413ee2a830861f526cda7f68c204e143a41f820c3be8b0dc7f3715f45f288b</vt:lpwstr>
  </property>
</Properties>
</file>